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DFB5C" w14:textId="270DFE6E" w:rsidR="008C2379" w:rsidRPr="0000035D" w:rsidRDefault="008C2379" w:rsidP="00490D82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>Supplementary</w:t>
      </w:r>
      <w:r w:rsidRPr="000003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Table </w:t>
      </w:r>
      <w:r w:rsidR="004F12F6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 w:rsidRPr="000003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 B</w:t>
      </w: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t>aseline characteristics of</w:t>
      </w:r>
      <w:r w:rsidRPr="000003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the study population</w:t>
      </w: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</w:t>
      </w:r>
    </w:p>
    <w:tbl>
      <w:tblPr>
        <w:tblW w:w="7508" w:type="dxa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835"/>
      </w:tblGrid>
      <w:tr w:rsidR="008C2379" w:rsidRPr="00835C6E" w14:paraId="5D385437" w14:textId="77777777" w:rsidTr="00D17AB7">
        <w:trPr>
          <w:trHeight w:val="325"/>
        </w:trPr>
        <w:tc>
          <w:tcPr>
            <w:tcW w:w="4673" w:type="dxa"/>
            <w:tcBorders>
              <w:bottom w:val="single" w:sz="12" w:space="0" w:color="auto"/>
            </w:tcBorders>
          </w:tcPr>
          <w:p w14:paraId="36F0E00C" w14:textId="77777777" w:rsidR="008C2379" w:rsidRPr="00835C6E" w:rsidRDefault="008C2379" w:rsidP="003A4348">
            <w:pPr>
              <w:widowControl/>
              <w:rPr>
                <w:rFonts w:ascii="Times New Roman" w:eastAsia="楷体" w:hAnsi="Times New Roman" w:cs="等线"/>
                <w:b/>
                <w:bCs/>
                <w:kern w:val="0"/>
                <w:szCs w:val="21"/>
              </w:rPr>
            </w:pPr>
            <w:r w:rsidRPr="00835C6E">
              <w:rPr>
                <w:rFonts w:ascii="Times New Roman" w:eastAsia="楷体" w:hAnsi="Times New Roman" w:cs="等线" w:hint="eastAsia"/>
                <w:b/>
                <w:bCs/>
                <w:kern w:val="0"/>
                <w:szCs w:val="21"/>
              </w:rPr>
              <w:t>Parameter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1D00E37" w14:textId="77777777" w:rsidR="008C2379" w:rsidRPr="00835C6E" w:rsidRDefault="008C2379" w:rsidP="003A4348">
            <w:pPr>
              <w:widowControl/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</w:pPr>
            <w:r w:rsidRPr="00835C6E">
              <w:rPr>
                <w:rFonts w:ascii="Times New Roman Regular" w:hAnsi="Times New Roman Regular" w:cs="Times New Roman Regular"/>
                <w:b/>
                <w:bCs/>
              </w:rPr>
              <w:t>Patients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 (n=237) </w:t>
            </w:r>
          </w:p>
          <w:p w14:paraId="35BE365D" w14:textId="77777777" w:rsidR="008C2379" w:rsidRPr="00835C6E" w:rsidRDefault="008C2379" w:rsidP="003A4348">
            <w:pPr>
              <w:widowControl/>
              <w:rPr>
                <w:rFonts w:ascii="Times New Roman" w:eastAsia="楷体" w:hAnsi="Times New Roman" w:cs="等线"/>
                <w:b/>
                <w:bCs/>
                <w:kern w:val="0"/>
                <w:szCs w:val="21"/>
              </w:rPr>
            </w:pP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No. (%) </w:t>
            </w:r>
            <w:r w:rsidRPr="00835C6E">
              <w:rPr>
                <w:rFonts w:ascii="Times New Roman Regular" w:eastAsia="楷体" w:hAnsi="Times New Roman Regular" w:cs="Times New Roman Regular" w:hint="eastAsia"/>
                <w:b/>
                <w:bCs/>
                <w:kern w:val="0"/>
              </w:rPr>
              <w:t>[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95% CI]  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  <w:szCs w:val="21"/>
              </w:rPr>
              <w:t xml:space="preserve">       </w:t>
            </w:r>
          </w:p>
        </w:tc>
      </w:tr>
      <w:tr w:rsidR="008C2379" w:rsidRPr="00C346E8" w14:paraId="2F8F6F40" w14:textId="77777777" w:rsidTr="00D17AB7">
        <w:trPr>
          <w:trHeight w:val="102"/>
        </w:trPr>
        <w:tc>
          <w:tcPr>
            <w:tcW w:w="4673" w:type="dxa"/>
            <w:tcBorders>
              <w:top w:val="single" w:sz="12" w:space="0" w:color="auto"/>
              <w:bottom w:val="single" w:sz="18" w:space="0" w:color="auto"/>
            </w:tcBorders>
          </w:tcPr>
          <w:p w14:paraId="5B26DA28" w14:textId="77777777" w:rsidR="008C2379" w:rsidRPr="00C346E8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C346E8">
              <w:rPr>
                <w:rFonts w:ascii="Times New Roman" w:eastAsia="楷体" w:hAnsi="Times New Roman" w:cs="等线"/>
                <w:kern w:val="0"/>
                <w:szCs w:val="21"/>
              </w:rPr>
              <w:t>V</w:t>
            </w:r>
            <w:r w:rsidRPr="00C346E8">
              <w:rPr>
                <w:rFonts w:ascii="Times New Roman" w:eastAsia="楷体" w:hAnsi="Times New Roman" w:cs="等线" w:hint="eastAsia"/>
                <w:kern w:val="0"/>
                <w:szCs w:val="21"/>
              </w:rPr>
              <w:t>isceral</w:t>
            </w:r>
            <w:r w:rsidRPr="00C346E8">
              <w:rPr>
                <w:rFonts w:ascii="Times New Roman" w:eastAsia="楷体" w:hAnsi="Times New Roman" w:cs="等线"/>
                <w:kern w:val="0"/>
                <w:szCs w:val="21"/>
              </w:rPr>
              <w:t xml:space="preserve"> lesions, No. (%)</w:t>
            </w:r>
          </w:p>
          <w:p w14:paraId="7C8C1708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bookmarkStart w:id="0" w:name="_Hlk101952547"/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R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enal cell carcinoma</w:t>
            </w:r>
          </w:p>
          <w:p w14:paraId="255C7A54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bookmarkStart w:id="1" w:name="_Hlk101952568"/>
            <w:bookmarkEnd w:id="0"/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A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drenal phaeochromocytomas</w:t>
            </w:r>
            <w:bookmarkEnd w:id="1"/>
          </w:p>
          <w:p w14:paraId="67CDBC0F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R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enal cyst</w:t>
            </w:r>
          </w:p>
          <w:p w14:paraId="5AB47998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P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ancreatic cyst</w:t>
            </w:r>
          </w:p>
          <w:p w14:paraId="58A99682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Pancreatic tumor</w:t>
            </w:r>
          </w:p>
          <w:p w14:paraId="7CFFCE57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Liver cyst</w:t>
            </w:r>
          </w:p>
          <w:p w14:paraId="7C9BECFE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A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drenal tumor</w:t>
            </w:r>
          </w:p>
          <w:p w14:paraId="04DFC330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P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araganglioma</w:t>
            </w:r>
          </w:p>
          <w:p w14:paraId="174FC61B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R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enal tumor</w:t>
            </w:r>
          </w:p>
          <w:p w14:paraId="6A6FC017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A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drenal cyst</w:t>
            </w:r>
          </w:p>
          <w:p w14:paraId="5C291ABB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Endocrine pancreatic tumor</w:t>
            </w:r>
          </w:p>
          <w:p w14:paraId="2FF352BF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Pancreatic carcinoma</w:t>
            </w:r>
          </w:p>
          <w:p w14:paraId="24BA48EC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Spleen cyst</w:t>
            </w:r>
          </w:p>
          <w:p w14:paraId="198C4FEB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Spleen tumor</w:t>
            </w:r>
          </w:p>
          <w:p w14:paraId="36E2971B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Prostate cyst</w:t>
            </w:r>
          </w:p>
          <w:p w14:paraId="2DCBAB25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Ovarian cyst</w:t>
            </w:r>
          </w:p>
          <w:p w14:paraId="79717717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Epididymal cyst</w:t>
            </w:r>
          </w:p>
          <w:p w14:paraId="10F2A698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Cystadenoma of epididymis</w:t>
            </w:r>
          </w:p>
          <w:p w14:paraId="47EDC4CC" w14:textId="224F6A2D" w:rsidR="008C2379" w:rsidRPr="00C346E8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C346E8">
              <w:rPr>
                <w:rFonts w:ascii="Times New Roman" w:eastAsia="楷体" w:hAnsi="Times New Roman" w:cs="等线"/>
                <w:kern w:val="0"/>
                <w:szCs w:val="21"/>
              </w:rPr>
              <w:t>Other disease</w:t>
            </w:r>
            <w:bookmarkStart w:id="2" w:name="OLE_LINK1"/>
            <w:r w:rsidRPr="00C346E8">
              <w:rPr>
                <w:rFonts w:ascii="Times New Roman" w:eastAsia="楷体" w:hAnsi="Times New Roman" w:cs="等线"/>
                <w:kern w:val="0"/>
                <w:szCs w:val="21"/>
              </w:rPr>
              <w:t>s, No. (%)</w:t>
            </w:r>
            <w:bookmarkEnd w:id="2"/>
          </w:p>
          <w:p w14:paraId="07A3AD11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one reported</w:t>
            </w:r>
          </w:p>
          <w:p w14:paraId="2D330852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Hypertension</w:t>
            </w:r>
          </w:p>
          <w:p w14:paraId="19D2EC89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Type II diabetes</w:t>
            </w:r>
          </w:p>
          <w:p w14:paraId="4BC906D4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Cerebral aneurysm</w:t>
            </w:r>
          </w:p>
          <w:p w14:paraId="7A17E2A8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Gerstman's syndrome</w:t>
            </w:r>
          </w:p>
          <w:p w14:paraId="015F399A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等线"/>
                <w:kern w:val="0"/>
                <w:szCs w:val="21"/>
              </w:rPr>
              <w:t>Asperger’s syndrome</w:t>
            </w:r>
          </w:p>
          <w:p w14:paraId="3D317215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r w:rsidRPr="00285641">
              <w:rPr>
                <w:rFonts w:ascii="Times New Roman" w:eastAsia="等线" w:hAnsi="Times New Roman" w:cs="Times New Roman"/>
                <w:szCs w:val="21"/>
              </w:rPr>
              <w:t>Chiari-Frommel syndrome</w:t>
            </w:r>
          </w:p>
          <w:p w14:paraId="2CF25EC1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szCs w:val="21"/>
              </w:rPr>
            </w:pPr>
            <w:r w:rsidRPr="00285641">
              <w:rPr>
                <w:rFonts w:ascii="Times New Roman" w:eastAsia="等线" w:hAnsi="Times New Roman" w:cs="Times New Roman"/>
                <w:szCs w:val="21"/>
              </w:rPr>
              <w:t>Type Ⅰ neurofibromatosis</w:t>
            </w:r>
          </w:p>
          <w:p w14:paraId="6929F039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Melanoma</w:t>
            </w:r>
          </w:p>
          <w:p w14:paraId="08F199F2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Prostate cancer with lung metastasis</w:t>
            </w:r>
          </w:p>
          <w:p w14:paraId="37AB8738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Breast cancer</w:t>
            </w:r>
          </w:p>
          <w:p w14:paraId="4A6F52EC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Meningioma</w:t>
            </w:r>
          </w:p>
          <w:p w14:paraId="2BCD10EF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Mental retardation</w:t>
            </w:r>
          </w:p>
          <w:p w14:paraId="750F7B8F" w14:textId="77777777" w:rsidR="008C2379" w:rsidRPr="00285641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Ovary teratoma</w:t>
            </w:r>
          </w:p>
          <w:p w14:paraId="6E041BE0" w14:textId="77777777" w:rsidR="008C2379" w:rsidRPr="00C346E8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285641">
              <w:rPr>
                <w:rFonts w:ascii="Times New Roman" w:eastAsia="楷体" w:hAnsi="Times New Roman" w:cs="Times New Roman"/>
                <w:kern w:val="0"/>
                <w:szCs w:val="21"/>
              </w:rPr>
              <w:t>Acoustic neurom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8" w:space="0" w:color="auto"/>
            </w:tcBorders>
          </w:tcPr>
          <w:p w14:paraId="5B9C8961" w14:textId="77777777" w:rsidR="00031908" w:rsidRDefault="00031908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13499EFC" w14:textId="03046B7F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4/67</w:t>
            </w:r>
          </w:p>
          <w:p w14:paraId="0A64D2E9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/>
                <w:szCs w:val="21"/>
              </w:rPr>
              <w:t>18/67</w:t>
            </w:r>
          </w:p>
          <w:p w14:paraId="58FBF24F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7/67</w:t>
            </w:r>
          </w:p>
          <w:p w14:paraId="548BAD58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6/67</w:t>
            </w:r>
          </w:p>
          <w:p w14:paraId="0D85F159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8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668897C8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3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2133B331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/>
                <w:szCs w:val="21"/>
              </w:rPr>
              <w:t>2/67</w:t>
            </w:r>
          </w:p>
          <w:p w14:paraId="576E28FB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3826F848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4A0FA67E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5572FC6D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374AB478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47FA3563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64DEEFFA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57A941EE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135327D2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782B6D64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351087D2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67</w:t>
            </w:r>
          </w:p>
          <w:p w14:paraId="56374BBE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 w:val="24"/>
                <w:szCs w:val="24"/>
              </w:rPr>
            </w:pPr>
          </w:p>
          <w:p w14:paraId="2261AAAA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15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91.0)</w:t>
            </w:r>
          </w:p>
          <w:p w14:paraId="17DD1227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5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2.1)</w:t>
            </w:r>
          </w:p>
          <w:p w14:paraId="170E2635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5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2.1)</w:t>
            </w:r>
          </w:p>
          <w:p w14:paraId="14DC7009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8)</w:t>
            </w:r>
          </w:p>
          <w:p w14:paraId="67C2C642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363CCCA3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558349F4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28B8ED15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596C177E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22CE26F3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59B8FA83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286F634F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5441A0DE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74C55650" w14:textId="77777777" w:rsidR="008C2379" w:rsidRPr="00285641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  <w:p w14:paraId="518D29F5" w14:textId="77777777" w:rsidR="008C2379" w:rsidRPr="00C346E8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285641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285641">
              <w:rPr>
                <w:rFonts w:ascii="Times New Roman" w:eastAsia="楷体" w:hAnsi="Times New Roman" w:cs="等线"/>
                <w:szCs w:val="21"/>
              </w:rPr>
              <w:t>(0.4)</w:t>
            </w:r>
          </w:p>
        </w:tc>
      </w:tr>
    </w:tbl>
    <w:p w14:paraId="2CABBC86" w14:textId="77777777" w:rsidR="008C2379" w:rsidRDefault="008C2379" w:rsidP="008C2379"/>
    <w:p w14:paraId="6EDACEFF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1C08B5EC" w14:textId="5722D88F" w:rsidR="0000035D" w:rsidRPr="0000035D" w:rsidRDefault="008C2379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</w:t>
      </w: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able </w:t>
      </w:r>
      <w:r w:rsidR="004F12F6">
        <w:rPr>
          <w:rFonts w:ascii="Times New Roman" w:eastAsia="宋体" w:hAnsi="Times New Roman" w:cs="Times New Roman"/>
          <w:b/>
          <w:bCs/>
          <w:sz w:val="24"/>
          <w:szCs w:val="28"/>
        </w:rPr>
        <w:t>2</w:t>
      </w: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t>. Imaging characteristics of the study population</w:t>
      </w:r>
      <w:r w:rsidRPr="000003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7508" w:type="dxa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835"/>
      </w:tblGrid>
      <w:tr w:rsidR="008C2379" w:rsidRPr="00835C6E" w14:paraId="6AADDC9E" w14:textId="77777777" w:rsidTr="00D17AB7">
        <w:trPr>
          <w:trHeight w:val="325"/>
        </w:trPr>
        <w:tc>
          <w:tcPr>
            <w:tcW w:w="4673" w:type="dxa"/>
          </w:tcPr>
          <w:p w14:paraId="76D7B6F9" w14:textId="1537CCAB" w:rsidR="008C2379" w:rsidRPr="00835C6E" w:rsidRDefault="008C2379" w:rsidP="003A4348">
            <w:pPr>
              <w:widowControl/>
              <w:rPr>
                <w:rFonts w:ascii="Times New Roman" w:eastAsia="楷体" w:hAnsi="Times New Roman" w:cs="等线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35C6E">
              <w:rPr>
                <w:rFonts w:ascii="Times New Roman" w:eastAsia="楷体" w:hAnsi="Times New Roman" w:cs="等线" w:hint="eastAsia"/>
                <w:b/>
                <w:bCs/>
                <w:kern w:val="0"/>
                <w:szCs w:val="21"/>
              </w:rPr>
              <w:t>Parameters</w:t>
            </w:r>
          </w:p>
        </w:tc>
        <w:tc>
          <w:tcPr>
            <w:tcW w:w="2835" w:type="dxa"/>
          </w:tcPr>
          <w:p w14:paraId="4C936392" w14:textId="77777777" w:rsidR="008C2379" w:rsidRPr="00835C6E" w:rsidRDefault="008C2379" w:rsidP="003A4348">
            <w:pPr>
              <w:widowControl/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</w:pPr>
            <w:r w:rsidRPr="00835C6E">
              <w:rPr>
                <w:rFonts w:ascii="Times New Roman Regular" w:hAnsi="Times New Roman Regular" w:cs="Times New Roman Regular"/>
                <w:b/>
                <w:bCs/>
              </w:rPr>
              <w:t>Patients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 (n=237) </w:t>
            </w:r>
          </w:p>
          <w:p w14:paraId="4D5FAE48" w14:textId="77777777" w:rsidR="008C2379" w:rsidRPr="00835C6E" w:rsidRDefault="008C2379" w:rsidP="003A4348">
            <w:pPr>
              <w:widowControl/>
              <w:rPr>
                <w:rFonts w:ascii="Times New Roman Regular" w:eastAsia="楷体" w:hAnsi="Times New Roman Regular" w:cs="Times New Roman Regular"/>
                <w:b/>
                <w:bCs/>
                <w:kern w:val="0"/>
                <w:szCs w:val="21"/>
              </w:rPr>
            </w:pP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No. (%) </w:t>
            </w:r>
            <w:r w:rsidRPr="00835C6E">
              <w:rPr>
                <w:rFonts w:ascii="Times New Roman Regular" w:eastAsia="楷体" w:hAnsi="Times New Roman Regular" w:cs="Times New Roman Regular" w:hint="eastAsia"/>
                <w:b/>
                <w:bCs/>
                <w:kern w:val="0"/>
              </w:rPr>
              <w:t>[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>95% CI]</w:t>
            </w:r>
            <w:r w:rsidRPr="00835C6E">
              <w:rPr>
                <w:rFonts w:ascii="Times New Roman Regular" w:eastAsia="楷体" w:hAnsi="Times New Roman Regular" w:cs="Times New Roman Regular"/>
                <w:b/>
                <w:bCs/>
                <w:kern w:val="0"/>
                <w:szCs w:val="21"/>
              </w:rPr>
              <w:t xml:space="preserve">         </w:t>
            </w:r>
          </w:p>
        </w:tc>
      </w:tr>
      <w:tr w:rsidR="008C2379" w:rsidRPr="007C112F" w14:paraId="6A9CEB7C" w14:textId="77777777" w:rsidTr="00D17AB7">
        <w:trPr>
          <w:trHeight w:val="102"/>
        </w:trPr>
        <w:tc>
          <w:tcPr>
            <w:tcW w:w="4673" w:type="dxa"/>
          </w:tcPr>
          <w:p w14:paraId="2AF578C9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>Main anatomical location</w:t>
            </w:r>
          </w:p>
          <w:p w14:paraId="26277344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 Cerebrum</w:t>
            </w:r>
          </w:p>
          <w:p w14:paraId="527DACAD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 Sella</w:t>
            </w:r>
          </w:p>
          <w:p w14:paraId="3A5652CC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 O</w:t>
            </w: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>ptic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nerve</w:t>
            </w:r>
          </w:p>
          <w:p w14:paraId="1CB32FCF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 Ventricle</w:t>
            </w:r>
          </w:p>
          <w:p w14:paraId="213DC78E" w14:textId="77777777" w:rsidR="008C2379" w:rsidRPr="004C2B17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4C2B17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4C2B17">
              <w:rPr>
                <w:rFonts w:ascii="Times New Roman" w:eastAsia="楷体" w:hAnsi="Times New Roman" w:cs="等线"/>
                <w:kern w:val="0"/>
                <w:szCs w:val="21"/>
              </w:rPr>
              <w:t xml:space="preserve">  Others</w:t>
            </w:r>
          </w:p>
          <w:p w14:paraId="384BECA4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CT-sca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 xml:space="preserve"> </w:t>
            </w: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findings</w:t>
            </w:r>
          </w:p>
          <w:p w14:paraId="53C2304F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odense</w:t>
            </w:r>
          </w:p>
          <w:p w14:paraId="5BC433A5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proofErr w:type="spellStart"/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Isodense</w:t>
            </w:r>
            <w:proofErr w:type="spellEnd"/>
          </w:p>
          <w:p w14:paraId="10FE1ED4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erdense</w:t>
            </w:r>
          </w:p>
          <w:p w14:paraId="7FF17557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M</w:t>
            </w: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ixed</w:t>
            </w:r>
          </w:p>
          <w:p w14:paraId="6D2F9200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5500EC88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</w:rPr>
              <w:t>Calcification</w:t>
            </w:r>
          </w:p>
          <w:p w14:paraId="1F7EF1DA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Yes</w:t>
            </w:r>
          </w:p>
          <w:p w14:paraId="641106DE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o</w:t>
            </w:r>
          </w:p>
          <w:p w14:paraId="7C416835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7447B93B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 xml:space="preserve">Contrast </w:t>
            </w: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e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nhancement (CT-scan and/or MRI)</w:t>
            </w:r>
          </w:p>
          <w:p w14:paraId="7E99EF8F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Yes</w:t>
            </w:r>
          </w:p>
          <w:p w14:paraId="72884D23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o</w:t>
            </w:r>
          </w:p>
          <w:p w14:paraId="72043238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3C9F983F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T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1</w:t>
            </w: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-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weighted sequence MRI</w:t>
            </w:r>
          </w:p>
          <w:p w14:paraId="51A07CBB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ointense</w:t>
            </w:r>
          </w:p>
          <w:p w14:paraId="14DDF597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 xml:space="preserve">Isointense </w:t>
            </w:r>
          </w:p>
          <w:p w14:paraId="22236BA9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erintense</w:t>
            </w:r>
          </w:p>
          <w:p w14:paraId="43E60903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Mixed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 xml:space="preserve"> </w:t>
            </w:r>
          </w:p>
          <w:p w14:paraId="6AF49107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436CAAAF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T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2</w:t>
            </w: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-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weighted sequence MRI</w:t>
            </w:r>
          </w:p>
          <w:p w14:paraId="3ADCE034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ointense</w:t>
            </w:r>
          </w:p>
          <w:p w14:paraId="4692028F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Isointense</w:t>
            </w:r>
          </w:p>
          <w:p w14:paraId="6A78EF5B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Hyperintense</w:t>
            </w:r>
          </w:p>
          <w:p w14:paraId="3C8353DF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Mixed</w:t>
            </w:r>
          </w:p>
          <w:p w14:paraId="15355560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7C305ACA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Dural attachment (CT-scan or MRI)</w:t>
            </w:r>
          </w:p>
          <w:p w14:paraId="6617E8AC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Yes</w:t>
            </w:r>
          </w:p>
          <w:p w14:paraId="3E4600E6" w14:textId="77777777" w:rsidR="008C2379" w:rsidRPr="007C112F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o</w:t>
            </w:r>
          </w:p>
          <w:p w14:paraId="1920B729" w14:textId="28E6D543" w:rsidR="008C2379" w:rsidRPr="007C112F" w:rsidRDefault="008C2379" w:rsidP="0003190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7C112F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</w:tc>
        <w:tc>
          <w:tcPr>
            <w:tcW w:w="2835" w:type="dxa"/>
          </w:tcPr>
          <w:p w14:paraId="171F5B04" w14:textId="77777777" w:rsidR="008C2379" w:rsidRPr="007C112F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  <w:lang w:eastAsia="zh-Hans"/>
              </w:rPr>
            </w:pPr>
          </w:p>
          <w:p w14:paraId="28F367FE" w14:textId="729950FF" w:rsidR="008C2379" w:rsidRPr="005B37C2" w:rsidRDefault="00C258F2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</w:rPr>
              <w:t>8</w:t>
            </w:r>
            <w:r w:rsidRPr="005B37C2">
              <w:rPr>
                <w:rFonts w:ascii="Times New Roman" w:eastAsia="楷体" w:hAnsi="Times New Roman" w:cs="等线"/>
                <w:kern w:val="0"/>
              </w:rPr>
              <w:t xml:space="preserve">6 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(</w:t>
            </w:r>
            <w:r w:rsidR="00BA46BC" w:rsidRPr="005B37C2">
              <w:rPr>
                <w:rFonts w:ascii="Times New Roman" w:eastAsia="楷体" w:hAnsi="Times New Roman" w:cs="等线"/>
                <w:kern w:val="0"/>
              </w:rPr>
              <w:t>36.3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) [</w:t>
            </w:r>
            <w:r w:rsidR="00B44C86" w:rsidRPr="005B37C2">
              <w:rPr>
                <w:rFonts w:ascii="Times New Roman" w:eastAsia="楷体" w:hAnsi="Times New Roman" w:cs="等线"/>
                <w:kern w:val="0"/>
              </w:rPr>
              <w:t>30.2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-4</w:t>
            </w:r>
            <w:r w:rsidR="00B44C86" w:rsidRPr="005B37C2">
              <w:rPr>
                <w:rFonts w:ascii="Times New Roman" w:eastAsia="楷体" w:hAnsi="Times New Roman" w:cs="等线"/>
                <w:kern w:val="0"/>
              </w:rPr>
              <w:t>2.8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]</w:t>
            </w:r>
          </w:p>
          <w:p w14:paraId="1CE95650" w14:textId="4E2E1BAC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/>
                <w:kern w:val="0"/>
              </w:rPr>
              <w:t>58 (24.5) [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19.1</w:t>
            </w:r>
            <w:r w:rsidRPr="005B37C2">
              <w:rPr>
                <w:rFonts w:ascii="Times New Roman" w:eastAsia="楷体" w:hAnsi="Times New Roman" w:cs="等线"/>
                <w:kern w:val="0"/>
              </w:rPr>
              <w:t>-30.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5</w:t>
            </w:r>
            <w:r w:rsidRPr="005B37C2">
              <w:rPr>
                <w:rFonts w:ascii="Times New Roman" w:eastAsia="楷体" w:hAnsi="Times New Roman" w:cs="等线"/>
                <w:kern w:val="0"/>
              </w:rPr>
              <w:t>]</w:t>
            </w:r>
          </w:p>
          <w:p w14:paraId="3EA10923" w14:textId="109469E5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/>
                <w:kern w:val="0"/>
              </w:rPr>
              <w:t>50 (21.1) [1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6.1</w:t>
            </w:r>
            <w:r w:rsidRPr="005B37C2">
              <w:rPr>
                <w:rFonts w:ascii="Times New Roman" w:eastAsia="楷体" w:hAnsi="Times New Roman" w:cs="等线"/>
                <w:kern w:val="0"/>
              </w:rPr>
              <w:t>-26.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8</w:t>
            </w:r>
            <w:r w:rsidRPr="005B37C2">
              <w:rPr>
                <w:rFonts w:ascii="Times New Roman" w:eastAsia="楷体" w:hAnsi="Times New Roman" w:cs="等线"/>
                <w:kern w:val="0"/>
              </w:rPr>
              <w:t>]</w:t>
            </w:r>
          </w:p>
          <w:p w14:paraId="42E867E5" w14:textId="17E40D6C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</w:rPr>
              <w:t>1</w:t>
            </w:r>
            <w:r w:rsidR="00BA46BC" w:rsidRPr="005B37C2">
              <w:rPr>
                <w:rFonts w:ascii="Times New Roman" w:eastAsia="楷体" w:hAnsi="Times New Roman" w:cs="等线"/>
                <w:kern w:val="0"/>
              </w:rPr>
              <w:t>9</w:t>
            </w:r>
            <w:r w:rsidRPr="005B37C2">
              <w:rPr>
                <w:rFonts w:ascii="Times New Roman" w:eastAsia="楷体" w:hAnsi="Times New Roman" w:cs="等线"/>
                <w:kern w:val="0"/>
              </w:rPr>
              <w:t xml:space="preserve"> (</w:t>
            </w:r>
            <w:r w:rsidR="00BA46BC" w:rsidRPr="005B37C2">
              <w:rPr>
                <w:rFonts w:ascii="Times New Roman" w:eastAsia="楷体" w:hAnsi="Times New Roman" w:cs="等线"/>
                <w:kern w:val="0"/>
              </w:rPr>
              <w:t>8.0</w:t>
            </w:r>
            <w:r w:rsidRPr="005B37C2">
              <w:rPr>
                <w:rFonts w:ascii="Times New Roman" w:eastAsia="楷体" w:hAnsi="Times New Roman" w:cs="等线"/>
                <w:kern w:val="0"/>
              </w:rPr>
              <w:t>) [4.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9</w:t>
            </w:r>
            <w:r w:rsidRPr="005B37C2">
              <w:rPr>
                <w:rFonts w:ascii="Times New Roman" w:eastAsia="楷体" w:hAnsi="Times New Roman" w:cs="等线"/>
                <w:kern w:val="0"/>
              </w:rPr>
              <w:t>-1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2.2</w:t>
            </w:r>
            <w:r w:rsidRPr="005B37C2">
              <w:rPr>
                <w:rFonts w:ascii="Times New Roman" w:eastAsia="楷体" w:hAnsi="Times New Roman" w:cs="等线"/>
                <w:kern w:val="0"/>
              </w:rPr>
              <w:t>]</w:t>
            </w:r>
          </w:p>
          <w:p w14:paraId="68E69069" w14:textId="480CC6BF" w:rsidR="008C2379" w:rsidRPr="005B37C2" w:rsidRDefault="00F9059F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</w:rPr>
              <w:t>2</w:t>
            </w:r>
            <w:r w:rsidR="00BA46BC" w:rsidRPr="005B37C2">
              <w:rPr>
                <w:rFonts w:ascii="Times New Roman" w:eastAsia="楷体" w:hAnsi="Times New Roman" w:cs="等线"/>
                <w:kern w:val="0"/>
              </w:rPr>
              <w:t>4</w:t>
            </w:r>
            <w:r w:rsidRPr="005B37C2">
              <w:rPr>
                <w:rFonts w:ascii="Times New Roman" w:eastAsia="楷体" w:hAnsi="Times New Roman" w:cs="等线"/>
                <w:kern w:val="0"/>
              </w:rPr>
              <w:t xml:space="preserve"> 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(1</w:t>
            </w:r>
            <w:r w:rsidR="00BA46BC" w:rsidRPr="005B37C2">
              <w:rPr>
                <w:rFonts w:ascii="Times New Roman" w:eastAsia="楷体" w:hAnsi="Times New Roman" w:cs="等线"/>
                <w:kern w:val="0"/>
              </w:rPr>
              <w:t>0.1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) [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6.6</w:t>
            </w:r>
            <w:r w:rsidR="008C2379" w:rsidRPr="005B37C2">
              <w:rPr>
                <w:rFonts w:ascii="Times New Roman" w:eastAsia="楷体" w:hAnsi="Times New Roman" w:cs="等线"/>
                <w:kern w:val="0"/>
              </w:rPr>
              <w:t>-1</w:t>
            </w:r>
            <w:r w:rsidR="004C2B17" w:rsidRPr="005B37C2">
              <w:rPr>
                <w:rFonts w:ascii="Times New Roman" w:eastAsia="楷体" w:hAnsi="Times New Roman" w:cs="等线"/>
                <w:kern w:val="0"/>
              </w:rPr>
              <w:t>4.7</w:t>
            </w:r>
            <w:r w:rsidR="008C2379" w:rsidRPr="005B37C2">
              <w:rPr>
                <w:rFonts w:ascii="Times New Roman" w:eastAsia="楷体" w:hAnsi="Times New Roman" w:cs="等线"/>
                <w:kern w:val="0"/>
                <w:szCs w:val="21"/>
              </w:rPr>
              <w:t>]</w:t>
            </w:r>
          </w:p>
          <w:p w14:paraId="1ED8AA4C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7909F435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9</w:t>
            </w:r>
            <w:r w:rsidRPr="005B37C2">
              <w:rPr>
                <w:rFonts w:ascii="Times New Roman" w:eastAsia="楷体" w:hAnsi="Times New Roman" w:cs="等线"/>
              </w:rPr>
              <w:t xml:space="preserve"> (3.8) [1.4-6.2]</w:t>
            </w:r>
          </w:p>
          <w:p w14:paraId="0DEA83DA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6 (6.8) [3.6-10.0]</w:t>
            </w:r>
          </w:p>
          <w:p w14:paraId="78D0F99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2</w:t>
            </w:r>
            <w:r w:rsidRPr="005B37C2">
              <w:rPr>
                <w:rFonts w:ascii="Times New Roman" w:eastAsia="楷体" w:hAnsi="Times New Roman" w:cs="等线"/>
              </w:rPr>
              <w:t>0 (8.4) [4.8-11.9]</w:t>
            </w:r>
          </w:p>
          <w:p w14:paraId="0403126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6</w:t>
            </w:r>
            <w:r w:rsidRPr="005B37C2">
              <w:rPr>
                <w:rFonts w:ascii="Times New Roman" w:eastAsia="楷体" w:hAnsi="Times New Roman" w:cs="等线"/>
              </w:rPr>
              <w:t xml:space="preserve"> (2.5) [0.5-4.6]</w:t>
            </w:r>
          </w:p>
          <w:p w14:paraId="04E6EF64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86 (78.5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)</w:t>
            </w:r>
          </w:p>
          <w:p w14:paraId="2A7A723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367DA717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/237 (2.5)</w:t>
            </w:r>
            <w:r w:rsidRPr="005B37C2">
              <w:rPr>
                <w:rFonts w:ascii="Times New Roman" w:eastAsia="楷体" w:hAnsi="Times New Roman" w:cs="等线"/>
              </w:rPr>
              <w:t xml:space="preserve"> [1.9-14.8]</w:t>
            </w:r>
          </w:p>
          <w:p w14:paraId="0D7FECC8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5/237 (27.4)</w:t>
            </w:r>
            <w:r w:rsidRPr="005B37C2">
              <w:rPr>
                <w:rFonts w:ascii="Times New Roman" w:eastAsia="楷体" w:hAnsi="Times New Roman" w:cs="等线"/>
              </w:rPr>
              <w:t xml:space="preserve"> [21.6-32.9]</w:t>
            </w:r>
          </w:p>
          <w:p w14:paraId="7FAB7CC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66/237 (70.0)</w:t>
            </w:r>
          </w:p>
          <w:p w14:paraId="70E00E54" w14:textId="77777777" w:rsidR="008C2379" w:rsidRPr="007C112F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5E92938A" w14:textId="77777777" w:rsidR="008C2379" w:rsidRPr="007C112F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szCs w:val="21"/>
              </w:rPr>
              <w:t>1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73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(73.0) [66.9-78.5]</w:t>
            </w:r>
          </w:p>
          <w:p w14:paraId="38330C0B" w14:textId="77777777" w:rsidR="008C2379" w:rsidRPr="007C112F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szCs w:val="21"/>
              </w:rPr>
              <w:t>6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(2.5) [0.9-5.4]</w:t>
            </w:r>
          </w:p>
          <w:p w14:paraId="1961E5F4" w14:textId="77777777" w:rsidR="008C2379" w:rsidRPr="007C112F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7C112F">
              <w:rPr>
                <w:rFonts w:ascii="Times New Roman" w:eastAsia="楷体" w:hAnsi="Times New Roman" w:cs="等线" w:hint="eastAsia"/>
                <w:szCs w:val="21"/>
              </w:rPr>
              <w:t>5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8/237</w:t>
            </w:r>
            <w:r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7C112F">
              <w:rPr>
                <w:rFonts w:ascii="Times New Roman" w:eastAsia="楷体" w:hAnsi="Times New Roman" w:cs="等线"/>
                <w:szCs w:val="21"/>
              </w:rPr>
              <w:t>(24.5)</w:t>
            </w:r>
          </w:p>
          <w:p w14:paraId="29C6EA7E" w14:textId="77777777" w:rsidR="008C2379" w:rsidRPr="007C112F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4F1EB4F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3 (5.5) [2.6-8.3]</w:t>
            </w:r>
          </w:p>
          <w:p w14:paraId="68127094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3</w:t>
            </w:r>
            <w:r w:rsidRPr="005B37C2">
              <w:rPr>
                <w:rFonts w:ascii="Times New Roman" w:eastAsia="楷体" w:hAnsi="Times New Roman" w:cs="等线"/>
              </w:rPr>
              <w:t>9 (16.5) [11.8-21.2]</w:t>
            </w:r>
          </w:p>
          <w:p w14:paraId="2675C4B8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5</w:t>
            </w:r>
            <w:r w:rsidRPr="005B37C2">
              <w:rPr>
                <w:rFonts w:ascii="Times New Roman" w:eastAsia="楷体" w:hAnsi="Times New Roman" w:cs="等线"/>
              </w:rPr>
              <w:t xml:space="preserve"> (2.1) [0.2-4.0]</w:t>
            </w:r>
          </w:p>
          <w:p w14:paraId="0F08905A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7 (3.0) [0.7-5.1]</w:t>
            </w:r>
          </w:p>
          <w:p w14:paraId="5696877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73 (73.0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)</w:t>
            </w:r>
          </w:p>
          <w:p w14:paraId="67D6BD1C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3421CAD1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 xml:space="preserve"> (0.4) [0-1.3]</w:t>
            </w:r>
          </w:p>
          <w:p w14:paraId="0F6E8022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 xml:space="preserve"> (0.4) [0-1.2]</w:t>
            </w:r>
          </w:p>
          <w:p w14:paraId="1D36416A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5</w:t>
            </w:r>
            <w:r w:rsidRPr="005B37C2">
              <w:rPr>
                <w:rFonts w:ascii="Times New Roman" w:eastAsia="楷体" w:hAnsi="Times New Roman" w:cs="等线"/>
              </w:rPr>
              <w:t>7 (24.1) [19.1-29.3]</w:t>
            </w:r>
          </w:p>
          <w:p w14:paraId="457847AA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8 (7.6) [4.3-10.8]</w:t>
            </w:r>
          </w:p>
          <w:p w14:paraId="32621B87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60 (67.5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)</w:t>
            </w:r>
          </w:p>
          <w:p w14:paraId="68B7A0CC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67A0917E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2</w:t>
            </w:r>
            <w:r w:rsidRPr="005B37C2">
              <w:rPr>
                <w:rFonts w:ascii="Times New Roman" w:eastAsia="楷体" w:hAnsi="Times New Roman" w:cs="等线"/>
              </w:rPr>
              <w:t>5 (10.5) [6.6-14.5]</w:t>
            </w:r>
          </w:p>
          <w:p w14:paraId="15FA7162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98 (41.4) [35.1-47.3]</w:t>
            </w:r>
          </w:p>
          <w:p w14:paraId="29778E5A" w14:textId="47B5B5AE" w:rsidR="008C2379" w:rsidRPr="007C112F" w:rsidRDefault="008C2379" w:rsidP="0003190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1</w:t>
            </w:r>
            <w:r w:rsidRPr="005B37C2">
              <w:rPr>
                <w:rFonts w:ascii="Times New Roman" w:eastAsia="楷体" w:hAnsi="Times New Roman" w:cs="等线"/>
              </w:rPr>
              <w:t>14 (48.1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)</w:t>
            </w:r>
          </w:p>
        </w:tc>
      </w:tr>
    </w:tbl>
    <w:p w14:paraId="2102D741" w14:textId="77777777" w:rsidR="008C2379" w:rsidRDefault="008C2379" w:rsidP="008C2379"/>
    <w:p w14:paraId="5AB93C5B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05089EFA" w14:textId="5B43FFCD" w:rsidR="008C2379" w:rsidRPr="00490D82" w:rsidRDefault="008C2379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</w:t>
      </w:r>
      <w:r w:rsidRPr="00490D8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able </w:t>
      </w:r>
      <w:r w:rsidR="004F12F6"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 w:rsidRPr="00490D82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Management characteristics of the study population. </w:t>
      </w:r>
    </w:p>
    <w:tbl>
      <w:tblPr>
        <w:tblW w:w="7650" w:type="dxa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977"/>
      </w:tblGrid>
      <w:tr w:rsidR="008C2379" w:rsidRPr="002F4447" w14:paraId="695FEF76" w14:textId="77777777" w:rsidTr="00D17AB7">
        <w:trPr>
          <w:trHeight w:val="325"/>
        </w:trPr>
        <w:tc>
          <w:tcPr>
            <w:tcW w:w="4673" w:type="dxa"/>
            <w:tcBorders>
              <w:bottom w:val="single" w:sz="12" w:space="0" w:color="auto"/>
            </w:tcBorders>
          </w:tcPr>
          <w:p w14:paraId="36C77F70" w14:textId="77777777" w:rsidR="008C2379" w:rsidRPr="002F4447" w:rsidRDefault="008C2379" w:rsidP="003A4348">
            <w:pPr>
              <w:widowControl/>
              <w:rPr>
                <w:rFonts w:ascii="Times New Roman" w:eastAsia="楷体" w:hAnsi="Times New Roman" w:cs="等线"/>
                <w:b/>
                <w:bCs/>
                <w:kern w:val="0"/>
                <w:szCs w:val="21"/>
              </w:rPr>
            </w:pPr>
            <w:r w:rsidRPr="002F4447">
              <w:rPr>
                <w:rFonts w:ascii="Times New Roman" w:eastAsia="楷体" w:hAnsi="Times New Roman" w:cs="等线" w:hint="eastAsia"/>
                <w:b/>
                <w:bCs/>
                <w:kern w:val="0"/>
                <w:szCs w:val="21"/>
              </w:rPr>
              <w:t>Parameter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E70C262" w14:textId="77777777" w:rsidR="008C2379" w:rsidRPr="002F4447" w:rsidRDefault="008C2379" w:rsidP="003A4348">
            <w:pPr>
              <w:widowControl/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</w:pPr>
            <w:r w:rsidRPr="002F4447">
              <w:rPr>
                <w:rFonts w:ascii="Times New Roman Regular" w:hAnsi="Times New Roman Regular" w:cs="Times New Roman Regular"/>
                <w:b/>
                <w:bCs/>
              </w:rPr>
              <w:t>Patients</w:t>
            </w:r>
            <w:r w:rsidRPr="002F4447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 (n=237) </w:t>
            </w:r>
          </w:p>
          <w:p w14:paraId="66DDE325" w14:textId="77777777" w:rsidR="008C2379" w:rsidRPr="002F4447" w:rsidRDefault="008C2379" w:rsidP="003A4348">
            <w:pPr>
              <w:widowControl/>
              <w:rPr>
                <w:rFonts w:ascii="Times New Roman" w:eastAsia="楷体" w:hAnsi="Times New Roman" w:cs="等线"/>
                <w:b/>
                <w:bCs/>
                <w:kern w:val="0"/>
                <w:szCs w:val="21"/>
              </w:rPr>
            </w:pPr>
            <w:r w:rsidRPr="002F4447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 xml:space="preserve">No. (%) </w:t>
            </w:r>
            <w:r w:rsidRPr="002F4447">
              <w:rPr>
                <w:rFonts w:ascii="Times New Roman Regular" w:eastAsia="楷体" w:hAnsi="Times New Roman Regular" w:cs="Times New Roman Regular" w:hint="eastAsia"/>
                <w:b/>
                <w:bCs/>
                <w:kern w:val="0"/>
              </w:rPr>
              <w:t>[</w:t>
            </w:r>
            <w:r w:rsidRPr="002F4447">
              <w:rPr>
                <w:rFonts w:ascii="Times New Roman Regular" w:eastAsia="楷体" w:hAnsi="Times New Roman Regular" w:cs="Times New Roman Regular"/>
                <w:b/>
                <w:bCs/>
                <w:kern w:val="0"/>
              </w:rPr>
              <w:t>95% CI]</w:t>
            </w:r>
            <w:r w:rsidRPr="002F4447">
              <w:rPr>
                <w:rFonts w:ascii="Times New Roman Regular" w:eastAsia="楷体" w:hAnsi="Times New Roman Regular" w:cs="Times New Roman Regular"/>
                <w:b/>
                <w:bCs/>
                <w:kern w:val="0"/>
                <w:szCs w:val="21"/>
              </w:rPr>
              <w:t xml:space="preserve">          </w:t>
            </w:r>
          </w:p>
        </w:tc>
      </w:tr>
      <w:tr w:rsidR="005B37C2" w:rsidRPr="005B37C2" w14:paraId="34865DDF" w14:textId="77777777" w:rsidTr="00D17AB7">
        <w:trPr>
          <w:trHeight w:val="102"/>
        </w:trPr>
        <w:tc>
          <w:tcPr>
            <w:tcW w:w="4673" w:type="dxa"/>
            <w:tcBorders>
              <w:top w:val="single" w:sz="12" w:space="0" w:color="auto"/>
              <w:bottom w:val="single" w:sz="18" w:space="0" w:color="auto"/>
            </w:tcBorders>
          </w:tcPr>
          <w:p w14:paraId="207266B9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Presence of clinical syndrome, No. (%)</w:t>
            </w:r>
          </w:p>
          <w:p w14:paraId="5FDB8D6A" w14:textId="77777777" w:rsidR="008C2379" w:rsidRPr="005B37C2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Yes</w:t>
            </w:r>
          </w:p>
          <w:p w14:paraId="04CCFCEB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No</w:t>
            </w:r>
          </w:p>
          <w:p w14:paraId="470F7BF1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3812ABB6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Symptom duration 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(month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, No. (%)</w:t>
            </w:r>
          </w:p>
          <w:p w14:paraId="3F5232D1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&lt;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6</w:t>
            </w:r>
          </w:p>
          <w:p w14:paraId="4F7463A0" w14:textId="77777777" w:rsidR="008C2379" w:rsidRPr="005B37C2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-12</w:t>
            </w:r>
          </w:p>
          <w:p w14:paraId="3F1ED9F3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1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3-60</w:t>
            </w:r>
          </w:p>
          <w:p w14:paraId="1D9C1D8A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&gt;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60 </w:t>
            </w:r>
          </w:p>
          <w:p w14:paraId="0925FDF2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118BD2FB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/>
                <w:kern w:val="0"/>
              </w:rPr>
              <w:t xml:space="preserve">Preoperative </w:t>
            </w:r>
            <w:r w:rsidRPr="005B37C2">
              <w:rPr>
                <w:rFonts w:ascii="Times New Roman" w:eastAsia="楷体" w:hAnsi="Times New Roman" w:cs="等线" w:hint="eastAsia"/>
                <w:kern w:val="0"/>
              </w:rPr>
              <w:t>m</w:t>
            </w:r>
            <w:r w:rsidRPr="005B37C2">
              <w:rPr>
                <w:rFonts w:ascii="Times New Roman" w:eastAsia="楷体" w:hAnsi="Times New Roman" w:cs="等线"/>
                <w:kern w:val="0"/>
              </w:rPr>
              <w:t>isdiagnosis</w:t>
            </w:r>
          </w:p>
          <w:p w14:paraId="3C29A526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/>
                <w:kern w:val="0"/>
              </w:rPr>
              <w:t>Y</w:t>
            </w:r>
            <w:r w:rsidRPr="005B37C2">
              <w:rPr>
                <w:rFonts w:ascii="Times New Roman" w:eastAsia="楷体" w:hAnsi="Times New Roman" w:cs="等线" w:hint="eastAsia"/>
                <w:kern w:val="0"/>
              </w:rPr>
              <w:t>es</w:t>
            </w:r>
          </w:p>
          <w:p w14:paraId="24B184F6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/>
                <w:kern w:val="0"/>
              </w:rPr>
              <w:t>No</w:t>
            </w:r>
          </w:p>
          <w:p w14:paraId="4946A942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</w:rPr>
              <w:t>N</w:t>
            </w:r>
            <w:r w:rsidRPr="005B37C2">
              <w:rPr>
                <w:rFonts w:ascii="Times New Roman" w:eastAsia="楷体" w:hAnsi="Times New Roman" w:cs="等线"/>
                <w:kern w:val="0"/>
              </w:rPr>
              <w:t>A</w:t>
            </w:r>
          </w:p>
          <w:p w14:paraId="2AC9A678" w14:textId="650D55BD" w:rsidR="00040CC0" w:rsidRPr="005B37C2" w:rsidRDefault="001770BA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E</w:t>
            </w:r>
            <w:r w:rsidR="00040CC0" w:rsidRPr="005B37C2">
              <w:rPr>
                <w:rFonts w:ascii="Times New Roman" w:eastAsia="楷体" w:hAnsi="Times New Roman" w:cs="等线"/>
                <w:kern w:val="0"/>
                <w:szCs w:val="21"/>
              </w:rPr>
              <w:t>mbolization</w:t>
            </w:r>
          </w:p>
          <w:p w14:paraId="563B5FC3" w14:textId="53D87C2A" w:rsidR="00040CC0" w:rsidRPr="005B37C2" w:rsidRDefault="00040CC0" w:rsidP="00040CC0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Yes</w:t>
            </w:r>
          </w:p>
          <w:p w14:paraId="21CDD20B" w14:textId="0577C245" w:rsidR="00040CC0" w:rsidRPr="005B37C2" w:rsidRDefault="00040CC0" w:rsidP="00040CC0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No</w:t>
            </w:r>
          </w:p>
          <w:p w14:paraId="5537CA24" w14:textId="1ED4D57A" w:rsidR="00040CC0" w:rsidRPr="005B37C2" w:rsidRDefault="00040CC0" w:rsidP="00040CC0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NA</w:t>
            </w:r>
          </w:p>
          <w:p w14:paraId="36D8254A" w14:textId="3ED58EA3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Tumor volume (mean) 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(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cm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  <w:vertAlign w:val="superscript"/>
              </w:rPr>
              <w:t>3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)</w:t>
            </w:r>
          </w:p>
          <w:p w14:paraId="2BA50F2B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</w:rPr>
              <w:t>P</w:t>
            </w:r>
            <w:r w:rsidRPr="005B37C2">
              <w:rPr>
                <w:rFonts w:ascii="Times New Roman" w:eastAsia="楷体" w:hAnsi="Times New Roman" w:cs="等线"/>
                <w:kern w:val="0"/>
              </w:rPr>
              <w:t>ostoperative clinical basic status in one week</w:t>
            </w:r>
          </w:p>
          <w:p w14:paraId="7643B8C3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Improvement</w:t>
            </w:r>
          </w:p>
          <w:p w14:paraId="1F14105F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S</w:t>
            </w:r>
            <w:r w:rsidRPr="005B37C2">
              <w:rPr>
                <w:rFonts w:ascii="Times New Roman" w:eastAsia="楷体" w:hAnsi="Times New Roman" w:cs="等线"/>
              </w:rPr>
              <w:t>table</w:t>
            </w:r>
          </w:p>
          <w:p w14:paraId="5FC4C5FB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Deteriorate</w:t>
            </w:r>
          </w:p>
          <w:p w14:paraId="1AEC143D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Dead</w:t>
            </w:r>
          </w:p>
          <w:p w14:paraId="6DD12AC5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Operation free</w:t>
            </w:r>
          </w:p>
          <w:p w14:paraId="0C62B3C4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N</w:t>
            </w:r>
            <w:r w:rsidRPr="005B37C2">
              <w:rPr>
                <w:rFonts w:ascii="Times New Roman" w:eastAsia="楷体" w:hAnsi="Times New Roman" w:cs="等线"/>
              </w:rPr>
              <w:t>A</w:t>
            </w:r>
          </w:p>
          <w:p w14:paraId="419724C5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Pos</w:t>
            </w:r>
            <w:r w:rsidRPr="005B37C2">
              <w:rPr>
                <w:rFonts w:ascii="Times New Roman" w:eastAsia="楷体" w:hAnsi="Times New Roman" w:cs="等线"/>
              </w:rPr>
              <w:t>toperative symptom changes in one week</w:t>
            </w:r>
          </w:p>
          <w:p w14:paraId="5E6A66BE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Improvement</w:t>
            </w:r>
          </w:p>
          <w:p w14:paraId="32F4644F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S</w:t>
            </w:r>
            <w:r w:rsidRPr="005B37C2">
              <w:rPr>
                <w:rFonts w:ascii="Times New Roman" w:eastAsia="楷体" w:hAnsi="Times New Roman" w:cs="等线"/>
              </w:rPr>
              <w:t>table</w:t>
            </w:r>
          </w:p>
          <w:p w14:paraId="64B90A02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Deteriorate</w:t>
            </w:r>
          </w:p>
          <w:p w14:paraId="29C1CA5E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Dead</w:t>
            </w:r>
          </w:p>
          <w:p w14:paraId="0A7D313F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Operation free</w:t>
            </w:r>
          </w:p>
          <w:p w14:paraId="7FD70118" w14:textId="77777777" w:rsidR="008C2379" w:rsidRPr="005B37C2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 w:hint="eastAsia"/>
              </w:rPr>
              <w:t>N</w:t>
            </w:r>
            <w:r w:rsidRPr="005B37C2">
              <w:rPr>
                <w:rFonts w:ascii="Times New Roman" w:eastAsia="楷体" w:hAnsi="Times New Roman" w:cs="等线"/>
              </w:rPr>
              <w:t>A</w:t>
            </w:r>
          </w:p>
          <w:p w14:paraId="7651F34C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Recurrence after GTR, No. (%)</w:t>
            </w:r>
          </w:p>
          <w:p w14:paraId="40EF94EF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Yes</w:t>
            </w:r>
          </w:p>
          <w:p w14:paraId="42316513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No</w:t>
            </w:r>
          </w:p>
          <w:p w14:paraId="7BFF51FB" w14:textId="77777777" w:rsidR="008C2379" w:rsidRPr="005B37C2" w:rsidRDefault="008C2379" w:rsidP="003A4348">
            <w:pPr>
              <w:widowControl/>
              <w:ind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N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A</w:t>
            </w:r>
          </w:p>
          <w:p w14:paraId="6D8E2A1F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Progression free survival (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P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FS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(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m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onth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, No. (%)</w:t>
            </w:r>
          </w:p>
          <w:p w14:paraId="01F2D0FD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&lt; 12</w:t>
            </w:r>
          </w:p>
          <w:p w14:paraId="5B4838C6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12-36</w:t>
            </w:r>
          </w:p>
          <w:p w14:paraId="7CB6ECFA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lastRenderedPageBreak/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&gt; 36</w:t>
            </w:r>
          </w:p>
          <w:p w14:paraId="10AE3CFE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NA</w:t>
            </w:r>
          </w:p>
          <w:p w14:paraId="07668DA8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T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otal follow-up (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m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onth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, No. (%)</w:t>
            </w:r>
          </w:p>
          <w:p w14:paraId="04550E0C" w14:textId="77777777" w:rsidR="008C2379" w:rsidRPr="005B37C2" w:rsidRDefault="008C2379" w:rsidP="003A4348">
            <w:pPr>
              <w:widowControl/>
              <w:ind w:firstLineChars="200" w:firstLine="420"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&lt; 12</w:t>
            </w:r>
          </w:p>
          <w:p w14:paraId="4E0895AF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12-36</w:t>
            </w:r>
          </w:p>
          <w:p w14:paraId="3A6344AC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&gt; 36</w:t>
            </w:r>
          </w:p>
          <w:p w14:paraId="0D4E5C1F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  NA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8" w:space="0" w:color="auto"/>
            </w:tcBorders>
          </w:tcPr>
          <w:p w14:paraId="1230B861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  <w:lang w:eastAsia="zh-Hans"/>
              </w:rPr>
            </w:pPr>
          </w:p>
          <w:p w14:paraId="721E0DAB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192 (81.0) [83.3-92.1]</w:t>
            </w:r>
          </w:p>
          <w:p w14:paraId="05FF4E5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27/237 (11.4) [7.2-15.5]</w:t>
            </w:r>
          </w:p>
          <w:p w14:paraId="2E6C09D6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</w:rPr>
              <w:t>18 (7.6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</w:p>
          <w:p w14:paraId="01C2281E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</w:p>
          <w:p w14:paraId="1089C46B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63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(2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6.6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[21.1-32.7]</w:t>
            </w:r>
          </w:p>
          <w:p w14:paraId="1040F539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3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0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(1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2.7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[8.7-17.6]</w:t>
            </w:r>
          </w:p>
          <w:p w14:paraId="270C469A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2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2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(9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.3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[5.9-13.7]</w:t>
            </w:r>
          </w:p>
          <w:p w14:paraId="1CFD52F2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8 (3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.4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[1.5-6.5]</w:t>
            </w:r>
          </w:p>
          <w:p w14:paraId="3D63CEF4" w14:textId="77777777" w:rsidR="008C2379" w:rsidRPr="005B37C2" w:rsidRDefault="008C2379" w:rsidP="003A4348">
            <w:pPr>
              <w:widowControl/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1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14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 xml:space="preserve"> (4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8.1</w:t>
            </w: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)</w:t>
            </w:r>
          </w:p>
          <w:p w14:paraId="39073398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</w:p>
          <w:p w14:paraId="64531699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 xml:space="preserve">77 </w:t>
            </w:r>
            <w:r w:rsidRPr="005B37C2">
              <w:rPr>
                <w:rFonts w:ascii="Times New Roman" w:eastAsia="楷体" w:hAnsi="Times New Roman" w:cs="等线" w:hint="eastAsia"/>
              </w:rPr>
              <w:t>(</w:t>
            </w:r>
            <w:r w:rsidRPr="005B37C2">
              <w:rPr>
                <w:rFonts w:ascii="Times New Roman" w:eastAsia="楷体" w:hAnsi="Times New Roman" w:cs="等线"/>
              </w:rPr>
              <w:t>32.5) [26.5-38.6]</w:t>
            </w:r>
          </w:p>
          <w:p w14:paraId="6296D741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24 (10.1) [6.4-13.9]</w:t>
            </w:r>
          </w:p>
          <w:p w14:paraId="4FCCB32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/>
              </w:rPr>
              <w:t>136 (</w:t>
            </w:r>
            <w:r w:rsidRPr="005B37C2">
              <w:rPr>
                <w:rFonts w:ascii="Times New Roman" w:eastAsia="楷体" w:hAnsi="Times New Roman" w:cs="等线" w:hint="eastAsia"/>
              </w:rPr>
              <w:t>5</w:t>
            </w:r>
            <w:r w:rsidRPr="005B37C2">
              <w:rPr>
                <w:rFonts w:ascii="Times New Roman" w:eastAsia="楷体" w:hAnsi="Times New Roman" w:cs="等线"/>
              </w:rPr>
              <w:t>7.4)</w:t>
            </w:r>
          </w:p>
          <w:p w14:paraId="3DADA4F0" w14:textId="77777777" w:rsidR="00040CC0" w:rsidRPr="005B37C2" w:rsidRDefault="00040CC0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</w:p>
          <w:p w14:paraId="37C07DA1" w14:textId="2DCFA0CA" w:rsidR="00040CC0" w:rsidRPr="005B37C2" w:rsidRDefault="00735CF5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(2.5) [0.9-5.4]</w:t>
            </w:r>
          </w:p>
          <w:p w14:paraId="167D4851" w14:textId="480D8AC6" w:rsidR="00040CC0" w:rsidRPr="005B37C2" w:rsidRDefault="00735CF5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2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11 (89.0) [84.3-92.7]</w:t>
            </w:r>
          </w:p>
          <w:p w14:paraId="3EEFFED4" w14:textId="412A8772" w:rsidR="00040CC0" w:rsidRPr="005B37C2" w:rsidRDefault="00735CF5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2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0 (8.4)</w:t>
            </w:r>
          </w:p>
          <w:p w14:paraId="7B00BCA5" w14:textId="3D8F5656" w:rsidR="008C2379" w:rsidRPr="005B37C2" w:rsidRDefault="008C2379" w:rsidP="003A4348">
            <w:pPr>
              <w:rPr>
                <w:rFonts w:ascii="Times New Roman" w:eastAsia="楷体" w:hAnsi="Times New Roman" w:cs="等线"/>
                <w:kern w:val="0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kern w:val="0"/>
                <w:szCs w:val="21"/>
              </w:rPr>
              <w:t>8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>.5</w:t>
            </w:r>
            <w:r w:rsidR="00C200FE" w:rsidRPr="005B37C2">
              <w:rPr>
                <w:rFonts w:ascii="Times New Roman" w:eastAsia="楷体" w:hAnsi="Times New Roman" w:cs="等线"/>
                <w:kern w:val="0"/>
                <w:szCs w:val="21"/>
              </w:rPr>
              <w:t>3</w:t>
            </w:r>
            <w:r w:rsidRPr="005B37C2">
              <w:rPr>
                <w:rFonts w:ascii="Times New Roman" w:eastAsia="楷体" w:hAnsi="Times New Roman" w:cs="等线"/>
                <w:kern w:val="0"/>
                <w:szCs w:val="21"/>
              </w:rPr>
              <w:t xml:space="preserve"> [4.1-13.0]</w:t>
            </w:r>
          </w:p>
          <w:p w14:paraId="257D61E1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5620B4E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41 (17.3) [12.4-22.2]</w:t>
            </w:r>
          </w:p>
          <w:p w14:paraId="3FC7E1CC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70 (29.5) [23.9-35.3]</w:t>
            </w:r>
          </w:p>
          <w:p w14:paraId="722E2294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11 (4.6) [2.1-7.3]</w:t>
            </w:r>
          </w:p>
          <w:p w14:paraId="6EF16EF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9 (0.4) [0-1.3]</w:t>
            </w:r>
          </w:p>
          <w:p w14:paraId="3F39F209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41 (17.3) [12.3-22.5]</w:t>
            </w:r>
          </w:p>
          <w:p w14:paraId="2D071F0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73 (30.8)</w:t>
            </w:r>
          </w:p>
          <w:p w14:paraId="053F497C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</w:p>
          <w:p w14:paraId="67F2D503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52 (21.9) [16.9-27.3]</w:t>
            </w:r>
          </w:p>
          <w:p w14:paraId="69E2D26B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47 (19.8) [14.8-24.9]</w:t>
            </w:r>
          </w:p>
          <w:p w14:paraId="3DAF3627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19 (8.0) [4.6-11.5]</w:t>
            </w:r>
          </w:p>
          <w:p w14:paraId="05BD437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1 (0.4) [0-1.2]</w:t>
            </w:r>
          </w:p>
          <w:p w14:paraId="48D323FF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</w:rPr>
            </w:pPr>
            <w:r w:rsidRPr="005B37C2">
              <w:rPr>
                <w:rFonts w:ascii="Times New Roman" w:eastAsia="楷体" w:hAnsi="Times New Roman" w:cs="等线"/>
              </w:rPr>
              <w:t>38 (16.0) [11.7-20.7]</w:t>
            </w:r>
          </w:p>
          <w:p w14:paraId="6718C4B4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</w:rPr>
              <w:t>80 (33.8)</w:t>
            </w:r>
          </w:p>
          <w:p w14:paraId="3C3F09C7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5966EFB5" w14:textId="0070BCFA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0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/13</w:t>
            </w:r>
            <w:r w:rsidR="00A73D07">
              <w:rPr>
                <w:rFonts w:ascii="Times New Roman" w:eastAsia="楷体" w:hAnsi="Times New Roman" w:cs="等线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0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.0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</w:p>
          <w:p w14:paraId="5D06D97B" w14:textId="14F250B8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8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7/13</w:t>
            </w:r>
            <w:r w:rsidR="00A73D07">
              <w:rPr>
                <w:rFonts w:ascii="Times New Roman" w:eastAsia="楷体" w:hAnsi="Times New Roman" w:cs="等线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4.</w:t>
            </w:r>
            <w:r w:rsidR="00A73D07">
              <w:rPr>
                <w:rFonts w:ascii="Times New Roman" w:eastAsia="楷体" w:hAnsi="Times New Roman" w:cs="等线"/>
                <w:szCs w:val="21"/>
              </w:rPr>
              <w:t>0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) [55.</w:t>
            </w:r>
            <w:r w:rsidR="00A73D07">
              <w:rPr>
                <w:rFonts w:ascii="Times New Roman" w:eastAsia="楷体" w:hAnsi="Times New Roman" w:cs="等线"/>
                <w:szCs w:val="21"/>
              </w:rPr>
              <w:t>3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-72.</w:t>
            </w:r>
            <w:r w:rsidR="00A73D07">
              <w:rPr>
                <w:rFonts w:ascii="Times New Roman" w:eastAsia="楷体" w:hAnsi="Times New Roman" w:cs="等线"/>
                <w:szCs w:val="21"/>
              </w:rPr>
              <w:t>0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]</w:t>
            </w:r>
          </w:p>
          <w:p w14:paraId="6AD21EA5" w14:textId="5BF01C79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t>48/13</w:t>
            </w:r>
            <w:r w:rsidR="00A73D07">
              <w:rPr>
                <w:rFonts w:ascii="Times New Roman" w:eastAsia="楷体" w:hAnsi="Times New Roman" w:cs="等线"/>
                <w:szCs w:val="21"/>
              </w:rPr>
              <w:t>6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3</w:t>
            </w:r>
            <w:r w:rsidR="00A73D07">
              <w:rPr>
                <w:rFonts w:ascii="Times New Roman" w:eastAsia="楷体" w:hAnsi="Times New Roman" w:cs="等线"/>
                <w:szCs w:val="21"/>
              </w:rPr>
              <w:t>6.0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</w:p>
          <w:p w14:paraId="5B9A5826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4B349CD2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t xml:space="preserve">53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22.4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[17.2-28.2]</w:t>
            </w:r>
          </w:p>
          <w:p w14:paraId="3C70F729" w14:textId="1F7515D2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5</w:t>
            </w:r>
            <w:r w:rsidR="00913C87">
              <w:rPr>
                <w:rFonts w:ascii="Times New Roman" w:eastAsia="楷体" w:hAnsi="Times New Roman" w:cs="等线"/>
                <w:szCs w:val="21"/>
              </w:rPr>
              <w:t>5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2</w:t>
            </w:r>
            <w:r w:rsidR="00913C87">
              <w:rPr>
                <w:rFonts w:ascii="Times New Roman" w:eastAsia="楷体" w:hAnsi="Times New Roman" w:cs="等线"/>
                <w:szCs w:val="21"/>
              </w:rPr>
              <w:t>3.2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</w:t>
            </w:r>
            <w:r w:rsidRPr="00C7015A">
              <w:rPr>
                <w:rFonts w:ascii="Times New Roman" w:eastAsia="楷体" w:hAnsi="Times New Roman" w:cs="等线"/>
                <w:szCs w:val="21"/>
              </w:rPr>
              <w:t>[1</w:t>
            </w:r>
            <w:r w:rsidR="00C7015A" w:rsidRPr="00C7015A">
              <w:rPr>
                <w:rFonts w:ascii="Times New Roman" w:eastAsia="楷体" w:hAnsi="Times New Roman" w:cs="等线"/>
                <w:szCs w:val="21"/>
              </w:rPr>
              <w:t>8.0</w:t>
            </w:r>
            <w:r w:rsidRPr="00C7015A">
              <w:rPr>
                <w:rFonts w:ascii="Times New Roman" w:eastAsia="楷体" w:hAnsi="Times New Roman" w:cs="等线"/>
                <w:szCs w:val="21"/>
              </w:rPr>
              <w:t>-2</w:t>
            </w:r>
            <w:r w:rsidR="00C7015A" w:rsidRPr="00C7015A">
              <w:rPr>
                <w:rFonts w:ascii="Times New Roman" w:eastAsia="楷体" w:hAnsi="Times New Roman" w:cs="等线"/>
                <w:szCs w:val="21"/>
              </w:rPr>
              <w:t>9.1</w:t>
            </w:r>
            <w:r w:rsidRPr="00C7015A">
              <w:rPr>
                <w:rFonts w:ascii="Times New Roman" w:eastAsia="楷体" w:hAnsi="Times New Roman" w:cs="等线"/>
                <w:szCs w:val="21"/>
              </w:rPr>
              <w:t>]</w:t>
            </w:r>
          </w:p>
          <w:p w14:paraId="54C6B5B0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lastRenderedPageBreak/>
              <w:t xml:space="preserve">61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2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5.7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[20.3-31.8]</w:t>
            </w:r>
          </w:p>
          <w:p w14:paraId="6634F9F3" w14:textId="2BE920DF" w:rsidR="008C2379" w:rsidRPr="005B37C2" w:rsidRDefault="00913C87" w:rsidP="003A4348">
            <w:pPr>
              <w:rPr>
                <w:rFonts w:ascii="Times New Roman" w:eastAsia="楷体" w:hAnsi="Times New Roman" w:cs="等线"/>
                <w:szCs w:val="21"/>
              </w:rPr>
            </w:pPr>
            <w:r>
              <w:rPr>
                <w:rFonts w:ascii="Times New Roman" w:eastAsia="楷体" w:hAnsi="Times New Roman" w:cs="等线"/>
                <w:szCs w:val="21"/>
              </w:rPr>
              <w:t>68</w:t>
            </w:r>
            <w:r w:rsidR="008C2379" w:rsidRPr="005B37C2">
              <w:rPr>
                <w:rFonts w:ascii="Times New Roman" w:eastAsia="楷体" w:hAnsi="Times New Roman" w:cs="等线"/>
                <w:szCs w:val="21"/>
              </w:rPr>
              <w:t xml:space="preserve">/237 </w:t>
            </w:r>
            <w:r w:rsidR="008C2379" w:rsidRPr="005B37C2">
              <w:rPr>
                <w:rFonts w:ascii="Times New Roman" w:eastAsia="楷体" w:hAnsi="Times New Roman" w:cs="等线" w:hint="eastAsia"/>
                <w:szCs w:val="21"/>
              </w:rPr>
              <w:t>(2</w:t>
            </w:r>
            <w:r>
              <w:rPr>
                <w:rFonts w:ascii="Times New Roman" w:eastAsia="楷体" w:hAnsi="Times New Roman" w:cs="等线"/>
                <w:szCs w:val="21"/>
              </w:rPr>
              <w:t>8.7</w:t>
            </w:r>
            <w:r w:rsidR="008C2379"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</w:p>
          <w:p w14:paraId="1965D764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</w:p>
          <w:p w14:paraId="7304D152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t xml:space="preserve">51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21.5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[16.5-27.3]</w:t>
            </w:r>
          </w:p>
          <w:p w14:paraId="1ADF2742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 w:hint="eastAsia"/>
                <w:szCs w:val="21"/>
              </w:rPr>
              <w:t>5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1/237 (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2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1.5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[16.5-27.3]</w:t>
            </w:r>
          </w:p>
          <w:p w14:paraId="7DF1DB2D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t xml:space="preserve">65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2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7.4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  <w:r w:rsidRPr="005B37C2">
              <w:rPr>
                <w:rFonts w:ascii="Times New Roman" w:eastAsia="楷体" w:hAnsi="Times New Roman" w:cs="等线"/>
                <w:szCs w:val="21"/>
              </w:rPr>
              <w:t xml:space="preserve"> [21.8-33.6]</w:t>
            </w:r>
          </w:p>
          <w:p w14:paraId="42724323" w14:textId="77777777" w:rsidR="008C2379" w:rsidRPr="005B37C2" w:rsidRDefault="008C2379" w:rsidP="003A4348">
            <w:pPr>
              <w:rPr>
                <w:rFonts w:ascii="Times New Roman" w:eastAsia="楷体" w:hAnsi="Times New Roman" w:cs="等线"/>
                <w:szCs w:val="21"/>
              </w:rPr>
            </w:pPr>
            <w:r w:rsidRPr="005B37C2">
              <w:rPr>
                <w:rFonts w:ascii="Times New Roman" w:eastAsia="楷体" w:hAnsi="Times New Roman" w:cs="等线"/>
                <w:szCs w:val="21"/>
              </w:rPr>
              <w:t xml:space="preserve">70/237 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(</w:t>
            </w:r>
            <w:r w:rsidRPr="005B37C2">
              <w:rPr>
                <w:rFonts w:ascii="Times New Roman" w:eastAsia="楷体" w:hAnsi="Times New Roman" w:cs="等线"/>
                <w:szCs w:val="21"/>
              </w:rPr>
              <w:t>29.5</w:t>
            </w:r>
            <w:r w:rsidRPr="005B37C2">
              <w:rPr>
                <w:rFonts w:ascii="Times New Roman" w:eastAsia="楷体" w:hAnsi="Times New Roman" w:cs="等线" w:hint="eastAsia"/>
                <w:szCs w:val="21"/>
              </w:rPr>
              <w:t>)</w:t>
            </w:r>
          </w:p>
        </w:tc>
      </w:tr>
    </w:tbl>
    <w:p w14:paraId="21CC0AC8" w14:textId="299AAB8C" w:rsidR="008C2379" w:rsidRDefault="008C2379" w:rsidP="008C2379">
      <w:pPr>
        <w:rPr>
          <w:rFonts w:ascii="Times New Roman" w:hAnsi="Times New Roman"/>
        </w:rPr>
      </w:pPr>
      <w:r w:rsidRPr="005B37C2">
        <w:rPr>
          <w:rFonts w:ascii="Times New Roman" w:hAnsi="Times New Roman"/>
        </w:rPr>
        <w:lastRenderedPageBreak/>
        <w:t>NA: Not available</w:t>
      </w:r>
    </w:p>
    <w:p w14:paraId="47E1695D" w14:textId="77777777" w:rsidR="008C2379" w:rsidRPr="004F12F6" w:rsidRDefault="008C2379" w:rsidP="0012643C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2265A69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3" w:name="_Hlk99983094"/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001C82AA" w14:textId="0F4D4395" w:rsidR="00A404FA" w:rsidRPr="00246BBC" w:rsidRDefault="00A404FA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</w:t>
      </w:r>
      <w:bookmarkEnd w:id="3"/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5F6A10"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>T</w:t>
      </w: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ble </w:t>
      </w:r>
      <w:r w:rsidR="00564494">
        <w:rPr>
          <w:rFonts w:ascii="Times New Roman" w:eastAsia="宋体" w:hAnsi="Times New Roman" w:cs="Times New Roman"/>
          <w:b/>
          <w:bCs/>
          <w:sz w:val="24"/>
          <w:szCs w:val="28"/>
        </w:rPr>
        <w:t>4</w:t>
      </w: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2643C"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B936E6">
        <w:rPr>
          <w:rFonts w:ascii="Times New Roman" w:eastAsia="宋体" w:hAnsi="Times New Roman" w:cs="Times New Roman"/>
          <w:b/>
          <w:bCs/>
          <w:sz w:val="24"/>
          <w:szCs w:val="28"/>
        </w:rPr>
        <w:t>Distribution of lesion sites in different age sub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4"/>
        <w:gridCol w:w="2556"/>
      </w:tblGrid>
      <w:tr w:rsidR="008A78D3" w:rsidRPr="008A78D3" w14:paraId="048F033B" w14:textId="77777777" w:rsidTr="00D616AE">
        <w:trPr>
          <w:trHeight w:val="289"/>
        </w:trPr>
        <w:tc>
          <w:tcPr>
            <w:tcW w:w="2263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6F3B2AC" w14:textId="4A6AEEED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8A78D3">
              <w:rPr>
                <w:rFonts w:ascii="Times New Roman" w:eastAsia="宋体" w:hAnsi="Times New Roman"/>
                <w:b/>
                <w:bCs/>
              </w:rPr>
              <w:t>Age</w:t>
            </w:r>
            <w:r w:rsidR="007F3769" w:rsidRPr="008A78D3">
              <w:rPr>
                <w:rFonts w:ascii="Times New Roman" w:eastAsia="宋体" w:hAnsi="Times New Roman"/>
                <w:b/>
                <w:bCs/>
              </w:rPr>
              <w:t xml:space="preserve"> subgroups</w:t>
            </w:r>
            <w:r w:rsidR="00D051CB" w:rsidRPr="008A78D3">
              <w:rPr>
                <w:rFonts w:ascii="Times New Roman" w:eastAsia="宋体" w:hAnsi="Times New Roman"/>
                <w:b/>
                <w:bCs/>
              </w:rPr>
              <w:t xml:space="preserve"> (years)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E1A7089" w14:textId="73256954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8A78D3">
              <w:rPr>
                <w:rFonts w:ascii="Times New Roman" w:eastAsia="宋体" w:hAnsi="Times New Roman"/>
                <w:b/>
                <w:bCs/>
              </w:rPr>
              <w:t>Location</w:t>
            </w:r>
          </w:p>
        </w:tc>
        <w:tc>
          <w:tcPr>
            <w:tcW w:w="255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75C21F1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8A78D3">
              <w:rPr>
                <w:rFonts w:ascii="Times New Roman" w:eastAsia="楷体" w:hAnsi="Times New Roman"/>
                <w:b/>
                <w:bCs/>
              </w:rPr>
              <w:t>No. (%) [95% CI]</w:t>
            </w:r>
          </w:p>
        </w:tc>
      </w:tr>
      <w:tr w:rsidR="008A78D3" w:rsidRPr="008A78D3" w14:paraId="1C478346" w14:textId="77777777" w:rsidTr="00D616AE">
        <w:trPr>
          <w:trHeight w:val="289"/>
        </w:trPr>
        <w:tc>
          <w:tcPr>
            <w:tcW w:w="2263" w:type="dxa"/>
            <w:tcBorders>
              <w:top w:val="single" w:sz="12" w:space="0" w:color="auto"/>
            </w:tcBorders>
            <w:noWrap/>
            <w:hideMark/>
          </w:tcPr>
          <w:p w14:paraId="7D7B9864" w14:textId="4D46C62E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0-2</w:t>
            </w:r>
            <w:r w:rsidR="00B232F4" w:rsidRPr="008A78D3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noWrap/>
            <w:hideMark/>
          </w:tcPr>
          <w:p w14:paraId="099229BF" w14:textId="31F511AF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2556" w:type="dxa"/>
            <w:tcBorders>
              <w:top w:val="single" w:sz="12" w:space="0" w:color="auto"/>
            </w:tcBorders>
            <w:noWrap/>
            <w:hideMark/>
          </w:tcPr>
          <w:p w14:paraId="475829C7" w14:textId="31451959" w:rsidR="0012643C" w:rsidRPr="008A78D3" w:rsidRDefault="00A7063D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17</w:t>
            </w:r>
            <w:r w:rsidR="009E561B" w:rsidRPr="00A44CE4">
              <w:rPr>
                <w:rFonts w:ascii="Times New Roman" w:eastAsia="宋体" w:hAnsi="Times New Roman"/>
              </w:rPr>
              <w:t xml:space="preserve"> </w:t>
            </w:r>
            <w:r w:rsidR="0012643C" w:rsidRPr="00A44CE4">
              <w:rPr>
                <w:rFonts w:ascii="Times New Roman" w:eastAsia="宋体" w:hAnsi="Times New Roman"/>
              </w:rPr>
              <w:t>(</w:t>
            </w:r>
            <w:r w:rsidRPr="00A44CE4">
              <w:rPr>
                <w:rFonts w:ascii="Times New Roman" w:eastAsia="宋体" w:hAnsi="Times New Roman"/>
              </w:rPr>
              <w:t>0.472</w:t>
            </w:r>
            <w:r w:rsidR="0012643C" w:rsidRPr="00A44CE4">
              <w:rPr>
                <w:rFonts w:ascii="Times New Roman" w:eastAsia="宋体" w:hAnsi="Times New Roman"/>
              </w:rPr>
              <w:t>)</w:t>
            </w:r>
            <w:r w:rsidR="0012643C" w:rsidRPr="008A78D3">
              <w:rPr>
                <w:rFonts w:ascii="Times New Roman" w:eastAsia="宋体" w:hAnsi="Times New Roman"/>
              </w:rPr>
              <w:t xml:space="preserve"> [0.3</w:t>
            </w:r>
            <w:r w:rsidR="002D0881" w:rsidRPr="008A78D3">
              <w:rPr>
                <w:rFonts w:ascii="Times New Roman" w:eastAsia="宋体" w:hAnsi="Times New Roman"/>
              </w:rPr>
              <w:t>04</w:t>
            </w:r>
            <w:r w:rsidR="0012643C" w:rsidRPr="008A78D3">
              <w:rPr>
                <w:rFonts w:ascii="Times New Roman" w:eastAsia="宋体" w:hAnsi="Times New Roman"/>
              </w:rPr>
              <w:t>-0.6</w:t>
            </w:r>
            <w:r w:rsidR="002D0881" w:rsidRPr="008A78D3">
              <w:rPr>
                <w:rFonts w:ascii="Times New Roman" w:eastAsia="宋体" w:hAnsi="Times New Roman"/>
              </w:rPr>
              <w:t>45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1D2AD632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7E83CEF2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21A714CC" w14:textId="4832054A" w:rsidR="0012643C" w:rsidRPr="008A78D3" w:rsidRDefault="00C94395" w:rsidP="00A670F3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2556" w:type="dxa"/>
            <w:noWrap/>
            <w:hideMark/>
          </w:tcPr>
          <w:p w14:paraId="21D5ABC1" w14:textId="37C600FC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8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Pr="008A78D3">
              <w:rPr>
                <w:rFonts w:ascii="Times New Roman" w:eastAsia="宋体" w:hAnsi="Times New Roman"/>
              </w:rPr>
              <w:t>(</w:t>
            </w:r>
            <w:r w:rsidR="00A7063D" w:rsidRPr="008A78D3">
              <w:rPr>
                <w:rFonts w:ascii="Times New Roman" w:eastAsia="宋体" w:hAnsi="Times New Roman"/>
              </w:rPr>
              <w:t>0.222</w:t>
            </w:r>
            <w:r w:rsidRPr="008A78D3">
              <w:rPr>
                <w:rFonts w:ascii="Times New Roman" w:eastAsia="宋体" w:hAnsi="Times New Roman"/>
              </w:rPr>
              <w:t>) [0.</w:t>
            </w:r>
            <w:r w:rsidR="002D0881" w:rsidRPr="008A78D3">
              <w:rPr>
                <w:rFonts w:ascii="Times New Roman" w:eastAsia="宋体" w:hAnsi="Times New Roman"/>
              </w:rPr>
              <w:t>101</w:t>
            </w:r>
            <w:r w:rsidRPr="008A78D3">
              <w:rPr>
                <w:rFonts w:ascii="Times New Roman" w:eastAsia="宋体" w:hAnsi="Times New Roman"/>
              </w:rPr>
              <w:t>-0.3</w:t>
            </w:r>
            <w:r w:rsidR="002D0881" w:rsidRPr="008A78D3">
              <w:rPr>
                <w:rFonts w:ascii="Times New Roman" w:eastAsia="宋体" w:hAnsi="Times New Roman"/>
              </w:rPr>
              <w:t>92</w:t>
            </w:r>
            <w:r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1131AA36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0F67EFCB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2166F7FE" w14:textId="1B90AEC0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2556" w:type="dxa"/>
            <w:noWrap/>
            <w:hideMark/>
          </w:tcPr>
          <w:p w14:paraId="06449C6D" w14:textId="3A55DD5C" w:rsidR="0012643C" w:rsidRPr="008A78D3" w:rsidRDefault="0087088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6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</w:t>
            </w:r>
            <w:r w:rsidR="00A7063D" w:rsidRPr="008A78D3">
              <w:rPr>
                <w:rFonts w:ascii="Times New Roman" w:eastAsia="宋体" w:hAnsi="Times New Roman"/>
              </w:rPr>
              <w:t>0.1</w:t>
            </w:r>
            <w:r w:rsidRPr="008A78D3">
              <w:rPr>
                <w:rFonts w:ascii="Times New Roman" w:eastAsia="宋体" w:hAnsi="Times New Roman"/>
              </w:rPr>
              <w:t>67</w:t>
            </w:r>
            <w:r w:rsidR="0012643C" w:rsidRPr="008A78D3">
              <w:rPr>
                <w:rFonts w:ascii="Times New Roman" w:eastAsia="宋体" w:hAnsi="Times New Roman"/>
              </w:rPr>
              <w:t>) [0.0</w:t>
            </w:r>
            <w:r w:rsidR="00A82772" w:rsidRPr="008A78D3">
              <w:rPr>
                <w:rFonts w:ascii="Times New Roman" w:eastAsia="宋体" w:hAnsi="Times New Roman"/>
              </w:rPr>
              <w:t>64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A82772" w:rsidRPr="008A78D3">
              <w:rPr>
                <w:rFonts w:ascii="Times New Roman" w:eastAsia="宋体" w:hAnsi="Times New Roman"/>
              </w:rPr>
              <w:t>328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5C89CBB4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395B9E54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0AD5C5A6" w14:textId="6AE8762F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2556" w:type="dxa"/>
            <w:noWrap/>
            <w:hideMark/>
          </w:tcPr>
          <w:p w14:paraId="460C2F92" w14:textId="36DA13A0" w:rsidR="0012643C" w:rsidRPr="008A78D3" w:rsidRDefault="00B232F4" w:rsidP="00A670F3">
            <w:pPr>
              <w:jc w:val="left"/>
              <w:rPr>
                <w:rFonts w:ascii="Times New Roman" w:eastAsia="宋体" w:hAnsi="Times New Roman"/>
                <w:highlight w:val="yellow"/>
              </w:rPr>
            </w:pPr>
            <w:r w:rsidRPr="008A78D3">
              <w:rPr>
                <w:rFonts w:ascii="Times New Roman" w:eastAsia="宋体" w:hAnsi="Times New Roman"/>
              </w:rPr>
              <w:t>1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</w:t>
            </w:r>
            <w:r w:rsidRPr="008A78D3">
              <w:rPr>
                <w:rFonts w:ascii="Times New Roman" w:eastAsia="宋体" w:hAnsi="Times New Roman"/>
              </w:rPr>
              <w:t>0.028</w:t>
            </w:r>
            <w:r w:rsidR="0012643C" w:rsidRPr="008A78D3">
              <w:rPr>
                <w:rFonts w:ascii="Times New Roman" w:eastAsia="宋体" w:hAnsi="Times New Roman"/>
              </w:rPr>
              <w:t>) [0</w:t>
            </w:r>
            <w:r w:rsidR="00DE0AE1" w:rsidRPr="008A78D3">
              <w:rPr>
                <w:rFonts w:ascii="Times New Roman" w:eastAsia="宋体" w:hAnsi="Times New Roman"/>
              </w:rPr>
              <w:t>.001</w:t>
            </w:r>
            <w:r w:rsidR="0012643C" w:rsidRPr="008A78D3">
              <w:rPr>
                <w:rFonts w:ascii="Times New Roman" w:eastAsia="宋体" w:hAnsi="Times New Roman"/>
              </w:rPr>
              <w:t>-0.1</w:t>
            </w:r>
            <w:r w:rsidR="00DE0AE1" w:rsidRPr="008A78D3">
              <w:rPr>
                <w:rFonts w:ascii="Times New Roman" w:eastAsia="宋体" w:hAnsi="Times New Roman"/>
              </w:rPr>
              <w:t>45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231284B1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2D58A629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3CEB50B5" w14:textId="035C6949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Other structure</w:t>
            </w:r>
          </w:p>
        </w:tc>
        <w:tc>
          <w:tcPr>
            <w:tcW w:w="2556" w:type="dxa"/>
            <w:noWrap/>
            <w:hideMark/>
          </w:tcPr>
          <w:p w14:paraId="2A83F31E" w14:textId="1A3183B4" w:rsidR="0012643C" w:rsidRPr="008A78D3" w:rsidRDefault="0087088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4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</w:t>
            </w:r>
            <w:r w:rsidR="00B232F4" w:rsidRPr="008A78D3">
              <w:rPr>
                <w:rFonts w:ascii="Times New Roman" w:eastAsia="宋体" w:hAnsi="Times New Roman"/>
              </w:rPr>
              <w:t>0.1</w:t>
            </w:r>
            <w:r w:rsidRPr="008A78D3">
              <w:rPr>
                <w:rFonts w:ascii="Times New Roman" w:eastAsia="宋体" w:hAnsi="Times New Roman"/>
              </w:rPr>
              <w:t>11</w:t>
            </w:r>
            <w:r w:rsidR="0012643C" w:rsidRPr="008A78D3">
              <w:rPr>
                <w:rFonts w:ascii="Times New Roman" w:eastAsia="宋体" w:hAnsi="Times New Roman"/>
              </w:rPr>
              <w:t>) [0.0</w:t>
            </w:r>
            <w:r w:rsidR="00AD52E6" w:rsidRPr="008A78D3">
              <w:rPr>
                <w:rFonts w:ascii="Times New Roman" w:eastAsia="宋体" w:hAnsi="Times New Roman"/>
              </w:rPr>
              <w:t>31</w:t>
            </w:r>
            <w:r w:rsidR="0012643C" w:rsidRPr="008A78D3">
              <w:rPr>
                <w:rFonts w:ascii="Times New Roman" w:eastAsia="宋体" w:hAnsi="Times New Roman"/>
              </w:rPr>
              <w:t>-0.2</w:t>
            </w:r>
            <w:r w:rsidR="00AD52E6" w:rsidRPr="008A78D3">
              <w:rPr>
                <w:rFonts w:ascii="Times New Roman" w:eastAsia="宋体" w:hAnsi="Times New Roman"/>
              </w:rPr>
              <w:t>61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761E0EDD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18793605" w14:textId="15A56310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2</w:t>
            </w:r>
            <w:r w:rsidR="00147F20" w:rsidRPr="008A78D3">
              <w:rPr>
                <w:rFonts w:ascii="Times New Roman" w:eastAsia="宋体" w:hAnsi="Times New Roman"/>
              </w:rPr>
              <w:t>0</w:t>
            </w:r>
            <w:r w:rsidRPr="008A78D3">
              <w:rPr>
                <w:rFonts w:ascii="Times New Roman" w:eastAsia="宋体" w:hAnsi="Times New Roman"/>
              </w:rPr>
              <w:t>-</w:t>
            </w:r>
            <w:r w:rsidR="00147F20" w:rsidRPr="008A78D3">
              <w:rPr>
                <w:rFonts w:ascii="Times New Roman" w:eastAsia="宋体" w:hAnsi="Times New Roman"/>
              </w:rPr>
              <w:t>50</w:t>
            </w:r>
          </w:p>
        </w:tc>
        <w:tc>
          <w:tcPr>
            <w:tcW w:w="2694" w:type="dxa"/>
            <w:noWrap/>
            <w:hideMark/>
          </w:tcPr>
          <w:p w14:paraId="7D1A2EBC" w14:textId="2B75D4A2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2556" w:type="dxa"/>
            <w:noWrap/>
            <w:hideMark/>
          </w:tcPr>
          <w:p w14:paraId="707FE917" w14:textId="29A82EA0" w:rsidR="0012643C" w:rsidRPr="008A78D3" w:rsidRDefault="00147F20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4</w:t>
            </w:r>
            <w:r w:rsidR="0087088F" w:rsidRPr="008A78D3">
              <w:rPr>
                <w:rFonts w:ascii="Times New Roman" w:eastAsia="宋体" w:hAnsi="Times New Roman"/>
              </w:rPr>
              <w:t>8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CA4BC3">
              <w:rPr>
                <w:rFonts w:ascii="Times New Roman" w:eastAsia="宋体" w:hAnsi="Times New Roman"/>
              </w:rPr>
              <w:t>(0.4</w:t>
            </w:r>
            <w:r w:rsidR="0087088F" w:rsidRPr="00CA4BC3">
              <w:rPr>
                <w:rFonts w:ascii="Times New Roman" w:eastAsia="宋体" w:hAnsi="Times New Roman"/>
              </w:rPr>
              <w:t>32</w:t>
            </w:r>
            <w:r w:rsidR="0012643C" w:rsidRPr="00CA4BC3">
              <w:rPr>
                <w:rFonts w:ascii="Times New Roman" w:eastAsia="宋体" w:hAnsi="Times New Roman"/>
              </w:rPr>
              <w:t>)</w:t>
            </w:r>
            <w:r w:rsidR="0012643C" w:rsidRPr="008A78D3">
              <w:rPr>
                <w:rFonts w:ascii="Times New Roman" w:eastAsia="宋体" w:hAnsi="Times New Roman"/>
              </w:rPr>
              <w:t xml:space="preserve"> [0.3</w:t>
            </w:r>
            <w:r w:rsidR="003A7529" w:rsidRPr="008A78D3">
              <w:rPr>
                <w:rFonts w:ascii="Times New Roman" w:eastAsia="宋体" w:hAnsi="Times New Roman"/>
              </w:rPr>
              <w:t>39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8D6FE1" w:rsidRPr="008A78D3">
              <w:rPr>
                <w:rFonts w:ascii="Times New Roman" w:eastAsia="宋体" w:hAnsi="Times New Roman"/>
              </w:rPr>
              <w:t>503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3C74169B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7A2D29B2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31A583C8" w14:textId="561BC2C7" w:rsidR="0012643C" w:rsidRPr="008A78D3" w:rsidRDefault="00C94395" w:rsidP="00A670F3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2556" w:type="dxa"/>
            <w:noWrap/>
            <w:hideMark/>
          </w:tcPr>
          <w:p w14:paraId="35BD5BB6" w14:textId="64D8B85C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1</w:t>
            </w:r>
            <w:r w:rsidR="00147F20" w:rsidRPr="008A78D3">
              <w:rPr>
                <w:rFonts w:ascii="Times New Roman" w:eastAsia="宋体" w:hAnsi="Times New Roman"/>
              </w:rPr>
              <w:t>9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Pr="008A78D3">
              <w:rPr>
                <w:rFonts w:ascii="Times New Roman" w:eastAsia="宋体" w:hAnsi="Times New Roman"/>
              </w:rPr>
              <w:t>(0.17</w:t>
            </w:r>
            <w:r w:rsidR="00147F20" w:rsidRPr="008A78D3">
              <w:rPr>
                <w:rFonts w:ascii="Times New Roman" w:eastAsia="宋体" w:hAnsi="Times New Roman"/>
              </w:rPr>
              <w:t>1</w:t>
            </w:r>
            <w:r w:rsidRPr="008A78D3">
              <w:rPr>
                <w:rFonts w:ascii="Times New Roman" w:eastAsia="宋体" w:hAnsi="Times New Roman"/>
              </w:rPr>
              <w:t>) [0</w:t>
            </w:r>
            <w:r w:rsidR="008D6FE1" w:rsidRPr="008A78D3">
              <w:rPr>
                <w:rFonts w:ascii="Times New Roman" w:eastAsia="宋体" w:hAnsi="Times New Roman"/>
              </w:rPr>
              <w:t>.106</w:t>
            </w:r>
            <w:r w:rsidRPr="008A78D3">
              <w:rPr>
                <w:rFonts w:ascii="Times New Roman" w:eastAsia="宋体" w:hAnsi="Times New Roman"/>
              </w:rPr>
              <w:t>-0.</w:t>
            </w:r>
            <w:r w:rsidR="008D6FE1" w:rsidRPr="008A78D3">
              <w:rPr>
                <w:rFonts w:ascii="Times New Roman" w:eastAsia="宋体" w:hAnsi="Times New Roman"/>
              </w:rPr>
              <w:t>254</w:t>
            </w:r>
            <w:r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2101CCCC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4C9408B5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661EDDC5" w14:textId="436B6BF9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2556" w:type="dxa"/>
            <w:noWrap/>
            <w:hideMark/>
          </w:tcPr>
          <w:p w14:paraId="492EBC7C" w14:textId="16BE6DE9" w:rsidR="0012643C" w:rsidRPr="008A78D3" w:rsidRDefault="00147F20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8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0</w:t>
            </w:r>
            <w:r w:rsidRPr="008A78D3">
              <w:rPr>
                <w:rFonts w:ascii="Times New Roman" w:eastAsia="宋体" w:hAnsi="Times New Roman"/>
              </w:rPr>
              <w:t>72</w:t>
            </w:r>
            <w:r w:rsidR="0012643C" w:rsidRPr="008A78D3">
              <w:rPr>
                <w:rFonts w:ascii="Times New Roman" w:eastAsia="宋体" w:hAnsi="Times New Roman"/>
              </w:rPr>
              <w:t>) [0</w:t>
            </w:r>
            <w:r w:rsidR="008D6FE1" w:rsidRPr="008A78D3">
              <w:rPr>
                <w:rFonts w:ascii="Times New Roman" w:eastAsia="宋体" w:hAnsi="Times New Roman"/>
              </w:rPr>
              <w:t>.032</w:t>
            </w:r>
            <w:r w:rsidR="0012643C" w:rsidRPr="008A78D3">
              <w:rPr>
                <w:rFonts w:ascii="Times New Roman" w:eastAsia="宋体" w:hAnsi="Times New Roman"/>
              </w:rPr>
              <w:t>-0.13</w:t>
            </w:r>
            <w:r w:rsidR="008D6FE1" w:rsidRPr="008A78D3">
              <w:rPr>
                <w:rFonts w:ascii="Times New Roman" w:eastAsia="宋体" w:hAnsi="Times New Roman"/>
              </w:rPr>
              <w:t>7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0AF84837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5D1A693A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5943BBF9" w14:textId="00D23B10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2556" w:type="dxa"/>
            <w:noWrap/>
            <w:hideMark/>
          </w:tcPr>
          <w:p w14:paraId="168F1A7F" w14:textId="1ECFB024" w:rsidR="0012643C" w:rsidRPr="008A78D3" w:rsidRDefault="00147F20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25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</w:t>
            </w:r>
            <w:r w:rsidRPr="008A78D3">
              <w:rPr>
                <w:rFonts w:ascii="Times New Roman" w:eastAsia="宋体" w:hAnsi="Times New Roman"/>
              </w:rPr>
              <w:t>225</w:t>
            </w:r>
            <w:r w:rsidR="0012643C" w:rsidRPr="008A78D3">
              <w:rPr>
                <w:rFonts w:ascii="Times New Roman" w:eastAsia="宋体" w:hAnsi="Times New Roman"/>
              </w:rPr>
              <w:t>) [0.</w:t>
            </w:r>
            <w:r w:rsidR="008D6FE1" w:rsidRPr="008A78D3">
              <w:rPr>
                <w:rFonts w:ascii="Times New Roman" w:eastAsia="宋体" w:hAnsi="Times New Roman"/>
              </w:rPr>
              <w:t>151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8D6FE1" w:rsidRPr="008A78D3">
              <w:rPr>
                <w:rFonts w:ascii="Times New Roman" w:eastAsia="宋体" w:hAnsi="Times New Roman"/>
              </w:rPr>
              <w:t>314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5A765EDE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71F723CB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31251D54" w14:textId="0ACCE8DF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Other structure</w:t>
            </w:r>
          </w:p>
        </w:tc>
        <w:tc>
          <w:tcPr>
            <w:tcW w:w="2556" w:type="dxa"/>
            <w:noWrap/>
            <w:hideMark/>
          </w:tcPr>
          <w:p w14:paraId="77E2FFA5" w14:textId="441ABA6E" w:rsidR="0012643C" w:rsidRPr="008A78D3" w:rsidRDefault="00147F20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1</w:t>
            </w:r>
            <w:r w:rsidR="0087088F" w:rsidRPr="008A78D3">
              <w:rPr>
                <w:rFonts w:ascii="Times New Roman" w:eastAsia="宋体" w:hAnsi="Times New Roman"/>
              </w:rPr>
              <w:t>1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</w:t>
            </w:r>
            <w:r w:rsidR="0087088F" w:rsidRPr="008A78D3">
              <w:rPr>
                <w:rFonts w:ascii="Times New Roman" w:eastAsia="宋体" w:hAnsi="Times New Roman"/>
              </w:rPr>
              <w:t>099</w:t>
            </w:r>
            <w:r w:rsidR="0012643C" w:rsidRPr="008A78D3">
              <w:rPr>
                <w:rFonts w:ascii="Times New Roman" w:eastAsia="宋体" w:hAnsi="Times New Roman"/>
              </w:rPr>
              <w:t>) [0</w:t>
            </w:r>
            <w:r w:rsidR="008D6FE1" w:rsidRPr="008A78D3">
              <w:rPr>
                <w:rFonts w:ascii="Times New Roman" w:eastAsia="宋体" w:hAnsi="Times New Roman"/>
              </w:rPr>
              <w:t>.0</w:t>
            </w:r>
            <w:r w:rsidR="003A7529" w:rsidRPr="008A78D3">
              <w:rPr>
                <w:rFonts w:ascii="Times New Roman" w:eastAsia="宋体" w:hAnsi="Times New Roman"/>
              </w:rPr>
              <w:t>5</w:t>
            </w:r>
            <w:r w:rsidR="008D6FE1" w:rsidRPr="008A78D3">
              <w:rPr>
                <w:rFonts w:ascii="Times New Roman" w:eastAsia="宋体" w:hAnsi="Times New Roman"/>
              </w:rPr>
              <w:t>1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41061A" w:rsidRPr="008A78D3">
              <w:rPr>
                <w:rFonts w:ascii="Times New Roman" w:eastAsia="宋体" w:hAnsi="Times New Roman"/>
              </w:rPr>
              <w:t>170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5C0E8D21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5E40FF75" w14:textId="24DC85CE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5</w:t>
            </w:r>
            <w:r w:rsidR="00147F20" w:rsidRPr="008A78D3">
              <w:rPr>
                <w:rFonts w:ascii="Times New Roman" w:eastAsia="宋体" w:hAnsi="Times New Roman"/>
              </w:rPr>
              <w:t>0</w:t>
            </w:r>
            <w:r w:rsidRPr="008A78D3">
              <w:rPr>
                <w:rFonts w:ascii="Times New Roman" w:eastAsia="宋体" w:hAnsi="Times New Roman"/>
              </w:rPr>
              <w:t>-85</w:t>
            </w:r>
          </w:p>
        </w:tc>
        <w:tc>
          <w:tcPr>
            <w:tcW w:w="2694" w:type="dxa"/>
            <w:noWrap/>
            <w:hideMark/>
          </w:tcPr>
          <w:p w14:paraId="7E95221D" w14:textId="0AB372A7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2556" w:type="dxa"/>
            <w:noWrap/>
            <w:hideMark/>
          </w:tcPr>
          <w:p w14:paraId="3A4AA0FB" w14:textId="488CDBA2" w:rsidR="0012643C" w:rsidRPr="008A78D3" w:rsidRDefault="00511B44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2</w:t>
            </w:r>
            <w:r w:rsidR="0087088F" w:rsidRPr="008A78D3">
              <w:rPr>
                <w:rFonts w:ascii="Times New Roman" w:eastAsia="宋体" w:hAnsi="Times New Roman"/>
              </w:rPr>
              <w:t>1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CA4BC3">
              <w:rPr>
                <w:rFonts w:ascii="Times New Roman" w:eastAsia="宋体" w:hAnsi="Times New Roman"/>
              </w:rPr>
              <w:t>(0.</w:t>
            </w:r>
            <w:r w:rsidRPr="00CA4BC3">
              <w:rPr>
                <w:rFonts w:ascii="Times New Roman" w:eastAsia="宋体" w:hAnsi="Times New Roman"/>
              </w:rPr>
              <w:t>3</w:t>
            </w:r>
            <w:r w:rsidR="0087088F" w:rsidRPr="00CA4BC3">
              <w:rPr>
                <w:rFonts w:ascii="Times New Roman" w:eastAsia="宋体" w:hAnsi="Times New Roman"/>
              </w:rPr>
              <w:t>62</w:t>
            </w:r>
            <w:r w:rsidR="0012643C" w:rsidRPr="00CA4BC3">
              <w:rPr>
                <w:rFonts w:ascii="Times New Roman" w:eastAsia="宋体" w:hAnsi="Times New Roman"/>
              </w:rPr>
              <w:t>)</w:t>
            </w:r>
            <w:r w:rsidR="0012643C" w:rsidRPr="008A78D3">
              <w:rPr>
                <w:rFonts w:ascii="Times New Roman" w:eastAsia="宋体" w:hAnsi="Times New Roman"/>
              </w:rPr>
              <w:t xml:space="preserve"> [0.2</w:t>
            </w:r>
            <w:r w:rsidR="00361880" w:rsidRPr="008A78D3">
              <w:rPr>
                <w:rFonts w:ascii="Times New Roman" w:eastAsia="宋体" w:hAnsi="Times New Roman"/>
              </w:rPr>
              <w:t>40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361880" w:rsidRPr="008A78D3">
              <w:rPr>
                <w:rFonts w:ascii="Times New Roman" w:eastAsia="宋体" w:hAnsi="Times New Roman"/>
              </w:rPr>
              <w:t>499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2FD1F7E4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354923EC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694" w:type="dxa"/>
            <w:noWrap/>
            <w:hideMark/>
          </w:tcPr>
          <w:p w14:paraId="51F3F504" w14:textId="2908620A" w:rsidR="0012643C" w:rsidRPr="008A78D3" w:rsidRDefault="00C94395" w:rsidP="00A670F3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2556" w:type="dxa"/>
            <w:noWrap/>
            <w:hideMark/>
          </w:tcPr>
          <w:p w14:paraId="170B83F4" w14:textId="58C78983" w:rsidR="0012643C" w:rsidRPr="008A78D3" w:rsidRDefault="0012643C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1</w:t>
            </w:r>
            <w:r w:rsidR="00511B44" w:rsidRPr="008A78D3">
              <w:rPr>
                <w:rFonts w:ascii="Times New Roman" w:eastAsia="宋体" w:hAnsi="Times New Roman"/>
              </w:rPr>
              <w:t>7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Pr="008A78D3">
              <w:rPr>
                <w:rFonts w:ascii="Times New Roman" w:eastAsia="宋体" w:hAnsi="Times New Roman"/>
              </w:rPr>
              <w:t>(0.</w:t>
            </w:r>
            <w:r w:rsidR="00511B44" w:rsidRPr="008A78D3">
              <w:rPr>
                <w:rFonts w:ascii="Times New Roman" w:eastAsia="宋体" w:hAnsi="Times New Roman"/>
              </w:rPr>
              <w:t>293</w:t>
            </w:r>
            <w:r w:rsidRPr="008A78D3">
              <w:rPr>
                <w:rFonts w:ascii="Times New Roman" w:eastAsia="宋体" w:hAnsi="Times New Roman"/>
              </w:rPr>
              <w:t>) [0.1</w:t>
            </w:r>
            <w:r w:rsidR="00670C29" w:rsidRPr="008A78D3">
              <w:rPr>
                <w:rFonts w:ascii="Times New Roman" w:eastAsia="宋体" w:hAnsi="Times New Roman"/>
              </w:rPr>
              <w:t>81</w:t>
            </w:r>
            <w:r w:rsidRPr="008A78D3">
              <w:rPr>
                <w:rFonts w:ascii="Times New Roman" w:eastAsia="宋体" w:hAnsi="Times New Roman"/>
              </w:rPr>
              <w:t>-0.4</w:t>
            </w:r>
            <w:r w:rsidR="00670C29" w:rsidRPr="008A78D3">
              <w:rPr>
                <w:rFonts w:ascii="Times New Roman" w:eastAsia="宋体" w:hAnsi="Times New Roman"/>
              </w:rPr>
              <w:t>27</w:t>
            </w:r>
            <w:r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4DD451E2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251FADE9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94" w:type="dxa"/>
            <w:noWrap/>
            <w:hideMark/>
          </w:tcPr>
          <w:p w14:paraId="4B5F9371" w14:textId="03995849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2556" w:type="dxa"/>
            <w:noWrap/>
            <w:hideMark/>
          </w:tcPr>
          <w:p w14:paraId="2CA8410D" w14:textId="70DFC00D" w:rsidR="0012643C" w:rsidRPr="008A78D3" w:rsidRDefault="00511B44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4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0</w:t>
            </w:r>
            <w:r w:rsidRPr="008A78D3">
              <w:rPr>
                <w:rFonts w:ascii="Times New Roman" w:eastAsia="宋体" w:hAnsi="Times New Roman"/>
              </w:rPr>
              <w:t>69</w:t>
            </w:r>
            <w:r w:rsidR="0012643C" w:rsidRPr="008A78D3">
              <w:rPr>
                <w:rFonts w:ascii="Times New Roman" w:eastAsia="宋体" w:hAnsi="Times New Roman"/>
              </w:rPr>
              <w:t>) [0</w:t>
            </w:r>
            <w:r w:rsidR="00670C29" w:rsidRPr="008A78D3">
              <w:rPr>
                <w:rFonts w:ascii="Times New Roman" w:eastAsia="宋体" w:hAnsi="Times New Roman"/>
              </w:rPr>
              <w:t>.019</w:t>
            </w:r>
            <w:r w:rsidR="0012643C" w:rsidRPr="008A78D3">
              <w:rPr>
                <w:rFonts w:ascii="Times New Roman" w:eastAsia="宋体" w:hAnsi="Times New Roman"/>
              </w:rPr>
              <w:t>-0.1</w:t>
            </w:r>
            <w:r w:rsidR="00670C29" w:rsidRPr="008A78D3">
              <w:rPr>
                <w:rFonts w:ascii="Times New Roman" w:eastAsia="宋体" w:hAnsi="Times New Roman"/>
              </w:rPr>
              <w:t>67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6CAD94A8" w14:textId="77777777" w:rsidTr="001C3830">
        <w:trPr>
          <w:trHeight w:val="289"/>
        </w:trPr>
        <w:tc>
          <w:tcPr>
            <w:tcW w:w="2263" w:type="dxa"/>
            <w:noWrap/>
            <w:hideMark/>
          </w:tcPr>
          <w:p w14:paraId="655633D9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94" w:type="dxa"/>
            <w:noWrap/>
            <w:hideMark/>
          </w:tcPr>
          <w:p w14:paraId="3710097D" w14:textId="286FFF41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2556" w:type="dxa"/>
            <w:noWrap/>
            <w:hideMark/>
          </w:tcPr>
          <w:p w14:paraId="7D48CB56" w14:textId="75649BA0" w:rsidR="0012643C" w:rsidRPr="008A78D3" w:rsidRDefault="00511B44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7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1</w:t>
            </w:r>
            <w:r w:rsidRPr="008A78D3">
              <w:rPr>
                <w:rFonts w:ascii="Times New Roman" w:eastAsia="宋体" w:hAnsi="Times New Roman"/>
              </w:rPr>
              <w:t>21</w:t>
            </w:r>
            <w:r w:rsidR="0012643C" w:rsidRPr="008A78D3">
              <w:rPr>
                <w:rFonts w:ascii="Times New Roman" w:eastAsia="宋体" w:hAnsi="Times New Roman"/>
              </w:rPr>
              <w:t>) [0.0</w:t>
            </w:r>
            <w:r w:rsidR="00670C29" w:rsidRPr="008A78D3">
              <w:rPr>
                <w:rFonts w:ascii="Times New Roman" w:eastAsia="宋体" w:hAnsi="Times New Roman"/>
              </w:rPr>
              <w:t>50</w:t>
            </w:r>
            <w:r w:rsidR="0012643C" w:rsidRPr="008A78D3">
              <w:rPr>
                <w:rFonts w:ascii="Times New Roman" w:eastAsia="宋体" w:hAnsi="Times New Roman"/>
              </w:rPr>
              <w:t>-0.</w:t>
            </w:r>
            <w:r w:rsidR="00670C29" w:rsidRPr="008A78D3">
              <w:rPr>
                <w:rFonts w:ascii="Times New Roman" w:eastAsia="宋体" w:hAnsi="Times New Roman"/>
              </w:rPr>
              <w:t>233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  <w:tr w:rsidR="008A78D3" w:rsidRPr="008A78D3" w14:paraId="1BA9B9F8" w14:textId="77777777" w:rsidTr="00D616AE">
        <w:trPr>
          <w:trHeight w:val="289"/>
        </w:trPr>
        <w:tc>
          <w:tcPr>
            <w:tcW w:w="2263" w:type="dxa"/>
            <w:tcBorders>
              <w:bottom w:val="single" w:sz="18" w:space="0" w:color="auto"/>
            </w:tcBorders>
            <w:noWrap/>
            <w:hideMark/>
          </w:tcPr>
          <w:p w14:paraId="5A2CD8F5" w14:textId="77777777" w:rsidR="0012643C" w:rsidRPr="008A78D3" w:rsidRDefault="0012643C" w:rsidP="00A670F3">
            <w:pPr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2694" w:type="dxa"/>
            <w:tcBorders>
              <w:bottom w:val="single" w:sz="18" w:space="0" w:color="auto"/>
            </w:tcBorders>
            <w:noWrap/>
            <w:hideMark/>
          </w:tcPr>
          <w:p w14:paraId="058C0673" w14:textId="7CFAC54B" w:rsidR="0012643C" w:rsidRPr="008A78D3" w:rsidRDefault="0034306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 xml:space="preserve">Other </w:t>
            </w:r>
            <w:r w:rsidR="0012643C" w:rsidRPr="008A78D3">
              <w:rPr>
                <w:rFonts w:ascii="Times New Roman" w:eastAsia="宋体" w:hAnsi="Times New Roman"/>
              </w:rPr>
              <w:t>structure</w:t>
            </w:r>
          </w:p>
        </w:tc>
        <w:tc>
          <w:tcPr>
            <w:tcW w:w="2556" w:type="dxa"/>
            <w:tcBorders>
              <w:bottom w:val="single" w:sz="18" w:space="0" w:color="auto"/>
            </w:tcBorders>
            <w:noWrap/>
            <w:hideMark/>
          </w:tcPr>
          <w:p w14:paraId="67E01C47" w14:textId="6FA8E3CA" w:rsidR="0012643C" w:rsidRPr="008A78D3" w:rsidRDefault="0087088F" w:rsidP="00A670F3">
            <w:pPr>
              <w:jc w:val="left"/>
              <w:rPr>
                <w:rFonts w:ascii="Times New Roman" w:eastAsia="宋体" w:hAnsi="Times New Roman"/>
              </w:rPr>
            </w:pPr>
            <w:r w:rsidRPr="008A78D3">
              <w:rPr>
                <w:rFonts w:ascii="Times New Roman" w:eastAsia="宋体" w:hAnsi="Times New Roman"/>
              </w:rPr>
              <w:t>9</w:t>
            </w:r>
            <w:r w:rsidR="009E561B" w:rsidRPr="008A78D3">
              <w:rPr>
                <w:rFonts w:ascii="Times New Roman" w:eastAsia="宋体" w:hAnsi="Times New Roman"/>
              </w:rPr>
              <w:t xml:space="preserve"> </w:t>
            </w:r>
            <w:r w:rsidR="0012643C" w:rsidRPr="008A78D3">
              <w:rPr>
                <w:rFonts w:ascii="Times New Roman" w:eastAsia="宋体" w:hAnsi="Times New Roman"/>
              </w:rPr>
              <w:t>(0.1</w:t>
            </w:r>
            <w:r w:rsidRPr="008A78D3">
              <w:rPr>
                <w:rFonts w:ascii="Times New Roman" w:eastAsia="宋体" w:hAnsi="Times New Roman"/>
              </w:rPr>
              <w:t>55</w:t>
            </w:r>
            <w:r w:rsidR="0012643C" w:rsidRPr="008A78D3">
              <w:rPr>
                <w:rFonts w:ascii="Times New Roman" w:eastAsia="宋体" w:hAnsi="Times New Roman"/>
              </w:rPr>
              <w:t>) [0.0</w:t>
            </w:r>
            <w:r w:rsidR="00F22F65" w:rsidRPr="008A78D3">
              <w:rPr>
                <w:rFonts w:ascii="Times New Roman" w:eastAsia="宋体" w:hAnsi="Times New Roman"/>
              </w:rPr>
              <w:t>73</w:t>
            </w:r>
            <w:r w:rsidR="0012643C" w:rsidRPr="008A78D3">
              <w:rPr>
                <w:rFonts w:ascii="Times New Roman" w:eastAsia="宋体" w:hAnsi="Times New Roman"/>
              </w:rPr>
              <w:t>-0.2</w:t>
            </w:r>
            <w:r w:rsidR="00F22F65" w:rsidRPr="008A78D3">
              <w:rPr>
                <w:rFonts w:ascii="Times New Roman" w:eastAsia="宋体" w:hAnsi="Times New Roman"/>
              </w:rPr>
              <w:t>7</w:t>
            </w:r>
            <w:r w:rsidR="00670C29" w:rsidRPr="008A78D3">
              <w:rPr>
                <w:rFonts w:ascii="Times New Roman" w:eastAsia="宋体" w:hAnsi="Times New Roman"/>
              </w:rPr>
              <w:t>4</w:t>
            </w:r>
            <w:r w:rsidR="0012643C" w:rsidRPr="008A78D3">
              <w:rPr>
                <w:rFonts w:ascii="Times New Roman" w:eastAsia="宋体" w:hAnsi="Times New Roman"/>
              </w:rPr>
              <w:t>]</w:t>
            </w:r>
          </w:p>
        </w:tc>
      </w:tr>
    </w:tbl>
    <w:p w14:paraId="29329FA4" w14:textId="1E552C5D" w:rsidR="006F66C5" w:rsidRDefault="006F66C5"/>
    <w:p w14:paraId="770B19B1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65075B3A" w14:textId="34673939" w:rsidR="0012643C" w:rsidRPr="00B73BB7" w:rsidRDefault="005F6A10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 Table</w:t>
      </w:r>
      <w:r w:rsidR="00564494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5</w:t>
      </w: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12643C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he specific anatomical location of </w:t>
      </w:r>
      <w:r w:rsidR="00246BBC" w:rsidRPr="00B73BB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upra</w:t>
      </w:r>
      <w:r w:rsidR="00246BBC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entorial </w:t>
      </w:r>
      <w:bookmarkStart w:id="4" w:name="_Hlk85708966"/>
      <w:r w:rsidR="00D01F7C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hemangioblastoma</w:t>
      </w:r>
    </w:p>
    <w:p w14:paraId="4C4F257B" w14:textId="427FF250" w:rsidR="00556DA8" w:rsidRPr="005F6A10" w:rsidRDefault="00556DA8" w:rsidP="00246BBC">
      <w:pPr>
        <w:jc w:val="left"/>
        <w:rPr>
          <w:rFonts w:ascii="Times New Roman" w:eastAsia="宋体" w:hAnsi="Times New Roman" w:cs="Times New Roman"/>
          <w:b/>
          <w:bCs/>
          <w:color w:val="00B0F0"/>
          <w:sz w:val="24"/>
          <w:szCs w:val="24"/>
        </w:rPr>
        <w:sectPr w:rsidR="00556DA8" w:rsidRPr="005F6A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59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</w:tblGrid>
      <w:tr w:rsidR="00172E8D" w:rsidRPr="00172E8D" w14:paraId="43AA5B8D" w14:textId="77777777" w:rsidTr="008B5D97">
        <w:trPr>
          <w:trHeight w:val="276"/>
        </w:trPr>
        <w:tc>
          <w:tcPr>
            <w:tcW w:w="3823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bookmarkEnd w:id="4"/>
          <w:p w14:paraId="4E34F38B" w14:textId="77777777" w:rsidR="00E90EC3" w:rsidRPr="00172E8D" w:rsidRDefault="00E90EC3" w:rsidP="0007090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72E8D">
              <w:rPr>
                <w:rFonts w:ascii="Times New Roman" w:eastAsia="宋体" w:hAnsi="Times New Roman"/>
                <w:b/>
                <w:bCs/>
              </w:rPr>
              <w:t>Location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606FF748" w14:textId="70A24DA0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172E8D">
              <w:rPr>
                <w:rFonts w:ascii="Times New Roman" w:eastAsia="宋体" w:hAnsi="Times New Roman"/>
                <w:b/>
                <w:bCs/>
              </w:rPr>
              <w:t>No. (%)</w:t>
            </w:r>
          </w:p>
        </w:tc>
      </w:tr>
      <w:tr w:rsidR="00172E8D" w:rsidRPr="00172E8D" w14:paraId="39C9F641" w14:textId="77777777" w:rsidTr="008B5D97">
        <w:trPr>
          <w:trHeight w:val="276"/>
        </w:trPr>
        <w:tc>
          <w:tcPr>
            <w:tcW w:w="3823" w:type="dxa"/>
            <w:tcBorders>
              <w:top w:val="single" w:sz="12" w:space="0" w:color="auto"/>
            </w:tcBorders>
            <w:noWrap/>
            <w:hideMark/>
          </w:tcPr>
          <w:p w14:paraId="79871380" w14:textId="77777777" w:rsidR="00E90EC3" w:rsidRPr="00107F65" w:rsidRDefault="00E90EC3" w:rsidP="00070907">
            <w:pPr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E040930" w14:textId="495A7BE8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n = 8</w:t>
            </w:r>
            <w:r w:rsidR="00AF2478" w:rsidRPr="00172E8D">
              <w:rPr>
                <w:rFonts w:ascii="Times New Roman" w:eastAsia="宋体" w:hAnsi="Times New Roman"/>
              </w:rPr>
              <w:t>6</w:t>
            </w:r>
          </w:p>
        </w:tc>
      </w:tr>
      <w:tr w:rsidR="00172E8D" w:rsidRPr="00172E8D" w14:paraId="63E66263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3F8F408" w14:textId="07C7C4B1" w:rsidR="00E90EC3" w:rsidRPr="00107F65" w:rsidRDefault="00251A7D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Frontal</w:t>
            </w:r>
          </w:p>
        </w:tc>
        <w:tc>
          <w:tcPr>
            <w:tcW w:w="2126" w:type="dxa"/>
            <w:noWrap/>
            <w:hideMark/>
          </w:tcPr>
          <w:p w14:paraId="50B69745" w14:textId="6F1CA07B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</w:t>
            </w:r>
            <w:r w:rsidR="00AF2478" w:rsidRPr="00172E8D">
              <w:rPr>
                <w:rFonts w:ascii="Times New Roman" w:hAnsi="Times New Roman"/>
              </w:rPr>
              <w:t>8</w:t>
            </w:r>
            <w:r w:rsidRPr="00172E8D">
              <w:rPr>
                <w:rFonts w:ascii="Times New Roman" w:hAnsi="Times New Roman"/>
              </w:rPr>
              <w:t xml:space="preserve"> (0.3</w:t>
            </w:r>
            <w:r w:rsidR="00AF2478" w:rsidRPr="00172E8D">
              <w:rPr>
                <w:rFonts w:ascii="Times New Roman" w:hAnsi="Times New Roman"/>
              </w:rPr>
              <w:t>26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0E16E149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8596A2D" w14:textId="7097740F" w:rsidR="00E90EC3" w:rsidRPr="00107F65" w:rsidRDefault="00251A7D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Temporal</w:t>
            </w:r>
          </w:p>
        </w:tc>
        <w:tc>
          <w:tcPr>
            <w:tcW w:w="2126" w:type="dxa"/>
            <w:noWrap/>
            <w:hideMark/>
          </w:tcPr>
          <w:p w14:paraId="394AFDA4" w14:textId="41154000" w:rsidR="00E90EC3" w:rsidRPr="00172E8D" w:rsidRDefault="00AF2478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7 (0.314)</w:t>
            </w:r>
          </w:p>
        </w:tc>
      </w:tr>
      <w:tr w:rsidR="00172E8D" w:rsidRPr="00172E8D" w14:paraId="7CCCBBB6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ECD784D" w14:textId="561BBF1B" w:rsidR="00E90EC3" w:rsidRPr="00107F65" w:rsidRDefault="00251A7D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Parietal</w:t>
            </w:r>
          </w:p>
        </w:tc>
        <w:tc>
          <w:tcPr>
            <w:tcW w:w="2126" w:type="dxa"/>
            <w:noWrap/>
            <w:hideMark/>
          </w:tcPr>
          <w:p w14:paraId="4B8CE016" w14:textId="39DE1577" w:rsidR="00E90EC3" w:rsidRPr="00172E8D" w:rsidRDefault="00AF2478" w:rsidP="00AF2478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8 (0.209)</w:t>
            </w:r>
          </w:p>
        </w:tc>
      </w:tr>
      <w:tr w:rsidR="00172E8D" w:rsidRPr="00172E8D" w14:paraId="3A37645A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54A2CDA" w14:textId="5C846F65" w:rsidR="00E90EC3" w:rsidRPr="00107F65" w:rsidRDefault="00251A7D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Occipital</w:t>
            </w:r>
          </w:p>
        </w:tc>
        <w:tc>
          <w:tcPr>
            <w:tcW w:w="2126" w:type="dxa"/>
            <w:noWrap/>
            <w:hideMark/>
          </w:tcPr>
          <w:p w14:paraId="19A78B3A" w14:textId="611BBF14" w:rsidR="00E90EC3" w:rsidRPr="00172E8D" w:rsidRDefault="00AF2478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7</w:t>
            </w:r>
            <w:r w:rsidR="00E90EC3" w:rsidRPr="00172E8D">
              <w:rPr>
                <w:rFonts w:ascii="Times New Roman" w:hAnsi="Times New Roman"/>
              </w:rPr>
              <w:t xml:space="preserve"> (0.</w:t>
            </w:r>
            <w:r w:rsidRPr="00172E8D">
              <w:rPr>
                <w:rFonts w:ascii="Times New Roman" w:hAnsi="Times New Roman"/>
              </w:rPr>
              <w:t>081</w:t>
            </w:r>
            <w:r w:rsidR="00E90EC3" w:rsidRPr="00172E8D">
              <w:rPr>
                <w:rFonts w:ascii="Times New Roman" w:hAnsi="Times New Roman"/>
              </w:rPr>
              <w:t>)</w:t>
            </w:r>
          </w:p>
        </w:tc>
      </w:tr>
      <w:tr w:rsidR="00AF2478" w:rsidRPr="00172E8D" w14:paraId="34469F06" w14:textId="77777777" w:rsidTr="00A670F3">
        <w:trPr>
          <w:trHeight w:val="276"/>
        </w:trPr>
        <w:tc>
          <w:tcPr>
            <w:tcW w:w="3823" w:type="dxa"/>
            <w:noWrap/>
          </w:tcPr>
          <w:p w14:paraId="4764F985" w14:textId="188E85C8" w:rsidR="00AF2478" w:rsidRPr="00107F65" w:rsidRDefault="00AF2478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Frontal </w:t>
            </w:r>
            <w:r w:rsidR="00251A7D" w:rsidRPr="00107F65">
              <w:rPr>
                <w:rFonts w:ascii="Times New Roman" w:eastAsia="宋体" w:hAnsi="Times New Roman"/>
              </w:rPr>
              <w:t>+ Temporal</w:t>
            </w:r>
          </w:p>
        </w:tc>
        <w:tc>
          <w:tcPr>
            <w:tcW w:w="2126" w:type="dxa"/>
            <w:noWrap/>
          </w:tcPr>
          <w:p w14:paraId="07C539CA" w14:textId="1BEF9F40" w:rsidR="00AF2478" w:rsidRPr="00172E8D" w:rsidRDefault="00AF2478" w:rsidP="00E90EC3">
            <w:pPr>
              <w:jc w:val="center"/>
              <w:rPr>
                <w:rFonts w:ascii="Times New Roman" w:hAnsi="Times New Roman"/>
              </w:rPr>
            </w:pPr>
            <w:r w:rsidRPr="00172E8D">
              <w:rPr>
                <w:rFonts w:ascii="Times New Roman" w:hAnsi="Times New Roman" w:hint="eastAsia"/>
              </w:rPr>
              <w:t>1</w:t>
            </w:r>
            <w:r w:rsidRPr="00172E8D">
              <w:rPr>
                <w:rFonts w:ascii="Times New Roman" w:hAnsi="Times New Roman"/>
              </w:rPr>
              <w:t xml:space="preserve"> (0.012)</w:t>
            </w:r>
          </w:p>
        </w:tc>
      </w:tr>
      <w:tr w:rsidR="00AF2478" w:rsidRPr="00172E8D" w14:paraId="5BBA5FA6" w14:textId="77777777" w:rsidTr="00A670F3">
        <w:trPr>
          <w:trHeight w:val="276"/>
        </w:trPr>
        <w:tc>
          <w:tcPr>
            <w:tcW w:w="3823" w:type="dxa"/>
            <w:noWrap/>
          </w:tcPr>
          <w:p w14:paraId="00196448" w14:textId="3CA19047" w:rsidR="00AF2478" w:rsidRPr="00107F65" w:rsidRDefault="00AF2478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Temporal </w:t>
            </w:r>
            <w:r w:rsidR="00251A7D" w:rsidRPr="00107F65">
              <w:rPr>
                <w:rFonts w:ascii="Times New Roman" w:eastAsia="宋体" w:hAnsi="Times New Roman"/>
              </w:rPr>
              <w:t>+ Parietal + Occipital</w:t>
            </w:r>
          </w:p>
        </w:tc>
        <w:tc>
          <w:tcPr>
            <w:tcW w:w="2126" w:type="dxa"/>
            <w:noWrap/>
          </w:tcPr>
          <w:p w14:paraId="6928C27F" w14:textId="1B199220" w:rsidR="00AF2478" w:rsidRPr="00172E8D" w:rsidRDefault="00AF2478" w:rsidP="00E90EC3">
            <w:pPr>
              <w:jc w:val="center"/>
              <w:rPr>
                <w:rFonts w:ascii="Times New Roman" w:hAnsi="Times New Roman"/>
              </w:rPr>
            </w:pPr>
            <w:r w:rsidRPr="00172E8D">
              <w:rPr>
                <w:rFonts w:ascii="Times New Roman" w:hAnsi="Times New Roman" w:hint="eastAsia"/>
              </w:rPr>
              <w:t>2</w:t>
            </w:r>
            <w:r w:rsidRPr="00172E8D">
              <w:rPr>
                <w:rFonts w:ascii="Times New Roman" w:hAnsi="Times New Roman"/>
              </w:rPr>
              <w:t xml:space="preserve"> (0.023)</w:t>
            </w:r>
          </w:p>
        </w:tc>
      </w:tr>
      <w:tr w:rsidR="00AF2478" w:rsidRPr="00172E8D" w14:paraId="435335AC" w14:textId="77777777" w:rsidTr="00A670F3">
        <w:trPr>
          <w:trHeight w:val="276"/>
        </w:trPr>
        <w:tc>
          <w:tcPr>
            <w:tcW w:w="3823" w:type="dxa"/>
            <w:noWrap/>
          </w:tcPr>
          <w:p w14:paraId="2ADC87A7" w14:textId="078833A6" w:rsidR="00AF2478" w:rsidRPr="00107F65" w:rsidRDefault="00AF2478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 w:hint="eastAsia"/>
              </w:rPr>
              <w:t>N</w:t>
            </w:r>
            <w:r w:rsidRPr="00107F65">
              <w:rPr>
                <w:rFonts w:ascii="Times New Roman" w:eastAsia="宋体" w:hAnsi="Times New Roman"/>
              </w:rPr>
              <w:t>A</w:t>
            </w:r>
          </w:p>
        </w:tc>
        <w:tc>
          <w:tcPr>
            <w:tcW w:w="2126" w:type="dxa"/>
            <w:noWrap/>
          </w:tcPr>
          <w:p w14:paraId="694CD34E" w14:textId="2924A95E" w:rsidR="00AF2478" w:rsidRPr="00172E8D" w:rsidRDefault="00251A7D" w:rsidP="00E90EC3">
            <w:pPr>
              <w:jc w:val="center"/>
              <w:rPr>
                <w:rFonts w:ascii="Times New Roman" w:hAnsi="Times New Roman"/>
              </w:rPr>
            </w:pPr>
            <w:r w:rsidRPr="00172E8D">
              <w:rPr>
                <w:rFonts w:ascii="Times New Roman" w:hAnsi="Times New Roman" w:hint="eastAsia"/>
              </w:rPr>
              <w:t>3</w:t>
            </w:r>
            <w:r w:rsidRPr="00172E8D">
              <w:rPr>
                <w:rFonts w:ascii="Times New Roman" w:hAnsi="Times New Roman"/>
              </w:rPr>
              <w:t xml:space="preserve"> (0.035)</w:t>
            </w:r>
          </w:p>
        </w:tc>
      </w:tr>
      <w:tr w:rsidR="00172E8D" w:rsidRPr="00172E8D" w14:paraId="43A3D6EB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005EF36" w14:textId="342E5876" w:rsidR="00E90EC3" w:rsidRPr="00107F65" w:rsidRDefault="00E90EC3" w:rsidP="00070907">
            <w:pPr>
              <w:jc w:val="left"/>
              <w:rPr>
                <w:rFonts w:ascii="Times New Roman" w:eastAsia="宋体" w:hAnsi="Times New Roman"/>
              </w:rPr>
            </w:pPr>
            <w:proofErr w:type="spellStart"/>
            <w:r w:rsidRPr="00107F65"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2126" w:type="dxa"/>
          </w:tcPr>
          <w:p w14:paraId="4EB699F9" w14:textId="56F48954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 xml:space="preserve">n = </w:t>
            </w:r>
            <w:r w:rsidR="00DC7620" w:rsidRPr="00172E8D">
              <w:rPr>
                <w:rFonts w:ascii="Times New Roman" w:eastAsia="宋体" w:hAnsi="Times New Roman"/>
              </w:rPr>
              <w:t>58</w:t>
            </w:r>
          </w:p>
        </w:tc>
      </w:tr>
      <w:tr w:rsidR="00172E8D" w:rsidRPr="00172E8D" w14:paraId="14F17C88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7F78C2FE" w14:textId="185970DB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Suprasellar </w:t>
            </w:r>
          </w:p>
        </w:tc>
        <w:tc>
          <w:tcPr>
            <w:tcW w:w="2126" w:type="dxa"/>
            <w:noWrap/>
            <w:hideMark/>
          </w:tcPr>
          <w:p w14:paraId="56DD915E" w14:textId="799D834B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6 (0.4</w:t>
            </w:r>
            <w:r w:rsidR="00C00517" w:rsidRPr="00172E8D">
              <w:rPr>
                <w:rFonts w:ascii="Times New Roman" w:hAnsi="Times New Roman"/>
              </w:rPr>
              <w:t>48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79B2E4D7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0F432887" w14:textId="730D62A1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Pituitary Stalk</w:t>
            </w:r>
          </w:p>
        </w:tc>
        <w:tc>
          <w:tcPr>
            <w:tcW w:w="2126" w:type="dxa"/>
            <w:noWrap/>
            <w:hideMark/>
          </w:tcPr>
          <w:p w14:paraId="1E768296" w14:textId="59352DB1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3 (0.3</w:t>
            </w:r>
            <w:r w:rsidR="00C00517" w:rsidRPr="00172E8D">
              <w:rPr>
                <w:rFonts w:ascii="Times New Roman" w:hAnsi="Times New Roman"/>
              </w:rPr>
              <w:t>97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2C3ACB43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F0206B0" w14:textId="4AF5DB73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Intrasellar </w:t>
            </w:r>
          </w:p>
        </w:tc>
        <w:tc>
          <w:tcPr>
            <w:tcW w:w="2126" w:type="dxa"/>
            <w:noWrap/>
            <w:hideMark/>
          </w:tcPr>
          <w:p w14:paraId="6BC76E11" w14:textId="0B316A65" w:rsidR="00E90EC3" w:rsidRPr="00172E8D" w:rsidRDefault="00C00517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6</w:t>
            </w:r>
            <w:r w:rsidR="00E90EC3" w:rsidRPr="00172E8D">
              <w:rPr>
                <w:rFonts w:ascii="Times New Roman" w:hAnsi="Times New Roman"/>
              </w:rPr>
              <w:t xml:space="preserve"> (0.1</w:t>
            </w:r>
            <w:r w:rsidRPr="00172E8D">
              <w:rPr>
                <w:rFonts w:ascii="Times New Roman" w:hAnsi="Times New Roman"/>
              </w:rPr>
              <w:t>03</w:t>
            </w:r>
            <w:r w:rsidR="00E90EC3"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17D9B7C7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669497F0" w14:textId="3015E57E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107F65">
              <w:rPr>
                <w:rFonts w:ascii="Times New Roman" w:eastAsia="宋体" w:hAnsi="Times New Roman"/>
              </w:rPr>
              <w:t>Parasellla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D95C0C7" w14:textId="6826B58B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3 (0.05</w:t>
            </w:r>
            <w:r w:rsidR="00C00517" w:rsidRPr="00172E8D">
              <w:rPr>
                <w:rFonts w:ascii="Times New Roman" w:hAnsi="Times New Roman"/>
              </w:rPr>
              <w:t>1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228D6BD6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03A9FCF3" w14:textId="77777777" w:rsidR="00E90EC3" w:rsidRPr="00107F65" w:rsidRDefault="00E90EC3" w:rsidP="00070907">
            <w:pPr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2126" w:type="dxa"/>
            <w:noWrap/>
            <w:hideMark/>
          </w:tcPr>
          <w:p w14:paraId="2B59A0B0" w14:textId="14C68F61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 xml:space="preserve">n = </w:t>
            </w:r>
            <w:r w:rsidR="00C00517" w:rsidRPr="00172E8D">
              <w:rPr>
                <w:rFonts w:ascii="Times New Roman" w:eastAsia="宋体" w:hAnsi="Times New Roman"/>
              </w:rPr>
              <w:t>19</w:t>
            </w:r>
          </w:p>
        </w:tc>
      </w:tr>
      <w:tr w:rsidR="00172E8D" w:rsidRPr="00172E8D" w14:paraId="37D9D845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266EC09E" w14:textId="7002C7F9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Lateral Ventricle</w:t>
            </w:r>
          </w:p>
        </w:tc>
        <w:tc>
          <w:tcPr>
            <w:tcW w:w="2126" w:type="dxa"/>
            <w:noWrap/>
            <w:hideMark/>
          </w:tcPr>
          <w:p w14:paraId="01E03901" w14:textId="0C45658E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</w:t>
            </w:r>
            <w:r w:rsidR="00C00517" w:rsidRPr="00172E8D">
              <w:rPr>
                <w:rFonts w:ascii="Times New Roman" w:hAnsi="Times New Roman"/>
              </w:rPr>
              <w:t>3</w:t>
            </w:r>
            <w:r w:rsidRPr="00172E8D">
              <w:rPr>
                <w:rFonts w:ascii="Times New Roman" w:hAnsi="Times New Roman"/>
              </w:rPr>
              <w:t xml:space="preserve"> (0.6</w:t>
            </w:r>
            <w:r w:rsidR="00E57F5A" w:rsidRPr="00172E8D">
              <w:rPr>
                <w:rFonts w:ascii="Times New Roman" w:hAnsi="Times New Roman"/>
              </w:rPr>
              <w:t>84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3D17B87A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3B4AA2B0" w14:textId="6C5DD474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Third Ventricle</w:t>
            </w:r>
          </w:p>
        </w:tc>
        <w:tc>
          <w:tcPr>
            <w:tcW w:w="2126" w:type="dxa"/>
            <w:noWrap/>
            <w:hideMark/>
          </w:tcPr>
          <w:p w14:paraId="395008B0" w14:textId="07A11A9B" w:rsidR="00E90EC3" w:rsidRPr="00172E8D" w:rsidRDefault="00C00517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6</w:t>
            </w:r>
            <w:r w:rsidR="00E90EC3" w:rsidRPr="00172E8D">
              <w:rPr>
                <w:rFonts w:ascii="Times New Roman" w:hAnsi="Times New Roman"/>
              </w:rPr>
              <w:t xml:space="preserve"> (0.3</w:t>
            </w:r>
            <w:r w:rsidR="00E57F5A" w:rsidRPr="00172E8D">
              <w:rPr>
                <w:rFonts w:ascii="Times New Roman" w:hAnsi="Times New Roman"/>
              </w:rPr>
              <w:t>16</w:t>
            </w:r>
            <w:r w:rsidR="00E90EC3"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6FBBED37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4D4FE418" w14:textId="7AE85D70" w:rsidR="00E90EC3" w:rsidRPr="00107F65" w:rsidRDefault="00E90EC3" w:rsidP="00070907">
            <w:pPr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Optic </w:t>
            </w:r>
            <w:r w:rsidR="003A2036" w:rsidRPr="00107F65">
              <w:rPr>
                <w:rFonts w:ascii="Times New Roman" w:eastAsia="宋体" w:hAnsi="Times New Roman"/>
              </w:rPr>
              <w:t>Nerve</w:t>
            </w:r>
          </w:p>
        </w:tc>
        <w:tc>
          <w:tcPr>
            <w:tcW w:w="2126" w:type="dxa"/>
          </w:tcPr>
          <w:p w14:paraId="78B0EE7B" w14:textId="42766956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n = 5</w:t>
            </w:r>
            <w:r w:rsidR="00540201" w:rsidRPr="00172E8D">
              <w:rPr>
                <w:rFonts w:ascii="Times New Roman" w:eastAsia="宋体" w:hAnsi="Times New Roman"/>
              </w:rPr>
              <w:t>0</w:t>
            </w:r>
          </w:p>
        </w:tc>
      </w:tr>
      <w:tr w:rsidR="00172E8D" w:rsidRPr="00172E8D" w14:paraId="0F2D8BE0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3D0D299" w14:textId="525A37AC" w:rsidR="00E90EC3" w:rsidRPr="00107F65" w:rsidRDefault="00E90EC3" w:rsidP="00070907">
            <w:pPr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Other </w:t>
            </w:r>
            <w:r w:rsidR="003A2036" w:rsidRPr="00107F65">
              <w:rPr>
                <w:rFonts w:ascii="Times New Roman" w:eastAsia="宋体" w:hAnsi="Times New Roman"/>
              </w:rPr>
              <w:t>Location</w:t>
            </w:r>
          </w:p>
        </w:tc>
        <w:tc>
          <w:tcPr>
            <w:tcW w:w="2126" w:type="dxa"/>
          </w:tcPr>
          <w:p w14:paraId="0D2C20A3" w14:textId="21DF6C49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 xml:space="preserve">n = </w:t>
            </w:r>
            <w:r w:rsidR="00540201" w:rsidRPr="00172E8D">
              <w:rPr>
                <w:rFonts w:ascii="Times New Roman" w:eastAsia="宋体" w:hAnsi="Times New Roman"/>
              </w:rPr>
              <w:t>24</w:t>
            </w:r>
          </w:p>
        </w:tc>
      </w:tr>
      <w:tr w:rsidR="00172E8D" w:rsidRPr="00172E8D" w14:paraId="309EDC8E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2ECFACB" w14:textId="02BB9506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 xml:space="preserve">Cerebral Falx </w:t>
            </w:r>
          </w:p>
        </w:tc>
        <w:tc>
          <w:tcPr>
            <w:tcW w:w="2126" w:type="dxa"/>
            <w:noWrap/>
            <w:hideMark/>
          </w:tcPr>
          <w:p w14:paraId="285DF246" w14:textId="014E6C2C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4 (0.</w:t>
            </w:r>
            <w:r w:rsidR="001B604F" w:rsidRPr="00172E8D">
              <w:rPr>
                <w:rFonts w:ascii="Times New Roman" w:hAnsi="Times New Roman"/>
              </w:rPr>
              <w:t>167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30AC04B2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97FF466" w14:textId="407777D2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Cistern</w:t>
            </w:r>
          </w:p>
        </w:tc>
        <w:tc>
          <w:tcPr>
            <w:tcW w:w="2126" w:type="dxa"/>
          </w:tcPr>
          <w:p w14:paraId="1CCFD6F8" w14:textId="166FF29C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0</w:t>
            </w:r>
            <w:r w:rsidR="003A2036" w:rsidRPr="00172E8D">
              <w:rPr>
                <w:rFonts w:ascii="Times New Roman" w:hAnsi="Times New Roman"/>
              </w:rPr>
              <w:t>4</w:t>
            </w:r>
            <w:r w:rsidR="001B604F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09DA0A87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23CFF13" w14:textId="25195E07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Corpus Callosum</w:t>
            </w:r>
          </w:p>
        </w:tc>
        <w:tc>
          <w:tcPr>
            <w:tcW w:w="2126" w:type="dxa"/>
            <w:noWrap/>
            <w:hideMark/>
          </w:tcPr>
          <w:p w14:paraId="091250A6" w14:textId="57CEEAFA" w:rsidR="00E90EC3" w:rsidRPr="00172E8D" w:rsidRDefault="00D6516A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4</w:t>
            </w:r>
            <w:r w:rsidR="00E90EC3" w:rsidRPr="00172E8D">
              <w:rPr>
                <w:rFonts w:ascii="Times New Roman" w:hAnsi="Times New Roman"/>
              </w:rPr>
              <w:t xml:space="preserve"> (0.</w:t>
            </w:r>
            <w:r w:rsidR="003A2036" w:rsidRPr="00172E8D">
              <w:rPr>
                <w:rFonts w:ascii="Times New Roman" w:hAnsi="Times New Roman"/>
              </w:rPr>
              <w:t>167</w:t>
            </w:r>
            <w:r w:rsidR="00E90EC3"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734BF6A9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0CD28BBA" w14:textId="7AE7F0ED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Anterior Clinoid Process</w:t>
            </w:r>
          </w:p>
        </w:tc>
        <w:tc>
          <w:tcPr>
            <w:tcW w:w="2126" w:type="dxa"/>
            <w:noWrap/>
            <w:hideMark/>
          </w:tcPr>
          <w:p w14:paraId="04471845" w14:textId="5FBB1094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</w:t>
            </w:r>
            <w:r w:rsidR="001B604F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3CDA5F99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4442B21F" w14:textId="7D6D6AC4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Trochlear Nerve</w:t>
            </w:r>
          </w:p>
        </w:tc>
        <w:tc>
          <w:tcPr>
            <w:tcW w:w="2126" w:type="dxa"/>
            <w:noWrap/>
            <w:hideMark/>
          </w:tcPr>
          <w:p w14:paraId="4DB82B7F" w14:textId="4635712B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</w:t>
            </w:r>
            <w:r w:rsidR="00540201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2D31474F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20923EBC" w14:textId="1A6F13D8" w:rsidR="00E90EC3" w:rsidRPr="00107F65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Thalamus</w:t>
            </w:r>
          </w:p>
        </w:tc>
        <w:tc>
          <w:tcPr>
            <w:tcW w:w="2126" w:type="dxa"/>
            <w:noWrap/>
            <w:hideMark/>
          </w:tcPr>
          <w:p w14:paraId="257D7715" w14:textId="27F1695A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 (0.</w:t>
            </w:r>
            <w:r w:rsidR="003A2036" w:rsidRPr="00172E8D">
              <w:rPr>
                <w:rFonts w:ascii="Times New Roman" w:hAnsi="Times New Roman"/>
              </w:rPr>
              <w:t>083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27703153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56896595" w14:textId="1EC29A81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Pineal Region</w:t>
            </w:r>
          </w:p>
        </w:tc>
        <w:tc>
          <w:tcPr>
            <w:tcW w:w="2126" w:type="dxa"/>
            <w:noWrap/>
            <w:hideMark/>
          </w:tcPr>
          <w:p w14:paraId="700AF4B2" w14:textId="312A0F98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2 (0.</w:t>
            </w:r>
            <w:r w:rsidR="003A2036" w:rsidRPr="00172E8D">
              <w:rPr>
                <w:rFonts w:ascii="Times New Roman" w:hAnsi="Times New Roman"/>
              </w:rPr>
              <w:t>083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057DAA0B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1620F820" w14:textId="729CE86B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 xml:space="preserve">Basal Ganglia </w:t>
            </w:r>
          </w:p>
        </w:tc>
        <w:tc>
          <w:tcPr>
            <w:tcW w:w="2126" w:type="dxa"/>
            <w:noWrap/>
            <w:hideMark/>
          </w:tcPr>
          <w:p w14:paraId="09DB953B" w14:textId="0B435FF5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</w:t>
            </w:r>
            <w:r w:rsidR="001B604F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359A4AD5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40F118B3" w14:textId="2CD1613D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Anterior Commissure</w:t>
            </w:r>
          </w:p>
        </w:tc>
        <w:tc>
          <w:tcPr>
            <w:tcW w:w="2126" w:type="dxa"/>
            <w:noWrap/>
            <w:hideMark/>
          </w:tcPr>
          <w:p w14:paraId="7C4D6769" w14:textId="32C4EB9C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1757092C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7B35947C" w14:textId="58CBEBAA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Trigeminal Nerve</w:t>
            </w:r>
          </w:p>
        </w:tc>
        <w:tc>
          <w:tcPr>
            <w:tcW w:w="2126" w:type="dxa"/>
            <w:noWrap/>
            <w:hideMark/>
          </w:tcPr>
          <w:p w14:paraId="518E4159" w14:textId="478F7C97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</w:t>
            </w:r>
            <w:r w:rsidR="001B604F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4115C85A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01078D3E" w14:textId="42AEA13C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Anterior Skull Base</w:t>
            </w:r>
          </w:p>
        </w:tc>
        <w:tc>
          <w:tcPr>
            <w:tcW w:w="2126" w:type="dxa"/>
            <w:noWrap/>
            <w:hideMark/>
          </w:tcPr>
          <w:p w14:paraId="19C2361A" w14:textId="66AB7A2E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</w:t>
            </w:r>
            <w:r w:rsidR="001B604F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47EDC2CB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7BB40B6B" w14:textId="18DAAD2A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Sphenoid Ridge</w:t>
            </w:r>
          </w:p>
        </w:tc>
        <w:tc>
          <w:tcPr>
            <w:tcW w:w="2126" w:type="dxa"/>
            <w:noWrap/>
            <w:hideMark/>
          </w:tcPr>
          <w:p w14:paraId="45270933" w14:textId="5B7B21EF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</w:t>
            </w:r>
            <w:r w:rsidR="003A2036" w:rsidRPr="00172E8D">
              <w:rPr>
                <w:rFonts w:ascii="Times New Roman" w:hAnsi="Times New Roman"/>
              </w:rPr>
              <w:t>04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7992B12F" w14:textId="77777777" w:rsidTr="00A670F3">
        <w:trPr>
          <w:trHeight w:val="276"/>
        </w:trPr>
        <w:tc>
          <w:tcPr>
            <w:tcW w:w="3823" w:type="dxa"/>
            <w:noWrap/>
            <w:hideMark/>
          </w:tcPr>
          <w:p w14:paraId="0756CA27" w14:textId="4AD7DCD9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Cerebral Aqueduct</w:t>
            </w:r>
          </w:p>
        </w:tc>
        <w:tc>
          <w:tcPr>
            <w:tcW w:w="2126" w:type="dxa"/>
          </w:tcPr>
          <w:p w14:paraId="2795FCEE" w14:textId="35A502FA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1 (0.0</w:t>
            </w:r>
            <w:r w:rsidR="003A2036" w:rsidRPr="00172E8D">
              <w:rPr>
                <w:rFonts w:ascii="Times New Roman" w:hAnsi="Times New Roman"/>
              </w:rPr>
              <w:t>4</w:t>
            </w:r>
            <w:r w:rsidR="00D6516A" w:rsidRPr="00172E8D">
              <w:rPr>
                <w:rFonts w:ascii="Times New Roman" w:hAnsi="Times New Roman"/>
              </w:rPr>
              <w:t>2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  <w:tr w:rsidR="00172E8D" w:rsidRPr="00172E8D" w14:paraId="4BC0BE33" w14:textId="77777777" w:rsidTr="008B5D97">
        <w:trPr>
          <w:trHeight w:val="276"/>
        </w:trPr>
        <w:tc>
          <w:tcPr>
            <w:tcW w:w="3823" w:type="dxa"/>
            <w:tcBorders>
              <w:bottom w:val="single" w:sz="18" w:space="0" w:color="auto"/>
            </w:tcBorders>
            <w:noWrap/>
            <w:hideMark/>
          </w:tcPr>
          <w:p w14:paraId="0BA454B0" w14:textId="7CB3EC30" w:rsidR="00E90EC3" w:rsidRPr="00172E8D" w:rsidRDefault="003A2036" w:rsidP="00070907">
            <w:pPr>
              <w:ind w:firstLineChars="200" w:firstLine="400"/>
              <w:jc w:val="left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eastAsia="宋体" w:hAnsi="Times New Roman"/>
              </w:rPr>
              <w:t>Multiple Lesion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noWrap/>
            <w:hideMark/>
          </w:tcPr>
          <w:p w14:paraId="3A518AAD" w14:textId="37E754D3" w:rsidR="00E90EC3" w:rsidRPr="00172E8D" w:rsidRDefault="00E90EC3" w:rsidP="00E90EC3">
            <w:pPr>
              <w:jc w:val="center"/>
              <w:rPr>
                <w:rFonts w:ascii="Times New Roman" w:eastAsia="宋体" w:hAnsi="Times New Roman"/>
              </w:rPr>
            </w:pPr>
            <w:r w:rsidRPr="00172E8D">
              <w:rPr>
                <w:rFonts w:ascii="Times New Roman" w:hAnsi="Times New Roman"/>
              </w:rPr>
              <w:t>3 (0.</w:t>
            </w:r>
            <w:r w:rsidR="001B604F" w:rsidRPr="00172E8D">
              <w:rPr>
                <w:rFonts w:ascii="Times New Roman" w:hAnsi="Times New Roman"/>
              </w:rPr>
              <w:t>125</w:t>
            </w:r>
            <w:r w:rsidRPr="00172E8D">
              <w:rPr>
                <w:rFonts w:ascii="Times New Roman" w:hAnsi="Times New Roman"/>
              </w:rPr>
              <w:t>)</w:t>
            </w:r>
          </w:p>
        </w:tc>
      </w:tr>
    </w:tbl>
    <w:p w14:paraId="135DC42B" w14:textId="77777777" w:rsidR="0012643C" w:rsidRDefault="0012643C">
      <w:pPr>
        <w:sectPr w:rsidR="0012643C" w:rsidSect="0012360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68CB94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02D21B17" w14:textId="7FE5A145" w:rsidR="004C3221" w:rsidRPr="00D60B00" w:rsidRDefault="00B00892" w:rsidP="004C3221">
      <w:pPr>
        <w:spacing w:line="360" w:lineRule="auto"/>
        <w:rPr>
          <w:rFonts w:ascii="宋体" w:eastAsia="宋体" w:hAnsi="宋体"/>
          <w:b/>
          <w:bCs/>
          <w:sz w:val="24"/>
          <w:szCs w:val="28"/>
        </w:rPr>
      </w:pPr>
      <w:r w:rsidRPr="00D60B00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 Table 6</w:t>
      </w:r>
      <w:r w:rsidR="004C3221" w:rsidRPr="00D60B0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Comparison of clinical features between </w:t>
      </w:r>
      <w:r w:rsidR="004C3221" w:rsidRPr="00D60B00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deep</w:t>
      </w:r>
      <w:r w:rsidR="004C3221" w:rsidRPr="00D60B0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nd superficial supratentorial hemangioblastoma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1788"/>
        <w:gridCol w:w="1457"/>
        <w:gridCol w:w="1124"/>
        <w:gridCol w:w="1360"/>
      </w:tblGrid>
      <w:tr w:rsidR="004C3221" w:rsidRPr="005452B3" w14:paraId="67766224" w14:textId="77777777" w:rsidTr="00590327">
        <w:trPr>
          <w:trHeight w:val="274"/>
        </w:trPr>
        <w:tc>
          <w:tcPr>
            <w:tcW w:w="2567" w:type="dxa"/>
            <w:vMerge w:val="restart"/>
            <w:noWrap/>
            <w:vAlign w:val="center"/>
            <w:hideMark/>
          </w:tcPr>
          <w:p w14:paraId="5165F67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bookmarkStart w:id="5" w:name="_Hlk99617943"/>
            <w:r w:rsidRPr="005452B3">
              <w:rPr>
                <w:rFonts w:ascii="Times New Roman" w:eastAsia="宋体" w:hAnsi="Times New Roman"/>
                <w:b/>
                <w:bCs/>
              </w:rPr>
              <w:t>Parameters</w:t>
            </w:r>
          </w:p>
        </w:tc>
        <w:tc>
          <w:tcPr>
            <w:tcW w:w="3245" w:type="dxa"/>
            <w:gridSpan w:val="2"/>
            <w:tcBorders>
              <w:bottom w:val="single" w:sz="12" w:space="0" w:color="auto"/>
            </w:tcBorders>
            <w:noWrap/>
          </w:tcPr>
          <w:p w14:paraId="4FAD9E3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5452B3">
              <w:rPr>
                <w:rFonts w:ascii="Times New Roman" w:eastAsia="宋体" w:hAnsi="Times New Roman"/>
                <w:b/>
                <w:bCs/>
              </w:rPr>
              <w:t>T</w:t>
            </w:r>
            <w:r w:rsidRPr="005452B3">
              <w:rPr>
                <w:rFonts w:ascii="Times New Roman" w:eastAsia="宋体" w:hAnsi="Times New Roman" w:hint="eastAsia"/>
                <w:b/>
                <w:bCs/>
              </w:rPr>
              <w:t>umor</w:t>
            </w:r>
            <w:r w:rsidRPr="005452B3">
              <w:rPr>
                <w:rFonts w:ascii="Times New Roman" w:eastAsia="宋体" w:hAnsi="Times New Roman"/>
                <w:b/>
                <w:bCs/>
              </w:rPr>
              <w:t xml:space="preserve"> location</w:t>
            </w:r>
          </w:p>
        </w:tc>
        <w:tc>
          <w:tcPr>
            <w:tcW w:w="1124" w:type="dxa"/>
            <w:vMerge w:val="restart"/>
            <w:vAlign w:val="center"/>
          </w:tcPr>
          <w:p w14:paraId="529B39B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5452B3">
              <w:rPr>
                <w:rFonts w:ascii="Times New Roman" w:eastAsia="宋体" w:hAnsi="Times New Roman" w:hint="eastAsia"/>
                <w:b/>
                <w:bCs/>
              </w:rPr>
              <w:sym w:font="Symbol" w:char="F063"/>
            </w:r>
            <w:r w:rsidRPr="005452B3">
              <w:rPr>
                <w:rFonts w:ascii="Times New Roman" w:eastAsia="宋体" w:hAnsi="Times New Roman"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2801C88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5452B3">
              <w:rPr>
                <w:rFonts w:ascii="Times New Roman" w:eastAsia="宋体" w:hAnsi="Times New Roman"/>
                <w:b/>
                <w:bCs/>
              </w:rPr>
              <w:t>p-value</w:t>
            </w:r>
          </w:p>
        </w:tc>
      </w:tr>
      <w:tr w:rsidR="004C3221" w:rsidRPr="005452B3" w14:paraId="2C6A8929" w14:textId="77777777" w:rsidTr="00590327">
        <w:trPr>
          <w:trHeight w:val="274"/>
        </w:trPr>
        <w:tc>
          <w:tcPr>
            <w:tcW w:w="2567" w:type="dxa"/>
            <w:vMerge/>
            <w:tcBorders>
              <w:bottom w:val="single" w:sz="12" w:space="0" w:color="auto"/>
            </w:tcBorders>
            <w:noWrap/>
          </w:tcPr>
          <w:p w14:paraId="439FF863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B08CAB9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5452B3">
              <w:rPr>
                <w:rFonts w:ascii="Times New Roman" w:eastAsia="宋体" w:hAnsi="Times New Roman"/>
                <w:b/>
                <w:bCs/>
              </w:rPr>
              <w:t>Superficial</w:t>
            </w:r>
          </w:p>
        </w:tc>
        <w:tc>
          <w:tcPr>
            <w:tcW w:w="1457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B561677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5452B3">
              <w:rPr>
                <w:rFonts w:ascii="Times New Roman" w:eastAsia="宋体" w:hAnsi="Times New Roman"/>
                <w:b/>
                <w:bCs/>
              </w:rPr>
              <w:t>Deep</w:t>
            </w:r>
          </w:p>
        </w:tc>
        <w:tc>
          <w:tcPr>
            <w:tcW w:w="1124" w:type="dxa"/>
            <w:vMerge/>
            <w:tcBorders>
              <w:bottom w:val="single" w:sz="12" w:space="0" w:color="auto"/>
            </w:tcBorders>
          </w:tcPr>
          <w:p w14:paraId="40A8A56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vMerge/>
            <w:tcBorders>
              <w:bottom w:val="single" w:sz="12" w:space="0" w:color="auto"/>
            </w:tcBorders>
            <w:noWrap/>
          </w:tcPr>
          <w:p w14:paraId="20DF2A68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0E681D3D" w14:textId="77777777" w:rsidTr="00590327">
        <w:trPr>
          <w:trHeight w:val="274"/>
        </w:trPr>
        <w:tc>
          <w:tcPr>
            <w:tcW w:w="2567" w:type="dxa"/>
            <w:tcBorders>
              <w:top w:val="single" w:sz="12" w:space="0" w:color="auto"/>
              <w:bottom w:val="nil"/>
            </w:tcBorders>
            <w:noWrap/>
          </w:tcPr>
          <w:p w14:paraId="0E1CB846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T</w:t>
            </w:r>
            <w:r w:rsidRPr="005452B3">
              <w:rPr>
                <w:rFonts w:ascii="Times New Roman" w:eastAsia="宋体" w:hAnsi="Times New Roman" w:hint="eastAsia"/>
              </w:rPr>
              <w:t>u</w:t>
            </w:r>
            <w:r w:rsidRPr="005452B3">
              <w:rPr>
                <w:rFonts w:ascii="Times New Roman" w:eastAsia="宋体" w:hAnsi="Times New Roman"/>
              </w:rPr>
              <w:t>mor component</w:t>
            </w:r>
          </w:p>
        </w:tc>
        <w:tc>
          <w:tcPr>
            <w:tcW w:w="1788" w:type="dxa"/>
            <w:tcBorders>
              <w:top w:val="single" w:sz="12" w:space="0" w:color="auto"/>
              <w:bottom w:val="nil"/>
            </w:tcBorders>
            <w:noWrap/>
          </w:tcPr>
          <w:p w14:paraId="7ED608C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tcBorders>
              <w:top w:val="single" w:sz="12" w:space="0" w:color="auto"/>
              <w:bottom w:val="nil"/>
            </w:tcBorders>
            <w:noWrap/>
          </w:tcPr>
          <w:p w14:paraId="741ABE3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nil"/>
            </w:tcBorders>
          </w:tcPr>
          <w:p w14:paraId="40FFFF4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tcBorders>
              <w:top w:val="single" w:sz="12" w:space="0" w:color="auto"/>
              <w:bottom w:val="nil"/>
            </w:tcBorders>
            <w:noWrap/>
          </w:tcPr>
          <w:p w14:paraId="37F007C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2B4A24E8" w14:textId="77777777" w:rsidTr="00590327">
        <w:trPr>
          <w:trHeight w:val="274"/>
        </w:trPr>
        <w:tc>
          <w:tcPr>
            <w:tcW w:w="2567" w:type="dxa"/>
            <w:tcBorders>
              <w:top w:val="nil"/>
            </w:tcBorders>
            <w:noWrap/>
            <w:hideMark/>
          </w:tcPr>
          <w:p w14:paraId="4B3677DD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Cyst</w:t>
            </w:r>
            <w:r w:rsidRPr="005452B3">
              <w:rPr>
                <w:rFonts w:ascii="Times New Roman" w:eastAsia="宋体" w:hAnsi="Times New Roman" w:hint="eastAsia"/>
              </w:rPr>
              <w:t>ic</w:t>
            </w:r>
          </w:p>
        </w:tc>
        <w:tc>
          <w:tcPr>
            <w:tcW w:w="1788" w:type="dxa"/>
            <w:tcBorders>
              <w:top w:val="nil"/>
            </w:tcBorders>
            <w:noWrap/>
            <w:hideMark/>
          </w:tcPr>
          <w:p w14:paraId="03A136C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4</w:t>
            </w:r>
            <w:r w:rsidRPr="005452B3">
              <w:rPr>
                <w:rFonts w:ascii="Times New Roman" w:eastAsia="宋体" w:hAnsi="Times New Roman"/>
              </w:rPr>
              <w:t>6 (39.0%)</w:t>
            </w:r>
          </w:p>
        </w:tc>
        <w:tc>
          <w:tcPr>
            <w:tcW w:w="1457" w:type="dxa"/>
            <w:tcBorders>
              <w:top w:val="nil"/>
            </w:tcBorders>
            <w:noWrap/>
            <w:hideMark/>
          </w:tcPr>
          <w:p w14:paraId="5ABFFDF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8 (19.4%)</w:t>
            </w:r>
          </w:p>
        </w:tc>
        <w:tc>
          <w:tcPr>
            <w:tcW w:w="1124" w:type="dxa"/>
            <w:tcBorders>
              <w:top w:val="nil"/>
            </w:tcBorders>
          </w:tcPr>
          <w:p w14:paraId="127E95A5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9.482</w:t>
            </w:r>
          </w:p>
        </w:tc>
        <w:tc>
          <w:tcPr>
            <w:tcW w:w="1360" w:type="dxa"/>
            <w:tcBorders>
              <w:top w:val="nil"/>
            </w:tcBorders>
            <w:noWrap/>
            <w:hideMark/>
          </w:tcPr>
          <w:p w14:paraId="1D3F952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2.08E-03</w:t>
            </w:r>
          </w:p>
        </w:tc>
      </w:tr>
      <w:tr w:rsidR="004C3221" w:rsidRPr="005452B3" w14:paraId="191CAC44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5676980B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Solid</w:t>
            </w:r>
          </w:p>
        </w:tc>
        <w:tc>
          <w:tcPr>
            <w:tcW w:w="1788" w:type="dxa"/>
            <w:noWrap/>
            <w:hideMark/>
          </w:tcPr>
          <w:p w14:paraId="1EB3CDF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7</w:t>
            </w:r>
            <w:r w:rsidRPr="005452B3">
              <w:rPr>
                <w:rFonts w:ascii="Times New Roman" w:eastAsia="宋体" w:hAnsi="Times New Roman"/>
              </w:rPr>
              <w:t>2 (61.0%)</w:t>
            </w:r>
          </w:p>
        </w:tc>
        <w:tc>
          <w:tcPr>
            <w:tcW w:w="1457" w:type="dxa"/>
            <w:noWrap/>
            <w:hideMark/>
          </w:tcPr>
          <w:p w14:paraId="72F05843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7</w:t>
            </w:r>
            <w:r w:rsidRPr="005452B3">
              <w:rPr>
                <w:rFonts w:ascii="Times New Roman" w:eastAsia="宋体" w:hAnsi="Times New Roman"/>
              </w:rPr>
              <w:t>5 (80.6%)</w:t>
            </w:r>
          </w:p>
        </w:tc>
        <w:tc>
          <w:tcPr>
            <w:tcW w:w="1124" w:type="dxa"/>
          </w:tcPr>
          <w:p w14:paraId="0976E7A6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1A16E9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5915646C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7C096785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Peritumoral edema</w:t>
            </w:r>
          </w:p>
        </w:tc>
        <w:tc>
          <w:tcPr>
            <w:tcW w:w="1788" w:type="dxa"/>
            <w:noWrap/>
            <w:hideMark/>
          </w:tcPr>
          <w:p w14:paraId="0FD549B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04799048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46A0C05F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2000C86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49C3E517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24BA5BE0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1C6375A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4</w:t>
            </w:r>
            <w:r w:rsidRPr="005452B3">
              <w:rPr>
                <w:rFonts w:ascii="Times New Roman" w:eastAsia="宋体" w:hAnsi="Times New Roman"/>
              </w:rPr>
              <w:t>3 (63.2%)</w:t>
            </w:r>
          </w:p>
        </w:tc>
        <w:tc>
          <w:tcPr>
            <w:tcW w:w="1457" w:type="dxa"/>
            <w:noWrap/>
            <w:hideMark/>
          </w:tcPr>
          <w:p w14:paraId="2EA5098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4 (25.5%)</w:t>
            </w:r>
          </w:p>
        </w:tc>
        <w:tc>
          <w:tcPr>
            <w:tcW w:w="1124" w:type="dxa"/>
          </w:tcPr>
          <w:p w14:paraId="0C6BE1B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1</w:t>
            </w:r>
            <w:r w:rsidRPr="003A210A">
              <w:rPr>
                <w:rFonts w:ascii="Times New Roman" w:eastAsia="宋体" w:hAnsi="Times New Roman"/>
              </w:rPr>
              <w:t>7.454</w:t>
            </w:r>
          </w:p>
        </w:tc>
        <w:tc>
          <w:tcPr>
            <w:tcW w:w="1360" w:type="dxa"/>
            <w:noWrap/>
            <w:hideMark/>
          </w:tcPr>
          <w:p w14:paraId="21BF7A4F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2.9E-05</w:t>
            </w:r>
          </w:p>
        </w:tc>
      </w:tr>
      <w:tr w:rsidR="004C3221" w:rsidRPr="005452B3" w14:paraId="78DE6B04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7B388CA0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4377DE32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5 (36.8%)</w:t>
            </w:r>
          </w:p>
        </w:tc>
        <w:tc>
          <w:tcPr>
            <w:tcW w:w="1457" w:type="dxa"/>
            <w:noWrap/>
            <w:hideMark/>
          </w:tcPr>
          <w:p w14:paraId="6893F89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4</w:t>
            </w:r>
            <w:r w:rsidRPr="005452B3">
              <w:rPr>
                <w:rFonts w:ascii="Times New Roman" w:eastAsia="宋体" w:hAnsi="Times New Roman"/>
              </w:rPr>
              <w:t>1 (74.5%)</w:t>
            </w:r>
          </w:p>
        </w:tc>
        <w:tc>
          <w:tcPr>
            <w:tcW w:w="1124" w:type="dxa"/>
          </w:tcPr>
          <w:p w14:paraId="0FB5475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87EF08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31CC484E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7BC81F3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Symptom</w:t>
            </w:r>
          </w:p>
        </w:tc>
        <w:tc>
          <w:tcPr>
            <w:tcW w:w="1788" w:type="dxa"/>
            <w:noWrap/>
            <w:hideMark/>
          </w:tcPr>
          <w:p w14:paraId="65D206B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45597B18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14D419E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27F309D0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4A77F7FB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4FEA6B7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384E6DCF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09 (90.8%)</w:t>
            </w:r>
          </w:p>
        </w:tc>
        <w:tc>
          <w:tcPr>
            <w:tcW w:w="1457" w:type="dxa"/>
            <w:noWrap/>
            <w:hideMark/>
          </w:tcPr>
          <w:p w14:paraId="33D761EF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8</w:t>
            </w:r>
            <w:r w:rsidRPr="005452B3">
              <w:rPr>
                <w:rFonts w:ascii="Times New Roman" w:eastAsia="宋体" w:hAnsi="Times New Roman"/>
              </w:rPr>
              <w:t>0 (83.8%)</w:t>
            </w:r>
          </w:p>
        </w:tc>
        <w:tc>
          <w:tcPr>
            <w:tcW w:w="1124" w:type="dxa"/>
          </w:tcPr>
          <w:p w14:paraId="68D4EF7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2</w:t>
            </w:r>
            <w:r w:rsidRPr="003A210A">
              <w:rPr>
                <w:rFonts w:ascii="Times New Roman" w:eastAsia="宋体" w:hAnsi="Times New Roman"/>
              </w:rPr>
              <w:t>.456</w:t>
            </w:r>
          </w:p>
        </w:tc>
        <w:tc>
          <w:tcPr>
            <w:tcW w:w="1360" w:type="dxa"/>
            <w:noWrap/>
            <w:hideMark/>
          </w:tcPr>
          <w:p w14:paraId="4BF328F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1117</w:t>
            </w:r>
          </w:p>
        </w:tc>
      </w:tr>
      <w:tr w:rsidR="004C3221" w:rsidRPr="005452B3" w14:paraId="088B9185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77712701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4AF254D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1 (9.2%)</w:t>
            </w:r>
          </w:p>
        </w:tc>
        <w:tc>
          <w:tcPr>
            <w:tcW w:w="1457" w:type="dxa"/>
            <w:noWrap/>
            <w:hideMark/>
          </w:tcPr>
          <w:p w14:paraId="4DAE73B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6 (16.2%)</w:t>
            </w:r>
          </w:p>
        </w:tc>
        <w:tc>
          <w:tcPr>
            <w:tcW w:w="1124" w:type="dxa"/>
          </w:tcPr>
          <w:p w14:paraId="389AB7C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22894E3F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19D31B77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6D5A4B7E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Increased ICP</w:t>
            </w:r>
          </w:p>
        </w:tc>
        <w:tc>
          <w:tcPr>
            <w:tcW w:w="1788" w:type="dxa"/>
            <w:noWrap/>
            <w:hideMark/>
          </w:tcPr>
          <w:p w14:paraId="3C0F191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2A431639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6AB85462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C8A1EF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593D36AE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52D15203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4344164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4 (11.6%)</w:t>
            </w:r>
          </w:p>
        </w:tc>
        <w:tc>
          <w:tcPr>
            <w:tcW w:w="1457" w:type="dxa"/>
            <w:noWrap/>
            <w:hideMark/>
          </w:tcPr>
          <w:p w14:paraId="26169B4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6 (16.2%)</w:t>
            </w:r>
          </w:p>
        </w:tc>
        <w:tc>
          <w:tcPr>
            <w:tcW w:w="1124" w:type="dxa"/>
          </w:tcPr>
          <w:p w14:paraId="4C508AB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975</w:t>
            </w:r>
          </w:p>
        </w:tc>
        <w:tc>
          <w:tcPr>
            <w:tcW w:w="1360" w:type="dxa"/>
            <w:noWrap/>
            <w:hideMark/>
          </w:tcPr>
          <w:p w14:paraId="48E6CC6C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324</w:t>
            </w:r>
          </w:p>
        </w:tc>
      </w:tr>
      <w:tr w:rsidR="004C3221" w:rsidRPr="005452B3" w14:paraId="73D67B65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1C679D2F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4E05E419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07 (88.4%)</w:t>
            </w:r>
          </w:p>
        </w:tc>
        <w:tc>
          <w:tcPr>
            <w:tcW w:w="1457" w:type="dxa"/>
            <w:noWrap/>
            <w:hideMark/>
          </w:tcPr>
          <w:p w14:paraId="530C6C9F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8</w:t>
            </w:r>
            <w:r w:rsidRPr="005452B3">
              <w:rPr>
                <w:rFonts w:ascii="Times New Roman" w:eastAsia="宋体" w:hAnsi="Times New Roman"/>
              </w:rPr>
              <w:t>3 (83.8%)</w:t>
            </w:r>
          </w:p>
        </w:tc>
        <w:tc>
          <w:tcPr>
            <w:tcW w:w="1124" w:type="dxa"/>
          </w:tcPr>
          <w:p w14:paraId="1EAFEBE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DFAA69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7E314960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648D1E6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Infratentorial lesion</w:t>
            </w:r>
          </w:p>
        </w:tc>
        <w:tc>
          <w:tcPr>
            <w:tcW w:w="1788" w:type="dxa"/>
            <w:noWrap/>
            <w:hideMark/>
          </w:tcPr>
          <w:p w14:paraId="32A90FF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1AD54A8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0399A6F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8A71DDC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02B2B3FA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43D8DA84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7143D07E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3</w:t>
            </w:r>
            <w:r w:rsidRPr="005452B3">
              <w:rPr>
                <w:rFonts w:ascii="Times New Roman" w:eastAsia="宋体" w:hAnsi="Times New Roman"/>
              </w:rPr>
              <w:t>1 (29.0%)</w:t>
            </w:r>
          </w:p>
        </w:tc>
        <w:tc>
          <w:tcPr>
            <w:tcW w:w="1457" w:type="dxa"/>
            <w:noWrap/>
            <w:hideMark/>
          </w:tcPr>
          <w:p w14:paraId="51A26A1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3</w:t>
            </w:r>
            <w:r w:rsidRPr="005452B3">
              <w:rPr>
                <w:rFonts w:ascii="Times New Roman" w:eastAsia="宋体" w:hAnsi="Times New Roman"/>
              </w:rPr>
              <w:t>2 (39.5%)</w:t>
            </w:r>
          </w:p>
        </w:tc>
        <w:tc>
          <w:tcPr>
            <w:tcW w:w="1124" w:type="dxa"/>
          </w:tcPr>
          <w:p w14:paraId="5ECD833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2.296</w:t>
            </w:r>
          </w:p>
        </w:tc>
        <w:tc>
          <w:tcPr>
            <w:tcW w:w="1360" w:type="dxa"/>
            <w:noWrap/>
            <w:hideMark/>
          </w:tcPr>
          <w:p w14:paraId="0D2FED63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130</w:t>
            </w:r>
          </w:p>
        </w:tc>
      </w:tr>
      <w:tr w:rsidR="004C3221" w:rsidRPr="005452B3" w14:paraId="797187AB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1CAF3C76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09AF4F0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7</w:t>
            </w:r>
            <w:r w:rsidRPr="005452B3">
              <w:rPr>
                <w:rFonts w:ascii="Times New Roman" w:eastAsia="宋体" w:hAnsi="Times New Roman"/>
              </w:rPr>
              <w:t>6 (71.0%)</w:t>
            </w:r>
          </w:p>
        </w:tc>
        <w:tc>
          <w:tcPr>
            <w:tcW w:w="1457" w:type="dxa"/>
            <w:noWrap/>
            <w:hideMark/>
          </w:tcPr>
          <w:p w14:paraId="25771642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4</w:t>
            </w:r>
            <w:r w:rsidRPr="005452B3">
              <w:rPr>
                <w:rFonts w:ascii="Times New Roman" w:eastAsia="宋体" w:hAnsi="Times New Roman"/>
              </w:rPr>
              <w:t>9 (60.5%)</w:t>
            </w:r>
          </w:p>
        </w:tc>
        <w:tc>
          <w:tcPr>
            <w:tcW w:w="1124" w:type="dxa"/>
          </w:tcPr>
          <w:p w14:paraId="649DB897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11BF782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556578ED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136EB5F7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Pre-op KPS</w:t>
            </w:r>
          </w:p>
        </w:tc>
        <w:tc>
          <w:tcPr>
            <w:tcW w:w="1788" w:type="dxa"/>
            <w:noWrap/>
            <w:hideMark/>
          </w:tcPr>
          <w:p w14:paraId="19478E8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6933F462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093352E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11005910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764E6346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0DD0C31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≥ 70</w:t>
            </w:r>
          </w:p>
        </w:tc>
        <w:tc>
          <w:tcPr>
            <w:tcW w:w="1788" w:type="dxa"/>
            <w:noWrap/>
            <w:hideMark/>
          </w:tcPr>
          <w:p w14:paraId="2B298373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68 (81.0%)</w:t>
            </w:r>
          </w:p>
        </w:tc>
        <w:tc>
          <w:tcPr>
            <w:tcW w:w="1457" w:type="dxa"/>
            <w:noWrap/>
            <w:hideMark/>
          </w:tcPr>
          <w:p w14:paraId="72A4AFD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70 (83.3%)</w:t>
            </w:r>
          </w:p>
        </w:tc>
        <w:tc>
          <w:tcPr>
            <w:tcW w:w="1124" w:type="dxa"/>
          </w:tcPr>
          <w:p w14:paraId="32FA9583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162</w:t>
            </w:r>
          </w:p>
        </w:tc>
        <w:tc>
          <w:tcPr>
            <w:tcW w:w="1360" w:type="dxa"/>
            <w:noWrap/>
            <w:hideMark/>
          </w:tcPr>
          <w:p w14:paraId="5246844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687</w:t>
            </w:r>
          </w:p>
        </w:tc>
      </w:tr>
      <w:tr w:rsidR="004C3221" w:rsidRPr="005452B3" w14:paraId="55ED2A6E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8436473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&lt; 70</w:t>
            </w:r>
          </w:p>
        </w:tc>
        <w:tc>
          <w:tcPr>
            <w:tcW w:w="1788" w:type="dxa"/>
            <w:noWrap/>
            <w:hideMark/>
          </w:tcPr>
          <w:p w14:paraId="0C715889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6 (19.0%)</w:t>
            </w:r>
          </w:p>
        </w:tc>
        <w:tc>
          <w:tcPr>
            <w:tcW w:w="1457" w:type="dxa"/>
            <w:noWrap/>
            <w:hideMark/>
          </w:tcPr>
          <w:p w14:paraId="735E418E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4 (16.7%)</w:t>
            </w:r>
          </w:p>
        </w:tc>
        <w:tc>
          <w:tcPr>
            <w:tcW w:w="1124" w:type="dxa"/>
          </w:tcPr>
          <w:p w14:paraId="0205D0D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42A4D8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7A2F3A70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681AE82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Post-op complication</w:t>
            </w:r>
          </w:p>
        </w:tc>
        <w:tc>
          <w:tcPr>
            <w:tcW w:w="1788" w:type="dxa"/>
            <w:noWrap/>
            <w:hideMark/>
          </w:tcPr>
          <w:p w14:paraId="38105DF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66F16AB3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5697480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4B3A0DF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7021DD45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0E1DA12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73778FE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6 (29.6%)</w:t>
            </w:r>
          </w:p>
        </w:tc>
        <w:tc>
          <w:tcPr>
            <w:tcW w:w="1457" w:type="dxa"/>
            <w:noWrap/>
            <w:hideMark/>
          </w:tcPr>
          <w:p w14:paraId="4CD93118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3</w:t>
            </w:r>
            <w:r w:rsidRPr="005452B3">
              <w:rPr>
                <w:rFonts w:ascii="Times New Roman" w:eastAsia="宋体" w:hAnsi="Times New Roman"/>
              </w:rPr>
              <w:t>2 (58.2%)</w:t>
            </w:r>
          </w:p>
        </w:tc>
        <w:tc>
          <w:tcPr>
            <w:tcW w:w="1124" w:type="dxa"/>
          </w:tcPr>
          <w:p w14:paraId="433D3B5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9.013</w:t>
            </w:r>
          </w:p>
        </w:tc>
        <w:tc>
          <w:tcPr>
            <w:tcW w:w="1360" w:type="dxa"/>
            <w:noWrap/>
            <w:hideMark/>
          </w:tcPr>
          <w:p w14:paraId="1F1B29DE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003</w:t>
            </w:r>
          </w:p>
        </w:tc>
      </w:tr>
      <w:tr w:rsidR="004C3221" w:rsidRPr="005452B3" w14:paraId="7A9520AD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5E32A609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58189EC7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3</w:t>
            </w:r>
            <w:r w:rsidRPr="005452B3">
              <w:rPr>
                <w:rFonts w:ascii="Times New Roman" w:eastAsia="宋体" w:hAnsi="Times New Roman"/>
              </w:rPr>
              <w:t>8 (70.4%)</w:t>
            </w:r>
          </w:p>
        </w:tc>
        <w:tc>
          <w:tcPr>
            <w:tcW w:w="1457" w:type="dxa"/>
            <w:noWrap/>
            <w:hideMark/>
          </w:tcPr>
          <w:p w14:paraId="43902DA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3 (41.8%)</w:t>
            </w:r>
          </w:p>
        </w:tc>
        <w:tc>
          <w:tcPr>
            <w:tcW w:w="1124" w:type="dxa"/>
          </w:tcPr>
          <w:p w14:paraId="0D336490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7A5B172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7B1A0445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46138AE1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Visceral lesions</w:t>
            </w:r>
          </w:p>
        </w:tc>
        <w:tc>
          <w:tcPr>
            <w:tcW w:w="1788" w:type="dxa"/>
            <w:noWrap/>
            <w:hideMark/>
          </w:tcPr>
          <w:p w14:paraId="76C3A14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4A0FA5FE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555FE2E7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A90ABC1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16067307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022C041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40365AC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4</w:t>
            </w:r>
            <w:r w:rsidRPr="005452B3">
              <w:rPr>
                <w:rFonts w:ascii="Times New Roman" w:eastAsia="宋体" w:hAnsi="Times New Roman"/>
              </w:rPr>
              <w:t>1 (41.0%)</w:t>
            </w:r>
          </w:p>
        </w:tc>
        <w:tc>
          <w:tcPr>
            <w:tcW w:w="1457" w:type="dxa"/>
            <w:noWrap/>
            <w:hideMark/>
          </w:tcPr>
          <w:p w14:paraId="0044492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6 (34.2%)</w:t>
            </w:r>
          </w:p>
        </w:tc>
        <w:tc>
          <w:tcPr>
            <w:tcW w:w="1124" w:type="dxa"/>
          </w:tcPr>
          <w:p w14:paraId="56B60E2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0.844</w:t>
            </w:r>
          </w:p>
        </w:tc>
        <w:tc>
          <w:tcPr>
            <w:tcW w:w="1360" w:type="dxa"/>
            <w:noWrap/>
            <w:hideMark/>
          </w:tcPr>
          <w:p w14:paraId="214959CB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358</w:t>
            </w:r>
          </w:p>
        </w:tc>
      </w:tr>
      <w:tr w:rsidR="004C3221" w:rsidRPr="005452B3" w14:paraId="2D33AF58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10778274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53D4446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59 (59.0%)</w:t>
            </w:r>
          </w:p>
        </w:tc>
        <w:tc>
          <w:tcPr>
            <w:tcW w:w="1457" w:type="dxa"/>
            <w:noWrap/>
            <w:hideMark/>
          </w:tcPr>
          <w:p w14:paraId="11500579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50 (65.8%)</w:t>
            </w:r>
          </w:p>
        </w:tc>
        <w:tc>
          <w:tcPr>
            <w:tcW w:w="1124" w:type="dxa"/>
          </w:tcPr>
          <w:p w14:paraId="45EEAA5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0093B45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51DD80EC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2DA7E63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Flow void effect</w:t>
            </w:r>
          </w:p>
        </w:tc>
        <w:tc>
          <w:tcPr>
            <w:tcW w:w="1788" w:type="dxa"/>
            <w:noWrap/>
            <w:hideMark/>
          </w:tcPr>
          <w:p w14:paraId="032F7762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4F038EC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5689D152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03023E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1FE159B3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9A7C630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746AE93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1 (28.9%)</w:t>
            </w:r>
          </w:p>
        </w:tc>
        <w:tc>
          <w:tcPr>
            <w:tcW w:w="1457" w:type="dxa"/>
            <w:noWrap/>
            <w:hideMark/>
          </w:tcPr>
          <w:p w14:paraId="4482C624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1 (47.7%)</w:t>
            </w:r>
          </w:p>
        </w:tc>
        <w:tc>
          <w:tcPr>
            <w:tcW w:w="1124" w:type="dxa"/>
          </w:tcPr>
          <w:p w14:paraId="67F82C0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3.022</w:t>
            </w:r>
          </w:p>
        </w:tc>
        <w:tc>
          <w:tcPr>
            <w:tcW w:w="1360" w:type="dxa"/>
            <w:noWrap/>
            <w:hideMark/>
          </w:tcPr>
          <w:p w14:paraId="36BD869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082</w:t>
            </w:r>
          </w:p>
        </w:tc>
      </w:tr>
      <w:tr w:rsidR="004C3221" w:rsidRPr="005452B3" w14:paraId="255D86A5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233AF1C2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27596F2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7 (71.1%)</w:t>
            </w:r>
          </w:p>
        </w:tc>
        <w:tc>
          <w:tcPr>
            <w:tcW w:w="1457" w:type="dxa"/>
            <w:noWrap/>
            <w:hideMark/>
          </w:tcPr>
          <w:p w14:paraId="2D08FBB0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3 (52.3%)</w:t>
            </w:r>
          </w:p>
        </w:tc>
        <w:tc>
          <w:tcPr>
            <w:tcW w:w="1124" w:type="dxa"/>
          </w:tcPr>
          <w:p w14:paraId="4CAC5957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AEC469C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0A518719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100335B8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Retinal HB</w:t>
            </w:r>
          </w:p>
        </w:tc>
        <w:tc>
          <w:tcPr>
            <w:tcW w:w="1788" w:type="dxa"/>
            <w:noWrap/>
            <w:hideMark/>
          </w:tcPr>
          <w:p w14:paraId="66309C2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71E3428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367B53D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44D08A6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2A7FF61A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74B885CC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65F1DA6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5452B3">
              <w:rPr>
                <w:rFonts w:ascii="Times New Roman" w:eastAsia="宋体" w:hAnsi="Times New Roman" w:hint="eastAsia"/>
              </w:rPr>
              <w:t>2</w:t>
            </w:r>
            <w:r w:rsidRPr="005452B3">
              <w:rPr>
                <w:rFonts w:ascii="Times New Roman" w:eastAsia="宋体" w:hAnsi="Times New Roman"/>
              </w:rPr>
              <w:t>3 (22.1%)</w:t>
            </w:r>
          </w:p>
        </w:tc>
        <w:tc>
          <w:tcPr>
            <w:tcW w:w="1457" w:type="dxa"/>
            <w:noWrap/>
            <w:hideMark/>
          </w:tcPr>
          <w:p w14:paraId="0A54352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7 (21.3%)</w:t>
            </w:r>
          </w:p>
        </w:tc>
        <w:tc>
          <w:tcPr>
            <w:tcW w:w="1124" w:type="dxa"/>
          </w:tcPr>
          <w:p w14:paraId="5B86DDB2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0.020</w:t>
            </w:r>
          </w:p>
        </w:tc>
        <w:tc>
          <w:tcPr>
            <w:tcW w:w="1360" w:type="dxa"/>
            <w:noWrap/>
            <w:hideMark/>
          </w:tcPr>
          <w:p w14:paraId="5FF3E40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888</w:t>
            </w:r>
          </w:p>
        </w:tc>
      </w:tr>
      <w:tr w:rsidR="004C3221" w:rsidRPr="005452B3" w14:paraId="364016EB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A110C34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4B0DE8A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8</w:t>
            </w:r>
            <w:r w:rsidRPr="005452B3">
              <w:rPr>
                <w:rFonts w:ascii="Times New Roman" w:eastAsia="宋体" w:hAnsi="Times New Roman"/>
              </w:rPr>
              <w:t>1 (77.9%)</w:t>
            </w:r>
          </w:p>
        </w:tc>
        <w:tc>
          <w:tcPr>
            <w:tcW w:w="1457" w:type="dxa"/>
            <w:noWrap/>
            <w:hideMark/>
          </w:tcPr>
          <w:p w14:paraId="6FA4211E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6</w:t>
            </w:r>
            <w:r w:rsidRPr="005452B3">
              <w:rPr>
                <w:rFonts w:ascii="Times New Roman" w:eastAsia="宋体" w:hAnsi="Times New Roman"/>
              </w:rPr>
              <w:t>3 (78.8%)</w:t>
            </w:r>
          </w:p>
        </w:tc>
        <w:tc>
          <w:tcPr>
            <w:tcW w:w="1124" w:type="dxa"/>
          </w:tcPr>
          <w:p w14:paraId="069767C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975C62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63CB6D44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53BC114F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h</w:t>
            </w:r>
            <w:r w:rsidRPr="005452B3">
              <w:rPr>
                <w:rFonts w:ascii="Times New Roman" w:eastAsia="宋体" w:hAnsi="Times New Roman"/>
              </w:rPr>
              <w:t>emorrhage</w:t>
            </w:r>
          </w:p>
        </w:tc>
        <w:tc>
          <w:tcPr>
            <w:tcW w:w="1788" w:type="dxa"/>
            <w:noWrap/>
            <w:hideMark/>
          </w:tcPr>
          <w:p w14:paraId="70F0D8A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  <w:hideMark/>
          </w:tcPr>
          <w:p w14:paraId="62B4F13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52967D6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255E1FC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6E61B5BE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0E2BB920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  <w:hideMark/>
          </w:tcPr>
          <w:p w14:paraId="3E69B7E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2 (12.9%)</w:t>
            </w:r>
          </w:p>
        </w:tc>
        <w:tc>
          <w:tcPr>
            <w:tcW w:w="1457" w:type="dxa"/>
            <w:noWrap/>
            <w:hideMark/>
          </w:tcPr>
          <w:p w14:paraId="78C1B48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3</w:t>
            </w:r>
            <w:r w:rsidRPr="005452B3">
              <w:rPr>
                <w:rFonts w:ascii="Times New Roman" w:eastAsia="宋体" w:hAnsi="Times New Roman"/>
              </w:rPr>
              <w:t xml:space="preserve"> (3.9%)</w:t>
            </w:r>
          </w:p>
        </w:tc>
        <w:tc>
          <w:tcPr>
            <w:tcW w:w="1124" w:type="dxa"/>
          </w:tcPr>
          <w:p w14:paraId="3A373FB6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4</w:t>
            </w:r>
            <w:r w:rsidRPr="003A210A">
              <w:rPr>
                <w:rFonts w:ascii="Times New Roman" w:eastAsia="宋体" w:hAnsi="Times New Roman"/>
              </w:rPr>
              <w:t>.147</w:t>
            </w:r>
          </w:p>
        </w:tc>
        <w:tc>
          <w:tcPr>
            <w:tcW w:w="1360" w:type="dxa"/>
            <w:noWrap/>
            <w:hideMark/>
          </w:tcPr>
          <w:p w14:paraId="74940A72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042</w:t>
            </w:r>
          </w:p>
        </w:tc>
      </w:tr>
      <w:tr w:rsidR="004C3221" w:rsidRPr="005452B3" w14:paraId="1497C3EE" w14:textId="77777777" w:rsidTr="00590327">
        <w:trPr>
          <w:trHeight w:val="274"/>
        </w:trPr>
        <w:tc>
          <w:tcPr>
            <w:tcW w:w="2567" w:type="dxa"/>
            <w:noWrap/>
            <w:hideMark/>
          </w:tcPr>
          <w:p w14:paraId="35861D74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  <w:hideMark/>
          </w:tcPr>
          <w:p w14:paraId="7524C67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8</w:t>
            </w:r>
            <w:r w:rsidRPr="005452B3">
              <w:rPr>
                <w:rFonts w:ascii="Times New Roman" w:eastAsia="宋体" w:hAnsi="Times New Roman"/>
              </w:rPr>
              <w:t>1 (87.5%)</w:t>
            </w:r>
          </w:p>
        </w:tc>
        <w:tc>
          <w:tcPr>
            <w:tcW w:w="1457" w:type="dxa"/>
            <w:noWrap/>
            <w:hideMark/>
          </w:tcPr>
          <w:p w14:paraId="1EDF204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7</w:t>
            </w:r>
            <w:r w:rsidRPr="005452B3">
              <w:rPr>
                <w:rFonts w:ascii="Times New Roman" w:eastAsia="宋体" w:hAnsi="Times New Roman"/>
              </w:rPr>
              <w:t>3 (96.1%)</w:t>
            </w:r>
          </w:p>
        </w:tc>
        <w:tc>
          <w:tcPr>
            <w:tcW w:w="1124" w:type="dxa"/>
          </w:tcPr>
          <w:p w14:paraId="70E5CAE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AA6304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68A376C2" w14:textId="77777777" w:rsidTr="00590327">
        <w:trPr>
          <w:trHeight w:val="274"/>
        </w:trPr>
        <w:tc>
          <w:tcPr>
            <w:tcW w:w="2567" w:type="dxa"/>
            <w:noWrap/>
          </w:tcPr>
          <w:p w14:paraId="1D443FA7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Surgical modalities</w:t>
            </w:r>
          </w:p>
        </w:tc>
        <w:tc>
          <w:tcPr>
            <w:tcW w:w="1788" w:type="dxa"/>
            <w:noWrap/>
          </w:tcPr>
          <w:p w14:paraId="5E4ABA5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</w:tcPr>
          <w:p w14:paraId="73DC73A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6B4E9148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4028647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1BC0C35C" w14:textId="77777777" w:rsidTr="00590327">
        <w:trPr>
          <w:trHeight w:val="274"/>
        </w:trPr>
        <w:tc>
          <w:tcPr>
            <w:tcW w:w="2567" w:type="dxa"/>
            <w:noWrap/>
          </w:tcPr>
          <w:p w14:paraId="620FD388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G</w:t>
            </w:r>
            <w:r w:rsidRPr="005452B3">
              <w:rPr>
                <w:rFonts w:ascii="Times New Roman" w:eastAsia="宋体" w:hAnsi="Times New Roman"/>
              </w:rPr>
              <w:t>TR</w:t>
            </w:r>
          </w:p>
        </w:tc>
        <w:tc>
          <w:tcPr>
            <w:tcW w:w="1788" w:type="dxa"/>
            <w:noWrap/>
          </w:tcPr>
          <w:p w14:paraId="1432E732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8</w:t>
            </w:r>
            <w:r w:rsidRPr="005452B3">
              <w:rPr>
                <w:rFonts w:ascii="Times New Roman" w:eastAsia="宋体" w:hAnsi="Times New Roman"/>
              </w:rPr>
              <w:t>5 (85.9%)</w:t>
            </w:r>
          </w:p>
        </w:tc>
        <w:tc>
          <w:tcPr>
            <w:tcW w:w="1457" w:type="dxa"/>
            <w:noWrap/>
          </w:tcPr>
          <w:p w14:paraId="7FDC1405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50 (72.5%)</w:t>
            </w:r>
          </w:p>
        </w:tc>
        <w:tc>
          <w:tcPr>
            <w:tcW w:w="1124" w:type="dxa"/>
          </w:tcPr>
          <w:p w14:paraId="38F90020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4</w:t>
            </w:r>
            <w:r w:rsidRPr="003A210A">
              <w:rPr>
                <w:rFonts w:ascii="Times New Roman" w:eastAsia="宋体" w:hAnsi="Times New Roman"/>
              </w:rPr>
              <w:t>.622</w:t>
            </w:r>
          </w:p>
        </w:tc>
        <w:tc>
          <w:tcPr>
            <w:tcW w:w="1360" w:type="dxa"/>
            <w:noWrap/>
          </w:tcPr>
          <w:p w14:paraId="43868C4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032</w:t>
            </w:r>
          </w:p>
        </w:tc>
      </w:tr>
      <w:tr w:rsidR="004C3221" w:rsidRPr="005452B3" w14:paraId="253EECE6" w14:textId="77777777" w:rsidTr="00590327">
        <w:trPr>
          <w:trHeight w:val="274"/>
        </w:trPr>
        <w:tc>
          <w:tcPr>
            <w:tcW w:w="2567" w:type="dxa"/>
            <w:noWrap/>
          </w:tcPr>
          <w:p w14:paraId="4D13570B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S</w:t>
            </w:r>
            <w:r w:rsidRPr="005452B3">
              <w:rPr>
                <w:rFonts w:ascii="Times New Roman" w:eastAsia="宋体" w:hAnsi="Times New Roman"/>
              </w:rPr>
              <w:t>TR</w:t>
            </w:r>
          </w:p>
        </w:tc>
        <w:tc>
          <w:tcPr>
            <w:tcW w:w="1788" w:type="dxa"/>
            <w:noWrap/>
          </w:tcPr>
          <w:p w14:paraId="79FF2AC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4 (14.1%)</w:t>
            </w:r>
          </w:p>
        </w:tc>
        <w:tc>
          <w:tcPr>
            <w:tcW w:w="1457" w:type="dxa"/>
            <w:noWrap/>
          </w:tcPr>
          <w:p w14:paraId="4D1999DE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9 (27.5%)</w:t>
            </w:r>
          </w:p>
        </w:tc>
        <w:tc>
          <w:tcPr>
            <w:tcW w:w="1124" w:type="dxa"/>
          </w:tcPr>
          <w:p w14:paraId="6A30B7AE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6A038CD6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2F30C9EC" w14:textId="77777777" w:rsidTr="00590327">
        <w:trPr>
          <w:trHeight w:val="274"/>
        </w:trPr>
        <w:tc>
          <w:tcPr>
            <w:tcW w:w="2567" w:type="dxa"/>
            <w:noWrap/>
          </w:tcPr>
          <w:p w14:paraId="7A12F065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Conservative treatment</w:t>
            </w:r>
          </w:p>
        </w:tc>
        <w:tc>
          <w:tcPr>
            <w:tcW w:w="1788" w:type="dxa"/>
            <w:noWrap/>
          </w:tcPr>
          <w:p w14:paraId="439D3F6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</w:tcPr>
          <w:p w14:paraId="02968E9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64E807F9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3486B73F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49B5D043" w14:textId="77777777" w:rsidTr="00590327">
        <w:trPr>
          <w:trHeight w:val="274"/>
        </w:trPr>
        <w:tc>
          <w:tcPr>
            <w:tcW w:w="2567" w:type="dxa"/>
            <w:noWrap/>
          </w:tcPr>
          <w:p w14:paraId="7DBF3AFF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</w:tcPr>
          <w:p w14:paraId="2C4747C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7</w:t>
            </w:r>
            <w:r w:rsidRPr="005452B3">
              <w:rPr>
                <w:rFonts w:ascii="Times New Roman" w:eastAsia="宋体" w:hAnsi="Times New Roman"/>
              </w:rPr>
              <w:t xml:space="preserve"> (1</w:t>
            </w:r>
            <w:r>
              <w:rPr>
                <w:rFonts w:ascii="Times New Roman" w:eastAsia="宋体" w:hAnsi="Times New Roman"/>
              </w:rPr>
              <w:t>2.7</w:t>
            </w:r>
            <w:r w:rsidRPr="005452B3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457" w:type="dxa"/>
            <w:noWrap/>
          </w:tcPr>
          <w:p w14:paraId="4599F3A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4</w:t>
            </w:r>
            <w:r w:rsidRPr="005452B3">
              <w:rPr>
                <w:rFonts w:ascii="Times New Roman" w:eastAsia="宋体" w:hAnsi="Times New Roman"/>
              </w:rPr>
              <w:t xml:space="preserve"> (</w:t>
            </w:r>
            <w:r>
              <w:rPr>
                <w:rFonts w:ascii="Times New Roman" w:eastAsia="宋体" w:hAnsi="Times New Roman"/>
              </w:rPr>
              <w:t>13.6</w:t>
            </w:r>
            <w:r w:rsidRPr="005452B3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124" w:type="dxa"/>
          </w:tcPr>
          <w:p w14:paraId="3E258E16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0.042</w:t>
            </w:r>
          </w:p>
        </w:tc>
        <w:tc>
          <w:tcPr>
            <w:tcW w:w="1360" w:type="dxa"/>
            <w:noWrap/>
          </w:tcPr>
          <w:p w14:paraId="41C8A6D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838</w:t>
            </w:r>
          </w:p>
        </w:tc>
      </w:tr>
      <w:tr w:rsidR="004C3221" w:rsidRPr="005452B3" w14:paraId="1FB92E69" w14:textId="77777777" w:rsidTr="00590327">
        <w:trPr>
          <w:trHeight w:val="274"/>
        </w:trPr>
        <w:tc>
          <w:tcPr>
            <w:tcW w:w="2567" w:type="dxa"/>
            <w:noWrap/>
          </w:tcPr>
          <w:p w14:paraId="5F0376BA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788" w:type="dxa"/>
            <w:noWrap/>
          </w:tcPr>
          <w:p w14:paraId="22EE95FD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1</w:t>
            </w:r>
            <w:r w:rsidRPr="005452B3">
              <w:rPr>
                <w:rFonts w:ascii="Times New Roman" w:eastAsia="宋体" w:hAnsi="Times New Roman"/>
              </w:rPr>
              <w:t>1</w:t>
            </w:r>
            <w:r>
              <w:rPr>
                <w:rFonts w:ascii="Times New Roman" w:eastAsia="宋体" w:hAnsi="Times New Roman"/>
              </w:rPr>
              <w:t>7</w:t>
            </w:r>
            <w:r w:rsidRPr="005452B3">
              <w:rPr>
                <w:rFonts w:ascii="Times New Roman" w:eastAsia="宋体" w:hAnsi="Times New Roman"/>
              </w:rPr>
              <w:t xml:space="preserve"> (8</w:t>
            </w:r>
            <w:r>
              <w:rPr>
                <w:rFonts w:ascii="Times New Roman" w:eastAsia="宋体" w:hAnsi="Times New Roman"/>
              </w:rPr>
              <w:t>7.3</w:t>
            </w:r>
            <w:r w:rsidRPr="005452B3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457" w:type="dxa"/>
            <w:noWrap/>
          </w:tcPr>
          <w:p w14:paraId="35FCCB4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8</w:t>
            </w:r>
            <w:r>
              <w:rPr>
                <w:rFonts w:ascii="Times New Roman" w:eastAsia="宋体" w:hAnsi="Times New Roman"/>
              </w:rPr>
              <w:t>9</w:t>
            </w:r>
            <w:r w:rsidRPr="005452B3">
              <w:rPr>
                <w:rFonts w:ascii="Times New Roman" w:eastAsia="宋体" w:hAnsi="Times New Roman"/>
              </w:rPr>
              <w:t xml:space="preserve"> (</w:t>
            </w:r>
            <w:r>
              <w:rPr>
                <w:rFonts w:ascii="Times New Roman" w:eastAsia="宋体" w:hAnsi="Times New Roman"/>
              </w:rPr>
              <w:t>96.4</w:t>
            </w:r>
            <w:r w:rsidRPr="005452B3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124" w:type="dxa"/>
          </w:tcPr>
          <w:p w14:paraId="3E0F1765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640144CC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36C074CA" w14:textId="77777777" w:rsidTr="00590327">
        <w:trPr>
          <w:trHeight w:val="274"/>
        </w:trPr>
        <w:tc>
          <w:tcPr>
            <w:tcW w:w="2567" w:type="dxa"/>
            <w:noWrap/>
          </w:tcPr>
          <w:p w14:paraId="1E3645FE" w14:textId="77777777" w:rsidR="004C3221" w:rsidRPr="005452B3" w:rsidRDefault="004C3221" w:rsidP="00590327">
            <w:pPr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lastRenderedPageBreak/>
              <w:t>Radiotherapy</w:t>
            </w:r>
          </w:p>
        </w:tc>
        <w:tc>
          <w:tcPr>
            <w:tcW w:w="1788" w:type="dxa"/>
            <w:noWrap/>
          </w:tcPr>
          <w:p w14:paraId="2327DE91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457" w:type="dxa"/>
            <w:noWrap/>
          </w:tcPr>
          <w:p w14:paraId="4B922A7B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24" w:type="dxa"/>
          </w:tcPr>
          <w:p w14:paraId="4174874D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2E776DEA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4C3221" w:rsidRPr="005452B3" w14:paraId="2678C349" w14:textId="77777777" w:rsidTr="00590327">
        <w:trPr>
          <w:trHeight w:val="274"/>
        </w:trPr>
        <w:tc>
          <w:tcPr>
            <w:tcW w:w="2567" w:type="dxa"/>
            <w:noWrap/>
          </w:tcPr>
          <w:p w14:paraId="104D2780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788" w:type="dxa"/>
            <w:noWrap/>
          </w:tcPr>
          <w:p w14:paraId="7AF1233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6</w:t>
            </w:r>
            <w:r w:rsidRPr="005452B3">
              <w:rPr>
                <w:rFonts w:ascii="Times New Roman" w:eastAsia="宋体" w:hAnsi="Times New Roman"/>
              </w:rPr>
              <w:t xml:space="preserve"> (4.5%)</w:t>
            </w:r>
          </w:p>
        </w:tc>
        <w:tc>
          <w:tcPr>
            <w:tcW w:w="1457" w:type="dxa"/>
            <w:noWrap/>
          </w:tcPr>
          <w:p w14:paraId="0FE15E16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</w:t>
            </w:r>
            <w:r w:rsidRPr="005452B3">
              <w:rPr>
                <w:rFonts w:ascii="Times New Roman" w:eastAsia="宋体" w:hAnsi="Times New Roman"/>
              </w:rPr>
              <w:t xml:space="preserve"> (</w:t>
            </w:r>
            <w:r>
              <w:rPr>
                <w:rFonts w:ascii="Times New Roman" w:eastAsia="宋体" w:hAnsi="Times New Roman"/>
              </w:rPr>
              <w:t>6</w:t>
            </w:r>
            <w:r w:rsidRPr="005452B3">
              <w:rPr>
                <w:rFonts w:ascii="Times New Roman" w:eastAsia="宋体" w:hAnsi="Times New Roman"/>
              </w:rPr>
              <w:t>.8%)</w:t>
            </w:r>
          </w:p>
        </w:tc>
        <w:tc>
          <w:tcPr>
            <w:tcW w:w="1124" w:type="dxa"/>
          </w:tcPr>
          <w:p w14:paraId="53E328C4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/>
              </w:rPr>
              <w:t>0.604</w:t>
            </w:r>
          </w:p>
        </w:tc>
        <w:tc>
          <w:tcPr>
            <w:tcW w:w="1360" w:type="dxa"/>
            <w:noWrap/>
          </w:tcPr>
          <w:p w14:paraId="4C9FB893" w14:textId="77777777" w:rsidR="004C3221" w:rsidRPr="003A210A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3A210A">
              <w:rPr>
                <w:rFonts w:ascii="Times New Roman" w:eastAsia="宋体" w:hAnsi="Times New Roman" w:hint="eastAsia"/>
              </w:rPr>
              <w:t>0</w:t>
            </w:r>
            <w:r w:rsidRPr="003A210A">
              <w:rPr>
                <w:rFonts w:ascii="Times New Roman" w:eastAsia="宋体" w:hAnsi="Times New Roman"/>
              </w:rPr>
              <w:t>.437</w:t>
            </w:r>
          </w:p>
        </w:tc>
      </w:tr>
      <w:tr w:rsidR="004C3221" w:rsidRPr="005452B3" w14:paraId="54A3106E" w14:textId="77777777" w:rsidTr="00590327">
        <w:trPr>
          <w:trHeight w:val="274"/>
        </w:trPr>
        <w:tc>
          <w:tcPr>
            <w:tcW w:w="2567" w:type="dxa"/>
            <w:noWrap/>
          </w:tcPr>
          <w:p w14:paraId="01E87FDF" w14:textId="77777777" w:rsidR="004C3221" w:rsidRPr="005452B3" w:rsidRDefault="004C3221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 xml:space="preserve">No </w:t>
            </w:r>
          </w:p>
        </w:tc>
        <w:tc>
          <w:tcPr>
            <w:tcW w:w="1788" w:type="dxa"/>
            <w:noWrap/>
          </w:tcPr>
          <w:p w14:paraId="4F7E31E7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/>
              </w:rPr>
              <w:t>128 (95.5%)</w:t>
            </w:r>
          </w:p>
        </w:tc>
        <w:tc>
          <w:tcPr>
            <w:tcW w:w="1457" w:type="dxa"/>
            <w:noWrap/>
          </w:tcPr>
          <w:p w14:paraId="374D44FC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  <w:r w:rsidRPr="005452B3">
              <w:rPr>
                <w:rFonts w:ascii="Times New Roman" w:eastAsia="宋体" w:hAnsi="Times New Roman" w:hint="eastAsia"/>
              </w:rPr>
              <w:t>9</w:t>
            </w:r>
            <w:r>
              <w:rPr>
                <w:rFonts w:ascii="Times New Roman" w:eastAsia="宋体" w:hAnsi="Times New Roman"/>
              </w:rPr>
              <w:t>6</w:t>
            </w:r>
            <w:r w:rsidRPr="005452B3">
              <w:rPr>
                <w:rFonts w:ascii="Times New Roman" w:eastAsia="宋体" w:hAnsi="Times New Roman"/>
              </w:rPr>
              <w:t xml:space="preserve"> (9</w:t>
            </w:r>
            <w:r>
              <w:rPr>
                <w:rFonts w:ascii="Times New Roman" w:eastAsia="宋体" w:hAnsi="Times New Roman"/>
              </w:rPr>
              <w:t>3</w:t>
            </w:r>
            <w:r w:rsidRPr="005452B3">
              <w:rPr>
                <w:rFonts w:ascii="Times New Roman" w:eastAsia="宋体" w:hAnsi="Times New Roman"/>
              </w:rPr>
              <w:t>.2%)</w:t>
            </w:r>
          </w:p>
        </w:tc>
        <w:tc>
          <w:tcPr>
            <w:tcW w:w="1124" w:type="dxa"/>
          </w:tcPr>
          <w:p w14:paraId="2A5C4EC4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3246792A" w14:textId="77777777" w:rsidR="004C3221" w:rsidRPr="005452B3" w:rsidRDefault="004C3221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bookmarkEnd w:id="5"/>
    </w:tbl>
    <w:p w14:paraId="0EBA3371" w14:textId="77777777" w:rsidR="004C3221" w:rsidRDefault="004C3221" w:rsidP="004C3221">
      <w:pPr>
        <w:widowControl/>
        <w:jc w:val="left"/>
        <w:rPr>
          <w:rFonts w:ascii="宋体" w:eastAsia="宋体" w:hAnsi="宋体" w:cs="Times New Roman"/>
          <w:b/>
          <w:bCs/>
          <w:color w:val="FF0000"/>
          <w:sz w:val="24"/>
          <w:szCs w:val="24"/>
        </w:rPr>
      </w:pPr>
    </w:p>
    <w:p w14:paraId="6C700C9A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0BC93CC5" w14:textId="7A56BBD0" w:rsidR="009111AB" w:rsidRPr="00246BBC" w:rsidRDefault="0024263E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B917D8">
        <w:rPr>
          <w:rFonts w:ascii="Times New Roman" w:eastAsia="宋体" w:hAnsi="Times New Roman" w:cs="Times New Roman"/>
          <w:b/>
          <w:bCs/>
          <w:sz w:val="24"/>
          <w:szCs w:val="28"/>
        </w:rPr>
        <w:t>7</w:t>
      </w:r>
      <w:r w:rsidRPr="0024263E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24263E">
        <w:rPr>
          <w:rFonts w:ascii="Times New Roman" w:eastAsia="宋体" w:hAnsi="Times New Roman" w:cs="Times New Roman"/>
          <w:b/>
          <w:bCs/>
          <w:sz w:val="24"/>
          <w:szCs w:val="28"/>
        </w:rPr>
        <w:t>Comparison of peritumoral edema in each loc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922"/>
        <w:gridCol w:w="1338"/>
        <w:gridCol w:w="1338"/>
      </w:tblGrid>
      <w:tr w:rsidR="00C6714D" w:rsidRPr="00C6714D" w14:paraId="785AF2F9" w14:textId="77777777" w:rsidTr="00F81200">
        <w:trPr>
          <w:trHeight w:val="332"/>
        </w:trPr>
        <w:tc>
          <w:tcPr>
            <w:tcW w:w="2122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01A398FE" w14:textId="01E200B8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/>
                <w:b/>
                <w:bCs/>
              </w:rPr>
              <w:t>Location</w:t>
            </w:r>
          </w:p>
        </w:tc>
        <w:tc>
          <w:tcPr>
            <w:tcW w:w="3481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60B4F46" w14:textId="468DD51A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/>
                <w:b/>
                <w:bCs/>
              </w:rPr>
              <w:t>Edema</w:t>
            </w:r>
          </w:p>
        </w:tc>
        <w:tc>
          <w:tcPr>
            <w:tcW w:w="1338" w:type="dxa"/>
            <w:vMerge w:val="restart"/>
            <w:tcBorders>
              <w:top w:val="single" w:sz="18" w:space="0" w:color="auto"/>
            </w:tcBorders>
            <w:vAlign w:val="center"/>
          </w:tcPr>
          <w:p w14:paraId="281B9E0F" w14:textId="430CDF3A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sym w:font="Symbol" w:char="F063"/>
            </w:r>
            <w:r w:rsidRPr="00C6714D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38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53978F22" w14:textId="66F38AAB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 w:hint="eastAsia"/>
                <w:b/>
                <w:bCs/>
              </w:rPr>
              <w:t>p</w:t>
            </w:r>
            <w:r w:rsidRPr="00C6714D">
              <w:rPr>
                <w:rFonts w:ascii="Times New Roman" w:eastAsia="宋体" w:hAnsi="Times New Roman"/>
                <w:b/>
                <w:bCs/>
              </w:rPr>
              <w:t>-value</w:t>
            </w:r>
          </w:p>
        </w:tc>
      </w:tr>
      <w:tr w:rsidR="00C6714D" w:rsidRPr="00C6714D" w14:paraId="0F843571" w14:textId="77777777" w:rsidTr="00644233">
        <w:trPr>
          <w:trHeight w:val="332"/>
        </w:trPr>
        <w:tc>
          <w:tcPr>
            <w:tcW w:w="2122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4B55EE4" w14:textId="77777777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62964" w14:textId="09BE891C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/>
                <w:b/>
                <w:bCs/>
              </w:rPr>
              <w:t>yes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ED5FD" w14:textId="6D9EA074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C6714D">
              <w:rPr>
                <w:rFonts w:ascii="Times New Roman" w:eastAsia="宋体" w:hAnsi="Times New Roman"/>
                <w:b/>
                <w:bCs/>
              </w:rPr>
              <w:t>no</w:t>
            </w:r>
          </w:p>
        </w:tc>
        <w:tc>
          <w:tcPr>
            <w:tcW w:w="1338" w:type="dxa"/>
            <w:vMerge/>
            <w:tcBorders>
              <w:bottom w:val="single" w:sz="12" w:space="0" w:color="auto"/>
            </w:tcBorders>
          </w:tcPr>
          <w:p w14:paraId="6FE433F5" w14:textId="5C9E6170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338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67144411" w14:textId="468B7A6B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C6714D" w:rsidRPr="00C6714D" w14:paraId="4544629C" w14:textId="77777777" w:rsidTr="00C6714D">
        <w:trPr>
          <w:trHeight w:val="332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170CE30" w14:textId="02C9EA9E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542842AD" w14:textId="282BE88E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27 (67.5%)</w:t>
            </w:r>
          </w:p>
        </w:tc>
        <w:tc>
          <w:tcPr>
            <w:tcW w:w="1922" w:type="dxa"/>
            <w:tcBorders>
              <w:top w:val="single" w:sz="12" w:space="0" w:color="auto"/>
              <w:bottom w:val="nil"/>
            </w:tcBorders>
            <w:vAlign w:val="center"/>
          </w:tcPr>
          <w:p w14:paraId="42FA8760" w14:textId="3A6BEBF4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1</w:t>
            </w:r>
            <w:r w:rsidRPr="00C6714D">
              <w:rPr>
                <w:rFonts w:ascii="Times New Roman" w:eastAsia="宋体" w:hAnsi="Times New Roman"/>
              </w:rPr>
              <w:t>7 (56.7%)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</w:tcBorders>
            <w:vAlign w:val="center"/>
          </w:tcPr>
          <w:p w14:paraId="3DF62ADE" w14:textId="23057447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0</w:t>
            </w:r>
            <w:r w:rsidRPr="00C6714D">
              <w:rPr>
                <w:rFonts w:ascii="Times New Roman" w:eastAsia="宋体" w:hAnsi="Times New Roman"/>
              </w:rPr>
              <w:t>.862</w:t>
            </w:r>
          </w:p>
        </w:tc>
        <w:tc>
          <w:tcPr>
            <w:tcW w:w="1338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792C961" w14:textId="75024958" w:rsidR="00F81200" w:rsidRPr="00C6714D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0.353</w:t>
            </w:r>
          </w:p>
        </w:tc>
      </w:tr>
      <w:tr w:rsidR="008A611E" w:rsidRPr="008A611E" w14:paraId="390EF997" w14:textId="77777777" w:rsidTr="00C6714D">
        <w:trPr>
          <w:trHeight w:val="33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B3766B" w14:textId="3807E88D" w:rsidR="00F81200" w:rsidRPr="008A611E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2D2A117" w14:textId="59EF102F" w:rsidR="00F81200" w:rsidRPr="008A611E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1</w:t>
            </w:r>
            <w:r w:rsidRPr="008A611E">
              <w:rPr>
                <w:rFonts w:ascii="Times New Roman" w:eastAsia="宋体" w:hAnsi="Times New Roman"/>
              </w:rPr>
              <w:t>3 (32.5%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14:paraId="257ACE5E" w14:textId="138BEBD3" w:rsidR="00F81200" w:rsidRPr="008A611E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1</w:t>
            </w:r>
            <w:r w:rsidRPr="008A611E">
              <w:rPr>
                <w:rFonts w:ascii="Times New Roman" w:eastAsia="宋体" w:hAnsi="Times New Roman"/>
              </w:rPr>
              <w:t>3 (43.3%)</w:t>
            </w: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0A502799" w14:textId="77777777" w:rsidR="00F81200" w:rsidRPr="008A611E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4BABE9" w14:textId="27D75121" w:rsidR="00F81200" w:rsidRPr="008A611E" w:rsidRDefault="00F81200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C6714D" w:rsidRPr="008A611E" w14:paraId="6D8AA6EC" w14:textId="77777777" w:rsidTr="00C6714D">
        <w:trPr>
          <w:trHeight w:val="33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D95D93" w14:textId="41875731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BAFE917" w14:textId="7CF212D9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2</w:t>
            </w:r>
            <w:r w:rsidRPr="008A611E">
              <w:rPr>
                <w:rFonts w:ascii="Times New Roman" w:eastAsia="宋体" w:hAnsi="Times New Roman"/>
              </w:rPr>
              <w:t>7 (84.4%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vAlign w:val="center"/>
          </w:tcPr>
          <w:p w14:paraId="68A1EE73" w14:textId="3A93B3D5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1</w:t>
            </w:r>
            <w:r w:rsidRPr="008A611E">
              <w:rPr>
                <w:rFonts w:ascii="Times New Roman" w:eastAsia="宋体" w:hAnsi="Times New Roman"/>
              </w:rPr>
              <w:t>7 (42.5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1FAE8C7A" w14:textId="3BC6559F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1</w:t>
            </w:r>
            <w:r w:rsidRPr="00C6714D">
              <w:rPr>
                <w:rFonts w:ascii="Times New Roman" w:eastAsia="宋体" w:hAnsi="Times New Roman"/>
              </w:rPr>
              <w:t>3.117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8DEB59" w14:textId="400BCC6F" w:rsidR="00C6714D" w:rsidRPr="005B37C2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5B37C2">
              <w:rPr>
                <w:rFonts w:ascii="Times New Roman" w:eastAsia="宋体" w:hAnsi="Times New Roman"/>
              </w:rPr>
              <w:t>0.0003</w:t>
            </w:r>
          </w:p>
        </w:tc>
      </w:tr>
      <w:tr w:rsidR="00C6714D" w:rsidRPr="008A611E" w14:paraId="40EC9960" w14:textId="77777777" w:rsidTr="00C6714D">
        <w:trPr>
          <w:trHeight w:val="33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21AF70" w14:textId="6595BFC6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8A611E"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B5421AB" w14:textId="37E3FFC6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5</w:t>
            </w:r>
            <w:r w:rsidRPr="008A611E">
              <w:rPr>
                <w:rFonts w:ascii="Times New Roman" w:eastAsia="宋体" w:hAnsi="Times New Roman"/>
              </w:rPr>
              <w:t xml:space="preserve"> (15.6%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14:paraId="159C8FFD" w14:textId="323E30A4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8A611E">
              <w:rPr>
                <w:rFonts w:ascii="Times New Roman" w:eastAsia="宋体" w:hAnsi="Times New Roman" w:hint="eastAsia"/>
              </w:rPr>
              <w:t>2</w:t>
            </w:r>
            <w:r w:rsidRPr="008A611E">
              <w:rPr>
                <w:rFonts w:ascii="Times New Roman" w:eastAsia="宋体" w:hAnsi="Times New Roman"/>
              </w:rPr>
              <w:t>3 (57.5%)</w:t>
            </w: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42AE80E8" w14:textId="77777777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4CA1EC" w14:textId="064FE91C" w:rsidR="00C6714D" w:rsidRPr="008A611E" w:rsidRDefault="00C6714D" w:rsidP="009E1B32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C6714D" w:rsidRPr="0045759C" w14:paraId="608297AE" w14:textId="77777777" w:rsidTr="00C6714D">
        <w:trPr>
          <w:trHeight w:val="33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BBD762" w14:textId="18A05E5A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B3293A8" w14:textId="72CF9D81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2</w:t>
            </w:r>
            <w:r w:rsidRPr="0045759C">
              <w:rPr>
                <w:rFonts w:ascii="Times New Roman" w:eastAsia="宋体" w:hAnsi="Times New Roman"/>
              </w:rPr>
              <w:t>7 (81.8%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vAlign w:val="center"/>
          </w:tcPr>
          <w:p w14:paraId="34A4E011" w14:textId="20B11530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1</w:t>
            </w:r>
            <w:r w:rsidRPr="0045759C">
              <w:rPr>
                <w:rFonts w:ascii="Times New Roman" w:eastAsia="宋体" w:hAnsi="Times New Roman"/>
              </w:rPr>
              <w:t>7 (70.8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3D54316D" w14:textId="4EB25F44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0</w:t>
            </w:r>
            <w:r w:rsidRPr="0045759C">
              <w:rPr>
                <w:rFonts w:ascii="Times New Roman" w:eastAsia="宋体" w:hAnsi="Times New Roman"/>
              </w:rPr>
              <w:t>.952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5791D6" w14:textId="6A92FE44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0.329</w:t>
            </w:r>
          </w:p>
        </w:tc>
      </w:tr>
      <w:tr w:rsidR="00C6714D" w:rsidRPr="0045759C" w14:paraId="1B08D689" w14:textId="77777777" w:rsidTr="00C6714D">
        <w:trPr>
          <w:trHeight w:val="33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5A74C7" w14:textId="61CFF113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B3EBC47" w14:textId="4D442122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6</w:t>
            </w:r>
            <w:r w:rsidRPr="0045759C">
              <w:rPr>
                <w:rFonts w:ascii="Times New Roman" w:eastAsia="宋体" w:hAnsi="Times New Roman"/>
              </w:rPr>
              <w:t xml:space="preserve"> (18.2%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14:paraId="40C9BC4C" w14:textId="3A453336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7</w:t>
            </w:r>
            <w:r w:rsidRPr="0045759C">
              <w:rPr>
                <w:rFonts w:ascii="Times New Roman" w:eastAsia="宋体" w:hAnsi="Times New Roman"/>
              </w:rPr>
              <w:t xml:space="preserve"> (29.2%)</w:t>
            </w: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24AEEC41" w14:textId="77777777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649748C" w14:textId="61F8E67B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C6714D" w:rsidRPr="0045759C" w14:paraId="70FCFD17" w14:textId="77777777" w:rsidTr="00C6714D">
        <w:trPr>
          <w:trHeight w:val="33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E19580" w14:textId="3A68497B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BECBAE9" w14:textId="51A59233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1</w:t>
            </w:r>
            <w:r w:rsidRPr="0045759C">
              <w:rPr>
                <w:rFonts w:ascii="Times New Roman" w:eastAsia="宋体" w:hAnsi="Times New Roman"/>
              </w:rPr>
              <w:t>3 (72.2%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vAlign w:val="center"/>
          </w:tcPr>
          <w:p w14:paraId="6B56E092" w14:textId="342DB534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1</w:t>
            </w:r>
            <w:r w:rsidRPr="0045759C">
              <w:rPr>
                <w:rFonts w:ascii="Times New Roman" w:eastAsia="宋体" w:hAnsi="Times New Roman"/>
              </w:rPr>
              <w:t>3 (36.1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4F39DE60" w14:textId="01A38CAA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6</w:t>
            </w:r>
            <w:r w:rsidRPr="00C6714D">
              <w:rPr>
                <w:rFonts w:ascii="Times New Roman" w:eastAsia="宋体" w:hAnsi="Times New Roman"/>
              </w:rPr>
              <w:t>.268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CB8012" w14:textId="64F10600" w:rsidR="00C6714D" w:rsidRPr="00CD1359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D1359">
              <w:rPr>
                <w:rFonts w:ascii="Times New Roman" w:eastAsia="宋体" w:hAnsi="Times New Roman"/>
              </w:rPr>
              <w:t>0.012</w:t>
            </w:r>
          </w:p>
        </w:tc>
      </w:tr>
      <w:tr w:rsidR="00C6714D" w:rsidRPr="0045759C" w14:paraId="4D9863A6" w14:textId="77777777" w:rsidTr="00C6714D">
        <w:trPr>
          <w:trHeight w:val="33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CF053D" w14:textId="3CEAE8D8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45759C"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A08AA6F" w14:textId="40AEBC62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5 (27.8%)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14:paraId="197F43C9" w14:textId="0D32BCBF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2</w:t>
            </w:r>
            <w:r w:rsidRPr="0045759C">
              <w:rPr>
                <w:rFonts w:ascii="Times New Roman" w:eastAsia="宋体" w:hAnsi="Times New Roman"/>
              </w:rPr>
              <w:t>3 (63.9%)</w:t>
            </w: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1155551C" w14:textId="77777777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258393B" w14:textId="7A14F704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C6714D" w:rsidRPr="0045759C" w14:paraId="5BF317DF" w14:textId="77777777" w:rsidTr="00C6714D">
        <w:trPr>
          <w:trHeight w:val="332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695095" w14:textId="64958193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486514B" w14:textId="607A6A00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1</w:t>
            </w:r>
            <w:r w:rsidRPr="0045759C">
              <w:rPr>
                <w:rFonts w:ascii="Times New Roman" w:eastAsia="宋体" w:hAnsi="Times New Roman"/>
              </w:rPr>
              <w:t>3 (68.4%)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vAlign w:val="center"/>
          </w:tcPr>
          <w:p w14:paraId="2BEF199A" w14:textId="59BD64EA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1</w:t>
            </w:r>
            <w:r w:rsidRPr="0045759C">
              <w:rPr>
                <w:rFonts w:ascii="Times New Roman" w:eastAsia="宋体" w:hAnsi="Times New Roman"/>
              </w:rPr>
              <w:t>3 (65.0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785567FE" w14:textId="0CE86901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 w:hint="eastAsia"/>
              </w:rPr>
              <w:t>0</w:t>
            </w:r>
            <w:r w:rsidRPr="0045759C">
              <w:rPr>
                <w:rFonts w:ascii="Times New Roman" w:eastAsia="宋体" w:hAnsi="Times New Roman"/>
              </w:rPr>
              <w:t>.051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E9807E" w14:textId="0D50A286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0.821</w:t>
            </w:r>
          </w:p>
        </w:tc>
      </w:tr>
      <w:tr w:rsidR="00C6714D" w:rsidRPr="0045759C" w14:paraId="3F82C3E4" w14:textId="77777777" w:rsidTr="00C6714D">
        <w:trPr>
          <w:trHeight w:val="332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3B2D3E" w14:textId="7DF2A6E2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6439FE8" w14:textId="15A0389B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 xml:space="preserve">6 (31.6%) 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vAlign w:val="center"/>
          </w:tcPr>
          <w:p w14:paraId="5B5A4ED6" w14:textId="61E65265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45759C">
              <w:rPr>
                <w:rFonts w:ascii="Times New Roman" w:eastAsia="宋体" w:hAnsi="Times New Roman"/>
              </w:rPr>
              <w:t>7 (35.0%)</w:t>
            </w: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701F6058" w14:textId="77777777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28F537D" w14:textId="7F836DFC" w:rsidR="00C6714D" w:rsidRPr="0045759C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C6714D" w:rsidRPr="00C6714D" w14:paraId="5DBED7D0" w14:textId="77777777" w:rsidTr="00C6714D">
        <w:trPr>
          <w:trHeight w:val="332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9C0AD" w14:textId="1AF37F1D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C6714D"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06C844" w14:textId="61567C87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5 (45.5%)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776437AA" w14:textId="394A7D41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2</w:t>
            </w:r>
            <w:r w:rsidRPr="00C6714D">
              <w:rPr>
                <w:rFonts w:ascii="Times New Roman" w:eastAsia="宋体" w:hAnsi="Times New Roman"/>
              </w:rPr>
              <w:t>3 (76.7%)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2664DA53" w14:textId="19A5A4D4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2</w:t>
            </w:r>
            <w:r w:rsidRPr="00C6714D">
              <w:rPr>
                <w:rFonts w:ascii="Times New Roman" w:eastAsia="宋体" w:hAnsi="Times New Roman"/>
              </w:rPr>
              <w:t>.323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3D8909" w14:textId="6FB4A9FF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0.127</w:t>
            </w:r>
          </w:p>
        </w:tc>
      </w:tr>
      <w:tr w:rsidR="00C6714D" w:rsidRPr="00C6714D" w14:paraId="7A69D2C5" w14:textId="77777777" w:rsidTr="00644233">
        <w:trPr>
          <w:trHeight w:val="332"/>
        </w:trPr>
        <w:tc>
          <w:tcPr>
            <w:tcW w:w="2122" w:type="dxa"/>
            <w:tcBorders>
              <w:bottom w:val="single" w:sz="18" w:space="0" w:color="auto"/>
            </w:tcBorders>
            <w:noWrap/>
            <w:vAlign w:val="center"/>
          </w:tcPr>
          <w:p w14:paraId="680A21F6" w14:textId="7302FFCE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7C5B7F3" w14:textId="76CC41B0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6</w:t>
            </w:r>
            <w:r w:rsidRPr="00C6714D">
              <w:rPr>
                <w:rFonts w:ascii="Times New Roman" w:eastAsia="宋体" w:hAnsi="Times New Roman"/>
              </w:rPr>
              <w:t xml:space="preserve"> (54.5%)</w:t>
            </w:r>
          </w:p>
        </w:tc>
        <w:tc>
          <w:tcPr>
            <w:tcW w:w="1922" w:type="dxa"/>
            <w:tcBorders>
              <w:bottom w:val="single" w:sz="18" w:space="0" w:color="auto"/>
            </w:tcBorders>
            <w:vAlign w:val="center"/>
          </w:tcPr>
          <w:p w14:paraId="272EE076" w14:textId="0A1D5D2E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  <w:r w:rsidRPr="00C6714D">
              <w:rPr>
                <w:rFonts w:ascii="Times New Roman" w:eastAsia="宋体" w:hAnsi="Times New Roman" w:hint="eastAsia"/>
              </w:rPr>
              <w:t>7</w:t>
            </w:r>
            <w:r w:rsidRPr="00C6714D">
              <w:rPr>
                <w:rFonts w:ascii="Times New Roman" w:eastAsia="宋体" w:hAnsi="Times New Roman"/>
              </w:rPr>
              <w:t xml:space="preserve"> (23.3%)</w:t>
            </w:r>
          </w:p>
        </w:tc>
        <w:tc>
          <w:tcPr>
            <w:tcW w:w="1338" w:type="dxa"/>
            <w:vMerge/>
            <w:tcBorders>
              <w:bottom w:val="single" w:sz="18" w:space="0" w:color="auto"/>
            </w:tcBorders>
          </w:tcPr>
          <w:p w14:paraId="6FFE431F" w14:textId="77777777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3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C65DA05" w14:textId="06185EEC" w:rsidR="00C6714D" w:rsidRPr="00C6714D" w:rsidRDefault="00C6714D" w:rsidP="009E1B32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42B32B1A" w14:textId="7A51B9C0" w:rsidR="004E2DBC" w:rsidRPr="004E2DBC" w:rsidRDefault="006F5749" w:rsidP="004E2DBC">
      <w:pPr>
        <w:rPr>
          <w:rFonts w:ascii="Times New Roman" w:eastAsia="宋体" w:hAnsi="Times New Roman" w:cs="Times New Roman"/>
          <w:sz w:val="18"/>
          <w:szCs w:val="18"/>
        </w:rPr>
      </w:pPr>
      <w:r w:rsidRPr="006F5749">
        <w:rPr>
          <w:rFonts w:ascii="Times New Roman" w:eastAsia="宋体" w:hAnsi="Times New Roman" w:cs="Times New Roman"/>
          <w:sz w:val="18"/>
          <w:szCs w:val="18"/>
        </w:rPr>
        <w:t xml:space="preserve">The data segmentation method </w:t>
      </w:r>
      <w:r>
        <w:rPr>
          <w:rFonts w:ascii="Times New Roman" w:eastAsia="宋体" w:hAnsi="Times New Roman" w:cs="Times New Roman" w:hint="eastAsia"/>
          <w:sz w:val="18"/>
          <w:szCs w:val="18"/>
        </w:rPr>
        <w:t>was</w:t>
      </w:r>
      <w:r w:rsidRPr="006F5749">
        <w:rPr>
          <w:rFonts w:ascii="Times New Roman" w:eastAsia="宋体" w:hAnsi="Times New Roman" w:cs="Times New Roman"/>
          <w:sz w:val="18"/>
          <w:szCs w:val="18"/>
        </w:rPr>
        <w:t xml:space="preserve"> used for pairwise comparison</w:t>
      </w:r>
      <w:r w:rsidR="00BE3045">
        <w:rPr>
          <w:rFonts w:ascii="Times New Roman" w:eastAsia="宋体" w:hAnsi="Times New Roman" w:cs="Times New Roman"/>
          <w:sz w:val="18"/>
          <w:szCs w:val="18"/>
        </w:rPr>
        <w:t xml:space="preserve"> in SPSS</w:t>
      </w:r>
      <w:r w:rsidR="00C4698A">
        <w:rPr>
          <w:rFonts w:ascii="Times New Roman" w:eastAsia="宋体" w:hAnsi="Times New Roman" w:cs="Times New Roman" w:hint="eastAsia"/>
          <w:sz w:val="18"/>
          <w:szCs w:val="18"/>
        </w:rPr>
        <w:t>，</w:t>
      </w:r>
      <w:r>
        <w:rPr>
          <w:rFonts w:ascii="Times New Roman" w:eastAsia="宋体" w:hAnsi="Times New Roman" w:cs="Times New Roman"/>
          <w:sz w:val="18"/>
          <w:szCs w:val="18"/>
        </w:rPr>
        <w:t>p</w:t>
      </w:r>
      <w:r w:rsidR="004E2DBC" w:rsidRPr="004E2DBC">
        <w:rPr>
          <w:rFonts w:ascii="Times New Roman" w:eastAsia="宋体" w:hAnsi="Times New Roman" w:cs="Times New Roman"/>
          <w:sz w:val="18"/>
          <w:szCs w:val="18"/>
        </w:rPr>
        <w:t xml:space="preserve"> &lt; 0.005 was considered </w:t>
      </w:r>
      <w:r w:rsidR="005B3608">
        <w:rPr>
          <w:rFonts w:ascii="Times New Roman" w:eastAsia="宋体" w:hAnsi="Times New Roman" w:cs="Times New Roman"/>
          <w:sz w:val="18"/>
          <w:szCs w:val="18"/>
        </w:rPr>
        <w:t xml:space="preserve">to be </w:t>
      </w:r>
      <w:r w:rsidR="004E2DBC" w:rsidRPr="004E2DBC">
        <w:rPr>
          <w:rFonts w:ascii="Times New Roman" w:eastAsia="宋体" w:hAnsi="Times New Roman" w:cs="Times New Roman"/>
          <w:sz w:val="18"/>
          <w:szCs w:val="18"/>
        </w:rPr>
        <w:t>statistical significan</w:t>
      </w:r>
      <w:r w:rsidR="005B3608">
        <w:rPr>
          <w:rFonts w:ascii="Times New Roman" w:eastAsia="宋体" w:hAnsi="Times New Roman" w:cs="Times New Roman"/>
          <w:sz w:val="18"/>
          <w:szCs w:val="18"/>
        </w:rPr>
        <w:t>ce.</w:t>
      </w:r>
    </w:p>
    <w:p w14:paraId="25D8901E" w14:textId="6336A20C" w:rsidR="009111AB" w:rsidRDefault="009111AB"/>
    <w:p w14:paraId="1FE1D73F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755A9513" w14:textId="21A05B78" w:rsidR="008F1418" w:rsidRPr="004F6AFC" w:rsidRDefault="00F24C93" w:rsidP="004F6AF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00035D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 Table</w:t>
      </w:r>
      <w:r w:rsidRPr="00CE446C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B917D8">
        <w:rPr>
          <w:rFonts w:ascii="Times New Roman" w:eastAsia="宋体" w:hAnsi="Times New Roman" w:cs="Times New Roman"/>
          <w:b/>
          <w:bCs/>
          <w:sz w:val="24"/>
          <w:szCs w:val="28"/>
        </w:rPr>
        <w:t>8</w:t>
      </w:r>
      <w:r w:rsidR="00CE446C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794F82" w:rsidRPr="00CE446C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CE446C" w:rsidRPr="00CE446C">
        <w:rPr>
          <w:rFonts w:ascii="Times New Roman" w:eastAsia="宋体" w:hAnsi="Times New Roman" w:cs="Times New Roman"/>
          <w:b/>
          <w:bCs/>
          <w:sz w:val="24"/>
          <w:szCs w:val="28"/>
        </w:rPr>
        <w:t>Comparison of cystic and solid tumors in different anatomical location</w:t>
      </w:r>
    </w:p>
    <w:tbl>
      <w:tblPr>
        <w:tblStyle w:val="a7"/>
        <w:tblW w:w="850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559"/>
        <w:gridCol w:w="1559"/>
      </w:tblGrid>
      <w:tr w:rsidR="000C4033" w:rsidRPr="000C4033" w14:paraId="4BCA325C" w14:textId="77777777" w:rsidTr="006C5E95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2169ACB" w14:textId="0941DABB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C4033">
              <w:rPr>
                <w:rFonts w:ascii="Times New Roman" w:eastAsia="宋体" w:hAnsi="Times New Roman"/>
                <w:b/>
                <w:bCs/>
              </w:rPr>
              <w:t>Location</w:t>
            </w:r>
          </w:p>
        </w:tc>
        <w:tc>
          <w:tcPr>
            <w:tcW w:w="3260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8BAA769" w14:textId="6B05A11C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C4033">
              <w:rPr>
                <w:rFonts w:ascii="Times New Roman" w:eastAsia="宋体" w:hAnsi="Times New Roman"/>
                <w:b/>
                <w:bCs/>
              </w:rPr>
              <w:t>Tumor component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vAlign w:val="center"/>
          </w:tcPr>
          <w:p w14:paraId="09511EE1" w14:textId="5691612D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3077B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sym w:font="Symbol" w:char="F063"/>
            </w:r>
            <w:r w:rsidRPr="0003077B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83D1E90" w14:textId="61761003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C4033">
              <w:rPr>
                <w:rFonts w:ascii="Times New Roman" w:eastAsia="宋体" w:hAnsi="Times New Roman"/>
                <w:b/>
                <w:bCs/>
              </w:rPr>
              <w:t>p-value</w:t>
            </w:r>
          </w:p>
        </w:tc>
      </w:tr>
      <w:tr w:rsidR="000C4033" w:rsidRPr="000C4033" w14:paraId="7547488A" w14:textId="77777777" w:rsidTr="006C5E95">
        <w:trPr>
          <w:trHeight w:val="280"/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77553ED1" w14:textId="7777777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C57D6B5" w14:textId="27F7E85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C4033">
              <w:rPr>
                <w:rFonts w:ascii="Times New Roman" w:eastAsia="宋体" w:hAnsi="Times New Roman" w:hint="eastAsia"/>
                <w:b/>
                <w:bCs/>
              </w:rPr>
              <w:t>c</w:t>
            </w:r>
            <w:r w:rsidRPr="000C4033">
              <w:rPr>
                <w:rFonts w:ascii="Times New Roman" w:eastAsia="宋体" w:hAnsi="Times New Roman"/>
                <w:b/>
                <w:bCs/>
              </w:rPr>
              <w:t>ys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0D49E1D" w14:textId="63D747F5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C4033">
              <w:rPr>
                <w:rFonts w:ascii="Times New Roman" w:eastAsia="宋体" w:hAnsi="Times New Roman" w:hint="eastAsia"/>
                <w:b/>
                <w:bCs/>
              </w:rPr>
              <w:t>s</w:t>
            </w:r>
            <w:r w:rsidRPr="000C4033">
              <w:rPr>
                <w:rFonts w:ascii="Times New Roman" w:eastAsia="宋体" w:hAnsi="Times New Roman"/>
                <w:b/>
                <w:bCs/>
              </w:rPr>
              <w:t>olid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7798BAE5" w14:textId="285E1AF0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7C2BFDD" w14:textId="081A64C6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0C4033" w:rsidRPr="000C4033" w14:paraId="43930CEA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6FAC82B" w14:textId="34801575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882A391" w14:textId="25D868B5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4</w:t>
            </w:r>
            <w:r w:rsidRPr="000C4033">
              <w:rPr>
                <w:rFonts w:ascii="Times New Roman" w:eastAsia="宋体" w:hAnsi="Times New Roman"/>
              </w:rPr>
              <w:t>0 (85.1%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47B2655E" w14:textId="799EA96A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39 (54.2%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6F468EBE" w14:textId="72C71EC0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1</w:t>
            </w:r>
            <w:r w:rsidRPr="000C4033">
              <w:rPr>
                <w:rFonts w:ascii="Times New Roman" w:eastAsia="宋体" w:hAnsi="Times New Roman"/>
              </w:rPr>
              <w:t>2.20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DDDDDCD" w14:textId="56D64FCD" w:rsidR="000C4033" w:rsidRPr="00E767FA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E767FA">
              <w:rPr>
                <w:rFonts w:ascii="Times New Roman" w:eastAsia="宋体" w:hAnsi="Times New Roman"/>
              </w:rPr>
              <w:t>4.78E-04</w:t>
            </w:r>
          </w:p>
        </w:tc>
      </w:tr>
      <w:tr w:rsidR="000C4033" w:rsidRPr="000C4033" w14:paraId="4F0FDED8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2181E64A" w14:textId="6840157A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DC40C7" w14:textId="1AD2398F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7</w:t>
            </w:r>
            <w:r w:rsidRPr="000C4033">
              <w:rPr>
                <w:rFonts w:ascii="Times New Roman" w:eastAsia="宋体" w:hAnsi="Times New Roman"/>
              </w:rPr>
              <w:t xml:space="preserve"> (14.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F7C4B8C" w14:textId="0544BA70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3</w:t>
            </w:r>
            <w:r w:rsidRPr="000C4033">
              <w:rPr>
                <w:rFonts w:ascii="Times New Roman" w:eastAsia="宋体" w:hAnsi="Times New Roman"/>
              </w:rPr>
              <w:t>3 (45.8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88E9370" w14:textId="7777777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F6C76A2" w14:textId="00DF10A7" w:rsidR="000C4033" w:rsidRPr="00E767FA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0C4033" w:rsidRPr="000C4033" w14:paraId="57FA9C37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AFC97E" w14:textId="6EAC2F19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D219868" w14:textId="76C054E5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4</w:t>
            </w:r>
            <w:r w:rsidRPr="000C4033">
              <w:rPr>
                <w:rFonts w:ascii="Times New Roman" w:eastAsia="宋体" w:hAnsi="Times New Roman"/>
              </w:rPr>
              <w:t>0(83.3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AF6E1B0" w14:textId="1AB8923F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39 (47.6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E72AADD" w14:textId="510225E4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1</w:t>
            </w:r>
            <w:r w:rsidRPr="000C4033">
              <w:rPr>
                <w:rFonts w:ascii="Times New Roman" w:eastAsia="宋体" w:hAnsi="Times New Roman"/>
              </w:rPr>
              <w:t>6.2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D1997F" w14:textId="6D0C0014" w:rsidR="000C4033" w:rsidRPr="00E767FA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E767FA">
              <w:rPr>
                <w:rFonts w:ascii="Times New Roman" w:eastAsia="宋体" w:hAnsi="Times New Roman"/>
              </w:rPr>
              <w:t>5.50E-05</w:t>
            </w:r>
          </w:p>
        </w:tc>
      </w:tr>
      <w:tr w:rsidR="000C4033" w:rsidRPr="000C4033" w14:paraId="13146AB8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2E4EC9BD" w14:textId="20D70856" w:rsidR="000C4033" w:rsidRPr="000C4033" w:rsidRDefault="00C94395" w:rsidP="009D1536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E32B6F9" w14:textId="57D00F1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8</w:t>
            </w:r>
            <w:r w:rsidRPr="000C4033">
              <w:rPr>
                <w:rFonts w:ascii="Times New Roman" w:eastAsia="宋体" w:hAnsi="Times New Roman"/>
              </w:rPr>
              <w:t xml:space="preserve"> (16.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58433A1" w14:textId="41463282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4</w:t>
            </w:r>
            <w:r w:rsidRPr="000C4033">
              <w:rPr>
                <w:rFonts w:ascii="Times New Roman" w:eastAsia="宋体" w:hAnsi="Times New Roman"/>
              </w:rPr>
              <w:t>3 (52.4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1A8A39D1" w14:textId="3D99D160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F9E32ED" w14:textId="1011EBA8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0C4033" w:rsidRPr="000C4033" w14:paraId="6A3A9341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47C638" w14:textId="02064549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EBC5D49" w14:textId="006BE58C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4</w:t>
            </w:r>
            <w:r w:rsidRPr="000C4033">
              <w:rPr>
                <w:rFonts w:ascii="Times New Roman" w:eastAsia="宋体" w:hAnsi="Times New Roman"/>
              </w:rPr>
              <w:t>0 (88.9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BB6379F" w14:textId="4D9B7BCB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39 (75.0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6C59F440" w14:textId="5254F4A6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3</w:t>
            </w:r>
            <w:r w:rsidRPr="000C4033">
              <w:rPr>
                <w:rFonts w:ascii="Times New Roman" w:eastAsia="宋体" w:hAnsi="Times New Roman"/>
              </w:rPr>
              <w:t>.07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8C1CD3" w14:textId="60E90824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0.079</w:t>
            </w:r>
          </w:p>
        </w:tc>
      </w:tr>
      <w:tr w:rsidR="000C4033" w:rsidRPr="000C4033" w14:paraId="248820AF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04553436" w14:textId="29F7B3DF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780517" w14:textId="66EA2E68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5 (11.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FE4333D" w14:textId="201AF1D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1</w:t>
            </w:r>
            <w:r w:rsidRPr="000C4033">
              <w:rPr>
                <w:rFonts w:ascii="Times New Roman" w:eastAsia="宋体" w:hAnsi="Times New Roman"/>
              </w:rPr>
              <w:t>3 (25.0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43F85C9" w14:textId="7777777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3C0BFBA" w14:textId="51FC39BA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0C4033" w:rsidRPr="000C4033" w14:paraId="24E18099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D316E" w14:textId="349AAB34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258B35D" w14:textId="4104FBC9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7</w:t>
            </w:r>
            <w:r w:rsidRPr="000C4033">
              <w:rPr>
                <w:rFonts w:ascii="Times New Roman" w:eastAsia="宋体" w:hAnsi="Times New Roman"/>
              </w:rPr>
              <w:t xml:space="preserve"> (58.3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45ADC26" w14:textId="05180F06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3</w:t>
            </w:r>
            <w:r w:rsidRPr="000C4033">
              <w:rPr>
                <w:rFonts w:ascii="Times New Roman" w:eastAsia="宋体" w:hAnsi="Times New Roman"/>
              </w:rPr>
              <w:t>3 (71.7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234DD034" w14:textId="07DCFE5D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0</w:t>
            </w:r>
            <w:r w:rsidRPr="000C4033">
              <w:rPr>
                <w:rFonts w:ascii="Times New Roman" w:eastAsia="宋体" w:hAnsi="Times New Roman"/>
              </w:rPr>
              <w:t>.29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0E1251" w14:textId="41034A1C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0.587</w:t>
            </w:r>
          </w:p>
        </w:tc>
      </w:tr>
      <w:tr w:rsidR="000C4033" w:rsidRPr="000C4033" w14:paraId="3B5E43E1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7590AD35" w14:textId="10B05CA6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F8F8FA4" w14:textId="363EF774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5 (41.7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241CA8" w14:textId="5DC900B5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1</w:t>
            </w:r>
            <w:r w:rsidRPr="000C4033">
              <w:rPr>
                <w:rFonts w:ascii="Times New Roman" w:eastAsia="宋体" w:hAnsi="Times New Roman"/>
              </w:rPr>
              <w:t>3 (28.3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B302C8C" w14:textId="7777777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A51B374" w14:textId="7B392AE9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0C4033" w:rsidRPr="000C4033" w14:paraId="080FAA92" w14:textId="77777777" w:rsidTr="006C5E95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6BB23D3" w14:textId="7F5A9E10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8CC1CA" w14:textId="200B908C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8</w:t>
            </w:r>
            <w:r w:rsidRPr="000C4033">
              <w:rPr>
                <w:rFonts w:ascii="Times New Roman" w:eastAsia="宋体" w:hAnsi="Times New Roman"/>
              </w:rPr>
              <w:t xml:space="preserve"> (61.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4A794F" w14:textId="6FCE9A4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4</w:t>
            </w:r>
            <w:r w:rsidRPr="000C4033">
              <w:rPr>
                <w:rFonts w:ascii="Times New Roman" w:eastAsia="宋体" w:hAnsi="Times New Roman"/>
              </w:rPr>
              <w:t>3 (76.8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994308F" w14:textId="1B0C06C6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0</w:t>
            </w:r>
            <w:r w:rsidRPr="000C4033">
              <w:rPr>
                <w:rFonts w:ascii="Times New Roman" w:eastAsia="宋体" w:hAnsi="Times New Roman"/>
              </w:rPr>
              <w:t>.60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5A522F" w14:textId="28A7EA78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0.437</w:t>
            </w:r>
          </w:p>
        </w:tc>
      </w:tr>
      <w:tr w:rsidR="000C4033" w:rsidRPr="000C4033" w14:paraId="33356E41" w14:textId="77777777" w:rsidTr="006C5E95">
        <w:trPr>
          <w:trHeight w:val="280"/>
          <w:jc w:val="center"/>
        </w:trPr>
        <w:tc>
          <w:tcPr>
            <w:tcW w:w="2127" w:type="dxa"/>
            <w:noWrap/>
          </w:tcPr>
          <w:p w14:paraId="43CD64F0" w14:textId="01617283" w:rsidR="000C4033" w:rsidRPr="000C4033" w:rsidRDefault="002A5396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701" w:type="dxa"/>
          </w:tcPr>
          <w:p w14:paraId="0CA02A57" w14:textId="4CDAC274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/>
              </w:rPr>
              <w:t>5 (38.5%)</w:t>
            </w:r>
          </w:p>
        </w:tc>
        <w:tc>
          <w:tcPr>
            <w:tcW w:w="1559" w:type="dxa"/>
          </w:tcPr>
          <w:p w14:paraId="70E86BC0" w14:textId="7CC13D56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  <w:r w:rsidRPr="000C4033">
              <w:rPr>
                <w:rFonts w:ascii="Times New Roman" w:eastAsia="宋体" w:hAnsi="Times New Roman" w:hint="eastAsia"/>
              </w:rPr>
              <w:t>1</w:t>
            </w:r>
            <w:r w:rsidRPr="000C4033">
              <w:rPr>
                <w:rFonts w:ascii="Times New Roman" w:eastAsia="宋体" w:hAnsi="Times New Roman"/>
              </w:rPr>
              <w:t>3 (23.2%)</w:t>
            </w:r>
          </w:p>
        </w:tc>
        <w:tc>
          <w:tcPr>
            <w:tcW w:w="1559" w:type="dxa"/>
            <w:vMerge/>
          </w:tcPr>
          <w:p w14:paraId="3D1D2DA9" w14:textId="77777777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39A6130B" w14:textId="4517CCEB" w:rsidR="000C4033" w:rsidRPr="000C4033" w:rsidRDefault="000C4033" w:rsidP="009D1536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55A89D54" w14:textId="45FE3E76" w:rsidR="00E4626D" w:rsidRPr="000B3384" w:rsidRDefault="000B3384" w:rsidP="00E4626D">
      <w:pPr>
        <w:rPr>
          <w:rFonts w:ascii="Times New Roman" w:eastAsia="宋体" w:hAnsi="Times New Roman" w:cs="Times New Roman"/>
          <w:sz w:val="18"/>
          <w:szCs w:val="18"/>
        </w:rPr>
      </w:pPr>
      <w:r w:rsidRPr="006F5749">
        <w:rPr>
          <w:rFonts w:ascii="Times New Roman" w:eastAsia="宋体" w:hAnsi="Times New Roman" w:cs="Times New Roman"/>
          <w:sz w:val="18"/>
          <w:szCs w:val="18"/>
        </w:rPr>
        <w:t xml:space="preserve">The data segmentation method </w:t>
      </w:r>
      <w:r>
        <w:rPr>
          <w:rFonts w:ascii="Times New Roman" w:eastAsia="宋体" w:hAnsi="Times New Roman" w:cs="Times New Roman" w:hint="eastAsia"/>
          <w:sz w:val="18"/>
          <w:szCs w:val="18"/>
        </w:rPr>
        <w:t>was</w:t>
      </w:r>
      <w:r w:rsidRPr="006F5749">
        <w:rPr>
          <w:rFonts w:ascii="Times New Roman" w:eastAsia="宋体" w:hAnsi="Times New Roman" w:cs="Times New Roman"/>
          <w:sz w:val="18"/>
          <w:szCs w:val="18"/>
        </w:rPr>
        <w:t xml:space="preserve"> used for pairwise comparison</w:t>
      </w:r>
      <w:r>
        <w:rPr>
          <w:rFonts w:ascii="Times New Roman" w:eastAsia="宋体" w:hAnsi="Times New Roman" w:cs="Times New Roman"/>
          <w:sz w:val="18"/>
          <w:szCs w:val="18"/>
        </w:rPr>
        <w:t xml:space="preserve"> in SPSS</w:t>
      </w:r>
      <w:r>
        <w:rPr>
          <w:rFonts w:ascii="Times New Roman" w:eastAsia="宋体" w:hAnsi="Times New Roman" w:cs="Times New Roman" w:hint="eastAsia"/>
          <w:sz w:val="18"/>
          <w:szCs w:val="18"/>
        </w:rPr>
        <w:t>，</w:t>
      </w:r>
      <w:r>
        <w:rPr>
          <w:rFonts w:ascii="Times New Roman" w:eastAsia="宋体" w:hAnsi="Times New Roman" w:cs="Times New Roman"/>
          <w:sz w:val="18"/>
          <w:szCs w:val="18"/>
        </w:rPr>
        <w:t>p</w:t>
      </w:r>
      <w:r w:rsidRPr="004E2DBC">
        <w:rPr>
          <w:rFonts w:ascii="Times New Roman" w:eastAsia="宋体" w:hAnsi="Times New Roman" w:cs="Times New Roman"/>
          <w:sz w:val="18"/>
          <w:szCs w:val="18"/>
        </w:rPr>
        <w:t xml:space="preserve"> &lt; 0.005 was considered </w:t>
      </w:r>
      <w:r>
        <w:rPr>
          <w:rFonts w:ascii="Times New Roman" w:eastAsia="宋体" w:hAnsi="Times New Roman" w:cs="Times New Roman"/>
          <w:sz w:val="18"/>
          <w:szCs w:val="18"/>
        </w:rPr>
        <w:t xml:space="preserve">to be </w:t>
      </w:r>
      <w:r w:rsidRPr="004E2DBC">
        <w:rPr>
          <w:rFonts w:ascii="Times New Roman" w:eastAsia="宋体" w:hAnsi="Times New Roman" w:cs="Times New Roman"/>
          <w:sz w:val="18"/>
          <w:szCs w:val="18"/>
        </w:rPr>
        <w:t>statistical significan</w:t>
      </w:r>
      <w:r>
        <w:rPr>
          <w:rFonts w:ascii="Times New Roman" w:eastAsia="宋体" w:hAnsi="Times New Roman" w:cs="Times New Roman"/>
          <w:sz w:val="18"/>
          <w:szCs w:val="18"/>
        </w:rPr>
        <w:t>ce.</w:t>
      </w:r>
    </w:p>
    <w:p w14:paraId="40503873" w14:textId="77777777" w:rsidR="00575810" w:rsidRDefault="00575810" w:rsidP="005364CC">
      <w:pPr>
        <w:rPr>
          <w:rFonts w:ascii="Times New Roman" w:eastAsia="宋体" w:hAnsi="Times New Roman" w:cs="Times New Roman"/>
          <w:sz w:val="24"/>
          <w:szCs w:val="28"/>
        </w:rPr>
      </w:pPr>
    </w:p>
    <w:p w14:paraId="6D3F0E44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56756C8F" w14:textId="360B5EC2" w:rsidR="005364CC" w:rsidRPr="00B73BB7" w:rsidRDefault="00DE01E9" w:rsidP="00246BBC">
      <w:pPr>
        <w:widowControl/>
        <w:spacing w:line="360" w:lineRule="auto"/>
        <w:rPr>
          <w:strike/>
        </w:rPr>
      </w:pP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B917D8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9</w:t>
      </w: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. Comparison of cystic and solid tumors in different age subgroups</w:t>
      </w:r>
    </w:p>
    <w:tbl>
      <w:tblPr>
        <w:tblStyle w:val="a7"/>
        <w:tblW w:w="850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255"/>
        <w:gridCol w:w="1255"/>
        <w:gridCol w:w="1255"/>
        <w:gridCol w:w="1254"/>
        <w:gridCol w:w="1257"/>
        <w:gridCol w:w="975"/>
      </w:tblGrid>
      <w:tr w:rsidR="00922E04" w:rsidRPr="00A9791D" w14:paraId="6112E48A" w14:textId="77777777" w:rsidTr="00D8058F">
        <w:trPr>
          <w:trHeight w:val="208"/>
          <w:jc w:val="center"/>
        </w:trPr>
        <w:tc>
          <w:tcPr>
            <w:tcW w:w="1255" w:type="dxa"/>
            <w:vMerge w:val="restart"/>
            <w:noWrap/>
            <w:vAlign w:val="center"/>
            <w:hideMark/>
          </w:tcPr>
          <w:p w14:paraId="6D0E6C3B" w14:textId="08927FD0" w:rsidR="00922E04" w:rsidRPr="00A9791D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9791D">
              <w:rPr>
                <w:rFonts w:ascii="Times New Roman" w:eastAsia="宋体" w:hAnsi="Times New Roman"/>
                <w:b/>
                <w:bCs/>
              </w:rPr>
              <w:t>Tumor component</w:t>
            </w:r>
          </w:p>
        </w:tc>
        <w:tc>
          <w:tcPr>
            <w:tcW w:w="6276" w:type="dxa"/>
            <w:gridSpan w:val="5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013B1B33" w14:textId="7898F044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/>
                <w:b/>
                <w:bCs/>
              </w:rPr>
              <w:t>Age subgroups (years)</w:t>
            </w:r>
          </w:p>
        </w:tc>
        <w:tc>
          <w:tcPr>
            <w:tcW w:w="975" w:type="dxa"/>
            <w:vMerge w:val="restart"/>
            <w:noWrap/>
            <w:vAlign w:val="center"/>
            <w:hideMark/>
          </w:tcPr>
          <w:p w14:paraId="0C101C1B" w14:textId="139548BC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/>
                <w:b/>
                <w:bCs/>
              </w:rPr>
              <w:t>p-value</w:t>
            </w:r>
          </w:p>
        </w:tc>
      </w:tr>
      <w:tr w:rsidR="00922E04" w:rsidRPr="00A9791D" w14:paraId="7F214FFD" w14:textId="77777777" w:rsidTr="00D8058F">
        <w:trPr>
          <w:trHeight w:val="208"/>
          <w:jc w:val="center"/>
        </w:trPr>
        <w:tc>
          <w:tcPr>
            <w:tcW w:w="1255" w:type="dxa"/>
            <w:vMerge/>
            <w:tcBorders>
              <w:bottom w:val="single" w:sz="12" w:space="0" w:color="auto"/>
            </w:tcBorders>
            <w:noWrap/>
          </w:tcPr>
          <w:p w14:paraId="07051EFF" w14:textId="5D650C37" w:rsidR="00922E04" w:rsidRPr="00A9791D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82E205" w14:textId="2C57E733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 w:hint="eastAsia"/>
                <w:b/>
                <w:bCs/>
              </w:rPr>
              <w:t>0</w:t>
            </w:r>
            <w:r w:rsidRPr="00922E04">
              <w:rPr>
                <w:rFonts w:ascii="Times New Roman" w:eastAsia="宋体" w:hAnsi="Times New Roman"/>
                <w:b/>
                <w:bCs/>
              </w:rPr>
              <w:t>-10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3A25BB4C" w14:textId="757EFA6B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 w:hint="eastAsia"/>
                <w:b/>
                <w:bCs/>
              </w:rPr>
              <w:t>1</w:t>
            </w:r>
            <w:r w:rsidRPr="00922E04">
              <w:rPr>
                <w:rFonts w:ascii="Times New Roman" w:eastAsia="宋体" w:hAnsi="Times New Roman"/>
                <w:b/>
                <w:bCs/>
              </w:rPr>
              <w:t>0-20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14:paraId="548F3883" w14:textId="16D949E7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/>
                <w:b/>
                <w:bCs/>
              </w:rPr>
              <w:t>20-40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</w:tcPr>
          <w:p w14:paraId="1577D4A1" w14:textId="0AAB090F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 w:hint="eastAsia"/>
                <w:b/>
                <w:bCs/>
              </w:rPr>
              <w:t>4</w:t>
            </w:r>
            <w:r w:rsidRPr="00922E04">
              <w:rPr>
                <w:rFonts w:ascii="Times New Roman" w:eastAsia="宋体" w:hAnsi="Times New Roman"/>
                <w:b/>
                <w:bCs/>
              </w:rPr>
              <w:t>0-60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3124F291" w14:textId="1520F288" w:rsidR="00922E04" w:rsidRPr="00922E04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22E04">
              <w:rPr>
                <w:rFonts w:ascii="Times New Roman" w:eastAsia="宋体" w:hAnsi="Times New Roman"/>
                <w:b/>
                <w:bCs/>
              </w:rPr>
              <w:t>60-85</w:t>
            </w:r>
          </w:p>
        </w:tc>
        <w:tc>
          <w:tcPr>
            <w:tcW w:w="975" w:type="dxa"/>
            <w:vMerge/>
            <w:tcBorders>
              <w:bottom w:val="single" w:sz="12" w:space="0" w:color="auto"/>
            </w:tcBorders>
            <w:noWrap/>
          </w:tcPr>
          <w:p w14:paraId="717A627D" w14:textId="77777777" w:rsidR="00922E04" w:rsidRPr="00A9791D" w:rsidRDefault="00922E04" w:rsidP="00922E04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A9791D" w:rsidRPr="008D4033" w14:paraId="2153DE02" w14:textId="77777777" w:rsidTr="00D8058F">
        <w:trPr>
          <w:trHeight w:val="208"/>
          <w:jc w:val="center"/>
        </w:trPr>
        <w:tc>
          <w:tcPr>
            <w:tcW w:w="125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CD66CD5" w14:textId="5AB47008" w:rsidR="008B7D15" w:rsidRPr="00107F65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Cyst</w:t>
            </w:r>
            <w:r w:rsidR="00107F65">
              <w:rPr>
                <w:rFonts w:ascii="Times New Roman" w:eastAsia="宋体" w:hAnsi="Times New Roman"/>
              </w:rPr>
              <w:t>ic</w:t>
            </w:r>
          </w:p>
        </w:tc>
        <w:tc>
          <w:tcPr>
            <w:tcW w:w="125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919F408" w14:textId="0A357639" w:rsidR="008B7D15" w:rsidRPr="00A9791D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  <w:r w:rsidRPr="00A9791D">
              <w:rPr>
                <w:rFonts w:ascii="Times New Roman" w:eastAsia="宋体" w:hAnsi="Times New Roman"/>
              </w:rPr>
              <w:t>10</w:t>
            </w:r>
            <w:r w:rsidR="00A9791D" w:rsidRPr="00986A98">
              <w:rPr>
                <w:rFonts w:ascii="Times New Roman" w:eastAsia="宋体" w:hAnsi="Times New Roman"/>
                <w:vertAlign w:val="subscript"/>
              </w:rPr>
              <w:t>a</w:t>
            </w:r>
            <w:r w:rsidR="00A9791D">
              <w:rPr>
                <w:rFonts w:ascii="Times New Roman" w:eastAsia="宋体" w:hAnsi="Times New Roman"/>
              </w:rPr>
              <w:t xml:space="preserve"> (16.7%)</w:t>
            </w:r>
          </w:p>
        </w:tc>
        <w:tc>
          <w:tcPr>
            <w:tcW w:w="1255" w:type="dxa"/>
            <w:tcBorders>
              <w:top w:val="single" w:sz="12" w:space="0" w:color="auto"/>
              <w:bottom w:val="nil"/>
            </w:tcBorders>
          </w:tcPr>
          <w:p w14:paraId="569B359A" w14:textId="3F20CB1E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5.0%)</w:t>
            </w:r>
          </w:p>
        </w:tc>
        <w:tc>
          <w:tcPr>
            <w:tcW w:w="1255" w:type="dxa"/>
            <w:tcBorders>
              <w:top w:val="single" w:sz="12" w:space="0" w:color="auto"/>
              <w:bottom w:val="nil"/>
            </w:tcBorders>
          </w:tcPr>
          <w:p w14:paraId="318204C9" w14:textId="0D4EBD35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7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45.0%)</w:t>
            </w:r>
          </w:p>
        </w:tc>
        <w:tc>
          <w:tcPr>
            <w:tcW w:w="1254" w:type="dxa"/>
            <w:tcBorders>
              <w:top w:val="single" w:sz="12" w:space="0" w:color="auto"/>
              <w:bottom w:val="nil"/>
            </w:tcBorders>
          </w:tcPr>
          <w:p w14:paraId="13E565B1" w14:textId="0F0CDD0C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5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25.0%)</w:t>
            </w:r>
          </w:p>
        </w:tc>
        <w:tc>
          <w:tcPr>
            <w:tcW w:w="1257" w:type="dxa"/>
            <w:tcBorders>
              <w:top w:val="single" w:sz="12" w:space="0" w:color="auto"/>
              <w:bottom w:val="nil"/>
            </w:tcBorders>
          </w:tcPr>
          <w:p w14:paraId="32ECC4AA" w14:textId="2402B8C6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 w:rsidRPr="00986A98">
              <w:rPr>
                <w:rFonts w:ascii="Times New Roman" w:eastAsia="宋体" w:hAnsi="Times New Roman"/>
                <w:vertAlign w:val="subscript"/>
              </w:rPr>
              <w:t xml:space="preserve">b </w:t>
            </w:r>
            <w:r>
              <w:rPr>
                <w:rFonts w:ascii="Times New Roman" w:eastAsia="宋体" w:hAnsi="Times New Roman"/>
              </w:rPr>
              <w:t>(8.3%)</w:t>
            </w:r>
          </w:p>
        </w:tc>
        <w:tc>
          <w:tcPr>
            <w:tcW w:w="9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E850D17" w14:textId="482FE036" w:rsidR="008B7D15" w:rsidRPr="008D4033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  <w:r w:rsidRPr="008D4033">
              <w:rPr>
                <w:rFonts w:ascii="Times New Roman" w:eastAsia="宋体" w:hAnsi="Times New Roman"/>
              </w:rPr>
              <w:t>7.81E-04</w:t>
            </w:r>
          </w:p>
        </w:tc>
      </w:tr>
      <w:tr w:rsidR="00A9791D" w:rsidRPr="008D4033" w14:paraId="3D06CC3A" w14:textId="77777777" w:rsidTr="00D8058F">
        <w:trPr>
          <w:trHeight w:val="208"/>
          <w:jc w:val="center"/>
        </w:trPr>
        <w:tc>
          <w:tcPr>
            <w:tcW w:w="1255" w:type="dxa"/>
            <w:tcBorders>
              <w:top w:val="nil"/>
            </w:tcBorders>
            <w:noWrap/>
            <w:hideMark/>
          </w:tcPr>
          <w:p w14:paraId="2978C47A" w14:textId="7E658891" w:rsidR="008B7D15" w:rsidRPr="00107F65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  <w:r w:rsidRPr="00107F65">
              <w:rPr>
                <w:rFonts w:ascii="Times New Roman" w:eastAsia="宋体" w:hAnsi="Times New Roman"/>
              </w:rPr>
              <w:t>Solid</w:t>
            </w:r>
          </w:p>
        </w:tc>
        <w:tc>
          <w:tcPr>
            <w:tcW w:w="1255" w:type="dxa"/>
            <w:tcBorders>
              <w:top w:val="nil"/>
            </w:tcBorders>
            <w:noWrap/>
            <w:hideMark/>
          </w:tcPr>
          <w:p w14:paraId="19163651" w14:textId="71F518FE" w:rsidR="008B7D15" w:rsidRPr="00A9791D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  <w:r w:rsidRPr="00A9791D">
              <w:rPr>
                <w:rFonts w:ascii="Times New Roman" w:eastAsia="宋体" w:hAnsi="Times New Roman" w:hint="eastAsia"/>
              </w:rPr>
              <w:t>3</w:t>
            </w:r>
            <w:r w:rsidR="00A9791D" w:rsidRPr="00986A98">
              <w:rPr>
                <w:rFonts w:ascii="Times New Roman" w:eastAsia="宋体" w:hAnsi="Times New Roman"/>
                <w:vertAlign w:val="subscript"/>
              </w:rPr>
              <w:t>a</w:t>
            </w:r>
            <w:r w:rsidR="00D82D19">
              <w:rPr>
                <w:rFonts w:ascii="Times New Roman" w:eastAsia="宋体" w:hAnsi="Times New Roman"/>
              </w:rPr>
              <w:t xml:space="preserve"> (2.2%)</w:t>
            </w:r>
          </w:p>
        </w:tc>
        <w:tc>
          <w:tcPr>
            <w:tcW w:w="1255" w:type="dxa"/>
            <w:tcBorders>
              <w:top w:val="nil"/>
            </w:tcBorders>
          </w:tcPr>
          <w:p w14:paraId="70718383" w14:textId="1EFD5C59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8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13.3%)</w:t>
            </w:r>
          </w:p>
        </w:tc>
        <w:tc>
          <w:tcPr>
            <w:tcW w:w="1255" w:type="dxa"/>
            <w:tcBorders>
              <w:top w:val="nil"/>
            </w:tcBorders>
          </w:tcPr>
          <w:p w14:paraId="31E82E00" w14:textId="2EA61ECB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0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37.0%)</w:t>
            </w:r>
          </w:p>
        </w:tc>
        <w:tc>
          <w:tcPr>
            <w:tcW w:w="1254" w:type="dxa"/>
            <w:tcBorders>
              <w:top w:val="nil"/>
            </w:tcBorders>
          </w:tcPr>
          <w:p w14:paraId="23EEDF0A" w14:textId="19369214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7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27.4%)</w:t>
            </w:r>
          </w:p>
        </w:tc>
        <w:tc>
          <w:tcPr>
            <w:tcW w:w="1257" w:type="dxa"/>
            <w:tcBorders>
              <w:top w:val="nil"/>
            </w:tcBorders>
          </w:tcPr>
          <w:p w14:paraId="287B1E1E" w14:textId="78C98408" w:rsidR="008B7D15" w:rsidRPr="00A9791D" w:rsidRDefault="00A9791D" w:rsidP="00922E04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7</w:t>
            </w:r>
            <w:r w:rsidRPr="00986A98">
              <w:rPr>
                <w:rFonts w:ascii="Times New Roman" w:eastAsia="宋体" w:hAnsi="Times New Roman"/>
                <w:vertAlign w:val="subscript"/>
              </w:rPr>
              <w:t>b</w:t>
            </w:r>
            <w:r>
              <w:rPr>
                <w:rFonts w:ascii="Times New Roman" w:eastAsia="宋体" w:hAnsi="Times New Roman"/>
              </w:rPr>
              <w:t xml:space="preserve"> (20.0%)</w:t>
            </w:r>
          </w:p>
        </w:tc>
        <w:tc>
          <w:tcPr>
            <w:tcW w:w="975" w:type="dxa"/>
            <w:tcBorders>
              <w:top w:val="nil"/>
            </w:tcBorders>
            <w:noWrap/>
            <w:hideMark/>
          </w:tcPr>
          <w:p w14:paraId="08ABAC89" w14:textId="77777777" w:rsidR="008B7D15" w:rsidRPr="008D4033" w:rsidRDefault="008B7D15" w:rsidP="00922E04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73229F94" w14:textId="48E7C17D" w:rsidR="009A74A5" w:rsidRPr="008D4033" w:rsidRDefault="008D4033" w:rsidP="009A74A5">
      <w:pPr>
        <w:rPr>
          <w:rFonts w:ascii="Times New Roman" w:eastAsia="宋体" w:hAnsi="Times New Roman" w:cs="Times New Roman"/>
          <w:sz w:val="18"/>
          <w:szCs w:val="18"/>
        </w:rPr>
      </w:pPr>
      <w:r w:rsidRPr="008D4033">
        <w:rPr>
          <w:rFonts w:ascii="Times New Roman" w:eastAsia="宋体" w:hAnsi="Times New Roman" w:cs="Times New Roman"/>
          <w:sz w:val="18"/>
          <w:szCs w:val="18"/>
        </w:rPr>
        <w:t>Each subscript letter indicates a subset of age grouping categories. At the level of 0.05, there is no significant difference between the columns of these categories.</w:t>
      </w:r>
    </w:p>
    <w:p w14:paraId="56FEE203" w14:textId="3CD80BB3" w:rsidR="002A5396" w:rsidRDefault="002A5396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9746561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16B8ADC2" w14:textId="27134615" w:rsidR="00F76DE2" w:rsidRDefault="00F04F1D" w:rsidP="00F76DE2">
      <w:pPr>
        <w:spacing w:line="360" w:lineRule="auto"/>
        <w:rPr>
          <w:rFonts w:ascii="宋体" w:eastAsia="宋体" w:hAnsi="宋体"/>
          <w:sz w:val="24"/>
          <w:szCs w:val="28"/>
        </w:rPr>
      </w:pPr>
      <w:r w:rsidRPr="00D60B00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 Table 10</w:t>
      </w:r>
      <w:r w:rsidR="00F76DE2" w:rsidRPr="00D60B00">
        <w:rPr>
          <w:rFonts w:ascii="Times New Roman" w:eastAsia="宋体" w:hAnsi="Times New Roman" w:cs="Times New Roman"/>
          <w:b/>
          <w:bCs/>
          <w:sz w:val="24"/>
          <w:szCs w:val="28"/>
        </w:rPr>
        <w:t>. Comparison of clinical features between VHL-related (yes) and sporadic (no) cases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1958"/>
        <w:gridCol w:w="872"/>
        <w:gridCol w:w="1360"/>
      </w:tblGrid>
      <w:tr w:rsidR="00F76DE2" w:rsidRPr="00E16119" w14:paraId="55BAE7EC" w14:textId="77777777" w:rsidTr="00590327">
        <w:trPr>
          <w:trHeight w:val="274"/>
        </w:trPr>
        <w:tc>
          <w:tcPr>
            <w:tcW w:w="2122" w:type="dxa"/>
            <w:vMerge w:val="restart"/>
            <w:noWrap/>
            <w:vAlign w:val="center"/>
            <w:hideMark/>
          </w:tcPr>
          <w:p w14:paraId="45EEB2E2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bookmarkStart w:id="6" w:name="_Hlk99615450"/>
            <w:r w:rsidRPr="00E16119">
              <w:rPr>
                <w:rFonts w:ascii="Times New Roman" w:eastAsia="宋体" w:hAnsi="Times New Roman"/>
                <w:b/>
                <w:bCs/>
              </w:rPr>
              <w:t>Parameters</w:t>
            </w:r>
          </w:p>
        </w:tc>
        <w:tc>
          <w:tcPr>
            <w:tcW w:w="3942" w:type="dxa"/>
            <w:gridSpan w:val="2"/>
            <w:tcBorders>
              <w:bottom w:val="single" w:sz="12" w:space="0" w:color="auto"/>
            </w:tcBorders>
            <w:noWrap/>
          </w:tcPr>
          <w:p w14:paraId="715165E9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16119">
              <w:rPr>
                <w:rFonts w:ascii="Times New Roman" w:eastAsia="宋体" w:hAnsi="Times New Roman"/>
                <w:b/>
                <w:bCs/>
              </w:rPr>
              <w:t>VHL</w:t>
            </w:r>
          </w:p>
        </w:tc>
        <w:tc>
          <w:tcPr>
            <w:tcW w:w="872" w:type="dxa"/>
            <w:vMerge w:val="restart"/>
            <w:vAlign w:val="center"/>
          </w:tcPr>
          <w:p w14:paraId="5ABF855E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16119">
              <w:rPr>
                <w:rFonts w:ascii="Times New Roman" w:eastAsia="宋体" w:hAnsi="Times New Roman" w:hint="eastAsia"/>
                <w:b/>
                <w:bCs/>
              </w:rPr>
              <w:sym w:font="Symbol" w:char="F063"/>
            </w:r>
            <w:r w:rsidRPr="00E16119">
              <w:rPr>
                <w:rFonts w:ascii="Times New Roman" w:eastAsia="宋体" w:hAnsi="Times New Roman" w:hint="eastAsia"/>
                <w:b/>
                <w:bCs/>
                <w:vertAlign w:val="superscript"/>
              </w:rPr>
              <w:t>2</w:t>
            </w:r>
            <w:r w:rsidRPr="00E16119">
              <w:rPr>
                <w:rFonts w:ascii="Times New Roman" w:eastAsia="宋体" w:hAnsi="Times New Roman"/>
                <w:b/>
                <w:bCs/>
                <w:vertAlign w:val="superscript"/>
              </w:rPr>
              <w:t xml:space="preserve"> </w:t>
            </w:r>
            <w:r w:rsidRPr="00E16119">
              <w:rPr>
                <w:rFonts w:ascii="Times New Roman" w:eastAsia="宋体" w:hAnsi="Times New Roman"/>
                <w:b/>
                <w:bCs/>
              </w:rPr>
              <w:t>/</w:t>
            </w:r>
            <w:r>
              <w:rPr>
                <w:rFonts w:ascii="Times New Roman" w:eastAsia="宋体" w:hAnsi="Times New Roman" w:hint="eastAsia"/>
                <w:b/>
                <w:bCs/>
              </w:rPr>
              <w:t>t</w:t>
            </w:r>
            <w:r>
              <w:rPr>
                <w:rFonts w:ascii="Times New Roman" w:eastAsia="宋体" w:hAnsi="Times New Roman"/>
                <w:b/>
                <w:bCs/>
              </w:rPr>
              <w:t>/</w:t>
            </w:r>
            <w:r w:rsidRPr="00E16119">
              <w:rPr>
                <w:rFonts w:ascii="Times New Roman" w:eastAsia="宋体" w:hAnsi="Times New Roman"/>
                <w:b/>
                <w:bCs/>
              </w:rPr>
              <w:t xml:space="preserve"> Z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14:paraId="006C4C61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16119">
              <w:rPr>
                <w:rFonts w:ascii="Times New Roman" w:eastAsia="宋体" w:hAnsi="Times New Roman"/>
                <w:b/>
                <w:bCs/>
              </w:rPr>
              <w:t>p-</w:t>
            </w:r>
            <w:r w:rsidRPr="00E16119">
              <w:rPr>
                <w:rFonts w:ascii="Times New Roman" w:eastAsia="宋体" w:hAnsi="Times New Roman" w:hint="eastAsia"/>
                <w:b/>
                <w:bCs/>
              </w:rPr>
              <w:t>value</w:t>
            </w:r>
          </w:p>
        </w:tc>
      </w:tr>
      <w:tr w:rsidR="00F76DE2" w:rsidRPr="00E16119" w14:paraId="591B4921" w14:textId="77777777" w:rsidTr="00590327">
        <w:trPr>
          <w:trHeight w:val="274"/>
        </w:trPr>
        <w:tc>
          <w:tcPr>
            <w:tcW w:w="2122" w:type="dxa"/>
            <w:vMerge/>
            <w:tcBorders>
              <w:bottom w:val="single" w:sz="12" w:space="0" w:color="auto"/>
            </w:tcBorders>
            <w:noWrap/>
          </w:tcPr>
          <w:p w14:paraId="7E603BE6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CE6D2D3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16119">
              <w:rPr>
                <w:rFonts w:ascii="Times New Roman" w:eastAsia="宋体" w:hAnsi="Times New Roman"/>
                <w:b/>
                <w:bCs/>
              </w:rPr>
              <w:t>Yes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E32D4A0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E16119">
              <w:rPr>
                <w:rFonts w:ascii="Times New Roman" w:eastAsia="宋体" w:hAnsi="Times New Roman"/>
                <w:b/>
                <w:bCs/>
              </w:rPr>
              <w:t>No</w:t>
            </w:r>
          </w:p>
        </w:tc>
        <w:tc>
          <w:tcPr>
            <w:tcW w:w="872" w:type="dxa"/>
            <w:vMerge/>
            <w:tcBorders>
              <w:bottom w:val="single" w:sz="12" w:space="0" w:color="auto"/>
            </w:tcBorders>
          </w:tcPr>
          <w:p w14:paraId="0F13CE27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360" w:type="dxa"/>
            <w:vMerge/>
            <w:tcBorders>
              <w:bottom w:val="single" w:sz="12" w:space="0" w:color="auto"/>
            </w:tcBorders>
            <w:noWrap/>
          </w:tcPr>
          <w:p w14:paraId="05D86159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bookmarkEnd w:id="6"/>
      <w:tr w:rsidR="00F76DE2" w:rsidRPr="00E16119" w14:paraId="2E136740" w14:textId="77777777" w:rsidTr="00590327">
        <w:trPr>
          <w:trHeight w:val="274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noWrap/>
          </w:tcPr>
          <w:p w14:paraId="06D160DE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楷体" w:hAnsi="Times New Roman" w:cs="等线" w:hint="eastAsia"/>
                <w:sz w:val="18"/>
                <w:szCs w:val="18"/>
              </w:rPr>
              <w:t>Age</w:t>
            </w:r>
            <w:r w:rsidRPr="00E16119">
              <w:rPr>
                <w:rFonts w:ascii="Times New Roman" w:eastAsia="楷体" w:hAnsi="Times New Roman" w:cs="等线"/>
                <w:sz w:val="18"/>
                <w:szCs w:val="18"/>
              </w:rPr>
              <w:t xml:space="preserve"> at diagnosis(year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noWrap/>
          </w:tcPr>
          <w:p w14:paraId="297DCB03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958" w:type="dxa"/>
            <w:tcBorders>
              <w:top w:val="single" w:sz="12" w:space="0" w:color="auto"/>
              <w:bottom w:val="nil"/>
            </w:tcBorders>
            <w:noWrap/>
          </w:tcPr>
          <w:p w14:paraId="59E20BED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</w:tcPr>
          <w:p w14:paraId="4FF07B22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360" w:type="dxa"/>
            <w:tcBorders>
              <w:top w:val="single" w:sz="12" w:space="0" w:color="auto"/>
              <w:bottom w:val="nil"/>
            </w:tcBorders>
            <w:noWrap/>
          </w:tcPr>
          <w:p w14:paraId="57B0A0BD" w14:textId="77777777" w:rsidR="00F76DE2" w:rsidRPr="00E16119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B71C1E" w14:paraId="3C4D77E3" w14:textId="77777777" w:rsidTr="00590327">
        <w:trPr>
          <w:trHeight w:val="274"/>
        </w:trPr>
        <w:tc>
          <w:tcPr>
            <w:tcW w:w="2122" w:type="dxa"/>
            <w:tcBorders>
              <w:top w:val="nil"/>
            </w:tcBorders>
            <w:noWrap/>
          </w:tcPr>
          <w:p w14:paraId="396CCE01" w14:textId="77777777" w:rsidR="00F76DE2" w:rsidRPr="00E16119" w:rsidRDefault="00F76DE2" w:rsidP="00590327">
            <w:pPr>
              <w:ind w:firstLineChars="100" w:firstLine="180"/>
              <w:rPr>
                <w:rFonts w:ascii="Times New Roman" w:eastAsia="楷体" w:hAnsi="Times New Roman" w:cs="等线"/>
                <w:sz w:val="18"/>
                <w:szCs w:val="18"/>
              </w:rPr>
            </w:pPr>
            <w:r w:rsidRPr="00E16119">
              <w:rPr>
                <w:rFonts w:ascii="Times New Roman" w:eastAsia="楷体" w:hAnsi="Times New Roman" w:cs="等线"/>
                <w:sz w:val="18"/>
                <w:szCs w:val="18"/>
              </w:rPr>
              <w:t xml:space="preserve">Median (P25, P75) 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14:paraId="1E27C85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3.00 (24.25, 43.75)</w:t>
            </w:r>
          </w:p>
        </w:tc>
        <w:tc>
          <w:tcPr>
            <w:tcW w:w="1958" w:type="dxa"/>
            <w:tcBorders>
              <w:top w:val="nil"/>
            </w:tcBorders>
            <w:noWrap/>
          </w:tcPr>
          <w:p w14:paraId="773D927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2.50 (26.75, 60.00)</w:t>
            </w:r>
          </w:p>
        </w:tc>
        <w:tc>
          <w:tcPr>
            <w:tcW w:w="872" w:type="dxa"/>
            <w:tcBorders>
              <w:top w:val="nil"/>
            </w:tcBorders>
          </w:tcPr>
          <w:p w14:paraId="102999E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2</w:t>
            </w:r>
            <w:r w:rsidRPr="00511CC3">
              <w:rPr>
                <w:rFonts w:ascii="Times New Roman" w:eastAsia="宋体" w:hAnsi="Times New Roman"/>
              </w:rPr>
              <w:t>.564</w:t>
            </w:r>
          </w:p>
        </w:tc>
        <w:tc>
          <w:tcPr>
            <w:tcW w:w="1360" w:type="dxa"/>
            <w:tcBorders>
              <w:top w:val="nil"/>
            </w:tcBorders>
            <w:noWrap/>
          </w:tcPr>
          <w:p w14:paraId="2703151B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 w:hint="eastAsia"/>
              </w:rPr>
              <w:t>0</w:t>
            </w:r>
            <w:r w:rsidRPr="00D54ED8">
              <w:rPr>
                <w:rFonts w:ascii="Times New Roman" w:eastAsia="宋体" w:hAnsi="Times New Roman"/>
              </w:rPr>
              <w:t>.010</w:t>
            </w:r>
          </w:p>
        </w:tc>
      </w:tr>
      <w:tr w:rsidR="00F76DE2" w:rsidRPr="00B71C1E" w14:paraId="50832C76" w14:textId="77777777" w:rsidTr="00590327">
        <w:trPr>
          <w:trHeight w:val="274"/>
        </w:trPr>
        <w:tc>
          <w:tcPr>
            <w:tcW w:w="2122" w:type="dxa"/>
            <w:noWrap/>
          </w:tcPr>
          <w:p w14:paraId="02FD1975" w14:textId="77777777" w:rsidR="00F76DE2" w:rsidRPr="00E16119" w:rsidRDefault="00F76DE2" w:rsidP="00590327">
            <w:pPr>
              <w:rPr>
                <w:rFonts w:ascii="Times New Roman" w:eastAsia="楷体" w:hAnsi="Times New Roman" w:cs="等线"/>
                <w:sz w:val="18"/>
                <w:szCs w:val="18"/>
              </w:rPr>
            </w:pPr>
            <w:r w:rsidRPr="00E16119">
              <w:rPr>
                <w:rFonts w:ascii="Times New Roman" w:eastAsia="楷体" w:hAnsi="Times New Roman" w:cs="等线" w:hint="eastAsia"/>
                <w:sz w:val="18"/>
                <w:szCs w:val="18"/>
              </w:rPr>
              <w:t>Age</w:t>
            </w:r>
            <w:r w:rsidRPr="00E16119">
              <w:rPr>
                <w:rFonts w:ascii="Times New Roman" w:eastAsia="楷体" w:hAnsi="Times New Roman" w:cs="等线"/>
                <w:sz w:val="18"/>
                <w:szCs w:val="18"/>
              </w:rPr>
              <w:t xml:space="preserve"> </w:t>
            </w:r>
            <w:r>
              <w:rPr>
                <w:rFonts w:ascii="Times New Roman" w:eastAsia="楷体" w:hAnsi="Times New Roman" w:cs="等线" w:hint="eastAsia"/>
                <w:sz w:val="18"/>
                <w:szCs w:val="18"/>
              </w:rPr>
              <w:t>s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>tratified by sex</w:t>
            </w:r>
          </w:p>
        </w:tc>
        <w:tc>
          <w:tcPr>
            <w:tcW w:w="1984" w:type="dxa"/>
            <w:noWrap/>
          </w:tcPr>
          <w:p w14:paraId="42C656C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</w:tcPr>
          <w:p w14:paraId="4DFAD4E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2AC6618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1798806A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B71C1E" w14:paraId="02BA1C32" w14:textId="77777777" w:rsidTr="00590327">
        <w:trPr>
          <w:trHeight w:val="274"/>
        </w:trPr>
        <w:tc>
          <w:tcPr>
            <w:tcW w:w="2122" w:type="dxa"/>
            <w:noWrap/>
          </w:tcPr>
          <w:p w14:paraId="534D8F6C" w14:textId="77777777" w:rsidR="00F76DE2" w:rsidRPr="00E16119" w:rsidRDefault="00F76DE2" w:rsidP="00590327">
            <w:pPr>
              <w:ind w:firstLineChars="100" w:firstLine="180"/>
              <w:rPr>
                <w:rFonts w:ascii="Times New Roman" w:eastAsia="楷体" w:hAnsi="Times New Roman" w:cs="等线"/>
                <w:sz w:val="18"/>
                <w:szCs w:val="18"/>
              </w:rPr>
            </w:pPr>
            <w:r>
              <w:rPr>
                <w:rFonts w:ascii="Times New Roman" w:eastAsia="楷体" w:hAnsi="Times New Roman" w:cs="等线"/>
                <w:sz w:val="18"/>
                <w:szCs w:val="18"/>
              </w:rPr>
              <w:t>Male</w:t>
            </w:r>
            <w:r w:rsidRPr="00E16119">
              <w:rPr>
                <w:rFonts w:ascii="Times New Roman" w:eastAsia="楷体" w:hAnsi="Times New Roman" w:cs="等线"/>
                <w:sz w:val="18"/>
                <w:szCs w:val="18"/>
              </w:rPr>
              <w:t xml:space="preserve"> </w:t>
            </w:r>
            <w:r>
              <w:rPr>
                <w:rFonts w:ascii="Times New Roman" w:eastAsia="楷体" w:hAnsi="Times New Roman" w:cs="等线" w:hint="eastAsia"/>
                <w:sz w:val="18"/>
                <w:szCs w:val="18"/>
              </w:rPr>
              <w:t>(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等线" w:hint="eastAsia"/>
                <w:sz w:val="18"/>
                <w:szCs w:val="18"/>
              </w:rPr>
              <w:t>e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 xml:space="preserve">an </w:t>
            </w:r>
            <w:r w:rsidRPr="00F706B0">
              <w:rPr>
                <w:rFonts w:ascii="Times New Roman" w:eastAsia="楷体" w:hAnsi="Times New Roman"/>
                <w:sz w:val="18"/>
                <w:szCs w:val="18"/>
              </w:rPr>
              <w:t>±</w:t>
            </w:r>
            <w:r>
              <w:rPr>
                <w:rFonts w:ascii="Times New Roman" w:eastAsia="楷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>SD)</w:t>
            </w:r>
          </w:p>
        </w:tc>
        <w:tc>
          <w:tcPr>
            <w:tcW w:w="1984" w:type="dxa"/>
            <w:noWrap/>
          </w:tcPr>
          <w:p w14:paraId="6183F2E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7.47 ± 13.87</w:t>
            </w:r>
          </w:p>
        </w:tc>
        <w:tc>
          <w:tcPr>
            <w:tcW w:w="1958" w:type="dxa"/>
            <w:noWrap/>
          </w:tcPr>
          <w:p w14:paraId="1E0B865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0.81 ± 22.36</w:t>
            </w:r>
          </w:p>
        </w:tc>
        <w:tc>
          <w:tcPr>
            <w:tcW w:w="872" w:type="dxa"/>
          </w:tcPr>
          <w:p w14:paraId="3B2E082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0</w:t>
            </w:r>
            <w:r w:rsidRPr="00511CC3">
              <w:rPr>
                <w:rFonts w:ascii="Times New Roman" w:eastAsia="宋体" w:hAnsi="Times New Roman"/>
              </w:rPr>
              <w:t>.765</w:t>
            </w:r>
          </w:p>
        </w:tc>
        <w:tc>
          <w:tcPr>
            <w:tcW w:w="1360" w:type="dxa"/>
            <w:noWrap/>
          </w:tcPr>
          <w:p w14:paraId="6FFAC73B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 w:hint="eastAsia"/>
              </w:rPr>
              <w:t>0</w:t>
            </w:r>
            <w:r w:rsidRPr="00D54ED8">
              <w:rPr>
                <w:rFonts w:ascii="Times New Roman" w:eastAsia="宋体" w:hAnsi="Times New Roman"/>
              </w:rPr>
              <w:t>.447</w:t>
            </w:r>
          </w:p>
        </w:tc>
      </w:tr>
      <w:tr w:rsidR="00F76DE2" w:rsidRPr="00B71C1E" w14:paraId="72C5BE08" w14:textId="77777777" w:rsidTr="00590327">
        <w:trPr>
          <w:trHeight w:val="274"/>
        </w:trPr>
        <w:tc>
          <w:tcPr>
            <w:tcW w:w="2122" w:type="dxa"/>
            <w:noWrap/>
          </w:tcPr>
          <w:p w14:paraId="38D86416" w14:textId="77777777" w:rsidR="00F76DE2" w:rsidRPr="00E16119" w:rsidRDefault="00F76DE2" w:rsidP="00590327">
            <w:pPr>
              <w:ind w:firstLineChars="100" w:firstLine="180"/>
              <w:rPr>
                <w:rFonts w:ascii="Times New Roman" w:eastAsia="楷体" w:hAnsi="Times New Roman" w:cs="等线"/>
                <w:sz w:val="18"/>
                <w:szCs w:val="18"/>
              </w:rPr>
            </w:pPr>
            <w:r>
              <w:rPr>
                <w:rFonts w:ascii="Times New Roman" w:eastAsia="楷体" w:hAnsi="Times New Roman" w:cs="等线"/>
                <w:sz w:val="18"/>
                <w:szCs w:val="18"/>
              </w:rPr>
              <w:t xml:space="preserve">Female </w:t>
            </w:r>
            <w:r>
              <w:rPr>
                <w:rFonts w:ascii="Times New Roman" w:eastAsia="楷体" w:hAnsi="Times New Roman" w:cs="等线" w:hint="eastAsia"/>
                <w:sz w:val="18"/>
                <w:szCs w:val="18"/>
              </w:rPr>
              <w:t>(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>M</w:t>
            </w:r>
            <w:r>
              <w:rPr>
                <w:rFonts w:ascii="Times New Roman" w:eastAsia="楷体" w:hAnsi="Times New Roman" w:cs="等线" w:hint="eastAsia"/>
                <w:sz w:val="18"/>
                <w:szCs w:val="18"/>
              </w:rPr>
              <w:t>e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 xml:space="preserve">an </w:t>
            </w:r>
            <w:r w:rsidRPr="00F706B0">
              <w:rPr>
                <w:rFonts w:ascii="Times New Roman" w:eastAsia="楷体" w:hAnsi="Times New Roman"/>
                <w:sz w:val="18"/>
                <w:szCs w:val="18"/>
              </w:rPr>
              <w:t>±</w:t>
            </w:r>
            <w:r>
              <w:rPr>
                <w:rFonts w:ascii="Times New Roman" w:eastAsia="楷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楷体" w:hAnsi="Times New Roman" w:cs="等线"/>
                <w:sz w:val="18"/>
                <w:szCs w:val="18"/>
              </w:rPr>
              <w:t>SD)</w:t>
            </w:r>
          </w:p>
        </w:tc>
        <w:tc>
          <w:tcPr>
            <w:tcW w:w="1984" w:type="dxa"/>
            <w:noWrap/>
          </w:tcPr>
          <w:p w14:paraId="6084632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bookmarkStart w:id="7" w:name="_Hlk99995332"/>
            <w:r w:rsidRPr="00511CC3">
              <w:rPr>
                <w:rFonts w:ascii="Times New Roman" w:eastAsia="宋体" w:hAnsi="Times New Roman"/>
              </w:rPr>
              <w:t>32.70 ± 12.82</w:t>
            </w:r>
            <w:bookmarkEnd w:id="7"/>
          </w:p>
        </w:tc>
        <w:tc>
          <w:tcPr>
            <w:tcW w:w="1958" w:type="dxa"/>
            <w:noWrap/>
          </w:tcPr>
          <w:p w14:paraId="51DBD03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2.15</w:t>
            </w:r>
            <w:bookmarkStart w:id="8" w:name="_Hlk99995348"/>
            <w:r w:rsidRPr="00511CC3">
              <w:rPr>
                <w:rFonts w:ascii="Times New Roman" w:eastAsia="宋体" w:hAnsi="Times New Roman"/>
              </w:rPr>
              <w:t xml:space="preserve"> ± 20.93</w:t>
            </w:r>
            <w:bookmarkEnd w:id="8"/>
          </w:p>
        </w:tc>
        <w:tc>
          <w:tcPr>
            <w:tcW w:w="872" w:type="dxa"/>
          </w:tcPr>
          <w:p w14:paraId="78D0998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2</w:t>
            </w:r>
            <w:r w:rsidRPr="00511CC3">
              <w:rPr>
                <w:rFonts w:ascii="Times New Roman" w:eastAsia="宋体" w:hAnsi="Times New Roman"/>
              </w:rPr>
              <w:t>.617</w:t>
            </w:r>
          </w:p>
        </w:tc>
        <w:tc>
          <w:tcPr>
            <w:tcW w:w="1360" w:type="dxa"/>
            <w:noWrap/>
          </w:tcPr>
          <w:p w14:paraId="759F13C1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 w:hint="eastAsia"/>
              </w:rPr>
              <w:t>0</w:t>
            </w:r>
            <w:r w:rsidRPr="00D54ED8">
              <w:rPr>
                <w:rFonts w:ascii="Times New Roman" w:eastAsia="宋体" w:hAnsi="Times New Roman"/>
              </w:rPr>
              <w:t>.010</w:t>
            </w:r>
          </w:p>
        </w:tc>
      </w:tr>
      <w:tr w:rsidR="00F76DE2" w:rsidRPr="00B71C1E" w14:paraId="35ED6991" w14:textId="77777777" w:rsidTr="00590327">
        <w:trPr>
          <w:trHeight w:val="274"/>
        </w:trPr>
        <w:tc>
          <w:tcPr>
            <w:tcW w:w="2122" w:type="dxa"/>
            <w:noWrap/>
          </w:tcPr>
          <w:p w14:paraId="271840E7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T</w:t>
            </w:r>
            <w:r w:rsidRPr="00E16119">
              <w:rPr>
                <w:rFonts w:ascii="Times New Roman" w:eastAsia="宋体" w:hAnsi="Times New Roman" w:hint="eastAsia"/>
              </w:rPr>
              <w:t>u</w:t>
            </w:r>
            <w:r w:rsidRPr="00E16119">
              <w:rPr>
                <w:rFonts w:ascii="Times New Roman" w:eastAsia="宋体" w:hAnsi="Times New Roman"/>
              </w:rPr>
              <w:t>mor component</w:t>
            </w:r>
          </w:p>
        </w:tc>
        <w:tc>
          <w:tcPr>
            <w:tcW w:w="1984" w:type="dxa"/>
            <w:noWrap/>
          </w:tcPr>
          <w:p w14:paraId="687EAB7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</w:tcPr>
          <w:p w14:paraId="5E84F45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2D9F382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50390123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B71C1E" w14:paraId="30A11A9B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FF7AEF3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Cyst</w:t>
            </w:r>
            <w:r w:rsidRPr="00E16119">
              <w:rPr>
                <w:rFonts w:ascii="Times New Roman" w:eastAsia="宋体" w:hAnsi="Times New Roman" w:hint="eastAsia"/>
              </w:rPr>
              <w:t>ic</w:t>
            </w:r>
          </w:p>
        </w:tc>
        <w:tc>
          <w:tcPr>
            <w:tcW w:w="1984" w:type="dxa"/>
            <w:noWrap/>
            <w:hideMark/>
          </w:tcPr>
          <w:p w14:paraId="0BFF80D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1 (24.4%)</w:t>
            </w:r>
          </w:p>
        </w:tc>
        <w:tc>
          <w:tcPr>
            <w:tcW w:w="1958" w:type="dxa"/>
            <w:noWrap/>
            <w:hideMark/>
          </w:tcPr>
          <w:p w14:paraId="63FF570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7 (33.0%)</w:t>
            </w:r>
          </w:p>
        </w:tc>
        <w:tc>
          <w:tcPr>
            <w:tcW w:w="872" w:type="dxa"/>
          </w:tcPr>
          <w:p w14:paraId="55B9AE7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1</w:t>
            </w:r>
            <w:r w:rsidRPr="00511CC3">
              <w:rPr>
                <w:rFonts w:ascii="Times New Roman" w:eastAsia="宋体" w:hAnsi="Times New Roman"/>
              </w:rPr>
              <w:t>.744</w:t>
            </w:r>
          </w:p>
        </w:tc>
        <w:tc>
          <w:tcPr>
            <w:tcW w:w="1360" w:type="dxa"/>
            <w:noWrap/>
            <w:hideMark/>
          </w:tcPr>
          <w:p w14:paraId="4F66AA53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187</w:t>
            </w:r>
          </w:p>
        </w:tc>
      </w:tr>
      <w:tr w:rsidR="00F76DE2" w:rsidRPr="00E16119" w14:paraId="290FF23F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F8667BA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Solid</w:t>
            </w:r>
          </w:p>
        </w:tc>
        <w:tc>
          <w:tcPr>
            <w:tcW w:w="1984" w:type="dxa"/>
            <w:noWrap/>
            <w:hideMark/>
          </w:tcPr>
          <w:p w14:paraId="524625F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65 (75.6%)</w:t>
            </w:r>
          </w:p>
        </w:tc>
        <w:tc>
          <w:tcPr>
            <w:tcW w:w="1958" w:type="dxa"/>
            <w:noWrap/>
            <w:hideMark/>
          </w:tcPr>
          <w:p w14:paraId="682BFF1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75 (67.0%)</w:t>
            </w:r>
          </w:p>
        </w:tc>
        <w:tc>
          <w:tcPr>
            <w:tcW w:w="872" w:type="dxa"/>
          </w:tcPr>
          <w:p w14:paraId="7AE6580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1CB8DE8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5801351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3CD2331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Peritumoral edema</w:t>
            </w:r>
          </w:p>
        </w:tc>
        <w:tc>
          <w:tcPr>
            <w:tcW w:w="1984" w:type="dxa"/>
            <w:noWrap/>
            <w:hideMark/>
          </w:tcPr>
          <w:p w14:paraId="4FCBF38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5E497A7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43ED43C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04E5435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F3052D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415EAA45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67B6E50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2 (46.8%)</w:t>
            </w:r>
          </w:p>
        </w:tc>
        <w:tc>
          <w:tcPr>
            <w:tcW w:w="1958" w:type="dxa"/>
            <w:noWrap/>
            <w:hideMark/>
          </w:tcPr>
          <w:p w14:paraId="6E7DB7E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0 (44.1%)</w:t>
            </w:r>
          </w:p>
        </w:tc>
        <w:tc>
          <w:tcPr>
            <w:tcW w:w="872" w:type="dxa"/>
          </w:tcPr>
          <w:p w14:paraId="6804074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0</w:t>
            </w:r>
            <w:r w:rsidRPr="00511CC3">
              <w:rPr>
                <w:rFonts w:ascii="Times New Roman" w:eastAsia="宋体" w:hAnsi="Times New Roman"/>
              </w:rPr>
              <w:t>.081</w:t>
            </w:r>
          </w:p>
        </w:tc>
        <w:tc>
          <w:tcPr>
            <w:tcW w:w="1360" w:type="dxa"/>
            <w:noWrap/>
            <w:hideMark/>
          </w:tcPr>
          <w:p w14:paraId="7D97449E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 w:hint="eastAsia"/>
              </w:rPr>
              <w:t>0</w:t>
            </w:r>
            <w:r w:rsidRPr="00D54ED8">
              <w:rPr>
                <w:rFonts w:ascii="Times New Roman" w:eastAsia="宋体" w:hAnsi="Times New Roman"/>
              </w:rPr>
              <w:t>.776</w:t>
            </w:r>
          </w:p>
        </w:tc>
      </w:tr>
      <w:tr w:rsidR="00F76DE2" w:rsidRPr="00E16119" w14:paraId="6448F826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BE6DC3E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129C241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5 (53.2%)</w:t>
            </w:r>
          </w:p>
        </w:tc>
        <w:tc>
          <w:tcPr>
            <w:tcW w:w="1958" w:type="dxa"/>
            <w:noWrap/>
            <w:hideMark/>
          </w:tcPr>
          <w:p w14:paraId="0B208F9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8 (55.9%)</w:t>
            </w:r>
          </w:p>
        </w:tc>
        <w:tc>
          <w:tcPr>
            <w:tcW w:w="872" w:type="dxa"/>
          </w:tcPr>
          <w:p w14:paraId="7B3197E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89C6E87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5CF311B3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5E64B21A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Symptom</w:t>
            </w:r>
          </w:p>
        </w:tc>
        <w:tc>
          <w:tcPr>
            <w:tcW w:w="1984" w:type="dxa"/>
            <w:noWrap/>
            <w:hideMark/>
          </w:tcPr>
          <w:p w14:paraId="581189A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33DAAF5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6784CCF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6CB7A99E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18FB44A3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73FAF13E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D05C2F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68 (72.3%)</w:t>
            </w:r>
          </w:p>
        </w:tc>
        <w:tc>
          <w:tcPr>
            <w:tcW w:w="1958" w:type="dxa"/>
            <w:noWrap/>
            <w:hideMark/>
          </w:tcPr>
          <w:p w14:paraId="6115903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10 (99.1%)</w:t>
            </w:r>
          </w:p>
        </w:tc>
        <w:tc>
          <w:tcPr>
            <w:tcW w:w="872" w:type="dxa"/>
          </w:tcPr>
          <w:p w14:paraId="134A6C0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3</w:t>
            </w:r>
            <w:r w:rsidRPr="00511CC3">
              <w:rPr>
                <w:rFonts w:ascii="Times New Roman" w:eastAsia="宋体" w:hAnsi="Times New Roman"/>
              </w:rPr>
              <w:t>1.868</w:t>
            </w:r>
          </w:p>
        </w:tc>
        <w:tc>
          <w:tcPr>
            <w:tcW w:w="1360" w:type="dxa"/>
            <w:noWrap/>
            <w:hideMark/>
          </w:tcPr>
          <w:p w14:paraId="291EADB8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1.65E-08</w:t>
            </w:r>
          </w:p>
        </w:tc>
      </w:tr>
      <w:tr w:rsidR="00F76DE2" w:rsidRPr="00E16119" w14:paraId="350FD460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7A84DE0E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647ABC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6 (27.7%)</w:t>
            </w:r>
          </w:p>
        </w:tc>
        <w:tc>
          <w:tcPr>
            <w:tcW w:w="1958" w:type="dxa"/>
            <w:noWrap/>
            <w:hideMark/>
          </w:tcPr>
          <w:p w14:paraId="1696ED4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 (0.9%)</w:t>
            </w:r>
          </w:p>
        </w:tc>
        <w:tc>
          <w:tcPr>
            <w:tcW w:w="872" w:type="dxa"/>
          </w:tcPr>
          <w:p w14:paraId="3718B44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49C8BD37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8496512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3B534835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Increased ICP</w:t>
            </w:r>
          </w:p>
        </w:tc>
        <w:tc>
          <w:tcPr>
            <w:tcW w:w="1984" w:type="dxa"/>
            <w:noWrap/>
            <w:hideMark/>
          </w:tcPr>
          <w:p w14:paraId="0505F13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5003D4A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3E00CB7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3F89E600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C10168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2B71991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655C81B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 (4.3%)</w:t>
            </w:r>
          </w:p>
        </w:tc>
        <w:tc>
          <w:tcPr>
            <w:tcW w:w="1958" w:type="dxa"/>
            <w:noWrap/>
            <w:hideMark/>
          </w:tcPr>
          <w:p w14:paraId="28E9A34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2 (19.6%)</w:t>
            </w:r>
          </w:p>
        </w:tc>
        <w:tc>
          <w:tcPr>
            <w:tcW w:w="872" w:type="dxa"/>
          </w:tcPr>
          <w:p w14:paraId="262A759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1</w:t>
            </w:r>
            <w:r w:rsidRPr="00511CC3">
              <w:rPr>
                <w:rFonts w:ascii="Times New Roman" w:eastAsia="宋体" w:hAnsi="Times New Roman"/>
              </w:rPr>
              <w:t>0.972</w:t>
            </w:r>
          </w:p>
        </w:tc>
        <w:tc>
          <w:tcPr>
            <w:tcW w:w="1360" w:type="dxa"/>
            <w:noWrap/>
            <w:hideMark/>
          </w:tcPr>
          <w:p w14:paraId="45ED4F82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001</w:t>
            </w:r>
          </w:p>
        </w:tc>
      </w:tr>
      <w:tr w:rsidR="00F76DE2" w:rsidRPr="00E16119" w14:paraId="176B7FB8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503D0CE3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124441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90 (95.7%)</w:t>
            </w:r>
          </w:p>
        </w:tc>
        <w:tc>
          <w:tcPr>
            <w:tcW w:w="1958" w:type="dxa"/>
            <w:noWrap/>
            <w:hideMark/>
          </w:tcPr>
          <w:p w14:paraId="7756231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90 (80.4%)</w:t>
            </w:r>
          </w:p>
        </w:tc>
        <w:tc>
          <w:tcPr>
            <w:tcW w:w="872" w:type="dxa"/>
          </w:tcPr>
          <w:p w14:paraId="3E8C19C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1FC659B0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65B43486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120F73F6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Infratentorial lesion</w:t>
            </w:r>
          </w:p>
        </w:tc>
        <w:tc>
          <w:tcPr>
            <w:tcW w:w="1984" w:type="dxa"/>
            <w:noWrap/>
            <w:hideMark/>
          </w:tcPr>
          <w:p w14:paraId="75E06E1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3DEC84B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35ACD71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42C39EE9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4C38830D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4D4FD763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0B06E19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55 (84.6%)</w:t>
            </w:r>
          </w:p>
        </w:tc>
        <w:tc>
          <w:tcPr>
            <w:tcW w:w="1958" w:type="dxa"/>
            <w:noWrap/>
            <w:hideMark/>
          </w:tcPr>
          <w:p w14:paraId="2208EB3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8 (7.2%)</w:t>
            </w:r>
          </w:p>
        </w:tc>
        <w:tc>
          <w:tcPr>
            <w:tcW w:w="872" w:type="dxa"/>
          </w:tcPr>
          <w:p w14:paraId="4B339D6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1</w:t>
            </w:r>
            <w:r w:rsidRPr="00511CC3">
              <w:rPr>
                <w:rFonts w:ascii="Times New Roman" w:eastAsia="宋体" w:hAnsi="Times New Roman"/>
              </w:rPr>
              <w:t>06.882</w:t>
            </w:r>
          </w:p>
        </w:tc>
        <w:tc>
          <w:tcPr>
            <w:tcW w:w="1360" w:type="dxa"/>
            <w:noWrap/>
            <w:hideMark/>
          </w:tcPr>
          <w:p w14:paraId="16295F44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4.73E-25</w:t>
            </w:r>
          </w:p>
        </w:tc>
      </w:tr>
      <w:tr w:rsidR="00F76DE2" w:rsidRPr="00E16119" w14:paraId="0E37B559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F087146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1EE655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0 (15.4%)</w:t>
            </w:r>
          </w:p>
        </w:tc>
        <w:tc>
          <w:tcPr>
            <w:tcW w:w="1958" w:type="dxa"/>
            <w:noWrap/>
            <w:hideMark/>
          </w:tcPr>
          <w:p w14:paraId="61B1BAE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03 (92.8%)</w:t>
            </w:r>
          </w:p>
        </w:tc>
        <w:tc>
          <w:tcPr>
            <w:tcW w:w="872" w:type="dxa"/>
          </w:tcPr>
          <w:p w14:paraId="7A5D028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D367BC9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57884888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0A34DD52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Pre</w:t>
            </w:r>
            <w:r>
              <w:rPr>
                <w:rFonts w:ascii="Times New Roman" w:eastAsia="宋体" w:hAnsi="Times New Roman"/>
              </w:rPr>
              <w:t>-</w:t>
            </w:r>
            <w:r w:rsidRPr="00E16119">
              <w:rPr>
                <w:rFonts w:ascii="Times New Roman" w:eastAsia="宋体" w:hAnsi="Times New Roman"/>
              </w:rPr>
              <w:t>op KPS</w:t>
            </w:r>
          </w:p>
        </w:tc>
        <w:tc>
          <w:tcPr>
            <w:tcW w:w="1984" w:type="dxa"/>
            <w:noWrap/>
            <w:hideMark/>
          </w:tcPr>
          <w:p w14:paraId="291B38E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1463C76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52E54BB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4196F6D6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0BC1794A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2536C9D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≥ 70</w:t>
            </w:r>
          </w:p>
        </w:tc>
        <w:tc>
          <w:tcPr>
            <w:tcW w:w="1984" w:type="dxa"/>
            <w:noWrap/>
            <w:hideMark/>
          </w:tcPr>
          <w:p w14:paraId="757A896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59 (95.2%)</w:t>
            </w:r>
          </w:p>
        </w:tc>
        <w:tc>
          <w:tcPr>
            <w:tcW w:w="1958" w:type="dxa"/>
            <w:noWrap/>
            <w:hideMark/>
          </w:tcPr>
          <w:p w14:paraId="78F5B0A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72 (76.6%)</w:t>
            </w:r>
          </w:p>
        </w:tc>
        <w:tc>
          <w:tcPr>
            <w:tcW w:w="872" w:type="dxa"/>
          </w:tcPr>
          <w:p w14:paraId="04878D5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9</w:t>
            </w:r>
            <w:r w:rsidRPr="00511CC3">
              <w:rPr>
                <w:rFonts w:ascii="Times New Roman" w:eastAsia="宋体" w:hAnsi="Times New Roman"/>
              </w:rPr>
              <w:t>.569</w:t>
            </w:r>
          </w:p>
        </w:tc>
        <w:tc>
          <w:tcPr>
            <w:tcW w:w="1360" w:type="dxa"/>
            <w:noWrap/>
            <w:hideMark/>
          </w:tcPr>
          <w:p w14:paraId="5F459712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002</w:t>
            </w:r>
          </w:p>
        </w:tc>
      </w:tr>
      <w:tr w:rsidR="00F76DE2" w:rsidRPr="00E16119" w14:paraId="5F7F1573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1856C701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&lt; 70</w:t>
            </w:r>
          </w:p>
        </w:tc>
        <w:tc>
          <w:tcPr>
            <w:tcW w:w="1984" w:type="dxa"/>
            <w:noWrap/>
            <w:hideMark/>
          </w:tcPr>
          <w:p w14:paraId="541D30E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3</w:t>
            </w:r>
            <w:r w:rsidRPr="00511CC3">
              <w:rPr>
                <w:rFonts w:ascii="Times New Roman" w:eastAsia="宋体" w:hAnsi="Times New Roman"/>
              </w:rPr>
              <w:t xml:space="preserve"> (4.8%)</w:t>
            </w:r>
          </w:p>
        </w:tc>
        <w:tc>
          <w:tcPr>
            <w:tcW w:w="1958" w:type="dxa"/>
            <w:noWrap/>
            <w:hideMark/>
          </w:tcPr>
          <w:p w14:paraId="7EE9E8F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2 (23.4%)</w:t>
            </w:r>
          </w:p>
        </w:tc>
        <w:tc>
          <w:tcPr>
            <w:tcW w:w="872" w:type="dxa"/>
          </w:tcPr>
          <w:p w14:paraId="6E9ACD1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43BA5C98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4FB69002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966BBA3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Post-op complication</w:t>
            </w:r>
          </w:p>
        </w:tc>
        <w:tc>
          <w:tcPr>
            <w:tcW w:w="1984" w:type="dxa"/>
            <w:noWrap/>
            <w:hideMark/>
          </w:tcPr>
          <w:p w14:paraId="6539346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5E9C4B9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2D0D3A4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6F815569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3B65D5A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9BF881A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33D50C1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9 (55.9%)</w:t>
            </w:r>
          </w:p>
        </w:tc>
        <w:tc>
          <w:tcPr>
            <w:tcW w:w="1958" w:type="dxa"/>
            <w:noWrap/>
            <w:hideMark/>
          </w:tcPr>
          <w:p w14:paraId="0F3D7C2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7 (38.6%)</w:t>
            </w:r>
          </w:p>
        </w:tc>
        <w:tc>
          <w:tcPr>
            <w:tcW w:w="872" w:type="dxa"/>
          </w:tcPr>
          <w:p w14:paraId="44D023E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2</w:t>
            </w:r>
            <w:r w:rsidRPr="00511CC3">
              <w:rPr>
                <w:rFonts w:ascii="Times New Roman" w:eastAsia="宋体" w:hAnsi="Times New Roman"/>
              </w:rPr>
              <w:t>.780</w:t>
            </w:r>
          </w:p>
        </w:tc>
        <w:tc>
          <w:tcPr>
            <w:tcW w:w="1360" w:type="dxa"/>
            <w:noWrap/>
            <w:hideMark/>
          </w:tcPr>
          <w:p w14:paraId="7FFD4E6B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095</w:t>
            </w:r>
          </w:p>
        </w:tc>
      </w:tr>
      <w:tr w:rsidR="00F76DE2" w:rsidRPr="00E16119" w14:paraId="54C287D8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7628108C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7A0FB64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5 (44.1%)</w:t>
            </w:r>
          </w:p>
        </w:tc>
        <w:tc>
          <w:tcPr>
            <w:tcW w:w="1958" w:type="dxa"/>
            <w:noWrap/>
            <w:hideMark/>
          </w:tcPr>
          <w:p w14:paraId="47D1BA7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3 (61.4%)</w:t>
            </w:r>
          </w:p>
        </w:tc>
        <w:tc>
          <w:tcPr>
            <w:tcW w:w="872" w:type="dxa"/>
          </w:tcPr>
          <w:p w14:paraId="53EAF88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84D9E65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A49375B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45E24CC0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Visceral lesions</w:t>
            </w:r>
          </w:p>
        </w:tc>
        <w:tc>
          <w:tcPr>
            <w:tcW w:w="1984" w:type="dxa"/>
            <w:noWrap/>
            <w:hideMark/>
          </w:tcPr>
          <w:p w14:paraId="15A72F1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49C5D72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45DABDB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3AC0BAF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BF400BF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55DD5E6C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287C303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64 (83.1%)</w:t>
            </w:r>
          </w:p>
        </w:tc>
        <w:tc>
          <w:tcPr>
            <w:tcW w:w="1958" w:type="dxa"/>
            <w:noWrap/>
            <w:hideMark/>
          </w:tcPr>
          <w:p w14:paraId="3F51DBA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 (3.1%)</w:t>
            </w:r>
          </w:p>
        </w:tc>
        <w:tc>
          <w:tcPr>
            <w:tcW w:w="872" w:type="dxa"/>
          </w:tcPr>
          <w:p w14:paraId="4263BE2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1</w:t>
            </w:r>
            <w:r w:rsidRPr="00511CC3">
              <w:rPr>
                <w:rFonts w:ascii="Times New Roman" w:eastAsia="宋体" w:hAnsi="Times New Roman"/>
              </w:rPr>
              <w:t>15.218</w:t>
            </w:r>
          </w:p>
        </w:tc>
        <w:tc>
          <w:tcPr>
            <w:tcW w:w="1360" w:type="dxa"/>
            <w:noWrap/>
            <w:hideMark/>
          </w:tcPr>
          <w:p w14:paraId="0782B204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7.05E-27</w:t>
            </w:r>
          </w:p>
        </w:tc>
      </w:tr>
      <w:tr w:rsidR="00F76DE2" w:rsidRPr="00E16119" w14:paraId="2C91997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1ACD6932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549536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3 (16.9%)</w:t>
            </w:r>
          </w:p>
        </w:tc>
        <w:tc>
          <w:tcPr>
            <w:tcW w:w="1958" w:type="dxa"/>
            <w:noWrap/>
            <w:hideMark/>
          </w:tcPr>
          <w:p w14:paraId="791208C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93 (96.9%)</w:t>
            </w:r>
          </w:p>
        </w:tc>
        <w:tc>
          <w:tcPr>
            <w:tcW w:w="872" w:type="dxa"/>
          </w:tcPr>
          <w:p w14:paraId="43E8DE5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7A6943C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2D4FDB0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8B931A3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Flow void effect</w:t>
            </w:r>
          </w:p>
        </w:tc>
        <w:tc>
          <w:tcPr>
            <w:tcW w:w="1984" w:type="dxa"/>
            <w:noWrap/>
            <w:hideMark/>
          </w:tcPr>
          <w:p w14:paraId="23B2180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025087E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667A8E1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06A92AA0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B8D8B32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015204D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2585223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9 (36.0%)</w:t>
            </w:r>
          </w:p>
        </w:tc>
        <w:tc>
          <w:tcPr>
            <w:tcW w:w="1958" w:type="dxa"/>
            <w:noWrap/>
            <w:hideMark/>
          </w:tcPr>
          <w:p w14:paraId="7F7F1FB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1 (40.4%)</w:t>
            </w:r>
          </w:p>
        </w:tc>
        <w:tc>
          <w:tcPr>
            <w:tcW w:w="872" w:type="dxa"/>
          </w:tcPr>
          <w:p w14:paraId="4AF10AC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0</w:t>
            </w:r>
            <w:r w:rsidRPr="00511CC3">
              <w:rPr>
                <w:rFonts w:ascii="Times New Roman" w:eastAsia="宋体" w:hAnsi="Times New Roman"/>
              </w:rPr>
              <w:t>.136</w:t>
            </w:r>
          </w:p>
        </w:tc>
        <w:tc>
          <w:tcPr>
            <w:tcW w:w="1360" w:type="dxa"/>
            <w:noWrap/>
            <w:hideMark/>
          </w:tcPr>
          <w:p w14:paraId="1C380110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712</w:t>
            </w:r>
          </w:p>
        </w:tc>
      </w:tr>
      <w:tr w:rsidR="00F76DE2" w:rsidRPr="00E16119" w14:paraId="6CCF2090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7021C278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A2E767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6 (64.0%)</w:t>
            </w:r>
          </w:p>
        </w:tc>
        <w:tc>
          <w:tcPr>
            <w:tcW w:w="1958" w:type="dxa"/>
            <w:noWrap/>
            <w:hideMark/>
          </w:tcPr>
          <w:p w14:paraId="4383C39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1 (59.6%)</w:t>
            </w:r>
          </w:p>
        </w:tc>
        <w:tc>
          <w:tcPr>
            <w:tcW w:w="872" w:type="dxa"/>
          </w:tcPr>
          <w:p w14:paraId="30F45F1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29EFBA69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01137EF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1212D05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Retinal HB</w:t>
            </w:r>
          </w:p>
        </w:tc>
        <w:tc>
          <w:tcPr>
            <w:tcW w:w="1984" w:type="dxa"/>
            <w:noWrap/>
            <w:hideMark/>
          </w:tcPr>
          <w:p w14:paraId="50C90AA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4BA9BF5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4A1D77C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678979C4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69538BDB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4F9B9C99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1FD36C1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511CC3">
              <w:rPr>
                <w:rFonts w:ascii="Times New Roman" w:eastAsia="宋体" w:hAnsi="Times New Roman"/>
              </w:rPr>
              <w:t>39 (49.4%)</w:t>
            </w:r>
          </w:p>
        </w:tc>
        <w:tc>
          <w:tcPr>
            <w:tcW w:w="1958" w:type="dxa"/>
            <w:noWrap/>
            <w:hideMark/>
          </w:tcPr>
          <w:p w14:paraId="0CE6149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  <w:highlight w:val="yellow"/>
              </w:rPr>
            </w:pPr>
            <w:r w:rsidRPr="00511CC3">
              <w:rPr>
                <w:rFonts w:ascii="Times New Roman" w:eastAsia="宋体" w:hAnsi="Times New Roman"/>
              </w:rPr>
              <w:t>0 (0.0%)</w:t>
            </w:r>
          </w:p>
        </w:tc>
        <w:tc>
          <w:tcPr>
            <w:tcW w:w="872" w:type="dxa"/>
          </w:tcPr>
          <w:p w14:paraId="71B05F6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6</w:t>
            </w:r>
            <w:r w:rsidRPr="00511CC3">
              <w:rPr>
                <w:rFonts w:ascii="Times New Roman" w:eastAsia="宋体" w:hAnsi="Times New Roman"/>
              </w:rPr>
              <w:t>3.652</w:t>
            </w:r>
          </w:p>
        </w:tc>
        <w:tc>
          <w:tcPr>
            <w:tcW w:w="1360" w:type="dxa"/>
            <w:noWrap/>
            <w:hideMark/>
          </w:tcPr>
          <w:p w14:paraId="164828D7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1.49E-15</w:t>
            </w:r>
          </w:p>
        </w:tc>
      </w:tr>
      <w:tr w:rsidR="00F76DE2" w:rsidRPr="00E16119" w14:paraId="518E93D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452942E6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AF8527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40 (50.6%)</w:t>
            </w:r>
          </w:p>
        </w:tc>
        <w:tc>
          <w:tcPr>
            <w:tcW w:w="1958" w:type="dxa"/>
            <w:noWrap/>
            <w:hideMark/>
          </w:tcPr>
          <w:p w14:paraId="037F673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01 (100.0%)</w:t>
            </w:r>
          </w:p>
        </w:tc>
        <w:tc>
          <w:tcPr>
            <w:tcW w:w="872" w:type="dxa"/>
          </w:tcPr>
          <w:p w14:paraId="49A731E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2E320FA2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7DDC4D7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5CA7EB6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Hemorrhage</w:t>
            </w:r>
          </w:p>
        </w:tc>
        <w:tc>
          <w:tcPr>
            <w:tcW w:w="1984" w:type="dxa"/>
            <w:noWrap/>
            <w:hideMark/>
          </w:tcPr>
          <w:p w14:paraId="246C03A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5ED4067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0708C7F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76EB31AE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EBE868E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51D543D9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7D98AA3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0 (0.0%)</w:t>
            </w:r>
          </w:p>
        </w:tc>
        <w:tc>
          <w:tcPr>
            <w:tcW w:w="1958" w:type="dxa"/>
            <w:noWrap/>
            <w:hideMark/>
          </w:tcPr>
          <w:p w14:paraId="64C68CF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3 (13.8%)</w:t>
            </w:r>
          </w:p>
        </w:tc>
        <w:tc>
          <w:tcPr>
            <w:tcW w:w="872" w:type="dxa"/>
          </w:tcPr>
          <w:p w14:paraId="3019E3B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9</w:t>
            </w:r>
            <w:r w:rsidRPr="00511CC3">
              <w:rPr>
                <w:rFonts w:ascii="Times New Roman" w:eastAsia="宋体" w:hAnsi="Times New Roman"/>
              </w:rPr>
              <w:t>.645</w:t>
            </w:r>
          </w:p>
        </w:tc>
        <w:tc>
          <w:tcPr>
            <w:tcW w:w="1360" w:type="dxa"/>
            <w:noWrap/>
            <w:hideMark/>
          </w:tcPr>
          <w:p w14:paraId="6C4218CE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002</w:t>
            </w:r>
          </w:p>
        </w:tc>
      </w:tr>
      <w:tr w:rsidR="00F76DE2" w:rsidRPr="00E16119" w14:paraId="0831730B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2E3CC8D5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6CF165A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64 (100.0%)</w:t>
            </w:r>
          </w:p>
        </w:tc>
        <w:tc>
          <w:tcPr>
            <w:tcW w:w="1958" w:type="dxa"/>
            <w:noWrap/>
            <w:hideMark/>
          </w:tcPr>
          <w:p w14:paraId="03D57C1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81 (86.2%)</w:t>
            </w:r>
          </w:p>
        </w:tc>
        <w:tc>
          <w:tcPr>
            <w:tcW w:w="872" w:type="dxa"/>
          </w:tcPr>
          <w:p w14:paraId="3005DEF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6C475915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07B4AA0A" w14:textId="77777777" w:rsidTr="00590327">
        <w:trPr>
          <w:trHeight w:val="274"/>
        </w:trPr>
        <w:tc>
          <w:tcPr>
            <w:tcW w:w="2122" w:type="dxa"/>
            <w:noWrap/>
            <w:hideMark/>
          </w:tcPr>
          <w:p w14:paraId="6C171C93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Location</w:t>
            </w:r>
          </w:p>
        </w:tc>
        <w:tc>
          <w:tcPr>
            <w:tcW w:w="1984" w:type="dxa"/>
            <w:noWrap/>
            <w:hideMark/>
          </w:tcPr>
          <w:p w14:paraId="4DB01A5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  <w:hideMark/>
          </w:tcPr>
          <w:p w14:paraId="77EFDEB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483FDB2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4C7953A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F311DE1" w14:textId="77777777" w:rsidTr="00590327">
        <w:trPr>
          <w:trHeight w:val="274"/>
        </w:trPr>
        <w:tc>
          <w:tcPr>
            <w:tcW w:w="2122" w:type="dxa"/>
            <w:noWrap/>
          </w:tcPr>
          <w:p w14:paraId="38EBFE8D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lastRenderedPageBreak/>
              <w:t>Superficial</w:t>
            </w:r>
          </w:p>
        </w:tc>
        <w:tc>
          <w:tcPr>
            <w:tcW w:w="1984" w:type="dxa"/>
            <w:noWrap/>
          </w:tcPr>
          <w:p w14:paraId="5091348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57 (53.3%)</w:t>
            </w:r>
          </w:p>
        </w:tc>
        <w:tc>
          <w:tcPr>
            <w:tcW w:w="1958" w:type="dxa"/>
            <w:noWrap/>
          </w:tcPr>
          <w:p w14:paraId="6D99CA1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6</w:t>
            </w:r>
            <w:r w:rsidRPr="00511CC3">
              <w:rPr>
                <w:rFonts w:ascii="Times New Roman" w:eastAsia="宋体" w:hAnsi="Times New Roman"/>
              </w:rPr>
              <w:t>9 (60.0%)</w:t>
            </w:r>
          </w:p>
        </w:tc>
        <w:tc>
          <w:tcPr>
            <w:tcW w:w="872" w:type="dxa"/>
          </w:tcPr>
          <w:p w14:paraId="3FEA5EB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.023</w:t>
            </w:r>
          </w:p>
        </w:tc>
        <w:tc>
          <w:tcPr>
            <w:tcW w:w="1360" w:type="dxa"/>
            <w:noWrap/>
          </w:tcPr>
          <w:p w14:paraId="1D3FAF34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 w:hint="eastAsia"/>
              </w:rPr>
              <w:t>0</w:t>
            </w:r>
            <w:r w:rsidRPr="00D54ED8">
              <w:rPr>
                <w:rFonts w:ascii="Times New Roman" w:eastAsia="宋体" w:hAnsi="Times New Roman"/>
              </w:rPr>
              <w:t>.312</w:t>
            </w:r>
          </w:p>
        </w:tc>
      </w:tr>
      <w:tr w:rsidR="00F76DE2" w:rsidRPr="00E16119" w14:paraId="5E1F33F6" w14:textId="77777777" w:rsidTr="00590327">
        <w:trPr>
          <w:trHeight w:val="274"/>
        </w:trPr>
        <w:tc>
          <w:tcPr>
            <w:tcW w:w="2122" w:type="dxa"/>
            <w:noWrap/>
          </w:tcPr>
          <w:p w14:paraId="0A541F3A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Deep</w:t>
            </w:r>
          </w:p>
        </w:tc>
        <w:tc>
          <w:tcPr>
            <w:tcW w:w="1984" w:type="dxa"/>
            <w:noWrap/>
          </w:tcPr>
          <w:p w14:paraId="583EA96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50 (46.7%)</w:t>
            </w:r>
          </w:p>
        </w:tc>
        <w:tc>
          <w:tcPr>
            <w:tcW w:w="1958" w:type="dxa"/>
            <w:noWrap/>
          </w:tcPr>
          <w:p w14:paraId="76F6544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4</w:t>
            </w:r>
            <w:r w:rsidRPr="00511CC3">
              <w:rPr>
                <w:rFonts w:ascii="Times New Roman" w:eastAsia="宋体" w:hAnsi="Times New Roman"/>
              </w:rPr>
              <w:t>6 (40.0%)</w:t>
            </w:r>
          </w:p>
        </w:tc>
        <w:tc>
          <w:tcPr>
            <w:tcW w:w="872" w:type="dxa"/>
          </w:tcPr>
          <w:p w14:paraId="630CCD0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7D23B68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1808188E" w14:textId="77777777" w:rsidTr="00590327">
        <w:trPr>
          <w:trHeight w:val="274"/>
        </w:trPr>
        <w:tc>
          <w:tcPr>
            <w:tcW w:w="2122" w:type="dxa"/>
            <w:noWrap/>
          </w:tcPr>
          <w:p w14:paraId="6E193E34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Surgical modalities</w:t>
            </w:r>
          </w:p>
        </w:tc>
        <w:tc>
          <w:tcPr>
            <w:tcW w:w="1984" w:type="dxa"/>
            <w:noWrap/>
          </w:tcPr>
          <w:p w14:paraId="597448E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</w:tcPr>
          <w:p w14:paraId="5D1E85A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76F99A6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60A43EB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5684A8FC" w14:textId="77777777" w:rsidTr="00590327">
        <w:trPr>
          <w:trHeight w:val="274"/>
        </w:trPr>
        <w:tc>
          <w:tcPr>
            <w:tcW w:w="2122" w:type="dxa"/>
            <w:noWrap/>
          </w:tcPr>
          <w:p w14:paraId="09A2BA09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 w:hint="eastAsia"/>
              </w:rPr>
              <w:t>G</w:t>
            </w:r>
            <w:r w:rsidRPr="00E16119">
              <w:rPr>
                <w:rFonts w:ascii="Times New Roman" w:eastAsia="宋体" w:hAnsi="Times New Roman"/>
              </w:rPr>
              <w:t>TR</w:t>
            </w:r>
          </w:p>
        </w:tc>
        <w:tc>
          <w:tcPr>
            <w:tcW w:w="1984" w:type="dxa"/>
            <w:noWrap/>
          </w:tcPr>
          <w:p w14:paraId="42C7927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4</w:t>
            </w:r>
            <w:r w:rsidRPr="00511CC3">
              <w:rPr>
                <w:rFonts w:ascii="Times New Roman" w:eastAsia="宋体" w:hAnsi="Times New Roman"/>
              </w:rPr>
              <w:t>2 (82.4%)</w:t>
            </w:r>
          </w:p>
        </w:tc>
        <w:tc>
          <w:tcPr>
            <w:tcW w:w="1958" w:type="dxa"/>
            <w:noWrap/>
          </w:tcPr>
          <w:p w14:paraId="7D4A6C4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8</w:t>
            </w:r>
            <w:r w:rsidRPr="00511CC3">
              <w:rPr>
                <w:rFonts w:ascii="Times New Roman" w:eastAsia="宋体" w:hAnsi="Times New Roman"/>
              </w:rPr>
              <w:t>2 (78.8%)</w:t>
            </w:r>
          </w:p>
        </w:tc>
        <w:tc>
          <w:tcPr>
            <w:tcW w:w="872" w:type="dxa"/>
          </w:tcPr>
          <w:p w14:paraId="2B285DC6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0</w:t>
            </w:r>
            <w:r w:rsidRPr="00511CC3">
              <w:rPr>
                <w:rFonts w:ascii="Times New Roman" w:eastAsia="宋体" w:hAnsi="Times New Roman"/>
              </w:rPr>
              <w:t>.263</w:t>
            </w:r>
          </w:p>
        </w:tc>
        <w:tc>
          <w:tcPr>
            <w:tcW w:w="1360" w:type="dxa"/>
            <w:noWrap/>
          </w:tcPr>
          <w:p w14:paraId="46A22C2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0</w:t>
            </w:r>
            <w:r w:rsidRPr="00511CC3">
              <w:rPr>
                <w:rFonts w:ascii="Times New Roman" w:eastAsia="宋体" w:hAnsi="Times New Roman"/>
              </w:rPr>
              <w:t>.608</w:t>
            </w:r>
          </w:p>
        </w:tc>
      </w:tr>
      <w:tr w:rsidR="00F76DE2" w:rsidRPr="00E16119" w14:paraId="34C55C18" w14:textId="77777777" w:rsidTr="00590327">
        <w:trPr>
          <w:trHeight w:val="274"/>
        </w:trPr>
        <w:tc>
          <w:tcPr>
            <w:tcW w:w="2122" w:type="dxa"/>
            <w:noWrap/>
          </w:tcPr>
          <w:p w14:paraId="3A53BD10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 w:hint="eastAsia"/>
              </w:rPr>
              <w:t>S</w:t>
            </w:r>
            <w:r w:rsidRPr="00E16119">
              <w:rPr>
                <w:rFonts w:ascii="Times New Roman" w:eastAsia="宋体" w:hAnsi="Times New Roman"/>
              </w:rPr>
              <w:t>TR</w:t>
            </w:r>
          </w:p>
        </w:tc>
        <w:tc>
          <w:tcPr>
            <w:tcW w:w="1984" w:type="dxa"/>
            <w:noWrap/>
          </w:tcPr>
          <w:p w14:paraId="3988EFC5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9</w:t>
            </w:r>
            <w:r w:rsidRPr="00511CC3">
              <w:rPr>
                <w:rFonts w:ascii="Times New Roman" w:eastAsia="宋体" w:hAnsi="Times New Roman"/>
              </w:rPr>
              <w:t xml:space="preserve"> (17.6%)</w:t>
            </w:r>
          </w:p>
        </w:tc>
        <w:tc>
          <w:tcPr>
            <w:tcW w:w="1958" w:type="dxa"/>
            <w:noWrap/>
          </w:tcPr>
          <w:p w14:paraId="5563340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2</w:t>
            </w:r>
            <w:r w:rsidRPr="00511CC3">
              <w:rPr>
                <w:rFonts w:ascii="Times New Roman" w:eastAsia="宋体" w:hAnsi="Times New Roman"/>
              </w:rPr>
              <w:t>2 (21.2%)</w:t>
            </w:r>
          </w:p>
        </w:tc>
        <w:tc>
          <w:tcPr>
            <w:tcW w:w="872" w:type="dxa"/>
          </w:tcPr>
          <w:p w14:paraId="59D0CE9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3A930220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7AD743EA" w14:textId="77777777" w:rsidTr="00590327">
        <w:trPr>
          <w:trHeight w:val="274"/>
        </w:trPr>
        <w:tc>
          <w:tcPr>
            <w:tcW w:w="2122" w:type="dxa"/>
            <w:noWrap/>
          </w:tcPr>
          <w:p w14:paraId="126ACFBA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Conservative treatment</w:t>
            </w:r>
          </w:p>
        </w:tc>
        <w:tc>
          <w:tcPr>
            <w:tcW w:w="1984" w:type="dxa"/>
            <w:noWrap/>
          </w:tcPr>
          <w:p w14:paraId="26AFBF3B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</w:tcPr>
          <w:p w14:paraId="3F47F7C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46FA443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0A18F76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32C5F15A" w14:textId="77777777" w:rsidTr="00590327">
        <w:trPr>
          <w:trHeight w:val="274"/>
        </w:trPr>
        <w:tc>
          <w:tcPr>
            <w:tcW w:w="2122" w:type="dxa"/>
            <w:noWrap/>
          </w:tcPr>
          <w:p w14:paraId="2F5555A1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</w:tcPr>
          <w:p w14:paraId="77C2D16F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9 (31.9%)</w:t>
            </w:r>
          </w:p>
        </w:tc>
        <w:tc>
          <w:tcPr>
            <w:tcW w:w="1958" w:type="dxa"/>
            <w:noWrap/>
          </w:tcPr>
          <w:p w14:paraId="07E98843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2</w:t>
            </w:r>
            <w:r w:rsidRPr="00511CC3">
              <w:rPr>
                <w:rFonts w:ascii="Times New Roman" w:eastAsia="宋体" w:hAnsi="Times New Roman"/>
              </w:rPr>
              <w:t xml:space="preserve"> (1.9%)</w:t>
            </w:r>
          </w:p>
        </w:tc>
        <w:tc>
          <w:tcPr>
            <w:tcW w:w="872" w:type="dxa"/>
          </w:tcPr>
          <w:p w14:paraId="251D2C6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33.835</w:t>
            </w:r>
          </w:p>
        </w:tc>
        <w:tc>
          <w:tcPr>
            <w:tcW w:w="1360" w:type="dxa"/>
            <w:noWrap/>
          </w:tcPr>
          <w:p w14:paraId="6B3D8937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6.00E-9</w:t>
            </w:r>
          </w:p>
        </w:tc>
      </w:tr>
      <w:tr w:rsidR="00F76DE2" w:rsidRPr="00E16119" w14:paraId="7A46260E" w14:textId="77777777" w:rsidTr="00590327">
        <w:trPr>
          <w:trHeight w:val="274"/>
        </w:trPr>
        <w:tc>
          <w:tcPr>
            <w:tcW w:w="2122" w:type="dxa"/>
            <w:noWrap/>
          </w:tcPr>
          <w:p w14:paraId="6EC8D299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984" w:type="dxa"/>
            <w:noWrap/>
          </w:tcPr>
          <w:p w14:paraId="29442DAC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6</w:t>
            </w:r>
            <w:r w:rsidRPr="00511CC3">
              <w:rPr>
                <w:rFonts w:ascii="Times New Roman" w:eastAsia="宋体" w:hAnsi="Times New Roman"/>
              </w:rPr>
              <w:t>2 (68.1%)</w:t>
            </w:r>
          </w:p>
        </w:tc>
        <w:tc>
          <w:tcPr>
            <w:tcW w:w="1958" w:type="dxa"/>
            <w:noWrap/>
          </w:tcPr>
          <w:p w14:paraId="3798DD2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06 (98.1%)</w:t>
            </w:r>
          </w:p>
        </w:tc>
        <w:tc>
          <w:tcPr>
            <w:tcW w:w="872" w:type="dxa"/>
          </w:tcPr>
          <w:p w14:paraId="7E68E77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19840F28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2B3717CF" w14:textId="77777777" w:rsidTr="00590327">
        <w:trPr>
          <w:trHeight w:val="274"/>
        </w:trPr>
        <w:tc>
          <w:tcPr>
            <w:tcW w:w="2122" w:type="dxa"/>
            <w:noWrap/>
          </w:tcPr>
          <w:p w14:paraId="702ECD96" w14:textId="77777777" w:rsidR="00F76DE2" w:rsidRPr="00E16119" w:rsidRDefault="00F76DE2" w:rsidP="00590327">
            <w:pPr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Radiotherapy</w:t>
            </w:r>
          </w:p>
        </w:tc>
        <w:tc>
          <w:tcPr>
            <w:tcW w:w="1984" w:type="dxa"/>
            <w:noWrap/>
          </w:tcPr>
          <w:p w14:paraId="4E91DFEA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958" w:type="dxa"/>
            <w:noWrap/>
          </w:tcPr>
          <w:p w14:paraId="4D47E78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872" w:type="dxa"/>
          </w:tcPr>
          <w:p w14:paraId="5A8AFA5E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20B3C270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F76DE2" w:rsidRPr="00E16119" w14:paraId="4E02D82E" w14:textId="77777777" w:rsidTr="00590327">
        <w:trPr>
          <w:trHeight w:val="274"/>
        </w:trPr>
        <w:tc>
          <w:tcPr>
            <w:tcW w:w="2122" w:type="dxa"/>
            <w:noWrap/>
          </w:tcPr>
          <w:p w14:paraId="7B9920DC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984" w:type="dxa"/>
            <w:noWrap/>
          </w:tcPr>
          <w:p w14:paraId="3C8E8EC2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11 (12.1%)</w:t>
            </w:r>
          </w:p>
        </w:tc>
        <w:tc>
          <w:tcPr>
            <w:tcW w:w="1958" w:type="dxa"/>
            <w:noWrap/>
          </w:tcPr>
          <w:p w14:paraId="4407859D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2 (1.9%)</w:t>
            </w:r>
          </w:p>
        </w:tc>
        <w:tc>
          <w:tcPr>
            <w:tcW w:w="872" w:type="dxa"/>
          </w:tcPr>
          <w:p w14:paraId="6F9DA968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8.475</w:t>
            </w:r>
          </w:p>
        </w:tc>
        <w:tc>
          <w:tcPr>
            <w:tcW w:w="1360" w:type="dxa"/>
            <w:noWrap/>
          </w:tcPr>
          <w:p w14:paraId="0E78DEAA" w14:textId="77777777" w:rsidR="00F76DE2" w:rsidRPr="00D54ED8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D54ED8">
              <w:rPr>
                <w:rFonts w:ascii="Times New Roman" w:eastAsia="宋体" w:hAnsi="Times New Roman"/>
              </w:rPr>
              <w:t>0.004</w:t>
            </w:r>
          </w:p>
        </w:tc>
      </w:tr>
      <w:tr w:rsidR="00F76DE2" w:rsidRPr="00E16119" w14:paraId="5F3FF34C" w14:textId="77777777" w:rsidTr="00590327">
        <w:trPr>
          <w:trHeight w:val="274"/>
        </w:trPr>
        <w:tc>
          <w:tcPr>
            <w:tcW w:w="2122" w:type="dxa"/>
            <w:noWrap/>
          </w:tcPr>
          <w:p w14:paraId="5E2C2DEF" w14:textId="77777777" w:rsidR="00F76DE2" w:rsidRPr="00E16119" w:rsidRDefault="00F76DE2" w:rsidP="00590327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E16119">
              <w:rPr>
                <w:rFonts w:ascii="Times New Roman" w:eastAsia="宋体" w:hAnsi="Times New Roman"/>
              </w:rPr>
              <w:t xml:space="preserve">No </w:t>
            </w:r>
          </w:p>
        </w:tc>
        <w:tc>
          <w:tcPr>
            <w:tcW w:w="1984" w:type="dxa"/>
            <w:noWrap/>
          </w:tcPr>
          <w:p w14:paraId="5FEAFFC4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/>
              </w:rPr>
              <w:t>80 (87.9%)</w:t>
            </w:r>
          </w:p>
        </w:tc>
        <w:tc>
          <w:tcPr>
            <w:tcW w:w="1958" w:type="dxa"/>
            <w:noWrap/>
          </w:tcPr>
          <w:p w14:paraId="5562E927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  <w:r w:rsidRPr="00511CC3">
              <w:rPr>
                <w:rFonts w:ascii="Times New Roman" w:eastAsia="宋体" w:hAnsi="Times New Roman" w:hint="eastAsia"/>
              </w:rPr>
              <w:t>1</w:t>
            </w:r>
            <w:r w:rsidRPr="00511CC3">
              <w:rPr>
                <w:rFonts w:ascii="Times New Roman" w:eastAsia="宋体" w:hAnsi="Times New Roman"/>
              </w:rPr>
              <w:t>06 (98.1%)</w:t>
            </w:r>
          </w:p>
        </w:tc>
        <w:tc>
          <w:tcPr>
            <w:tcW w:w="872" w:type="dxa"/>
          </w:tcPr>
          <w:p w14:paraId="4E976D09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0" w:type="dxa"/>
            <w:noWrap/>
          </w:tcPr>
          <w:p w14:paraId="223ED361" w14:textId="77777777" w:rsidR="00F76DE2" w:rsidRPr="00511CC3" w:rsidRDefault="00F76DE2" w:rsidP="00590327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474596BD" w14:textId="752AD4D9" w:rsidR="00F76DE2" w:rsidRDefault="00F76DE2" w:rsidP="00246BB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C46F32">
        <w:rPr>
          <w:rFonts w:ascii="Times New Roman" w:eastAsia="宋体" w:hAnsi="Times New Roman" w:cs="Times New Roman"/>
          <w:sz w:val="24"/>
          <w:szCs w:val="28"/>
        </w:rPr>
        <w:t>HB: hemangioblastoma.</w:t>
      </w:r>
    </w:p>
    <w:p w14:paraId="073485F7" w14:textId="77777777" w:rsidR="00F76DE2" w:rsidRDefault="00F76DE2" w:rsidP="00246BB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5E36BE6" w14:textId="77777777" w:rsidR="00A52D21" w:rsidRDefault="00A52D2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3ABCD840" w14:textId="7161F43B" w:rsidR="00D300A2" w:rsidRPr="00B73BB7" w:rsidRDefault="00D300A2" w:rsidP="00246BBC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Supplementary Table</w:t>
      </w:r>
      <w:r w:rsidR="00F04F1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11</w:t>
      </w:r>
      <w:r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</w:t>
      </w:r>
      <w:r w:rsidR="004C1024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Comparison of tumor detailed anatomical location</w:t>
      </w:r>
      <w:r w:rsidR="00E576A6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4C1024" w:rsidRPr="00B73BB7">
        <w:rPr>
          <w:rFonts w:ascii="Times New Roman" w:eastAsia="宋体" w:hAnsi="Times New Roman" w:cs="Times New Roman"/>
          <w:b/>
          <w:bCs/>
          <w:sz w:val="24"/>
          <w:szCs w:val="28"/>
        </w:rPr>
        <w:t>between VHL-related (yes) and sporadic (no) cases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1256"/>
        <w:gridCol w:w="1706"/>
        <w:gridCol w:w="1559"/>
        <w:gridCol w:w="1134"/>
      </w:tblGrid>
      <w:tr w:rsidR="00A47A0B" w:rsidRPr="00A47A0B" w14:paraId="6B542939" w14:textId="77777777" w:rsidTr="00CA4BC3">
        <w:trPr>
          <w:trHeight w:val="274"/>
        </w:trPr>
        <w:tc>
          <w:tcPr>
            <w:tcW w:w="2567" w:type="dxa"/>
            <w:vMerge w:val="restart"/>
            <w:noWrap/>
            <w:vAlign w:val="center"/>
            <w:hideMark/>
          </w:tcPr>
          <w:p w14:paraId="79C0E7AA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47A0B">
              <w:rPr>
                <w:rFonts w:ascii="Times New Roman" w:eastAsia="宋体" w:hAnsi="Times New Roman"/>
                <w:b/>
                <w:bCs/>
              </w:rPr>
              <w:t>Parameters</w:t>
            </w:r>
          </w:p>
        </w:tc>
        <w:tc>
          <w:tcPr>
            <w:tcW w:w="2962" w:type="dxa"/>
            <w:gridSpan w:val="2"/>
            <w:tcBorders>
              <w:bottom w:val="single" w:sz="12" w:space="0" w:color="auto"/>
            </w:tcBorders>
          </w:tcPr>
          <w:p w14:paraId="766F6D03" w14:textId="37275C2D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47A0B">
              <w:rPr>
                <w:rFonts w:ascii="Times New Roman" w:eastAsia="宋体" w:hAnsi="Times New Roman"/>
                <w:b/>
                <w:bCs/>
              </w:rPr>
              <w:t>VHL</w:t>
            </w:r>
          </w:p>
        </w:tc>
        <w:tc>
          <w:tcPr>
            <w:tcW w:w="1559" w:type="dxa"/>
            <w:vMerge w:val="restart"/>
            <w:vAlign w:val="center"/>
          </w:tcPr>
          <w:p w14:paraId="0650AF17" w14:textId="4CD66DD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47A0B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sym w:font="Symbol" w:char="F063"/>
            </w:r>
            <w:r w:rsidRPr="00A47A0B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6059AD24" w14:textId="21A73849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47A0B">
              <w:rPr>
                <w:rFonts w:ascii="Times New Roman" w:eastAsia="宋体" w:hAnsi="Times New Roman"/>
                <w:b/>
                <w:bCs/>
              </w:rPr>
              <w:t>p</w:t>
            </w:r>
            <w:r w:rsidR="00CA4BC3">
              <w:rPr>
                <w:rFonts w:ascii="Times New Roman" w:eastAsia="宋体" w:hAnsi="Times New Roman"/>
                <w:b/>
                <w:bCs/>
              </w:rPr>
              <w:t>-value</w:t>
            </w:r>
          </w:p>
        </w:tc>
      </w:tr>
      <w:tr w:rsidR="00A47A0B" w:rsidRPr="00A47A0B" w14:paraId="41E98965" w14:textId="77777777" w:rsidTr="00CA4BC3">
        <w:trPr>
          <w:trHeight w:val="274"/>
        </w:trPr>
        <w:tc>
          <w:tcPr>
            <w:tcW w:w="2567" w:type="dxa"/>
            <w:vMerge/>
            <w:tcBorders>
              <w:bottom w:val="single" w:sz="12" w:space="0" w:color="auto"/>
            </w:tcBorders>
            <w:noWrap/>
          </w:tcPr>
          <w:p w14:paraId="16BE662C" w14:textId="77777777" w:rsidR="0074058A" w:rsidRPr="00A47A0B" w:rsidRDefault="0074058A" w:rsidP="0074058A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61189E6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A47A0B">
              <w:rPr>
                <w:rFonts w:ascii="Times New Roman" w:eastAsia="宋体" w:hAnsi="Times New Roman"/>
                <w:b/>
                <w:bCs/>
              </w:rPr>
              <w:t>yes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7E4DD5AB" w14:textId="7C07FFB0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A47A0B">
              <w:rPr>
                <w:rFonts w:ascii="Times New Roman" w:eastAsia="宋体" w:hAnsi="Times New Roman"/>
                <w:b/>
                <w:bCs/>
              </w:rPr>
              <w:t>no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79E422AE" w14:textId="072BB836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noWrap/>
          </w:tcPr>
          <w:p w14:paraId="40135D27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1F2EA8F8" w14:textId="77777777" w:rsidTr="00CA4BC3">
        <w:trPr>
          <w:trHeight w:val="274"/>
        </w:trPr>
        <w:tc>
          <w:tcPr>
            <w:tcW w:w="2567" w:type="dxa"/>
            <w:tcBorders>
              <w:top w:val="single" w:sz="12" w:space="0" w:color="auto"/>
              <w:bottom w:val="nil"/>
            </w:tcBorders>
            <w:noWrap/>
          </w:tcPr>
          <w:p w14:paraId="3748B492" w14:textId="77777777" w:rsidR="0074058A" w:rsidRPr="00A47A0B" w:rsidRDefault="0074058A" w:rsidP="0074058A">
            <w:pPr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Cerebrum</w:t>
            </w:r>
          </w:p>
        </w:tc>
        <w:tc>
          <w:tcPr>
            <w:tcW w:w="1256" w:type="dxa"/>
            <w:tcBorders>
              <w:top w:val="single" w:sz="12" w:space="0" w:color="auto"/>
              <w:bottom w:val="nil"/>
            </w:tcBorders>
            <w:noWrap/>
          </w:tcPr>
          <w:p w14:paraId="7BB85991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nil"/>
            </w:tcBorders>
          </w:tcPr>
          <w:p w14:paraId="3E0E180B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A51102D" w14:textId="0B0AF2B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</w:tcPr>
          <w:p w14:paraId="42E67BF8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2127DD0B" w14:textId="77777777" w:rsidTr="00CA4BC3">
        <w:trPr>
          <w:trHeight w:val="274"/>
        </w:trPr>
        <w:tc>
          <w:tcPr>
            <w:tcW w:w="2567" w:type="dxa"/>
            <w:tcBorders>
              <w:top w:val="nil"/>
            </w:tcBorders>
            <w:noWrap/>
          </w:tcPr>
          <w:p w14:paraId="5C14FDB2" w14:textId="1F78D6B4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56" w:type="dxa"/>
            <w:tcBorders>
              <w:top w:val="nil"/>
            </w:tcBorders>
            <w:noWrap/>
          </w:tcPr>
          <w:p w14:paraId="6638C74C" w14:textId="6F5C0EB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2</w:t>
            </w:r>
            <w:r w:rsidR="00EE5813" w:rsidRPr="00A47A0B">
              <w:rPr>
                <w:rFonts w:ascii="Times New Roman" w:eastAsia="宋体" w:hAnsi="Times New Roman"/>
              </w:rPr>
              <w:t>2</w:t>
            </w:r>
            <w:r w:rsidR="003974C6" w:rsidRPr="00A47A0B">
              <w:rPr>
                <w:rFonts w:ascii="Times New Roman" w:eastAsia="宋体" w:hAnsi="Times New Roman"/>
              </w:rPr>
              <w:t xml:space="preserve"> (</w:t>
            </w:r>
            <w:r w:rsidR="00644ADE" w:rsidRPr="00A47A0B">
              <w:rPr>
                <w:rFonts w:ascii="Times New Roman" w:eastAsia="宋体" w:hAnsi="Times New Roman"/>
              </w:rPr>
              <w:t>20.6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706" w:type="dxa"/>
            <w:tcBorders>
              <w:top w:val="nil"/>
            </w:tcBorders>
          </w:tcPr>
          <w:p w14:paraId="1EB502AF" w14:textId="01294008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5</w:t>
            </w:r>
            <w:r w:rsidR="00644ADE" w:rsidRPr="00A47A0B">
              <w:rPr>
                <w:rFonts w:ascii="Times New Roman" w:eastAsia="宋体" w:hAnsi="Times New Roman"/>
              </w:rPr>
              <w:t>7</w:t>
            </w:r>
            <w:r w:rsidR="003974C6" w:rsidRPr="00A47A0B">
              <w:rPr>
                <w:rFonts w:ascii="Times New Roman" w:eastAsia="宋体" w:hAnsi="Times New Roman"/>
              </w:rPr>
              <w:t xml:space="preserve"> (4</w:t>
            </w:r>
            <w:r w:rsidR="00644ADE" w:rsidRPr="00A47A0B">
              <w:rPr>
                <w:rFonts w:ascii="Times New Roman" w:eastAsia="宋体" w:hAnsi="Times New Roman"/>
              </w:rPr>
              <w:t>9.6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2B42A8BE" w14:textId="1FEBA665" w:rsidR="0074058A" w:rsidRPr="00A47A0B" w:rsidRDefault="00C34795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2</w:t>
            </w:r>
            <w:r w:rsidRPr="00A47A0B">
              <w:rPr>
                <w:rFonts w:ascii="Times New Roman" w:eastAsia="宋体" w:hAnsi="Times New Roman"/>
              </w:rPr>
              <w:t>0.</w:t>
            </w:r>
            <w:r w:rsidR="00644ADE" w:rsidRPr="00A47A0B">
              <w:rPr>
                <w:rFonts w:ascii="Times New Roman" w:eastAsia="宋体" w:hAnsi="Times New Roman"/>
              </w:rPr>
              <w:t>34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7505DB6" w14:textId="79425A65" w:rsidR="0074058A" w:rsidRPr="005B37C2" w:rsidRDefault="00644ADE" w:rsidP="0074058A">
            <w:pPr>
              <w:jc w:val="center"/>
              <w:rPr>
                <w:rFonts w:ascii="Times New Roman" w:eastAsia="宋体" w:hAnsi="Times New Roman"/>
              </w:rPr>
            </w:pPr>
            <w:r w:rsidRPr="005B37C2">
              <w:rPr>
                <w:rFonts w:ascii="Times New Roman" w:eastAsia="宋体" w:hAnsi="Times New Roman"/>
              </w:rPr>
              <w:t>6</w:t>
            </w:r>
            <w:r w:rsidR="003D4903" w:rsidRPr="005B37C2">
              <w:rPr>
                <w:rFonts w:ascii="Times New Roman" w:eastAsia="宋体" w:hAnsi="Times New Roman"/>
              </w:rPr>
              <w:t>.00</w:t>
            </w:r>
            <w:r w:rsidR="0074058A" w:rsidRPr="005B37C2">
              <w:rPr>
                <w:rFonts w:ascii="Times New Roman" w:eastAsia="宋体" w:hAnsi="Times New Roman"/>
              </w:rPr>
              <w:t>E-0</w:t>
            </w:r>
            <w:r w:rsidR="003D4903" w:rsidRPr="005B37C2">
              <w:rPr>
                <w:rFonts w:ascii="Times New Roman" w:eastAsia="宋体" w:hAnsi="Times New Roman"/>
              </w:rPr>
              <w:t>6</w:t>
            </w:r>
          </w:p>
        </w:tc>
      </w:tr>
      <w:tr w:rsidR="00A47A0B" w:rsidRPr="00A47A0B" w14:paraId="15ABE982" w14:textId="77777777" w:rsidTr="00CA4BC3">
        <w:trPr>
          <w:trHeight w:val="274"/>
        </w:trPr>
        <w:tc>
          <w:tcPr>
            <w:tcW w:w="2567" w:type="dxa"/>
            <w:noWrap/>
          </w:tcPr>
          <w:p w14:paraId="1157C53E" w14:textId="79D1714F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56" w:type="dxa"/>
            <w:noWrap/>
          </w:tcPr>
          <w:p w14:paraId="1B7D6026" w14:textId="413567C2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8</w:t>
            </w:r>
            <w:r w:rsidR="00644ADE" w:rsidRPr="00A47A0B">
              <w:rPr>
                <w:rFonts w:ascii="Times New Roman" w:eastAsia="宋体" w:hAnsi="Times New Roman"/>
              </w:rPr>
              <w:t>5</w:t>
            </w:r>
            <w:r w:rsidR="003974C6" w:rsidRPr="00A47A0B">
              <w:rPr>
                <w:rFonts w:ascii="Times New Roman" w:eastAsia="宋体" w:hAnsi="Times New Roman"/>
              </w:rPr>
              <w:t xml:space="preserve"> (</w:t>
            </w:r>
            <w:r w:rsidR="00644ADE" w:rsidRPr="00A47A0B">
              <w:rPr>
                <w:rFonts w:ascii="Times New Roman" w:eastAsia="宋体" w:hAnsi="Times New Roman"/>
              </w:rPr>
              <w:t>79.4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706" w:type="dxa"/>
          </w:tcPr>
          <w:p w14:paraId="7F0A2C16" w14:textId="5C55C854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5</w:t>
            </w:r>
            <w:r w:rsidR="00644ADE" w:rsidRPr="00A47A0B">
              <w:rPr>
                <w:rFonts w:ascii="Times New Roman" w:eastAsia="宋体" w:hAnsi="Times New Roman"/>
              </w:rPr>
              <w:t>8</w:t>
            </w:r>
            <w:r w:rsidR="003974C6" w:rsidRPr="00A47A0B">
              <w:rPr>
                <w:rFonts w:ascii="Times New Roman" w:eastAsia="宋体" w:hAnsi="Times New Roman"/>
              </w:rPr>
              <w:t xml:space="preserve"> (5</w:t>
            </w:r>
            <w:r w:rsidR="00644ADE" w:rsidRPr="00A47A0B">
              <w:rPr>
                <w:rFonts w:ascii="Times New Roman" w:eastAsia="宋体" w:hAnsi="Times New Roman"/>
              </w:rPr>
              <w:t>0.4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</w:tcPr>
          <w:p w14:paraId="33DE4E1F" w14:textId="2134BB82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7267DD91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72945E75" w14:textId="77777777" w:rsidTr="00CA4BC3">
        <w:trPr>
          <w:trHeight w:val="274"/>
        </w:trPr>
        <w:tc>
          <w:tcPr>
            <w:tcW w:w="2567" w:type="dxa"/>
            <w:noWrap/>
          </w:tcPr>
          <w:p w14:paraId="7F29CE01" w14:textId="77777777" w:rsidR="0074058A" w:rsidRPr="00A47A0B" w:rsidRDefault="0074058A" w:rsidP="0074058A">
            <w:pPr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Ventricle</w:t>
            </w:r>
          </w:p>
        </w:tc>
        <w:tc>
          <w:tcPr>
            <w:tcW w:w="1256" w:type="dxa"/>
            <w:noWrap/>
          </w:tcPr>
          <w:p w14:paraId="495C39A9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06" w:type="dxa"/>
          </w:tcPr>
          <w:p w14:paraId="6ECF2E5B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</w:tcPr>
          <w:p w14:paraId="721CEE72" w14:textId="444A3B3B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5AF48B64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3F76E5B6" w14:textId="77777777" w:rsidTr="00CA4BC3">
        <w:trPr>
          <w:trHeight w:val="274"/>
        </w:trPr>
        <w:tc>
          <w:tcPr>
            <w:tcW w:w="2567" w:type="dxa"/>
            <w:noWrap/>
          </w:tcPr>
          <w:p w14:paraId="36C28168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56" w:type="dxa"/>
            <w:noWrap/>
          </w:tcPr>
          <w:p w14:paraId="03C1E31E" w14:textId="36DF24A2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7</w:t>
            </w:r>
            <w:r w:rsidR="003974C6" w:rsidRPr="00A47A0B">
              <w:rPr>
                <w:rFonts w:ascii="Times New Roman" w:eastAsia="宋体" w:hAnsi="Times New Roman"/>
              </w:rPr>
              <w:t xml:space="preserve"> (6.5%)</w:t>
            </w:r>
          </w:p>
        </w:tc>
        <w:tc>
          <w:tcPr>
            <w:tcW w:w="1706" w:type="dxa"/>
          </w:tcPr>
          <w:p w14:paraId="2F38556E" w14:textId="7801DF64" w:rsidR="0074058A" w:rsidRPr="00A47A0B" w:rsidRDefault="00A47A0B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0</w:t>
            </w:r>
            <w:r w:rsidR="003974C6" w:rsidRPr="00A47A0B">
              <w:rPr>
                <w:rFonts w:ascii="Times New Roman" w:eastAsia="宋体" w:hAnsi="Times New Roman"/>
              </w:rPr>
              <w:t xml:space="preserve"> (</w:t>
            </w:r>
            <w:r w:rsidRPr="00A47A0B">
              <w:rPr>
                <w:rFonts w:ascii="Times New Roman" w:eastAsia="宋体" w:hAnsi="Times New Roman"/>
              </w:rPr>
              <w:t>8.7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</w:tcPr>
          <w:p w14:paraId="4032B823" w14:textId="0236C37C" w:rsidR="0074058A" w:rsidRPr="00A47A0B" w:rsidRDefault="00DF3DB9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0</w:t>
            </w:r>
            <w:r w:rsidRPr="00A47A0B">
              <w:rPr>
                <w:rFonts w:ascii="Times New Roman" w:eastAsia="宋体" w:hAnsi="Times New Roman"/>
              </w:rPr>
              <w:t>.</w:t>
            </w:r>
            <w:r w:rsidR="00A47A0B" w:rsidRPr="00A47A0B">
              <w:rPr>
                <w:rFonts w:ascii="Times New Roman" w:eastAsia="宋体" w:hAnsi="Times New Roman"/>
              </w:rPr>
              <w:t>364</w:t>
            </w:r>
          </w:p>
        </w:tc>
        <w:tc>
          <w:tcPr>
            <w:tcW w:w="1134" w:type="dxa"/>
            <w:noWrap/>
          </w:tcPr>
          <w:p w14:paraId="74CEE011" w14:textId="580B4114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0.</w:t>
            </w:r>
            <w:r w:rsidR="00A47A0B" w:rsidRPr="00A47A0B">
              <w:rPr>
                <w:rFonts w:ascii="Times New Roman" w:eastAsia="宋体" w:hAnsi="Times New Roman"/>
              </w:rPr>
              <w:t>547</w:t>
            </w:r>
          </w:p>
        </w:tc>
      </w:tr>
      <w:tr w:rsidR="00A47A0B" w:rsidRPr="00A47A0B" w14:paraId="10280B57" w14:textId="77777777" w:rsidTr="00CA4BC3">
        <w:trPr>
          <w:trHeight w:val="274"/>
        </w:trPr>
        <w:tc>
          <w:tcPr>
            <w:tcW w:w="2567" w:type="dxa"/>
            <w:noWrap/>
          </w:tcPr>
          <w:p w14:paraId="40F89442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56" w:type="dxa"/>
            <w:noWrap/>
          </w:tcPr>
          <w:p w14:paraId="450A1653" w14:textId="6EE99339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1</w:t>
            </w:r>
            <w:r w:rsidRPr="00A47A0B">
              <w:rPr>
                <w:rFonts w:ascii="Times New Roman" w:eastAsia="宋体" w:hAnsi="Times New Roman"/>
              </w:rPr>
              <w:t>00</w:t>
            </w:r>
            <w:r w:rsidR="003974C6" w:rsidRPr="00A47A0B">
              <w:rPr>
                <w:rFonts w:ascii="Times New Roman" w:eastAsia="宋体" w:hAnsi="Times New Roman"/>
              </w:rPr>
              <w:t xml:space="preserve"> (93.5%)</w:t>
            </w:r>
          </w:p>
        </w:tc>
        <w:tc>
          <w:tcPr>
            <w:tcW w:w="1706" w:type="dxa"/>
          </w:tcPr>
          <w:p w14:paraId="63D4CEFF" w14:textId="14E7AC35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0</w:t>
            </w:r>
            <w:r w:rsidR="00A47A0B" w:rsidRPr="00A47A0B">
              <w:rPr>
                <w:rFonts w:ascii="Times New Roman" w:eastAsia="宋体" w:hAnsi="Times New Roman"/>
              </w:rPr>
              <w:t>5</w:t>
            </w:r>
            <w:r w:rsidR="003974C6" w:rsidRPr="00A47A0B">
              <w:rPr>
                <w:rFonts w:ascii="Times New Roman" w:eastAsia="宋体" w:hAnsi="Times New Roman"/>
              </w:rPr>
              <w:t xml:space="preserve"> (9</w:t>
            </w:r>
            <w:r w:rsidR="00A47A0B" w:rsidRPr="00A47A0B">
              <w:rPr>
                <w:rFonts w:ascii="Times New Roman" w:eastAsia="宋体" w:hAnsi="Times New Roman"/>
              </w:rPr>
              <w:t>1.3</w:t>
            </w:r>
            <w:r w:rsidR="003974C6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</w:tcPr>
          <w:p w14:paraId="2F074957" w14:textId="1F3232D5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45956A9E" w14:textId="5BD3B7C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65747B2F" w14:textId="77777777" w:rsidTr="00CA4BC3">
        <w:trPr>
          <w:trHeight w:val="274"/>
        </w:trPr>
        <w:tc>
          <w:tcPr>
            <w:tcW w:w="2567" w:type="dxa"/>
            <w:noWrap/>
          </w:tcPr>
          <w:p w14:paraId="1BDFDE7A" w14:textId="4D57589F" w:rsidR="0074058A" w:rsidRPr="00A47A0B" w:rsidRDefault="00C94395" w:rsidP="0074058A">
            <w:pPr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/>
              </w:rPr>
              <w:t>Sellar</w:t>
            </w:r>
            <w:proofErr w:type="spellEnd"/>
          </w:p>
        </w:tc>
        <w:tc>
          <w:tcPr>
            <w:tcW w:w="1256" w:type="dxa"/>
            <w:noWrap/>
          </w:tcPr>
          <w:p w14:paraId="5C5C69A1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06" w:type="dxa"/>
          </w:tcPr>
          <w:p w14:paraId="1DE72660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</w:tcPr>
          <w:p w14:paraId="604D3C8C" w14:textId="4689574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0E18B8C1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25712D62" w14:textId="77777777" w:rsidTr="00CA4BC3">
        <w:trPr>
          <w:trHeight w:val="274"/>
        </w:trPr>
        <w:tc>
          <w:tcPr>
            <w:tcW w:w="2567" w:type="dxa"/>
            <w:noWrap/>
          </w:tcPr>
          <w:p w14:paraId="7A0CF870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56" w:type="dxa"/>
            <w:noWrap/>
          </w:tcPr>
          <w:p w14:paraId="4E64EEAE" w14:textId="1CFE6B3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3</w:t>
            </w:r>
            <w:r w:rsidR="003D570B" w:rsidRPr="00A47A0B">
              <w:rPr>
                <w:rFonts w:ascii="Times New Roman" w:eastAsia="宋体" w:hAnsi="Times New Roman"/>
              </w:rPr>
              <w:t>1</w:t>
            </w:r>
            <w:r w:rsidR="003974C6" w:rsidRPr="00A47A0B">
              <w:rPr>
                <w:rFonts w:ascii="Times New Roman" w:eastAsia="宋体" w:hAnsi="Times New Roman"/>
              </w:rPr>
              <w:t xml:space="preserve"> (29.0%)</w:t>
            </w:r>
          </w:p>
        </w:tc>
        <w:tc>
          <w:tcPr>
            <w:tcW w:w="1706" w:type="dxa"/>
          </w:tcPr>
          <w:p w14:paraId="78BC9474" w14:textId="382D9EAD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2</w:t>
            </w:r>
            <w:r w:rsidRPr="00A47A0B">
              <w:rPr>
                <w:rFonts w:ascii="Times New Roman" w:eastAsia="宋体" w:hAnsi="Times New Roman"/>
              </w:rPr>
              <w:t>7</w:t>
            </w:r>
            <w:r w:rsidR="003974C6" w:rsidRPr="00A47A0B">
              <w:rPr>
                <w:rFonts w:ascii="Times New Roman" w:eastAsia="宋体" w:hAnsi="Times New Roman"/>
              </w:rPr>
              <w:t xml:space="preserve"> (23.5%)</w:t>
            </w:r>
          </w:p>
        </w:tc>
        <w:tc>
          <w:tcPr>
            <w:tcW w:w="1559" w:type="dxa"/>
          </w:tcPr>
          <w:p w14:paraId="11256B12" w14:textId="5CD09ED7" w:rsidR="0074058A" w:rsidRPr="00A47A0B" w:rsidRDefault="003D570B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0</w:t>
            </w:r>
            <w:r w:rsidRPr="00A47A0B">
              <w:rPr>
                <w:rFonts w:ascii="Times New Roman" w:eastAsia="宋体" w:hAnsi="Times New Roman"/>
              </w:rPr>
              <w:t>.867</w:t>
            </w:r>
          </w:p>
        </w:tc>
        <w:tc>
          <w:tcPr>
            <w:tcW w:w="1134" w:type="dxa"/>
            <w:noWrap/>
          </w:tcPr>
          <w:p w14:paraId="63894D8E" w14:textId="6C30A493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0.</w:t>
            </w:r>
            <w:r w:rsidR="003D570B" w:rsidRPr="00A47A0B">
              <w:rPr>
                <w:rFonts w:ascii="Times New Roman" w:eastAsia="宋体" w:hAnsi="Times New Roman"/>
              </w:rPr>
              <w:t>352</w:t>
            </w:r>
          </w:p>
        </w:tc>
      </w:tr>
      <w:tr w:rsidR="00A47A0B" w:rsidRPr="00A47A0B" w14:paraId="3EB46D8E" w14:textId="77777777" w:rsidTr="00CA4BC3">
        <w:trPr>
          <w:trHeight w:val="274"/>
        </w:trPr>
        <w:tc>
          <w:tcPr>
            <w:tcW w:w="2567" w:type="dxa"/>
            <w:noWrap/>
          </w:tcPr>
          <w:p w14:paraId="40A6A752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56" w:type="dxa"/>
            <w:noWrap/>
          </w:tcPr>
          <w:p w14:paraId="12A59349" w14:textId="739E697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7</w:t>
            </w:r>
            <w:r w:rsidR="003D570B" w:rsidRPr="00A47A0B">
              <w:rPr>
                <w:rFonts w:ascii="Times New Roman" w:eastAsia="宋体" w:hAnsi="Times New Roman"/>
              </w:rPr>
              <w:t>6</w:t>
            </w:r>
            <w:r w:rsidR="003974C6" w:rsidRPr="00A47A0B">
              <w:rPr>
                <w:rFonts w:ascii="Times New Roman" w:eastAsia="宋体" w:hAnsi="Times New Roman"/>
              </w:rPr>
              <w:t xml:space="preserve"> (71.0%)</w:t>
            </w:r>
          </w:p>
        </w:tc>
        <w:tc>
          <w:tcPr>
            <w:tcW w:w="1706" w:type="dxa"/>
          </w:tcPr>
          <w:p w14:paraId="682C3957" w14:textId="1364DE9E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88</w:t>
            </w:r>
            <w:r w:rsidR="003974C6" w:rsidRPr="00A47A0B">
              <w:rPr>
                <w:rFonts w:ascii="Times New Roman" w:eastAsia="宋体" w:hAnsi="Times New Roman"/>
              </w:rPr>
              <w:t xml:space="preserve"> (76.5%)</w:t>
            </w:r>
          </w:p>
        </w:tc>
        <w:tc>
          <w:tcPr>
            <w:tcW w:w="1559" w:type="dxa"/>
          </w:tcPr>
          <w:p w14:paraId="751013AF" w14:textId="759820B8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04D01B50" w14:textId="657E6E94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3BE53E84" w14:textId="77777777" w:rsidTr="00CA4BC3">
        <w:trPr>
          <w:trHeight w:val="274"/>
        </w:trPr>
        <w:tc>
          <w:tcPr>
            <w:tcW w:w="2567" w:type="dxa"/>
            <w:noWrap/>
          </w:tcPr>
          <w:p w14:paraId="32681C2F" w14:textId="77777777" w:rsidR="0074058A" w:rsidRPr="00A47A0B" w:rsidRDefault="0074058A" w:rsidP="0074058A">
            <w:pPr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Optic nerve</w:t>
            </w:r>
          </w:p>
        </w:tc>
        <w:tc>
          <w:tcPr>
            <w:tcW w:w="1256" w:type="dxa"/>
            <w:noWrap/>
          </w:tcPr>
          <w:p w14:paraId="3658D8F6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06" w:type="dxa"/>
          </w:tcPr>
          <w:p w14:paraId="434A1BFB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</w:tcPr>
          <w:p w14:paraId="098826F8" w14:textId="03A09A3F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474BA427" w14:textId="77777777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4B6DA1" w14:paraId="7435B162" w14:textId="77777777" w:rsidTr="00CA4BC3">
        <w:trPr>
          <w:trHeight w:val="274"/>
        </w:trPr>
        <w:tc>
          <w:tcPr>
            <w:tcW w:w="2567" w:type="dxa"/>
            <w:noWrap/>
          </w:tcPr>
          <w:p w14:paraId="5F19D542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56" w:type="dxa"/>
            <w:noWrap/>
          </w:tcPr>
          <w:p w14:paraId="7FDFD1BA" w14:textId="05A498D4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39</w:t>
            </w:r>
            <w:r w:rsidR="003D570B" w:rsidRPr="00A47A0B">
              <w:rPr>
                <w:rFonts w:ascii="Times New Roman" w:eastAsia="宋体" w:hAnsi="Times New Roman"/>
              </w:rPr>
              <w:t xml:space="preserve"> (36.4%)</w:t>
            </w:r>
          </w:p>
        </w:tc>
        <w:tc>
          <w:tcPr>
            <w:tcW w:w="1706" w:type="dxa"/>
          </w:tcPr>
          <w:p w14:paraId="2C86CAB2" w14:textId="543852C8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1</w:t>
            </w:r>
            <w:r w:rsidR="003D570B" w:rsidRPr="00A47A0B">
              <w:rPr>
                <w:rFonts w:ascii="Times New Roman" w:eastAsia="宋体" w:hAnsi="Times New Roman"/>
              </w:rPr>
              <w:t xml:space="preserve"> (9.6%)</w:t>
            </w:r>
          </w:p>
        </w:tc>
        <w:tc>
          <w:tcPr>
            <w:tcW w:w="1559" w:type="dxa"/>
          </w:tcPr>
          <w:p w14:paraId="487DBCE3" w14:textId="4F9BA5D9" w:rsidR="0074058A" w:rsidRPr="00A47A0B" w:rsidRDefault="003974C6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2</w:t>
            </w:r>
            <w:r w:rsidRPr="00A47A0B">
              <w:rPr>
                <w:rFonts w:ascii="Times New Roman" w:eastAsia="宋体" w:hAnsi="Times New Roman"/>
              </w:rPr>
              <w:t>2.956</w:t>
            </w:r>
          </w:p>
        </w:tc>
        <w:tc>
          <w:tcPr>
            <w:tcW w:w="1134" w:type="dxa"/>
            <w:noWrap/>
          </w:tcPr>
          <w:p w14:paraId="1AC43519" w14:textId="00DCB3C1" w:rsidR="0074058A" w:rsidRPr="005B37C2" w:rsidRDefault="003974C6" w:rsidP="0074058A">
            <w:pPr>
              <w:jc w:val="center"/>
              <w:rPr>
                <w:rFonts w:ascii="Times New Roman" w:eastAsia="宋体" w:hAnsi="Times New Roman"/>
              </w:rPr>
            </w:pPr>
            <w:r w:rsidRPr="005B37C2">
              <w:rPr>
                <w:rFonts w:ascii="Times New Roman" w:eastAsia="宋体" w:hAnsi="Times New Roman"/>
              </w:rPr>
              <w:t>2.00</w:t>
            </w:r>
            <w:r w:rsidR="0074058A" w:rsidRPr="005B37C2">
              <w:rPr>
                <w:rFonts w:ascii="Times New Roman" w:eastAsia="宋体" w:hAnsi="Times New Roman"/>
              </w:rPr>
              <w:t>E-06</w:t>
            </w:r>
          </w:p>
        </w:tc>
      </w:tr>
      <w:tr w:rsidR="00A47A0B" w:rsidRPr="00A47A0B" w14:paraId="31076EFF" w14:textId="77777777" w:rsidTr="00CA4BC3">
        <w:trPr>
          <w:trHeight w:val="274"/>
        </w:trPr>
        <w:tc>
          <w:tcPr>
            <w:tcW w:w="2567" w:type="dxa"/>
            <w:noWrap/>
          </w:tcPr>
          <w:p w14:paraId="649C1954" w14:textId="77777777" w:rsidR="0074058A" w:rsidRPr="00A47A0B" w:rsidRDefault="0074058A" w:rsidP="0074058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56" w:type="dxa"/>
            <w:noWrap/>
          </w:tcPr>
          <w:p w14:paraId="222FD55D" w14:textId="18B3959D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68</w:t>
            </w:r>
            <w:r w:rsidR="003D570B" w:rsidRPr="00A47A0B">
              <w:rPr>
                <w:rFonts w:ascii="Times New Roman" w:eastAsia="宋体" w:hAnsi="Times New Roman"/>
              </w:rPr>
              <w:t xml:space="preserve"> (63.6%)</w:t>
            </w:r>
          </w:p>
        </w:tc>
        <w:tc>
          <w:tcPr>
            <w:tcW w:w="1706" w:type="dxa"/>
          </w:tcPr>
          <w:p w14:paraId="020F144D" w14:textId="73B43FB3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04</w:t>
            </w:r>
            <w:r w:rsidR="003D570B" w:rsidRPr="00A47A0B">
              <w:rPr>
                <w:rFonts w:ascii="Times New Roman" w:eastAsia="宋体" w:hAnsi="Times New Roman"/>
              </w:rPr>
              <w:t xml:space="preserve"> (90.4%)</w:t>
            </w:r>
          </w:p>
        </w:tc>
        <w:tc>
          <w:tcPr>
            <w:tcW w:w="1559" w:type="dxa"/>
          </w:tcPr>
          <w:p w14:paraId="2019236F" w14:textId="4A1AD2A0" w:rsidR="0074058A" w:rsidRPr="00A47A0B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7F711A35" w14:textId="64345A67" w:rsidR="0074058A" w:rsidRPr="00D01F7C" w:rsidRDefault="0074058A" w:rsidP="0074058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07380016" w14:textId="77777777" w:rsidTr="00CA4BC3">
        <w:trPr>
          <w:trHeight w:val="274"/>
        </w:trPr>
        <w:tc>
          <w:tcPr>
            <w:tcW w:w="2567" w:type="dxa"/>
            <w:noWrap/>
          </w:tcPr>
          <w:p w14:paraId="54961954" w14:textId="77777777" w:rsidR="00DF3DB9" w:rsidRPr="00A47A0B" w:rsidRDefault="00DF3DB9" w:rsidP="003F691A">
            <w:pPr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Other structure</w:t>
            </w:r>
          </w:p>
        </w:tc>
        <w:tc>
          <w:tcPr>
            <w:tcW w:w="1256" w:type="dxa"/>
            <w:noWrap/>
          </w:tcPr>
          <w:p w14:paraId="1D568A74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706" w:type="dxa"/>
          </w:tcPr>
          <w:p w14:paraId="1C0A3CF0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559" w:type="dxa"/>
          </w:tcPr>
          <w:p w14:paraId="4FD090E3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0F533C2B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A47A0B" w:rsidRPr="00A47A0B" w14:paraId="2A610294" w14:textId="77777777" w:rsidTr="00CA4BC3">
        <w:trPr>
          <w:trHeight w:val="274"/>
        </w:trPr>
        <w:tc>
          <w:tcPr>
            <w:tcW w:w="2567" w:type="dxa"/>
            <w:noWrap/>
          </w:tcPr>
          <w:p w14:paraId="0A6803E4" w14:textId="77777777" w:rsidR="00DF3DB9" w:rsidRPr="00A47A0B" w:rsidRDefault="00DF3DB9" w:rsidP="003F691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56" w:type="dxa"/>
            <w:noWrap/>
          </w:tcPr>
          <w:p w14:paraId="536A08A2" w14:textId="6613C97A" w:rsidR="00DF3DB9" w:rsidRPr="00A47A0B" w:rsidRDefault="00A47A0B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9</w:t>
            </w:r>
            <w:r w:rsidR="00057CB4" w:rsidRPr="00A47A0B">
              <w:rPr>
                <w:rFonts w:ascii="Times New Roman" w:eastAsia="宋体" w:hAnsi="Times New Roman"/>
              </w:rPr>
              <w:t xml:space="preserve"> (</w:t>
            </w:r>
            <w:r w:rsidRPr="00A47A0B">
              <w:rPr>
                <w:rFonts w:ascii="Times New Roman" w:eastAsia="宋体" w:hAnsi="Times New Roman"/>
              </w:rPr>
              <w:t>8.4</w:t>
            </w:r>
            <w:r w:rsidR="00057CB4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706" w:type="dxa"/>
          </w:tcPr>
          <w:p w14:paraId="25DA21A5" w14:textId="051B7722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</w:t>
            </w:r>
            <w:r w:rsidR="00A47A0B" w:rsidRPr="00A47A0B">
              <w:rPr>
                <w:rFonts w:ascii="Times New Roman" w:eastAsia="宋体" w:hAnsi="Times New Roman"/>
              </w:rPr>
              <w:t>0</w:t>
            </w:r>
            <w:r w:rsidR="00057CB4" w:rsidRPr="00A47A0B">
              <w:rPr>
                <w:rFonts w:ascii="Times New Roman" w:eastAsia="宋体" w:hAnsi="Times New Roman"/>
              </w:rPr>
              <w:t xml:space="preserve"> (</w:t>
            </w:r>
            <w:r w:rsidR="00A47A0B" w:rsidRPr="00A47A0B">
              <w:rPr>
                <w:rFonts w:ascii="Times New Roman" w:eastAsia="宋体" w:hAnsi="Times New Roman"/>
              </w:rPr>
              <w:t>8.7</w:t>
            </w:r>
            <w:r w:rsidR="00057CB4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</w:tcPr>
          <w:p w14:paraId="3C4974E8" w14:textId="68C14036" w:rsidR="00DF3DB9" w:rsidRPr="00A47A0B" w:rsidRDefault="00057CB4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0</w:t>
            </w:r>
            <w:r w:rsidRPr="00A47A0B">
              <w:rPr>
                <w:rFonts w:ascii="Times New Roman" w:eastAsia="宋体" w:hAnsi="Times New Roman"/>
              </w:rPr>
              <w:t>.00</w:t>
            </w:r>
            <w:r w:rsidR="00A47A0B" w:rsidRPr="00A47A0B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1134" w:type="dxa"/>
            <w:noWrap/>
          </w:tcPr>
          <w:p w14:paraId="6916CA6F" w14:textId="3A473DFF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0.9</w:t>
            </w:r>
            <w:r w:rsidR="00A47A0B" w:rsidRPr="00A47A0B">
              <w:rPr>
                <w:rFonts w:ascii="Times New Roman" w:eastAsia="宋体" w:hAnsi="Times New Roman"/>
              </w:rPr>
              <w:t>4</w:t>
            </w:r>
            <w:r w:rsidR="00057CB4" w:rsidRPr="00A47A0B">
              <w:rPr>
                <w:rFonts w:ascii="Times New Roman" w:eastAsia="宋体" w:hAnsi="Times New Roman"/>
              </w:rPr>
              <w:t>0</w:t>
            </w:r>
          </w:p>
        </w:tc>
      </w:tr>
      <w:tr w:rsidR="00A47A0B" w:rsidRPr="00A47A0B" w14:paraId="1101A56B" w14:textId="77777777" w:rsidTr="00CA4BC3">
        <w:trPr>
          <w:trHeight w:val="274"/>
        </w:trPr>
        <w:tc>
          <w:tcPr>
            <w:tcW w:w="2567" w:type="dxa"/>
            <w:noWrap/>
          </w:tcPr>
          <w:p w14:paraId="66ACC413" w14:textId="77777777" w:rsidR="00DF3DB9" w:rsidRPr="00A47A0B" w:rsidRDefault="00DF3DB9" w:rsidP="003F691A">
            <w:pPr>
              <w:ind w:firstLineChars="100" w:firstLine="200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56" w:type="dxa"/>
            <w:noWrap/>
          </w:tcPr>
          <w:p w14:paraId="0CEB04B7" w14:textId="049BC874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 w:hint="eastAsia"/>
              </w:rPr>
              <w:t>9</w:t>
            </w:r>
            <w:r w:rsidR="00A47A0B" w:rsidRPr="00A47A0B">
              <w:rPr>
                <w:rFonts w:ascii="Times New Roman" w:eastAsia="宋体" w:hAnsi="Times New Roman"/>
              </w:rPr>
              <w:t>8</w:t>
            </w:r>
            <w:r w:rsidR="00057CB4" w:rsidRPr="00A47A0B">
              <w:rPr>
                <w:rFonts w:ascii="Times New Roman" w:eastAsia="宋体" w:hAnsi="Times New Roman"/>
              </w:rPr>
              <w:t xml:space="preserve"> (</w:t>
            </w:r>
            <w:r w:rsidR="00A47A0B" w:rsidRPr="00A47A0B">
              <w:rPr>
                <w:rFonts w:ascii="Times New Roman" w:eastAsia="宋体" w:hAnsi="Times New Roman"/>
              </w:rPr>
              <w:t>91.6</w:t>
            </w:r>
            <w:r w:rsidR="00057CB4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706" w:type="dxa"/>
          </w:tcPr>
          <w:p w14:paraId="2F20A4F7" w14:textId="797F0C28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  <w:r w:rsidRPr="00A47A0B">
              <w:rPr>
                <w:rFonts w:ascii="Times New Roman" w:eastAsia="宋体" w:hAnsi="Times New Roman"/>
              </w:rPr>
              <w:t>10</w:t>
            </w:r>
            <w:r w:rsidR="00A47A0B" w:rsidRPr="00A47A0B">
              <w:rPr>
                <w:rFonts w:ascii="Times New Roman" w:eastAsia="宋体" w:hAnsi="Times New Roman"/>
              </w:rPr>
              <w:t>5</w:t>
            </w:r>
            <w:r w:rsidR="00057CB4" w:rsidRPr="00A47A0B">
              <w:rPr>
                <w:rFonts w:ascii="Times New Roman" w:eastAsia="宋体" w:hAnsi="Times New Roman"/>
              </w:rPr>
              <w:t xml:space="preserve"> (</w:t>
            </w:r>
            <w:r w:rsidR="00A47A0B" w:rsidRPr="00A47A0B">
              <w:rPr>
                <w:rFonts w:ascii="Times New Roman" w:eastAsia="宋体" w:hAnsi="Times New Roman"/>
              </w:rPr>
              <w:t>91.3</w:t>
            </w:r>
            <w:r w:rsidR="00057CB4" w:rsidRPr="00A47A0B">
              <w:rPr>
                <w:rFonts w:ascii="Times New Roman" w:eastAsia="宋体" w:hAnsi="Times New Roman"/>
              </w:rPr>
              <w:t>%)</w:t>
            </w:r>
          </w:p>
        </w:tc>
        <w:tc>
          <w:tcPr>
            <w:tcW w:w="1559" w:type="dxa"/>
          </w:tcPr>
          <w:p w14:paraId="12657252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134" w:type="dxa"/>
            <w:noWrap/>
          </w:tcPr>
          <w:p w14:paraId="58DF7E6B" w14:textId="77777777" w:rsidR="00DF3DB9" w:rsidRPr="00A47A0B" w:rsidRDefault="00DF3DB9" w:rsidP="003F691A">
            <w:pPr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4DB5868C" w14:textId="77777777" w:rsidR="00D300A2" w:rsidRDefault="00D300A2" w:rsidP="009A74A5">
      <w:pPr>
        <w:rPr>
          <w:rFonts w:ascii="宋体" w:eastAsia="宋体" w:hAnsi="宋体"/>
          <w:sz w:val="24"/>
          <w:szCs w:val="28"/>
        </w:rPr>
      </w:pPr>
    </w:p>
    <w:p w14:paraId="41997A60" w14:textId="77777777" w:rsidR="00CF7ED5" w:rsidRDefault="00A52D21" w:rsidP="00CF7E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CF7ED5" w:rsidSect="0012643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551EB7C" w14:textId="640F52FC" w:rsidR="00CF7ED5" w:rsidRPr="00544CF5" w:rsidRDefault="00CF7ED5" w:rsidP="00CF7ED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Pr="00544CF5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12</w:t>
      </w:r>
      <w:r w:rsidRPr="00544CF5">
        <w:rPr>
          <w:rFonts w:ascii="Times New Roman" w:eastAsia="宋体" w:hAnsi="Times New Roman" w:cs="Times New Roman"/>
          <w:b/>
          <w:bCs/>
          <w:sz w:val="24"/>
          <w:szCs w:val="28"/>
        </w:rPr>
        <w:t>. Supratentorial hemangioblastoma case cohort from Xiangya hospital</w:t>
      </w:r>
    </w:p>
    <w:tbl>
      <w:tblPr>
        <w:tblStyle w:val="a7"/>
        <w:tblW w:w="133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559"/>
        <w:gridCol w:w="993"/>
        <w:gridCol w:w="1701"/>
        <w:gridCol w:w="1275"/>
        <w:gridCol w:w="1276"/>
        <w:gridCol w:w="1134"/>
        <w:gridCol w:w="1134"/>
        <w:gridCol w:w="1276"/>
        <w:gridCol w:w="1159"/>
      </w:tblGrid>
      <w:tr w:rsidR="00CF7ED5" w:rsidRPr="007C0239" w14:paraId="35A8FECC" w14:textId="77777777" w:rsidTr="003140A0">
        <w:trPr>
          <w:trHeight w:val="787"/>
          <w:jc w:val="center"/>
        </w:trPr>
        <w:tc>
          <w:tcPr>
            <w:tcW w:w="84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2C3A5A7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6B6B496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A3AABD2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Age at diagnosis (years)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7DE7327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VH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F46D2B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0CE7D5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umor componen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26AEB9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Edem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09A89A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995FB08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Follow-up (month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9CC28A3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FS status</w:t>
            </w:r>
          </w:p>
        </w:tc>
        <w:tc>
          <w:tcPr>
            <w:tcW w:w="115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3FE10A" w14:textId="77777777" w:rsidR="00CF7ED5" w:rsidRPr="007C0239" w:rsidRDefault="00CF7ED5" w:rsidP="003140A0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Final outcome </w:t>
            </w:r>
            <w:r w:rsidRPr="007C0239">
              <w:rPr>
                <w:rFonts w:ascii="Times New Roman" w:eastAsia="宋体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CF7ED5" w:rsidRPr="00F40864" w14:paraId="2168B82B" w14:textId="77777777" w:rsidTr="003140A0">
        <w:trPr>
          <w:trHeight w:val="383"/>
          <w:jc w:val="center"/>
        </w:trPr>
        <w:tc>
          <w:tcPr>
            <w:tcW w:w="846" w:type="dxa"/>
            <w:tcBorders>
              <w:top w:val="single" w:sz="12" w:space="0" w:color="auto"/>
              <w:bottom w:val="nil"/>
            </w:tcBorders>
            <w:vAlign w:val="center"/>
          </w:tcPr>
          <w:p w14:paraId="2F439A7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F8AD16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B9133E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2C807DE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586A089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ella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D8594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 xml:space="preserve">Cystic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4E4E8A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CBD566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R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46A8BF8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52C87F8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Progression</w:t>
            </w: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vAlign w:val="center"/>
          </w:tcPr>
          <w:p w14:paraId="70D11D9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WD</w:t>
            </w:r>
          </w:p>
        </w:tc>
      </w:tr>
      <w:tr w:rsidR="00CF7ED5" w:rsidRPr="00F40864" w14:paraId="7BD7C7FC" w14:textId="77777777" w:rsidTr="003140A0">
        <w:trPr>
          <w:trHeight w:val="383"/>
          <w:jc w:val="center"/>
        </w:trPr>
        <w:tc>
          <w:tcPr>
            <w:tcW w:w="846" w:type="dxa"/>
            <w:tcBorders>
              <w:top w:val="nil"/>
            </w:tcBorders>
            <w:vAlign w:val="center"/>
          </w:tcPr>
          <w:p w14:paraId="496E17C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F92CBB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D9DFB9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0C93D4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3407E7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ella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2C40ABD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80D46A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405D201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FA4992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8951B2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0B3E9B4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1F7B24E1" w14:textId="77777777" w:rsidTr="003140A0">
        <w:trPr>
          <w:trHeight w:val="188"/>
          <w:jc w:val="center"/>
        </w:trPr>
        <w:tc>
          <w:tcPr>
            <w:tcW w:w="846" w:type="dxa"/>
            <w:vAlign w:val="center"/>
          </w:tcPr>
          <w:p w14:paraId="201FFC8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82CDA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4D5E3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center"/>
          </w:tcPr>
          <w:p w14:paraId="0923641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2DC32AC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el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4D1A7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olid</w:t>
            </w:r>
          </w:p>
        </w:tc>
        <w:tc>
          <w:tcPr>
            <w:tcW w:w="1276" w:type="dxa"/>
            <w:vAlign w:val="center"/>
          </w:tcPr>
          <w:p w14:paraId="2FFE137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3D7ED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R</w:t>
            </w:r>
          </w:p>
        </w:tc>
        <w:tc>
          <w:tcPr>
            <w:tcW w:w="1134" w:type="dxa"/>
            <w:vAlign w:val="center"/>
          </w:tcPr>
          <w:p w14:paraId="6F37EA4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14:paraId="4F2470E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Progression</w:t>
            </w:r>
          </w:p>
        </w:tc>
        <w:tc>
          <w:tcPr>
            <w:tcW w:w="1159" w:type="dxa"/>
            <w:vAlign w:val="center"/>
          </w:tcPr>
          <w:p w14:paraId="440C1B2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10671317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5242809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AF053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F27C1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center"/>
          </w:tcPr>
          <w:p w14:paraId="0E8F535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center"/>
          </w:tcPr>
          <w:p w14:paraId="2B7C703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el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AD33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olid</w:t>
            </w:r>
          </w:p>
        </w:tc>
        <w:tc>
          <w:tcPr>
            <w:tcW w:w="1276" w:type="dxa"/>
            <w:vAlign w:val="center"/>
          </w:tcPr>
          <w:p w14:paraId="4EB6A76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0BE8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R</w:t>
            </w:r>
          </w:p>
        </w:tc>
        <w:tc>
          <w:tcPr>
            <w:tcW w:w="1134" w:type="dxa"/>
            <w:vAlign w:val="center"/>
          </w:tcPr>
          <w:p w14:paraId="5EDA566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center"/>
          </w:tcPr>
          <w:p w14:paraId="79307B1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53EEEF8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WD</w:t>
            </w:r>
          </w:p>
        </w:tc>
      </w:tr>
      <w:tr w:rsidR="00CF7ED5" w:rsidRPr="00F40864" w14:paraId="21EAD952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5D540A0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12BDD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09932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center"/>
          </w:tcPr>
          <w:p w14:paraId="685F4C4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2AFD5B0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righ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99768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vAlign w:val="center"/>
          </w:tcPr>
          <w:p w14:paraId="1E64FD3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347E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4CFB2F3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14:paraId="5B4FC5F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1E6BA02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06D6F0F0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499FF5A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9F0F5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1C14A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49</w:t>
            </w:r>
          </w:p>
        </w:tc>
        <w:tc>
          <w:tcPr>
            <w:tcW w:w="993" w:type="dxa"/>
            <w:vAlign w:val="center"/>
          </w:tcPr>
          <w:p w14:paraId="355156A3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center"/>
          </w:tcPr>
          <w:p w14:paraId="0C756A6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lef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7EE9C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olid</w:t>
            </w:r>
          </w:p>
        </w:tc>
        <w:tc>
          <w:tcPr>
            <w:tcW w:w="1276" w:type="dxa"/>
            <w:vAlign w:val="center"/>
          </w:tcPr>
          <w:p w14:paraId="12DC19C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63CB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55E311C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69</w:t>
            </w:r>
          </w:p>
        </w:tc>
        <w:tc>
          <w:tcPr>
            <w:tcW w:w="1276" w:type="dxa"/>
            <w:vAlign w:val="center"/>
          </w:tcPr>
          <w:p w14:paraId="032D604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Progression</w:t>
            </w:r>
          </w:p>
        </w:tc>
        <w:tc>
          <w:tcPr>
            <w:tcW w:w="1159" w:type="dxa"/>
            <w:vAlign w:val="center"/>
          </w:tcPr>
          <w:p w14:paraId="7ED32F9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WD</w:t>
            </w:r>
          </w:p>
        </w:tc>
      </w:tr>
      <w:tr w:rsidR="00CF7ED5" w:rsidRPr="00F40864" w14:paraId="6D635357" w14:textId="77777777" w:rsidTr="003140A0">
        <w:trPr>
          <w:trHeight w:val="377"/>
          <w:jc w:val="center"/>
        </w:trPr>
        <w:tc>
          <w:tcPr>
            <w:tcW w:w="846" w:type="dxa"/>
            <w:vAlign w:val="center"/>
          </w:tcPr>
          <w:p w14:paraId="7EE5C94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679B6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C2C7D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center"/>
          </w:tcPr>
          <w:p w14:paraId="187A619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29FFDFAA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hAnsi="Times New Roman"/>
                <w:sz w:val="18"/>
                <w:szCs w:val="15"/>
              </w:rPr>
              <w:t>Basal ganglia (righ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343A7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olid</w:t>
            </w:r>
          </w:p>
        </w:tc>
        <w:tc>
          <w:tcPr>
            <w:tcW w:w="1276" w:type="dxa"/>
            <w:vAlign w:val="center"/>
          </w:tcPr>
          <w:p w14:paraId="66B50DC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D630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2A2BF88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73EB153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1C9A7AB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06F11749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168110A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691E8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C3FF0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791C549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4EE5E78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 xml:space="preserve">Cerebrum </w:t>
            </w:r>
            <w:r w:rsidRPr="00F40864">
              <w:rPr>
                <w:rFonts w:ascii="Times New Roman" w:hAnsi="Times New Roman"/>
                <w:sz w:val="18"/>
                <w:szCs w:val="15"/>
              </w:rPr>
              <w:t>(righ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F08C7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vAlign w:val="center"/>
          </w:tcPr>
          <w:p w14:paraId="7B48E02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CC4A3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7947877A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48254450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58BA879A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31A7AA8C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6A16F40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9DA13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3DA20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center"/>
          </w:tcPr>
          <w:p w14:paraId="1E7EB0F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7D58422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lef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EE27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vAlign w:val="center"/>
          </w:tcPr>
          <w:p w14:paraId="10735C8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B18AB3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1A22BED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83</w:t>
            </w:r>
          </w:p>
        </w:tc>
        <w:tc>
          <w:tcPr>
            <w:tcW w:w="1276" w:type="dxa"/>
            <w:vAlign w:val="center"/>
          </w:tcPr>
          <w:p w14:paraId="41FFC7F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Progression</w:t>
            </w:r>
          </w:p>
        </w:tc>
        <w:tc>
          <w:tcPr>
            <w:tcW w:w="1159" w:type="dxa"/>
            <w:vAlign w:val="center"/>
          </w:tcPr>
          <w:p w14:paraId="0CA85A9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78E0C6D4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08467AF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E8928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4AFAD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vAlign w:val="center"/>
          </w:tcPr>
          <w:p w14:paraId="7A871A1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2C00157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lef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43F92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vAlign w:val="center"/>
          </w:tcPr>
          <w:p w14:paraId="3CBA2A3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2E3D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1D1B70B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108</w:t>
            </w:r>
          </w:p>
        </w:tc>
        <w:tc>
          <w:tcPr>
            <w:tcW w:w="1276" w:type="dxa"/>
            <w:vAlign w:val="center"/>
          </w:tcPr>
          <w:p w14:paraId="40C1075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4844223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4C0713D7" w14:textId="77777777" w:rsidTr="003140A0">
        <w:trPr>
          <w:trHeight w:val="383"/>
          <w:jc w:val="center"/>
        </w:trPr>
        <w:tc>
          <w:tcPr>
            <w:tcW w:w="846" w:type="dxa"/>
            <w:vAlign w:val="center"/>
          </w:tcPr>
          <w:p w14:paraId="6238BE1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10A4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5395F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center"/>
          </w:tcPr>
          <w:p w14:paraId="42ADE918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center"/>
          </w:tcPr>
          <w:p w14:paraId="24D423E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 xml:space="preserve">Cerebrum </w:t>
            </w:r>
            <w:r w:rsidRPr="00F40864">
              <w:rPr>
                <w:rFonts w:ascii="Times New Roman" w:hAnsi="Times New Roman"/>
                <w:sz w:val="18"/>
                <w:szCs w:val="15"/>
              </w:rPr>
              <w:t>(righ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72E54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olid</w:t>
            </w:r>
          </w:p>
        </w:tc>
        <w:tc>
          <w:tcPr>
            <w:tcW w:w="1276" w:type="dxa"/>
            <w:vAlign w:val="center"/>
          </w:tcPr>
          <w:p w14:paraId="47D2DF1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61AF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RT</w:t>
            </w:r>
          </w:p>
        </w:tc>
        <w:tc>
          <w:tcPr>
            <w:tcW w:w="1134" w:type="dxa"/>
            <w:vAlign w:val="center"/>
          </w:tcPr>
          <w:p w14:paraId="6E06A31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center"/>
          </w:tcPr>
          <w:p w14:paraId="0FAABBE3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Progression</w:t>
            </w:r>
          </w:p>
        </w:tc>
        <w:tc>
          <w:tcPr>
            <w:tcW w:w="1159" w:type="dxa"/>
            <w:vAlign w:val="center"/>
          </w:tcPr>
          <w:p w14:paraId="23F6BEE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WD</w:t>
            </w:r>
          </w:p>
        </w:tc>
      </w:tr>
      <w:tr w:rsidR="00CF7ED5" w:rsidRPr="00F40864" w14:paraId="2AE5D1CF" w14:textId="77777777" w:rsidTr="003140A0">
        <w:trPr>
          <w:trHeight w:val="377"/>
          <w:jc w:val="center"/>
        </w:trPr>
        <w:tc>
          <w:tcPr>
            <w:tcW w:w="846" w:type="dxa"/>
            <w:vAlign w:val="center"/>
          </w:tcPr>
          <w:p w14:paraId="4690EA1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2073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8AC68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center"/>
          </w:tcPr>
          <w:p w14:paraId="73EF202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center"/>
          </w:tcPr>
          <w:p w14:paraId="37B2575C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lef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CE256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vAlign w:val="center"/>
          </w:tcPr>
          <w:p w14:paraId="327D0CF3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6692C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vAlign w:val="center"/>
          </w:tcPr>
          <w:p w14:paraId="3419C797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96</w:t>
            </w:r>
          </w:p>
        </w:tc>
        <w:tc>
          <w:tcPr>
            <w:tcW w:w="1276" w:type="dxa"/>
            <w:vAlign w:val="center"/>
          </w:tcPr>
          <w:p w14:paraId="5C0AC9E4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vAlign w:val="center"/>
          </w:tcPr>
          <w:p w14:paraId="24F01F19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  <w:tr w:rsidR="00CF7ED5" w:rsidRPr="00F40864" w14:paraId="3BA8FF81" w14:textId="77777777" w:rsidTr="003140A0">
        <w:trPr>
          <w:trHeight w:val="383"/>
          <w:jc w:val="center"/>
        </w:trPr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14:paraId="4DAEAFDD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ase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F40864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9D9DE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C09BD6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36273B8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A24961F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erebrum (left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89FED72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Cystic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A64DB2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380525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GT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22A02BB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13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40B792CE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Stable</w:t>
            </w:r>
          </w:p>
        </w:tc>
        <w:tc>
          <w:tcPr>
            <w:tcW w:w="1159" w:type="dxa"/>
            <w:tcBorders>
              <w:bottom w:val="single" w:sz="18" w:space="0" w:color="auto"/>
            </w:tcBorders>
            <w:vAlign w:val="center"/>
          </w:tcPr>
          <w:p w14:paraId="5D87BEA1" w14:textId="77777777" w:rsidR="00CF7ED5" w:rsidRPr="00F40864" w:rsidRDefault="00CF7ED5" w:rsidP="003140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40864">
              <w:rPr>
                <w:rFonts w:ascii="Times New Roman" w:eastAsia="宋体" w:hAnsi="Times New Roman"/>
                <w:sz w:val="18"/>
                <w:szCs w:val="18"/>
              </w:rPr>
              <w:t>ADF</w:t>
            </w:r>
          </w:p>
        </w:tc>
      </w:tr>
    </w:tbl>
    <w:p w14:paraId="5D5EC99C" w14:textId="77777777" w:rsidR="00CF7ED5" w:rsidRDefault="00CF7ED5" w:rsidP="00CF7ED5">
      <w:pPr>
        <w:rPr>
          <w:rFonts w:ascii="Times New Roman" w:hAnsi="Times New Roman" w:cs="Times New Roman"/>
          <w:sz w:val="18"/>
          <w:szCs w:val="20"/>
        </w:rPr>
      </w:pPr>
      <w:proofErr w:type="gramStart"/>
      <w:r w:rsidRPr="0064396D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proofErr w:type="gramEnd"/>
      <w:r w:rsidRPr="0064396D">
        <w:rPr>
          <w:rFonts w:ascii="Times New Roman" w:hAnsi="Times New Roman" w:cs="Times New Roman"/>
          <w:sz w:val="18"/>
          <w:szCs w:val="20"/>
        </w:rPr>
        <w:t xml:space="preserve"> </w:t>
      </w:r>
      <w:r w:rsidRPr="0064396D">
        <w:rPr>
          <w:rFonts w:ascii="Times New Roman" w:hAnsi="Times New Roman" w:cs="Times New Roman"/>
          <w:b/>
          <w:bCs/>
          <w:sz w:val="18"/>
          <w:szCs w:val="20"/>
        </w:rPr>
        <w:t>ADF</w:t>
      </w:r>
      <w:r w:rsidRPr="0064396D">
        <w:rPr>
          <w:rFonts w:ascii="Times New Roman" w:hAnsi="Times New Roman" w:cs="Times New Roman"/>
          <w:sz w:val="18"/>
          <w:szCs w:val="20"/>
        </w:rPr>
        <w:t xml:space="preserve">, alive without disease; </w:t>
      </w:r>
      <w:r w:rsidRPr="0064396D">
        <w:rPr>
          <w:rFonts w:ascii="Times New Roman" w:hAnsi="Times New Roman" w:cs="Times New Roman"/>
          <w:b/>
          <w:bCs/>
          <w:sz w:val="18"/>
          <w:szCs w:val="20"/>
        </w:rPr>
        <w:t>AWD</w:t>
      </w:r>
      <w:r w:rsidRPr="0064396D">
        <w:rPr>
          <w:rFonts w:ascii="Times New Roman" w:hAnsi="Times New Roman" w:cs="Times New Roman"/>
          <w:sz w:val="18"/>
          <w:szCs w:val="20"/>
        </w:rPr>
        <w:t>, alive with von Hippel-Lindau disease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18694608" w14:textId="77777777" w:rsidR="00CF7ED5" w:rsidRPr="0030179A" w:rsidRDefault="00CF7ED5" w:rsidP="00CF7ED5"/>
    <w:p w14:paraId="2F94F9B0" w14:textId="19B06B03" w:rsidR="00CF7ED5" w:rsidRDefault="00CF7ED5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37F882A7" w14:textId="77777777" w:rsidR="00CF7ED5" w:rsidRDefault="00CF7ED5" w:rsidP="00246BB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CF7ED5" w:rsidSect="00CF7ED5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1678947" w14:textId="108E6DE9" w:rsidR="00712639" w:rsidRDefault="00AB55DD" w:rsidP="00246BB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1F2E5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</w:t>
      </w:r>
      <w:r w:rsidR="00D60B00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F04F1D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 w:rsidR="00CF7ED5"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. </w:t>
      </w:r>
      <w:r w:rsidR="00B80A05">
        <w:rPr>
          <w:rFonts w:ascii="Times New Roman" w:eastAsia="宋体" w:hAnsi="Times New Roman" w:cs="Times New Roman"/>
          <w:b/>
          <w:bCs/>
          <w:sz w:val="24"/>
          <w:szCs w:val="28"/>
        </w:rPr>
        <w:t>Supratentorial hemangioblastoma cases from Xiangya hospital cohort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847"/>
        <w:gridCol w:w="1276"/>
        <w:gridCol w:w="1271"/>
      </w:tblGrid>
      <w:tr w:rsidR="00057CB4" w:rsidRPr="00A67720" w14:paraId="75CBEF31" w14:textId="77777777" w:rsidTr="00CA4BC3">
        <w:trPr>
          <w:trHeight w:val="335"/>
        </w:trPr>
        <w:tc>
          <w:tcPr>
            <w:tcW w:w="2122" w:type="dxa"/>
            <w:vMerge w:val="restart"/>
            <w:vAlign w:val="center"/>
          </w:tcPr>
          <w:p w14:paraId="7C0A0FFA" w14:textId="1253CC3C" w:rsidR="00057CB4" w:rsidRPr="00A67720" w:rsidRDefault="00057CB4" w:rsidP="0014388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67720">
              <w:rPr>
                <w:rFonts w:ascii="Times New Roman" w:hAnsi="Times New Roman"/>
                <w:b/>
                <w:bCs/>
                <w:sz w:val="18"/>
                <w:szCs w:val="18"/>
              </w:rPr>
              <w:t>Variates</w:t>
            </w:r>
          </w:p>
        </w:tc>
        <w:tc>
          <w:tcPr>
            <w:tcW w:w="3548" w:type="dxa"/>
            <w:gridSpan w:val="2"/>
            <w:tcBorders>
              <w:bottom w:val="single" w:sz="12" w:space="0" w:color="auto"/>
            </w:tcBorders>
            <w:vAlign w:val="center"/>
          </w:tcPr>
          <w:p w14:paraId="7C02E584" w14:textId="799DF66F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Tumor component</w:t>
            </w:r>
          </w:p>
        </w:tc>
        <w:tc>
          <w:tcPr>
            <w:tcW w:w="1276" w:type="dxa"/>
            <w:vMerge w:val="restart"/>
            <w:vAlign w:val="center"/>
          </w:tcPr>
          <w:p w14:paraId="162BFBC8" w14:textId="77777777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sym w:font="Symbol" w:char="F063"/>
            </w: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/ t</w:t>
            </w:r>
          </w:p>
        </w:tc>
        <w:tc>
          <w:tcPr>
            <w:tcW w:w="1271" w:type="dxa"/>
            <w:vMerge w:val="restart"/>
            <w:vAlign w:val="center"/>
          </w:tcPr>
          <w:p w14:paraId="3066E0D4" w14:textId="5D58C152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p</w:t>
            </w:r>
            <w:r w:rsidR="00480593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-</w:t>
            </w: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057CB4" w:rsidRPr="00A67720" w14:paraId="040583DF" w14:textId="77777777" w:rsidTr="00CA4BC3">
        <w:trPr>
          <w:trHeight w:val="335"/>
        </w:trPr>
        <w:tc>
          <w:tcPr>
            <w:tcW w:w="2122" w:type="dxa"/>
            <w:vMerge/>
            <w:tcBorders>
              <w:bottom w:val="single" w:sz="12" w:space="0" w:color="auto"/>
            </w:tcBorders>
            <w:vAlign w:val="center"/>
          </w:tcPr>
          <w:p w14:paraId="03CE80A2" w14:textId="77777777" w:rsidR="00057CB4" w:rsidRPr="00A67720" w:rsidRDefault="00057CB4" w:rsidP="0014388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298292" w14:textId="7D5C92D7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Cystic (n=8)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2EBF6" w14:textId="1158D824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67720"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Solid (n=5)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4A31CCD" w14:textId="77777777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bottom w:val="single" w:sz="12" w:space="0" w:color="auto"/>
            </w:tcBorders>
            <w:vAlign w:val="center"/>
          </w:tcPr>
          <w:p w14:paraId="2094B58C" w14:textId="77777777" w:rsidR="00057CB4" w:rsidRPr="00A67720" w:rsidRDefault="00057CB4" w:rsidP="0014388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</w:p>
        </w:tc>
      </w:tr>
      <w:tr w:rsidR="00712639" w:rsidRPr="00107F65" w14:paraId="6247D2B8" w14:textId="77777777" w:rsidTr="00CA4BC3">
        <w:trPr>
          <w:trHeight w:val="335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vAlign w:val="center"/>
          </w:tcPr>
          <w:p w14:paraId="2BA42443" w14:textId="5D9EB6C7" w:rsidR="00712639" w:rsidRPr="00107F65" w:rsidRDefault="00712639" w:rsidP="00143882">
            <w:pPr>
              <w:rPr>
                <w:rFonts w:ascii="Times New Roman" w:hAnsi="Times New Roman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Age at diagnosis</w:t>
            </w:r>
            <w:r w:rsidR="00A51BBF" w:rsidRPr="00107F65">
              <w:rPr>
                <w:rFonts w:ascii="Times New Roman" w:eastAsia="楷体" w:hAnsi="Times New Roman"/>
                <w:color w:val="000000"/>
              </w:rPr>
              <w:t xml:space="preserve"> </w:t>
            </w:r>
            <w:r w:rsidRPr="00107F65">
              <w:rPr>
                <w:rFonts w:ascii="Times New Roman" w:eastAsia="楷体" w:hAnsi="Times New Roman"/>
                <w:color w:val="000000"/>
              </w:rPr>
              <w:t>(year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530FE2C0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tcBorders>
              <w:top w:val="single" w:sz="12" w:space="0" w:color="auto"/>
              <w:bottom w:val="nil"/>
            </w:tcBorders>
            <w:vAlign w:val="center"/>
          </w:tcPr>
          <w:p w14:paraId="237AB35F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35401243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  <w:vAlign w:val="center"/>
          </w:tcPr>
          <w:p w14:paraId="76096A81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511C92DA" w14:textId="77777777" w:rsidTr="00CA4BC3">
        <w:trPr>
          <w:trHeight w:val="335"/>
        </w:trPr>
        <w:tc>
          <w:tcPr>
            <w:tcW w:w="2122" w:type="dxa"/>
            <w:tcBorders>
              <w:top w:val="nil"/>
            </w:tcBorders>
            <w:vAlign w:val="center"/>
          </w:tcPr>
          <w:p w14:paraId="786BC06C" w14:textId="21495A91" w:rsidR="00712639" w:rsidRPr="00107F65" w:rsidRDefault="00A51BBF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 xml:space="preserve">Mean </w:t>
            </w:r>
            <w:r w:rsidR="00712639" w:rsidRPr="00107F65">
              <w:rPr>
                <w:rFonts w:ascii="Times New Roman" w:eastAsia="楷体" w:hAnsi="Times New Roman"/>
                <w:color w:val="000000"/>
              </w:rPr>
              <w:t>±</w:t>
            </w:r>
            <w:r w:rsidRPr="00107F65">
              <w:rPr>
                <w:rFonts w:ascii="Times New Roman" w:eastAsia="楷体" w:hAnsi="Times New Roman"/>
                <w:color w:val="000000"/>
              </w:rPr>
              <w:t xml:space="preserve"> S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8C1D86F" w14:textId="43B0C03C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36.38</w:t>
            </w:r>
            <w:r w:rsidR="00463339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463339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 xml:space="preserve">15.49 </w:t>
            </w:r>
          </w:p>
        </w:tc>
        <w:tc>
          <w:tcPr>
            <w:tcW w:w="1847" w:type="dxa"/>
            <w:tcBorders>
              <w:top w:val="nil"/>
            </w:tcBorders>
            <w:vAlign w:val="center"/>
          </w:tcPr>
          <w:p w14:paraId="1F98F511" w14:textId="4FD498E0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37.40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14.9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9FE3F61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118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39D23A8A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909</w:t>
            </w:r>
          </w:p>
        </w:tc>
      </w:tr>
      <w:tr w:rsidR="00712639" w:rsidRPr="00107F65" w14:paraId="00A87CC9" w14:textId="77777777" w:rsidTr="00CA4BC3">
        <w:trPr>
          <w:trHeight w:val="323"/>
        </w:trPr>
        <w:tc>
          <w:tcPr>
            <w:tcW w:w="2122" w:type="dxa"/>
            <w:vAlign w:val="center"/>
          </w:tcPr>
          <w:p w14:paraId="503AA36A" w14:textId="77777777" w:rsidR="00712639" w:rsidRPr="00107F65" w:rsidRDefault="00712639" w:rsidP="00143882">
            <w:pPr>
              <w:rPr>
                <w:rFonts w:ascii="Times New Roman" w:hAnsi="Times New Roman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Sex, n (%)</w:t>
            </w:r>
          </w:p>
        </w:tc>
        <w:tc>
          <w:tcPr>
            <w:tcW w:w="1701" w:type="dxa"/>
            <w:vAlign w:val="center"/>
          </w:tcPr>
          <w:p w14:paraId="749BFAC3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Align w:val="center"/>
          </w:tcPr>
          <w:p w14:paraId="1EF00234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14:paraId="78914600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78376848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56AA18AD" w14:textId="77777777" w:rsidTr="00CA4BC3">
        <w:trPr>
          <w:trHeight w:val="323"/>
        </w:trPr>
        <w:tc>
          <w:tcPr>
            <w:tcW w:w="2122" w:type="dxa"/>
            <w:vAlign w:val="center"/>
          </w:tcPr>
          <w:p w14:paraId="5AC7CA6A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Female</w:t>
            </w:r>
          </w:p>
        </w:tc>
        <w:tc>
          <w:tcPr>
            <w:tcW w:w="1701" w:type="dxa"/>
            <w:vAlign w:val="center"/>
          </w:tcPr>
          <w:p w14:paraId="3DAD2278" w14:textId="2CD6C9C2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1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12.5)</w:t>
            </w:r>
          </w:p>
        </w:tc>
        <w:tc>
          <w:tcPr>
            <w:tcW w:w="1847" w:type="dxa"/>
            <w:vAlign w:val="center"/>
          </w:tcPr>
          <w:p w14:paraId="3610325B" w14:textId="4706ECAC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2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40.0)</w:t>
            </w:r>
          </w:p>
        </w:tc>
        <w:tc>
          <w:tcPr>
            <w:tcW w:w="1276" w:type="dxa"/>
            <w:vMerge w:val="restart"/>
            <w:vAlign w:val="center"/>
          </w:tcPr>
          <w:p w14:paraId="2668A1F4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219</w:t>
            </w:r>
          </w:p>
        </w:tc>
        <w:tc>
          <w:tcPr>
            <w:tcW w:w="1271" w:type="dxa"/>
            <w:vMerge w:val="restart"/>
            <w:vAlign w:val="center"/>
          </w:tcPr>
          <w:p w14:paraId="1719DFC4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640</w:t>
            </w:r>
          </w:p>
        </w:tc>
      </w:tr>
      <w:tr w:rsidR="00712639" w:rsidRPr="00107F65" w14:paraId="7AB36C49" w14:textId="77777777" w:rsidTr="00CA4BC3">
        <w:trPr>
          <w:trHeight w:val="323"/>
        </w:trPr>
        <w:tc>
          <w:tcPr>
            <w:tcW w:w="2122" w:type="dxa"/>
            <w:vAlign w:val="center"/>
          </w:tcPr>
          <w:p w14:paraId="568180B5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 xml:space="preserve">Male </w:t>
            </w:r>
          </w:p>
        </w:tc>
        <w:tc>
          <w:tcPr>
            <w:tcW w:w="1701" w:type="dxa"/>
            <w:vAlign w:val="center"/>
          </w:tcPr>
          <w:p w14:paraId="4133941E" w14:textId="6FB24A1D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87.5)</w:t>
            </w:r>
          </w:p>
        </w:tc>
        <w:tc>
          <w:tcPr>
            <w:tcW w:w="1847" w:type="dxa"/>
            <w:vAlign w:val="center"/>
          </w:tcPr>
          <w:p w14:paraId="72C6201B" w14:textId="25D22D41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3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60.0)</w:t>
            </w:r>
          </w:p>
        </w:tc>
        <w:tc>
          <w:tcPr>
            <w:tcW w:w="1276" w:type="dxa"/>
            <w:vMerge/>
            <w:vAlign w:val="center"/>
          </w:tcPr>
          <w:p w14:paraId="35CAAA83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/>
            <w:vAlign w:val="center"/>
          </w:tcPr>
          <w:p w14:paraId="3AFC436C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581D0ACC" w14:textId="77777777" w:rsidTr="00CA4BC3">
        <w:trPr>
          <w:trHeight w:val="429"/>
        </w:trPr>
        <w:tc>
          <w:tcPr>
            <w:tcW w:w="2122" w:type="dxa"/>
            <w:vAlign w:val="center"/>
          </w:tcPr>
          <w:p w14:paraId="504E157E" w14:textId="5067E3EE" w:rsidR="00712639" w:rsidRPr="00107F65" w:rsidRDefault="00712639" w:rsidP="00143882">
            <w:pPr>
              <w:rPr>
                <w:rFonts w:ascii="Times New Roman" w:hAnsi="Times New Roman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Pre-op KPS, n (%)</w:t>
            </w:r>
          </w:p>
        </w:tc>
        <w:tc>
          <w:tcPr>
            <w:tcW w:w="1701" w:type="dxa"/>
            <w:vAlign w:val="center"/>
          </w:tcPr>
          <w:p w14:paraId="5E9B6F0B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Align w:val="center"/>
          </w:tcPr>
          <w:p w14:paraId="0BFFE4E5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14:paraId="72FCEE3E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6C4CC48B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4E246895" w14:textId="77777777" w:rsidTr="00CA4BC3">
        <w:trPr>
          <w:trHeight w:val="412"/>
        </w:trPr>
        <w:tc>
          <w:tcPr>
            <w:tcW w:w="2122" w:type="dxa"/>
            <w:vAlign w:val="center"/>
          </w:tcPr>
          <w:p w14:paraId="6D340927" w14:textId="73207664" w:rsidR="00712639" w:rsidRPr="00107F65" w:rsidRDefault="00A51BBF" w:rsidP="00143882">
            <w:pPr>
              <w:widowControl/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004FFD3B" w14:textId="37C59FD2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0.00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9.258</w:t>
            </w:r>
          </w:p>
        </w:tc>
        <w:tc>
          <w:tcPr>
            <w:tcW w:w="1847" w:type="dxa"/>
            <w:vAlign w:val="center"/>
          </w:tcPr>
          <w:p w14:paraId="17B26ED1" w14:textId="5EED2FC8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82.00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4.472</w:t>
            </w:r>
          </w:p>
        </w:tc>
        <w:tc>
          <w:tcPr>
            <w:tcW w:w="1276" w:type="dxa"/>
            <w:vAlign w:val="center"/>
          </w:tcPr>
          <w:p w14:paraId="33520C1D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2.677</w:t>
            </w:r>
          </w:p>
        </w:tc>
        <w:tc>
          <w:tcPr>
            <w:tcW w:w="1271" w:type="dxa"/>
            <w:vAlign w:val="center"/>
          </w:tcPr>
          <w:p w14:paraId="6DA7819D" w14:textId="77777777" w:rsidR="00712639" w:rsidRPr="005B37C2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5B37C2">
              <w:rPr>
                <w:rFonts w:ascii="Times New Roman" w:hAnsi="Times New Roman"/>
              </w:rPr>
              <w:t>0.022</w:t>
            </w:r>
          </w:p>
        </w:tc>
      </w:tr>
      <w:tr w:rsidR="00712639" w:rsidRPr="00107F65" w14:paraId="39A2EDE2" w14:textId="77777777" w:rsidTr="00CA4BC3">
        <w:trPr>
          <w:trHeight w:val="367"/>
        </w:trPr>
        <w:tc>
          <w:tcPr>
            <w:tcW w:w="2122" w:type="dxa"/>
            <w:vAlign w:val="center"/>
          </w:tcPr>
          <w:p w14:paraId="65CD0267" w14:textId="3C9FF12F" w:rsidR="00712639" w:rsidRPr="00107F65" w:rsidRDefault="00712639" w:rsidP="00143882">
            <w:pPr>
              <w:rPr>
                <w:rFonts w:ascii="Times New Roman" w:hAnsi="Times New Roman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Post-op KPS, n (%)</w:t>
            </w:r>
          </w:p>
        </w:tc>
        <w:tc>
          <w:tcPr>
            <w:tcW w:w="1701" w:type="dxa"/>
            <w:vAlign w:val="center"/>
          </w:tcPr>
          <w:p w14:paraId="04E2274D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Align w:val="center"/>
          </w:tcPr>
          <w:p w14:paraId="730A6E71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14:paraId="723BCB1A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7AEB8D91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04B2DFC6" w14:textId="77777777" w:rsidTr="00CA4BC3">
        <w:trPr>
          <w:trHeight w:val="367"/>
        </w:trPr>
        <w:tc>
          <w:tcPr>
            <w:tcW w:w="2122" w:type="dxa"/>
            <w:vAlign w:val="center"/>
          </w:tcPr>
          <w:p w14:paraId="3A8CDAD5" w14:textId="7D60526A" w:rsidR="00712639" w:rsidRPr="00107F65" w:rsidRDefault="00A51BBF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48B3EE27" w14:textId="0B147BCF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7.50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4.629</w:t>
            </w:r>
          </w:p>
        </w:tc>
        <w:tc>
          <w:tcPr>
            <w:tcW w:w="1847" w:type="dxa"/>
            <w:vAlign w:val="center"/>
          </w:tcPr>
          <w:p w14:paraId="39C420AA" w14:textId="1144469B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6.00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±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5.477</w:t>
            </w:r>
          </w:p>
        </w:tc>
        <w:tc>
          <w:tcPr>
            <w:tcW w:w="1276" w:type="dxa"/>
            <w:vAlign w:val="center"/>
          </w:tcPr>
          <w:p w14:paraId="3425F313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531</w:t>
            </w:r>
          </w:p>
        </w:tc>
        <w:tc>
          <w:tcPr>
            <w:tcW w:w="1271" w:type="dxa"/>
            <w:vAlign w:val="center"/>
          </w:tcPr>
          <w:p w14:paraId="2EEAE729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606</w:t>
            </w:r>
          </w:p>
        </w:tc>
      </w:tr>
      <w:tr w:rsidR="00712639" w:rsidRPr="00107F65" w14:paraId="4C1E86CE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5D3F542B" w14:textId="77777777" w:rsidR="00712639" w:rsidRPr="00107F65" w:rsidRDefault="00712639" w:rsidP="00143882">
            <w:pPr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VHL syndrome, n (%)</w:t>
            </w:r>
          </w:p>
        </w:tc>
        <w:tc>
          <w:tcPr>
            <w:tcW w:w="1701" w:type="dxa"/>
            <w:vAlign w:val="center"/>
          </w:tcPr>
          <w:p w14:paraId="618CDA06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Align w:val="center"/>
          </w:tcPr>
          <w:p w14:paraId="7395014D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14:paraId="365FE11B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174BA5A6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3DC8C406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4A265AD6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3C77A0F4" w14:textId="03555B30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1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12.5)</w:t>
            </w:r>
          </w:p>
        </w:tc>
        <w:tc>
          <w:tcPr>
            <w:tcW w:w="1847" w:type="dxa"/>
            <w:vAlign w:val="center"/>
          </w:tcPr>
          <w:p w14:paraId="546688FB" w14:textId="7C9800B9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3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60.0)</w:t>
            </w:r>
          </w:p>
        </w:tc>
        <w:tc>
          <w:tcPr>
            <w:tcW w:w="1276" w:type="dxa"/>
            <w:vMerge w:val="restart"/>
            <w:vAlign w:val="center"/>
          </w:tcPr>
          <w:p w14:paraId="7CA1E4F0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 w:val="restart"/>
            <w:vAlign w:val="center"/>
          </w:tcPr>
          <w:p w14:paraId="69D8D0A2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217</w:t>
            </w:r>
          </w:p>
        </w:tc>
      </w:tr>
      <w:tr w:rsidR="00712639" w:rsidRPr="00107F65" w14:paraId="0367952A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5A14E69B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No</w:t>
            </w:r>
          </w:p>
        </w:tc>
        <w:tc>
          <w:tcPr>
            <w:tcW w:w="1701" w:type="dxa"/>
            <w:vAlign w:val="center"/>
          </w:tcPr>
          <w:p w14:paraId="6EDFACA3" w14:textId="6E60B391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87.5)</w:t>
            </w:r>
          </w:p>
        </w:tc>
        <w:tc>
          <w:tcPr>
            <w:tcW w:w="1847" w:type="dxa"/>
            <w:vAlign w:val="center"/>
          </w:tcPr>
          <w:p w14:paraId="15EECB60" w14:textId="0ED5A3E9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2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40.0)</w:t>
            </w:r>
          </w:p>
        </w:tc>
        <w:tc>
          <w:tcPr>
            <w:tcW w:w="1276" w:type="dxa"/>
            <w:vMerge/>
            <w:vAlign w:val="center"/>
          </w:tcPr>
          <w:p w14:paraId="04FCD38E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/>
            <w:vAlign w:val="center"/>
          </w:tcPr>
          <w:p w14:paraId="724CB278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770B99C8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37D23191" w14:textId="1ECB51EF" w:rsidR="00712639" w:rsidRPr="00107F65" w:rsidRDefault="00AB1983" w:rsidP="00143882">
            <w:pPr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 xml:space="preserve">Infratentorial </w:t>
            </w:r>
            <w:r w:rsidR="00A51BBF" w:rsidRPr="00107F65">
              <w:rPr>
                <w:rFonts w:ascii="Times New Roman" w:eastAsia="楷体" w:hAnsi="Times New Roman"/>
                <w:color w:val="000000"/>
              </w:rPr>
              <w:t>HB</w:t>
            </w:r>
            <w:r w:rsidR="00712639" w:rsidRPr="00107F65">
              <w:rPr>
                <w:rFonts w:ascii="Times New Roman" w:eastAsia="楷体" w:hAnsi="Times New Roman"/>
                <w:color w:val="000000"/>
              </w:rPr>
              <w:t>, n (%)</w:t>
            </w:r>
          </w:p>
        </w:tc>
        <w:tc>
          <w:tcPr>
            <w:tcW w:w="1701" w:type="dxa"/>
            <w:vAlign w:val="center"/>
          </w:tcPr>
          <w:p w14:paraId="15C46231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7" w:type="dxa"/>
            <w:vAlign w:val="center"/>
          </w:tcPr>
          <w:p w14:paraId="29F7B576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14:paraId="1EF94A88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5CAD1500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5C8E8E66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1317865E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Yes</w:t>
            </w:r>
          </w:p>
        </w:tc>
        <w:tc>
          <w:tcPr>
            <w:tcW w:w="1701" w:type="dxa"/>
            <w:vAlign w:val="center"/>
          </w:tcPr>
          <w:p w14:paraId="088A8F9B" w14:textId="34FDDA3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1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12.5)</w:t>
            </w:r>
          </w:p>
        </w:tc>
        <w:tc>
          <w:tcPr>
            <w:tcW w:w="1847" w:type="dxa"/>
            <w:vAlign w:val="center"/>
          </w:tcPr>
          <w:p w14:paraId="46B3DD6A" w14:textId="09A94F25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1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20.0)</w:t>
            </w:r>
          </w:p>
        </w:tc>
        <w:tc>
          <w:tcPr>
            <w:tcW w:w="1276" w:type="dxa"/>
            <w:vMerge w:val="restart"/>
            <w:vAlign w:val="center"/>
          </w:tcPr>
          <w:p w14:paraId="7D41F682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 w:val="restart"/>
            <w:vAlign w:val="center"/>
          </w:tcPr>
          <w:p w14:paraId="669AD29C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641</w:t>
            </w:r>
          </w:p>
        </w:tc>
      </w:tr>
      <w:tr w:rsidR="00712639" w:rsidRPr="00107F65" w14:paraId="379C99BE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63F9D630" w14:textId="77777777" w:rsidR="00712639" w:rsidRPr="00107F65" w:rsidRDefault="00712639" w:rsidP="00143882">
            <w:pPr>
              <w:ind w:firstLineChars="200" w:firstLine="400"/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No</w:t>
            </w:r>
          </w:p>
        </w:tc>
        <w:tc>
          <w:tcPr>
            <w:tcW w:w="1701" w:type="dxa"/>
            <w:vAlign w:val="center"/>
          </w:tcPr>
          <w:p w14:paraId="029AE84D" w14:textId="3F4DE5C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87.5)</w:t>
            </w:r>
          </w:p>
        </w:tc>
        <w:tc>
          <w:tcPr>
            <w:tcW w:w="1847" w:type="dxa"/>
            <w:vAlign w:val="center"/>
          </w:tcPr>
          <w:p w14:paraId="0BCE84ED" w14:textId="2A74EAFF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4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80.0)</w:t>
            </w:r>
          </w:p>
        </w:tc>
        <w:tc>
          <w:tcPr>
            <w:tcW w:w="1276" w:type="dxa"/>
            <w:vMerge/>
            <w:vAlign w:val="center"/>
          </w:tcPr>
          <w:p w14:paraId="0CCE3F5C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/>
            <w:vAlign w:val="center"/>
          </w:tcPr>
          <w:p w14:paraId="5F616CED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36D760A4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0DC2D236" w14:textId="031EC9B5" w:rsidR="00712639" w:rsidRPr="00107F65" w:rsidRDefault="00A51BBF" w:rsidP="00143882">
            <w:pPr>
              <w:rPr>
                <w:rFonts w:ascii="Times New Roman" w:eastAsia="楷体" w:hAnsi="Times New Roman"/>
                <w:color w:val="000000"/>
              </w:rPr>
            </w:pPr>
            <w:r w:rsidRPr="00107F65">
              <w:rPr>
                <w:rFonts w:ascii="Times New Roman" w:eastAsia="楷体" w:hAnsi="Times New Roman"/>
                <w:color w:val="000000"/>
              </w:rPr>
              <w:t>Treatment</w:t>
            </w:r>
          </w:p>
        </w:tc>
        <w:tc>
          <w:tcPr>
            <w:tcW w:w="1701" w:type="dxa"/>
            <w:vAlign w:val="center"/>
          </w:tcPr>
          <w:p w14:paraId="06072056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8</w:t>
            </w:r>
          </w:p>
        </w:tc>
        <w:tc>
          <w:tcPr>
            <w:tcW w:w="1847" w:type="dxa"/>
            <w:vAlign w:val="center"/>
          </w:tcPr>
          <w:p w14:paraId="5A7037FE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vAlign w:val="center"/>
          </w:tcPr>
          <w:p w14:paraId="1E20E052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Align w:val="center"/>
          </w:tcPr>
          <w:p w14:paraId="6E4A637B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  <w:tr w:rsidR="00712639" w:rsidRPr="00107F65" w14:paraId="7D4D2381" w14:textId="77777777" w:rsidTr="00CA4BC3">
        <w:trPr>
          <w:trHeight w:val="323"/>
        </w:trPr>
        <w:tc>
          <w:tcPr>
            <w:tcW w:w="2122" w:type="dxa"/>
            <w:vAlign w:val="center"/>
          </w:tcPr>
          <w:p w14:paraId="7FA35043" w14:textId="1B36C0AD" w:rsidR="00712639" w:rsidRPr="00107F65" w:rsidRDefault="00A51BBF" w:rsidP="00480593">
            <w:pPr>
              <w:ind w:firstLineChars="200" w:firstLine="400"/>
              <w:rPr>
                <w:rFonts w:ascii="Times New Roman" w:eastAsia="楷体" w:hAnsi="Times New Roman"/>
              </w:rPr>
            </w:pPr>
            <w:r w:rsidRPr="00107F65">
              <w:rPr>
                <w:rFonts w:ascii="Times New Roman" w:eastAsia="楷体" w:hAnsi="Times New Roman"/>
              </w:rPr>
              <w:t>GTR</w:t>
            </w:r>
          </w:p>
        </w:tc>
        <w:tc>
          <w:tcPr>
            <w:tcW w:w="1701" w:type="dxa"/>
            <w:vAlign w:val="center"/>
          </w:tcPr>
          <w:p w14:paraId="374B0EA1" w14:textId="6267FB19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7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87.5)</w:t>
            </w:r>
          </w:p>
        </w:tc>
        <w:tc>
          <w:tcPr>
            <w:tcW w:w="1847" w:type="dxa"/>
            <w:vAlign w:val="center"/>
          </w:tcPr>
          <w:p w14:paraId="557D0CBB" w14:textId="4A18CC5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2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50.0)</w:t>
            </w:r>
          </w:p>
        </w:tc>
        <w:tc>
          <w:tcPr>
            <w:tcW w:w="1276" w:type="dxa"/>
            <w:vMerge w:val="restart"/>
            <w:vAlign w:val="center"/>
          </w:tcPr>
          <w:p w14:paraId="395E3E65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 w:val="restart"/>
            <w:vAlign w:val="center"/>
          </w:tcPr>
          <w:p w14:paraId="6F8C8813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0.236</w:t>
            </w:r>
          </w:p>
        </w:tc>
      </w:tr>
      <w:tr w:rsidR="00712639" w:rsidRPr="00107F65" w14:paraId="21EA8E30" w14:textId="77777777" w:rsidTr="00CA4BC3">
        <w:trPr>
          <w:trHeight w:val="335"/>
        </w:trPr>
        <w:tc>
          <w:tcPr>
            <w:tcW w:w="2122" w:type="dxa"/>
            <w:vAlign w:val="center"/>
          </w:tcPr>
          <w:p w14:paraId="13580D91" w14:textId="1EABF1A7" w:rsidR="00712639" w:rsidRPr="00107F65" w:rsidRDefault="00A51BBF" w:rsidP="00480593">
            <w:pPr>
              <w:ind w:firstLineChars="200" w:firstLine="400"/>
              <w:rPr>
                <w:rFonts w:ascii="Times New Roman" w:eastAsia="楷体" w:hAnsi="Times New Roman"/>
              </w:rPr>
            </w:pPr>
            <w:r w:rsidRPr="00107F65">
              <w:rPr>
                <w:rFonts w:ascii="Times New Roman" w:eastAsia="楷体" w:hAnsi="Times New Roman"/>
              </w:rPr>
              <w:t>STR</w:t>
            </w:r>
          </w:p>
        </w:tc>
        <w:tc>
          <w:tcPr>
            <w:tcW w:w="1701" w:type="dxa"/>
            <w:vAlign w:val="center"/>
          </w:tcPr>
          <w:p w14:paraId="340D3756" w14:textId="346412C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1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12.5)</w:t>
            </w:r>
          </w:p>
        </w:tc>
        <w:tc>
          <w:tcPr>
            <w:tcW w:w="1847" w:type="dxa"/>
            <w:vAlign w:val="center"/>
          </w:tcPr>
          <w:p w14:paraId="7A10B8E7" w14:textId="7E3128B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  <w:r w:rsidRPr="00107F65">
              <w:rPr>
                <w:rFonts w:ascii="Times New Roman" w:hAnsi="Times New Roman"/>
              </w:rPr>
              <w:t>2</w:t>
            </w:r>
            <w:r w:rsidR="00A51BBF" w:rsidRPr="00107F65">
              <w:rPr>
                <w:rFonts w:ascii="Times New Roman" w:hAnsi="Times New Roman"/>
              </w:rPr>
              <w:t xml:space="preserve"> </w:t>
            </w:r>
            <w:r w:rsidRPr="00107F65">
              <w:rPr>
                <w:rFonts w:ascii="Times New Roman" w:hAnsi="Times New Roman"/>
              </w:rPr>
              <w:t>(50.0)</w:t>
            </w:r>
          </w:p>
        </w:tc>
        <w:tc>
          <w:tcPr>
            <w:tcW w:w="1276" w:type="dxa"/>
            <w:vMerge/>
            <w:vAlign w:val="center"/>
          </w:tcPr>
          <w:p w14:paraId="6E926DE0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1" w:type="dxa"/>
            <w:vMerge/>
            <w:vAlign w:val="center"/>
          </w:tcPr>
          <w:p w14:paraId="028E233D" w14:textId="77777777" w:rsidR="00712639" w:rsidRPr="00107F65" w:rsidRDefault="00712639" w:rsidP="00143882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3E5D95AA" w14:textId="2D28825B" w:rsidR="00712639" w:rsidRPr="00C46F32" w:rsidRDefault="00A51BBF" w:rsidP="00712639">
      <w:pPr>
        <w:rPr>
          <w:rFonts w:ascii="Times New Roman" w:eastAsia="宋体" w:hAnsi="Times New Roman" w:cs="Times New Roman"/>
          <w:sz w:val="24"/>
          <w:szCs w:val="28"/>
        </w:rPr>
      </w:pPr>
      <w:r w:rsidRPr="00C46F32">
        <w:rPr>
          <w:rFonts w:ascii="Times New Roman" w:eastAsia="宋体" w:hAnsi="Times New Roman" w:cs="Times New Roman"/>
          <w:sz w:val="24"/>
          <w:szCs w:val="28"/>
        </w:rPr>
        <w:t>HB: hemangioblastoma.</w:t>
      </w:r>
    </w:p>
    <w:p w14:paraId="43C405AF" w14:textId="4783D2E0" w:rsidR="009A74A5" w:rsidRDefault="009A74A5"/>
    <w:p w14:paraId="273DB97D" w14:textId="6D81BAFE" w:rsidR="00532D92" w:rsidRPr="002E1316" w:rsidRDefault="00532D92"/>
    <w:sectPr w:rsidR="00532D92" w:rsidRPr="002E1316" w:rsidSect="00CF7ED5"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A06D0" w14:textId="77777777" w:rsidR="00465ABB" w:rsidRDefault="00465ABB" w:rsidP="0012643C">
      <w:r>
        <w:separator/>
      </w:r>
    </w:p>
  </w:endnote>
  <w:endnote w:type="continuationSeparator" w:id="0">
    <w:p w14:paraId="1920FE31" w14:textId="77777777" w:rsidR="00465ABB" w:rsidRDefault="00465ABB" w:rsidP="00126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FD219" w14:textId="77777777" w:rsidR="00465ABB" w:rsidRDefault="00465ABB" w:rsidP="0012643C">
      <w:r>
        <w:separator/>
      </w:r>
    </w:p>
  </w:footnote>
  <w:footnote w:type="continuationSeparator" w:id="0">
    <w:p w14:paraId="17569D36" w14:textId="77777777" w:rsidR="00465ABB" w:rsidRDefault="00465ABB" w:rsidP="00126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6F"/>
    <w:rsid w:val="0000035D"/>
    <w:rsid w:val="00010310"/>
    <w:rsid w:val="00012CC8"/>
    <w:rsid w:val="00025FB1"/>
    <w:rsid w:val="0003077B"/>
    <w:rsid w:val="00031908"/>
    <w:rsid w:val="00040CC0"/>
    <w:rsid w:val="0004129A"/>
    <w:rsid w:val="00051943"/>
    <w:rsid w:val="00057CB4"/>
    <w:rsid w:val="0006238B"/>
    <w:rsid w:val="0006513A"/>
    <w:rsid w:val="00070209"/>
    <w:rsid w:val="00070907"/>
    <w:rsid w:val="00077DF6"/>
    <w:rsid w:val="000831BF"/>
    <w:rsid w:val="000877FA"/>
    <w:rsid w:val="000B3384"/>
    <w:rsid w:val="000C3B69"/>
    <w:rsid w:val="000C4033"/>
    <w:rsid w:val="000C7825"/>
    <w:rsid w:val="000D5877"/>
    <w:rsid w:val="000E0838"/>
    <w:rsid w:val="000E24B0"/>
    <w:rsid w:val="000E688D"/>
    <w:rsid w:val="000F60F9"/>
    <w:rsid w:val="000F79C3"/>
    <w:rsid w:val="001010A9"/>
    <w:rsid w:val="0010344A"/>
    <w:rsid w:val="001044FF"/>
    <w:rsid w:val="001045AF"/>
    <w:rsid w:val="001078C1"/>
    <w:rsid w:val="00107F65"/>
    <w:rsid w:val="00112326"/>
    <w:rsid w:val="001173EE"/>
    <w:rsid w:val="0012360F"/>
    <w:rsid w:val="0012643C"/>
    <w:rsid w:val="001309F6"/>
    <w:rsid w:val="00131E20"/>
    <w:rsid w:val="00132EA5"/>
    <w:rsid w:val="00141E11"/>
    <w:rsid w:val="00143F04"/>
    <w:rsid w:val="0014650A"/>
    <w:rsid w:val="00147210"/>
    <w:rsid w:val="00147F20"/>
    <w:rsid w:val="00151DBB"/>
    <w:rsid w:val="00160B04"/>
    <w:rsid w:val="00163E71"/>
    <w:rsid w:val="0017029C"/>
    <w:rsid w:val="001723F3"/>
    <w:rsid w:val="00172E8D"/>
    <w:rsid w:val="001770BA"/>
    <w:rsid w:val="00177F64"/>
    <w:rsid w:val="00177F65"/>
    <w:rsid w:val="00197B9E"/>
    <w:rsid w:val="001A0FF7"/>
    <w:rsid w:val="001A5C79"/>
    <w:rsid w:val="001B05A5"/>
    <w:rsid w:val="001B1004"/>
    <w:rsid w:val="001B604F"/>
    <w:rsid w:val="001C0BDC"/>
    <w:rsid w:val="001C3830"/>
    <w:rsid w:val="001C57E5"/>
    <w:rsid w:val="001D3BDE"/>
    <w:rsid w:val="001D757B"/>
    <w:rsid w:val="001E33D8"/>
    <w:rsid w:val="001E3C8E"/>
    <w:rsid w:val="001E41E8"/>
    <w:rsid w:val="001E4566"/>
    <w:rsid w:val="001E6DA5"/>
    <w:rsid w:val="001F0E34"/>
    <w:rsid w:val="001F289C"/>
    <w:rsid w:val="001F2E5D"/>
    <w:rsid w:val="001F48ED"/>
    <w:rsid w:val="00203EFE"/>
    <w:rsid w:val="002132B3"/>
    <w:rsid w:val="00220ED7"/>
    <w:rsid w:val="00225A6F"/>
    <w:rsid w:val="002315D8"/>
    <w:rsid w:val="002342CC"/>
    <w:rsid w:val="002358F7"/>
    <w:rsid w:val="0024263E"/>
    <w:rsid w:val="00243536"/>
    <w:rsid w:val="00246BBC"/>
    <w:rsid w:val="00251A7D"/>
    <w:rsid w:val="002554DE"/>
    <w:rsid w:val="00256249"/>
    <w:rsid w:val="00271310"/>
    <w:rsid w:val="00275F61"/>
    <w:rsid w:val="00275F80"/>
    <w:rsid w:val="00280AF9"/>
    <w:rsid w:val="00283E20"/>
    <w:rsid w:val="0028558C"/>
    <w:rsid w:val="00287246"/>
    <w:rsid w:val="00292FBE"/>
    <w:rsid w:val="00293A61"/>
    <w:rsid w:val="00293F15"/>
    <w:rsid w:val="002A337B"/>
    <w:rsid w:val="002A5396"/>
    <w:rsid w:val="002A7764"/>
    <w:rsid w:val="002B3E76"/>
    <w:rsid w:val="002B75DF"/>
    <w:rsid w:val="002C1846"/>
    <w:rsid w:val="002C583B"/>
    <w:rsid w:val="002C5CBD"/>
    <w:rsid w:val="002D0881"/>
    <w:rsid w:val="002D3ED6"/>
    <w:rsid w:val="002E0585"/>
    <w:rsid w:val="002E0A8C"/>
    <w:rsid w:val="002E0DD3"/>
    <w:rsid w:val="002E1316"/>
    <w:rsid w:val="002E4078"/>
    <w:rsid w:val="002F22C4"/>
    <w:rsid w:val="002F367C"/>
    <w:rsid w:val="00300AE1"/>
    <w:rsid w:val="00303CF2"/>
    <w:rsid w:val="003042D3"/>
    <w:rsid w:val="0030520A"/>
    <w:rsid w:val="003079A5"/>
    <w:rsid w:val="0031018D"/>
    <w:rsid w:val="00314245"/>
    <w:rsid w:val="00322069"/>
    <w:rsid w:val="003306AF"/>
    <w:rsid w:val="0033203B"/>
    <w:rsid w:val="003350FD"/>
    <w:rsid w:val="003415C1"/>
    <w:rsid w:val="0034306F"/>
    <w:rsid w:val="00350285"/>
    <w:rsid w:val="00351E87"/>
    <w:rsid w:val="00361880"/>
    <w:rsid w:val="003727C2"/>
    <w:rsid w:val="00373E82"/>
    <w:rsid w:val="0038513F"/>
    <w:rsid w:val="00385575"/>
    <w:rsid w:val="003974C6"/>
    <w:rsid w:val="003A0575"/>
    <w:rsid w:val="003A2036"/>
    <w:rsid w:val="003A2839"/>
    <w:rsid w:val="003A3DAC"/>
    <w:rsid w:val="003A6631"/>
    <w:rsid w:val="003A7529"/>
    <w:rsid w:val="003B5323"/>
    <w:rsid w:val="003C2554"/>
    <w:rsid w:val="003D4903"/>
    <w:rsid w:val="003D5237"/>
    <w:rsid w:val="003D570B"/>
    <w:rsid w:val="003F0314"/>
    <w:rsid w:val="003F0375"/>
    <w:rsid w:val="003F72A4"/>
    <w:rsid w:val="00401294"/>
    <w:rsid w:val="0041061A"/>
    <w:rsid w:val="004218D3"/>
    <w:rsid w:val="00422978"/>
    <w:rsid w:val="004254A1"/>
    <w:rsid w:val="00430748"/>
    <w:rsid w:val="00433C5B"/>
    <w:rsid w:val="00434B60"/>
    <w:rsid w:val="00435F5D"/>
    <w:rsid w:val="004365FD"/>
    <w:rsid w:val="00444B60"/>
    <w:rsid w:val="00445D7E"/>
    <w:rsid w:val="00450EF0"/>
    <w:rsid w:val="0045759C"/>
    <w:rsid w:val="00463339"/>
    <w:rsid w:val="00465ABB"/>
    <w:rsid w:val="00473CFC"/>
    <w:rsid w:val="00480593"/>
    <w:rsid w:val="0048462B"/>
    <w:rsid w:val="00490D82"/>
    <w:rsid w:val="004929C4"/>
    <w:rsid w:val="004972C8"/>
    <w:rsid w:val="004A5204"/>
    <w:rsid w:val="004A77B8"/>
    <w:rsid w:val="004B063D"/>
    <w:rsid w:val="004B6DA1"/>
    <w:rsid w:val="004C1024"/>
    <w:rsid w:val="004C143F"/>
    <w:rsid w:val="004C2B17"/>
    <w:rsid w:val="004C3221"/>
    <w:rsid w:val="004C491C"/>
    <w:rsid w:val="004D7954"/>
    <w:rsid w:val="004E05C0"/>
    <w:rsid w:val="004E0B9A"/>
    <w:rsid w:val="004E1B7B"/>
    <w:rsid w:val="004E2DBC"/>
    <w:rsid w:val="004E2EBD"/>
    <w:rsid w:val="004E4CDE"/>
    <w:rsid w:val="004F12F6"/>
    <w:rsid w:val="004F5C6E"/>
    <w:rsid w:val="004F6AFC"/>
    <w:rsid w:val="00502F88"/>
    <w:rsid w:val="00506D7B"/>
    <w:rsid w:val="005072B7"/>
    <w:rsid w:val="00511B44"/>
    <w:rsid w:val="00513766"/>
    <w:rsid w:val="00520B1B"/>
    <w:rsid w:val="00524E72"/>
    <w:rsid w:val="00532D92"/>
    <w:rsid w:val="00534272"/>
    <w:rsid w:val="00536018"/>
    <w:rsid w:val="005364CC"/>
    <w:rsid w:val="00536CAD"/>
    <w:rsid w:val="00540201"/>
    <w:rsid w:val="0054628A"/>
    <w:rsid w:val="00554BBD"/>
    <w:rsid w:val="00556DA8"/>
    <w:rsid w:val="00556F0C"/>
    <w:rsid w:val="00564494"/>
    <w:rsid w:val="00565812"/>
    <w:rsid w:val="00573473"/>
    <w:rsid w:val="00575810"/>
    <w:rsid w:val="00581EC3"/>
    <w:rsid w:val="005872C9"/>
    <w:rsid w:val="00590303"/>
    <w:rsid w:val="00597FF4"/>
    <w:rsid w:val="005A26B2"/>
    <w:rsid w:val="005A7989"/>
    <w:rsid w:val="005B3608"/>
    <w:rsid w:val="005B37C2"/>
    <w:rsid w:val="005B4D32"/>
    <w:rsid w:val="005B67CC"/>
    <w:rsid w:val="005C0493"/>
    <w:rsid w:val="005C0921"/>
    <w:rsid w:val="005C13EB"/>
    <w:rsid w:val="005C298F"/>
    <w:rsid w:val="005E1A8D"/>
    <w:rsid w:val="005E28B8"/>
    <w:rsid w:val="005F09AF"/>
    <w:rsid w:val="005F19CE"/>
    <w:rsid w:val="005F6A10"/>
    <w:rsid w:val="0060492A"/>
    <w:rsid w:val="00604EF6"/>
    <w:rsid w:val="00607484"/>
    <w:rsid w:val="00612F06"/>
    <w:rsid w:val="00637437"/>
    <w:rsid w:val="006436B2"/>
    <w:rsid w:val="00644ADE"/>
    <w:rsid w:val="00657422"/>
    <w:rsid w:val="0065785D"/>
    <w:rsid w:val="00661553"/>
    <w:rsid w:val="00661B81"/>
    <w:rsid w:val="00670505"/>
    <w:rsid w:val="00670C29"/>
    <w:rsid w:val="00675EA7"/>
    <w:rsid w:val="00680A40"/>
    <w:rsid w:val="006946CB"/>
    <w:rsid w:val="006A4F44"/>
    <w:rsid w:val="006A53AC"/>
    <w:rsid w:val="006B4C9E"/>
    <w:rsid w:val="006C0D8E"/>
    <w:rsid w:val="006C5E95"/>
    <w:rsid w:val="006C69FD"/>
    <w:rsid w:val="006C7AC0"/>
    <w:rsid w:val="006D248E"/>
    <w:rsid w:val="006D6C62"/>
    <w:rsid w:val="006F0CB2"/>
    <w:rsid w:val="006F5749"/>
    <w:rsid w:val="006F66C5"/>
    <w:rsid w:val="007041F7"/>
    <w:rsid w:val="007059E1"/>
    <w:rsid w:val="00712639"/>
    <w:rsid w:val="00712ED1"/>
    <w:rsid w:val="0072282E"/>
    <w:rsid w:val="007253AD"/>
    <w:rsid w:val="00725E1F"/>
    <w:rsid w:val="00735CF5"/>
    <w:rsid w:val="0074058A"/>
    <w:rsid w:val="00753B41"/>
    <w:rsid w:val="00754CF6"/>
    <w:rsid w:val="00760854"/>
    <w:rsid w:val="0076087A"/>
    <w:rsid w:val="007629C0"/>
    <w:rsid w:val="007656B2"/>
    <w:rsid w:val="0077778F"/>
    <w:rsid w:val="0078375F"/>
    <w:rsid w:val="00792196"/>
    <w:rsid w:val="00794F82"/>
    <w:rsid w:val="007A01A0"/>
    <w:rsid w:val="007A132A"/>
    <w:rsid w:val="007A2EBE"/>
    <w:rsid w:val="007A35A6"/>
    <w:rsid w:val="007A39D6"/>
    <w:rsid w:val="007A4944"/>
    <w:rsid w:val="007B3A28"/>
    <w:rsid w:val="007B3B71"/>
    <w:rsid w:val="007D4C8D"/>
    <w:rsid w:val="007D6260"/>
    <w:rsid w:val="007E138D"/>
    <w:rsid w:val="007E1548"/>
    <w:rsid w:val="007E4705"/>
    <w:rsid w:val="007E70BB"/>
    <w:rsid w:val="007F3769"/>
    <w:rsid w:val="00804E17"/>
    <w:rsid w:val="00805D86"/>
    <w:rsid w:val="00807CE9"/>
    <w:rsid w:val="00815512"/>
    <w:rsid w:val="00816D33"/>
    <w:rsid w:val="0082326C"/>
    <w:rsid w:val="00823953"/>
    <w:rsid w:val="0082654B"/>
    <w:rsid w:val="0082694C"/>
    <w:rsid w:val="00826E53"/>
    <w:rsid w:val="00834954"/>
    <w:rsid w:val="00835A0C"/>
    <w:rsid w:val="00847251"/>
    <w:rsid w:val="00847B6A"/>
    <w:rsid w:val="00850271"/>
    <w:rsid w:val="008676D2"/>
    <w:rsid w:val="00867701"/>
    <w:rsid w:val="0087036F"/>
    <w:rsid w:val="0087088F"/>
    <w:rsid w:val="008715EB"/>
    <w:rsid w:val="008722D2"/>
    <w:rsid w:val="008849FE"/>
    <w:rsid w:val="00895E20"/>
    <w:rsid w:val="008A5FED"/>
    <w:rsid w:val="008A611E"/>
    <w:rsid w:val="008A6A82"/>
    <w:rsid w:val="008A78D3"/>
    <w:rsid w:val="008B3F9E"/>
    <w:rsid w:val="008B4812"/>
    <w:rsid w:val="008B49FF"/>
    <w:rsid w:val="008B5D97"/>
    <w:rsid w:val="008B7D15"/>
    <w:rsid w:val="008C2379"/>
    <w:rsid w:val="008C394D"/>
    <w:rsid w:val="008C3D15"/>
    <w:rsid w:val="008C6B06"/>
    <w:rsid w:val="008D4033"/>
    <w:rsid w:val="008D4546"/>
    <w:rsid w:val="008D6FE1"/>
    <w:rsid w:val="008E2EB0"/>
    <w:rsid w:val="008F1418"/>
    <w:rsid w:val="008F4021"/>
    <w:rsid w:val="008F574C"/>
    <w:rsid w:val="008F5961"/>
    <w:rsid w:val="0090287F"/>
    <w:rsid w:val="009111AB"/>
    <w:rsid w:val="00913C87"/>
    <w:rsid w:val="0091401D"/>
    <w:rsid w:val="00916016"/>
    <w:rsid w:val="00917108"/>
    <w:rsid w:val="00922E04"/>
    <w:rsid w:val="0092688F"/>
    <w:rsid w:val="00933385"/>
    <w:rsid w:val="00944C2F"/>
    <w:rsid w:val="00951C19"/>
    <w:rsid w:val="00956ADB"/>
    <w:rsid w:val="009610DA"/>
    <w:rsid w:val="00965EA1"/>
    <w:rsid w:val="00973CB8"/>
    <w:rsid w:val="009773F7"/>
    <w:rsid w:val="00977E3D"/>
    <w:rsid w:val="00980377"/>
    <w:rsid w:val="00986A98"/>
    <w:rsid w:val="00990B0E"/>
    <w:rsid w:val="009978B0"/>
    <w:rsid w:val="009A01E8"/>
    <w:rsid w:val="009A0EE7"/>
    <w:rsid w:val="009A747B"/>
    <w:rsid w:val="009A74A5"/>
    <w:rsid w:val="009B17B2"/>
    <w:rsid w:val="009B281A"/>
    <w:rsid w:val="009C0544"/>
    <w:rsid w:val="009D1536"/>
    <w:rsid w:val="009D4A77"/>
    <w:rsid w:val="009D5D69"/>
    <w:rsid w:val="009D72B6"/>
    <w:rsid w:val="009E1B32"/>
    <w:rsid w:val="009E223D"/>
    <w:rsid w:val="009E4BBD"/>
    <w:rsid w:val="009E561B"/>
    <w:rsid w:val="009F3A6D"/>
    <w:rsid w:val="009F3E79"/>
    <w:rsid w:val="009F4A2B"/>
    <w:rsid w:val="009F4A7D"/>
    <w:rsid w:val="009F6939"/>
    <w:rsid w:val="009F7F00"/>
    <w:rsid w:val="00A01CBE"/>
    <w:rsid w:val="00A107CD"/>
    <w:rsid w:val="00A1135F"/>
    <w:rsid w:val="00A11BB7"/>
    <w:rsid w:val="00A2056C"/>
    <w:rsid w:val="00A34856"/>
    <w:rsid w:val="00A36C8C"/>
    <w:rsid w:val="00A404FA"/>
    <w:rsid w:val="00A44CE4"/>
    <w:rsid w:val="00A4542C"/>
    <w:rsid w:val="00A45C58"/>
    <w:rsid w:val="00A47A0B"/>
    <w:rsid w:val="00A51BBF"/>
    <w:rsid w:val="00A52D21"/>
    <w:rsid w:val="00A534BD"/>
    <w:rsid w:val="00A561A4"/>
    <w:rsid w:val="00A605B0"/>
    <w:rsid w:val="00A63A4E"/>
    <w:rsid w:val="00A670F3"/>
    <w:rsid w:val="00A67720"/>
    <w:rsid w:val="00A7063D"/>
    <w:rsid w:val="00A71FE4"/>
    <w:rsid w:val="00A73D07"/>
    <w:rsid w:val="00A74897"/>
    <w:rsid w:val="00A7536C"/>
    <w:rsid w:val="00A82772"/>
    <w:rsid w:val="00A8625E"/>
    <w:rsid w:val="00A9672A"/>
    <w:rsid w:val="00A9791D"/>
    <w:rsid w:val="00AA107B"/>
    <w:rsid w:val="00AA15C7"/>
    <w:rsid w:val="00AA225E"/>
    <w:rsid w:val="00AA5387"/>
    <w:rsid w:val="00AB0C77"/>
    <w:rsid w:val="00AB0FC2"/>
    <w:rsid w:val="00AB1983"/>
    <w:rsid w:val="00AB3F1E"/>
    <w:rsid w:val="00AB55DD"/>
    <w:rsid w:val="00AB72E1"/>
    <w:rsid w:val="00AB7714"/>
    <w:rsid w:val="00AC38DA"/>
    <w:rsid w:val="00AD366B"/>
    <w:rsid w:val="00AD3CBE"/>
    <w:rsid w:val="00AD5170"/>
    <w:rsid w:val="00AD52E6"/>
    <w:rsid w:val="00AD631A"/>
    <w:rsid w:val="00AD6AD2"/>
    <w:rsid w:val="00AD79D0"/>
    <w:rsid w:val="00AE0110"/>
    <w:rsid w:val="00AE2955"/>
    <w:rsid w:val="00AE2B69"/>
    <w:rsid w:val="00AE31A5"/>
    <w:rsid w:val="00AF2478"/>
    <w:rsid w:val="00AF4E00"/>
    <w:rsid w:val="00B00892"/>
    <w:rsid w:val="00B142E2"/>
    <w:rsid w:val="00B232F4"/>
    <w:rsid w:val="00B250F3"/>
    <w:rsid w:val="00B340C5"/>
    <w:rsid w:val="00B36811"/>
    <w:rsid w:val="00B37E23"/>
    <w:rsid w:val="00B44C86"/>
    <w:rsid w:val="00B47B87"/>
    <w:rsid w:val="00B53F3F"/>
    <w:rsid w:val="00B57291"/>
    <w:rsid w:val="00B61457"/>
    <w:rsid w:val="00B7176B"/>
    <w:rsid w:val="00B73BB7"/>
    <w:rsid w:val="00B76C45"/>
    <w:rsid w:val="00B80A05"/>
    <w:rsid w:val="00B900BC"/>
    <w:rsid w:val="00B9041B"/>
    <w:rsid w:val="00B917D8"/>
    <w:rsid w:val="00B936E6"/>
    <w:rsid w:val="00B93E12"/>
    <w:rsid w:val="00B95A25"/>
    <w:rsid w:val="00BA46BC"/>
    <w:rsid w:val="00BA5402"/>
    <w:rsid w:val="00BB15D0"/>
    <w:rsid w:val="00BB1BD9"/>
    <w:rsid w:val="00BB6628"/>
    <w:rsid w:val="00BB6661"/>
    <w:rsid w:val="00BC180A"/>
    <w:rsid w:val="00BC5708"/>
    <w:rsid w:val="00BD1F34"/>
    <w:rsid w:val="00BD348B"/>
    <w:rsid w:val="00BD4687"/>
    <w:rsid w:val="00BE3045"/>
    <w:rsid w:val="00BE6E8A"/>
    <w:rsid w:val="00BF46F5"/>
    <w:rsid w:val="00C00517"/>
    <w:rsid w:val="00C10044"/>
    <w:rsid w:val="00C1347C"/>
    <w:rsid w:val="00C200FE"/>
    <w:rsid w:val="00C22272"/>
    <w:rsid w:val="00C24C8B"/>
    <w:rsid w:val="00C258F2"/>
    <w:rsid w:val="00C3370E"/>
    <w:rsid w:val="00C34795"/>
    <w:rsid w:val="00C40422"/>
    <w:rsid w:val="00C42C66"/>
    <w:rsid w:val="00C4698A"/>
    <w:rsid w:val="00C46F32"/>
    <w:rsid w:val="00C6714D"/>
    <w:rsid w:val="00C67246"/>
    <w:rsid w:val="00C7015A"/>
    <w:rsid w:val="00C707C7"/>
    <w:rsid w:val="00C72A5B"/>
    <w:rsid w:val="00C77159"/>
    <w:rsid w:val="00C800D1"/>
    <w:rsid w:val="00C841BF"/>
    <w:rsid w:val="00C872EB"/>
    <w:rsid w:val="00C94395"/>
    <w:rsid w:val="00C953EC"/>
    <w:rsid w:val="00C9705E"/>
    <w:rsid w:val="00CA048C"/>
    <w:rsid w:val="00CA315B"/>
    <w:rsid w:val="00CA4BC3"/>
    <w:rsid w:val="00CB2DE7"/>
    <w:rsid w:val="00CC7F2A"/>
    <w:rsid w:val="00CD1359"/>
    <w:rsid w:val="00CE446C"/>
    <w:rsid w:val="00CF5A04"/>
    <w:rsid w:val="00CF61E0"/>
    <w:rsid w:val="00CF7ED5"/>
    <w:rsid w:val="00D01F7C"/>
    <w:rsid w:val="00D051CB"/>
    <w:rsid w:val="00D05540"/>
    <w:rsid w:val="00D11D8D"/>
    <w:rsid w:val="00D14C25"/>
    <w:rsid w:val="00D15B36"/>
    <w:rsid w:val="00D16CAB"/>
    <w:rsid w:val="00D17AB7"/>
    <w:rsid w:val="00D300A2"/>
    <w:rsid w:val="00D419A4"/>
    <w:rsid w:val="00D41D99"/>
    <w:rsid w:val="00D43C4E"/>
    <w:rsid w:val="00D44B21"/>
    <w:rsid w:val="00D474E3"/>
    <w:rsid w:val="00D51573"/>
    <w:rsid w:val="00D60B00"/>
    <w:rsid w:val="00D616AE"/>
    <w:rsid w:val="00D62CDB"/>
    <w:rsid w:val="00D6516A"/>
    <w:rsid w:val="00D75D88"/>
    <w:rsid w:val="00D8058F"/>
    <w:rsid w:val="00D82D19"/>
    <w:rsid w:val="00D868BF"/>
    <w:rsid w:val="00D908CA"/>
    <w:rsid w:val="00D92679"/>
    <w:rsid w:val="00DA6133"/>
    <w:rsid w:val="00DB086B"/>
    <w:rsid w:val="00DB3005"/>
    <w:rsid w:val="00DC023A"/>
    <w:rsid w:val="00DC1891"/>
    <w:rsid w:val="00DC2561"/>
    <w:rsid w:val="00DC7620"/>
    <w:rsid w:val="00DD5804"/>
    <w:rsid w:val="00DD58B4"/>
    <w:rsid w:val="00DE01E9"/>
    <w:rsid w:val="00DE0AE1"/>
    <w:rsid w:val="00DE2F49"/>
    <w:rsid w:val="00DE660A"/>
    <w:rsid w:val="00DF3DB9"/>
    <w:rsid w:val="00DF62F9"/>
    <w:rsid w:val="00DF7101"/>
    <w:rsid w:val="00E00BE2"/>
    <w:rsid w:val="00E0547D"/>
    <w:rsid w:val="00E069A3"/>
    <w:rsid w:val="00E16119"/>
    <w:rsid w:val="00E20DAF"/>
    <w:rsid w:val="00E2265F"/>
    <w:rsid w:val="00E26E83"/>
    <w:rsid w:val="00E30271"/>
    <w:rsid w:val="00E30B96"/>
    <w:rsid w:val="00E31E82"/>
    <w:rsid w:val="00E33141"/>
    <w:rsid w:val="00E33987"/>
    <w:rsid w:val="00E35DB1"/>
    <w:rsid w:val="00E360F1"/>
    <w:rsid w:val="00E45A4F"/>
    <w:rsid w:val="00E4626D"/>
    <w:rsid w:val="00E4797B"/>
    <w:rsid w:val="00E56E75"/>
    <w:rsid w:val="00E576A6"/>
    <w:rsid w:val="00E57F5A"/>
    <w:rsid w:val="00E643B9"/>
    <w:rsid w:val="00E73E18"/>
    <w:rsid w:val="00E7679B"/>
    <w:rsid w:val="00E767FA"/>
    <w:rsid w:val="00E7748B"/>
    <w:rsid w:val="00E8449B"/>
    <w:rsid w:val="00E853B5"/>
    <w:rsid w:val="00E90EC3"/>
    <w:rsid w:val="00EA6E3A"/>
    <w:rsid w:val="00EA7CB1"/>
    <w:rsid w:val="00EB0A7E"/>
    <w:rsid w:val="00EB63FE"/>
    <w:rsid w:val="00EB7BA9"/>
    <w:rsid w:val="00EC4E0E"/>
    <w:rsid w:val="00EE5813"/>
    <w:rsid w:val="00EF3106"/>
    <w:rsid w:val="00EF4F59"/>
    <w:rsid w:val="00EF6C6D"/>
    <w:rsid w:val="00F04B2B"/>
    <w:rsid w:val="00F04F1D"/>
    <w:rsid w:val="00F061A8"/>
    <w:rsid w:val="00F06CBD"/>
    <w:rsid w:val="00F106E9"/>
    <w:rsid w:val="00F12619"/>
    <w:rsid w:val="00F1590A"/>
    <w:rsid w:val="00F22A8F"/>
    <w:rsid w:val="00F22F65"/>
    <w:rsid w:val="00F24C93"/>
    <w:rsid w:val="00F24D1D"/>
    <w:rsid w:val="00F26899"/>
    <w:rsid w:val="00F37236"/>
    <w:rsid w:val="00F46750"/>
    <w:rsid w:val="00F5127D"/>
    <w:rsid w:val="00F60E5C"/>
    <w:rsid w:val="00F61B03"/>
    <w:rsid w:val="00F63CB3"/>
    <w:rsid w:val="00F6794E"/>
    <w:rsid w:val="00F73773"/>
    <w:rsid w:val="00F76DE2"/>
    <w:rsid w:val="00F81200"/>
    <w:rsid w:val="00F86F46"/>
    <w:rsid w:val="00F902E7"/>
    <w:rsid w:val="00F9059F"/>
    <w:rsid w:val="00F966D9"/>
    <w:rsid w:val="00FA25E5"/>
    <w:rsid w:val="00FA4928"/>
    <w:rsid w:val="00FA6462"/>
    <w:rsid w:val="00FB3642"/>
    <w:rsid w:val="00FB6E14"/>
    <w:rsid w:val="00FC5B6F"/>
    <w:rsid w:val="00FC7269"/>
    <w:rsid w:val="00FD5AA0"/>
    <w:rsid w:val="00FE21D3"/>
    <w:rsid w:val="00FE51E2"/>
    <w:rsid w:val="00FE58A5"/>
    <w:rsid w:val="00FF0B54"/>
    <w:rsid w:val="00FF1C56"/>
    <w:rsid w:val="00FF2ECD"/>
    <w:rsid w:val="00FF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A41A5"/>
  <w15:chartTrackingRefBased/>
  <w15:docId w15:val="{35C82073-F012-4362-8A04-5C3D2CC9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8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43C"/>
    <w:rPr>
      <w:sz w:val="18"/>
      <w:szCs w:val="18"/>
    </w:rPr>
  </w:style>
  <w:style w:type="table" w:styleId="a7">
    <w:name w:val="Table Grid"/>
    <w:basedOn w:val="a1"/>
    <w:uiPriority w:val="39"/>
    <w:qFormat/>
    <w:rsid w:val="0012643C"/>
    <w:pPr>
      <w:widowControl w:val="0"/>
      <w:jc w:val="both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A0FF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A0FF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A0FF7"/>
  </w:style>
  <w:style w:type="paragraph" w:styleId="ab">
    <w:name w:val="annotation subject"/>
    <w:basedOn w:val="a9"/>
    <w:next w:val="a9"/>
    <w:link w:val="ac"/>
    <w:uiPriority w:val="99"/>
    <w:semiHidden/>
    <w:unhideWhenUsed/>
    <w:rsid w:val="001A0F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A0F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D1774-F7AD-4495-A322-178EF9841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3</TotalTime>
  <Pages>16</Pages>
  <Words>1894</Words>
  <Characters>10797</Characters>
  <Application>Microsoft Office Word</Application>
  <DocSecurity>0</DocSecurity>
  <Lines>89</Lines>
  <Paragraphs>25</Paragraphs>
  <ScaleCrop>false</ScaleCrop>
  <Company/>
  <LinksUpToDate>false</LinksUpToDate>
  <CharactersWithSpaces>1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龙</dc:creator>
  <cp:keywords/>
  <dc:description/>
  <cp:lastModifiedBy>陈 龙</cp:lastModifiedBy>
  <cp:revision>2064</cp:revision>
  <dcterms:created xsi:type="dcterms:W3CDTF">2022-02-09T03:54:00Z</dcterms:created>
  <dcterms:modified xsi:type="dcterms:W3CDTF">2022-06-22T02:01:00Z</dcterms:modified>
</cp:coreProperties>
</file>